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655E5" w14:textId="77777777" w:rsidR="00C539B8" w:rsidRPr="0000650E" w:rsidRDefault="00C539B8" w:rsidP="0000650E">
      <w:pPr>
        <w:spacing w:line="480" w:lineRule="auto"/>
        <w:jc w:val="center"/>
        <w:rPr>
          <w:b/>
          <w:bCs/>
          <w:color w:val="000000"/>
          <w:sz w:val="24"/>
          <w:szCs w:val="24"/>
        </w:rPr>
      </w:pPr>
      <w:bookmarkStart w:id="0" w:name="_GoBack"/>
      <w:bookmarkEnd w:id="0"/>
      <w:r w:rsidRPr="0000650E">
        <w:rPr>
          <w:b/>
          <w:bCs/>
          <w:color w:val="000000"/>
          <w:sz w:val="24"/>
          <w:szCs w:val="24"/>
        </w:rPr>
        <w:t>Supplementary data</w:t>
      </w:r>
    </w:p>
    <w:p w14:paraId="10BDD79E" w14:textId="77777777" w:rsidR="00C539B8" w:rsidRPr="0000650E" w:rsidRDefault="00C539B8" w:rsidP="0000650E">
      <w:pPr>
        <w:spacing w:line="480" w:lineRule="auto"/>
        <w:textAlignment w:val="auto"/>
        <w:rPr>
          <w:b/>
          <w:bCs/>
          <w:color w:val="000000"/>
          <w:sz w:val="24"/>
          <w:szCs w:val="24"/>
        </w:rPr>
      </w:pPr>
      <w:r w:rsidRPr="0000650E">
        <w:rPr>
          <w:b/>
          <w:bCs/>
          <w:color w:val="000000"/>
          <w:sz w:val="24"/>
          <w:szCs w:val="24"/>
        </w:rPr>
        <w:t>Statistical Methods—Further Details</w:t>
      </w:r>
    </w:p>
    <w:p w14:paraId="5E059465" w14:textId="782528F3" w:rsidR="00727FDE" w:rsidRDefault="00C539B8" w:rsidP="00193AB4">
      <w:pPr>
        <w:tabs>
          <w:tab w:val="left" w:pos="960"/>
        </w:tabs>
        <w:spacing w:line="480" w:lineRule="auto"/>
        <w:rPr>
          <w:sz w:val="24"/>
          <w:szCs w:val="24"/>
        </w:rPr>
      </w:pPr>
      <w:r w:rsidRPr="0000650E">
        <w:rPr>
          <w:rFonts w:eastAsia="Times New Roman"/>
          <w:color w:val="2E2E2E"/>
          <w:sz w:val="24"/>
          <w:szCs w:val="24"/>
        </w:rPr>
        <w:t xml:space="preserve">When </w:t>
      </w:r>
      <w:proofErr w:type="spellStart"/>
      <w:r w:rsidRPr="0000650E">
        <w:rPr>
          <w:rFonts w:eastAsia="Times New Roman"/>
          <w:color w:val="2E2E2E"/>
          <w:sz w:val="24"/>
          <w:szCs w:val="24"/>
        </w:rPr>
        <w:t>analyzing</w:t>
      </w:r>
      <w:proofErr w:type="spellEnd"/>
      <w:r w:rsidRPr="0000650E">
        <w:rPr>
          <w:rFonts w:eastAsia="Times New Roman"/>
          <w:color w:val="2E2E2E"/>
          <w:sz w:val="24"/>
          <w:szCs w:val="24"/>
        </w:rPr>
        <w:t xml:space="preserve"> </w:t>
      </w:r>
      <w:r w:rsidR="00727FDE" w:rsidRPr="0000650E">
        <w:rPr>
          <w:rFonts w:eastAsia="Times New Roman"/>
          <w:color w:val="2E2E2E"/>
          <w:sz w:val="24"/>
          <w:szCs w:val="24"/>
        </w:rPr>
        <w:t>myocardial troponin T (</w:t>
      </w:r>
      <w:proofErr w:type="spellStart"/>
      <w:r w:rsidR="00727FDE" w:rsidRPr="0000650E">
        <w:rPr>
          <w:rFonts w:eastAsia="Times New Roman"/>
          <w:color w:val="2E2E2E"/>
          <w:sz w:val="24"/>
          <w:szCs w:val="24"/>
        </w:rPr>
        <w:t>cTnT</w:t>
      </w:r>
      <w:proofErr w:type="spellEnd"/>
      <w:r w:rsidR="00727FDE" w:rsidRPr="0000650E">
        <w:rPr>
          <w:rFonts w:eastAsia="Times New Roman"/>
          <w:color w:val="2E2E2E"/>
          <w:sz w:val="24"/>
          <w:szCs w:val="24"/>
        </w:rPr>
        <w:t>) release</w:t>
      </w:r>
      <w:r w:rsidRPr="0000650E">
        <w:rPr>
          <w:rFonts w:eastAsia="Times New Roman"/>
          <w:color w:val="2E2E2E"/>
          <w:sz w:val="24"/>
          <w:szCs w:val="24"/>
        </w:rPr>
        <w:t xml:space="preserve">, the baseline and posttreatment values were modelled jointly to avoid having to exclude or impute cases with missing baseline measures. </w:t>
      </w:r>
      <w:r w:rsidR="0060505B">
        <w:rPr>
          <w:rFonts w:eastAsia="Times New Roman"/>
          <w:color w:val="2E2E2E"/>
          <w:sz w:val="24"/>
          <w:szCs w:val="24"/>
        </w:rPr>
        <w:t>Similarly, w</w:t>
      </w:r>
      <w:r w:rsidR="00E53F75" w:rsidRPr="0000650E">
        <w:rPr>
          <w:rFonts w:eastAsia="Times New Roman"/>
          <w:color w:val="2E2E2E"/>
          <w:sz w:val="24"/>
          <w:szCs w:val="24"/>
        </w:rPr>
        <w:t>hen analysing m</w:t>
      </w:r>
      <w:r w:rsidR="00727FDE" w:rsidRPr="0000650E">
        <w:rPr>
          <w:rFonts w:eastAsia="Times New Roman"/>
          <w:color w:val="2E2E2E"/>
          <w:sz w:val="24"/>
          <w:szCs w:val="24"/>
        </w:rPr>
        <w:t xml:space="preserve">easures of ischaemic stress assessed in the </w:t>
      </w:r>
      <w:r w:rsidR="00E53F75" w:rsidRPr="00E53F75">
        <w:rPr>
          <w:sz w:val="24"/>
          <w:szCs w:val="24"/>
        </w:rPr>
        <w:t>m</w:t>
      </w:r>
      <w:r w:rsidR="00727FDE" w:rsidRPr="00E53F75">
        <w:rPr>
          <w:sz w:val="24"/>
          <w:szCs w:val="24"/>
        </w:rPr>
        <w:t>yocardial biopsies</w:t>
      </w:r>
      <w:r w:rsidR="00E53F75" w:rsidRPr="00E53F75">
        <w:rPr>
          <w:sz w:val="24"/>
          <w:szCs w:val="24"/>
        </w:rPr>
        <w:t>, the measurement</w:t>
      </w:r>
      <w:r w:rsidR="00727FDE" w:rsidRPr="00193AB4">
        <w:rPr>
          <w:sz w:val="24"/>
          <w:szCs w:val="24"/>
        </w:rPr>
        <w:t xml:space="preserve"> taken 5 minu</w:t>
      </w:r>
      <w:r w:rsidR="00727FDE" w:rsidRPr="00014CAF">
        <w:rPr>
          <w:sz w:val="24"/>
          <w:szCs w:val="24"/>
        </w:rPr>
        <w:t>tes following CPB institution (control biopsy</w:t>
      </w:r>
      <w:r w:rsidR="00727FDE" w:rsidRPr="00A84619">
        <w:rPr>
          <w:sz w:val="24"/>
          <w:szCs w:val="24"/>
        </w:rPr>
        <w:t xml:space="preserve">) </w:t>
      </w:r>
      <w:r w:rsidR="0060505B">
        <w:rPr>
          <w:sz w:val="24"/>
          <w:szCs w:val="24"/>
        </w:rPr>
        <w:t xml:space="preserve">was </w:t>
      </w:r>
      <w:proofErr w:type="gramStart"/>
      <w:r w:rsidR="0060505B">
        <w:rPr>
          <w:sz w:val="24"/>
          <w:szCs w:val="24"/>
        </w:rPr>
        <w:t>modelled</w:t>
      </w:r>
      <w:proofErr w:type="gramEnd"/>
      <w:r w:rsidR="0060505B">
        <w:rPr>
          <w:sz w:val="24"/>
          <w:szCs w:val="24"/>
        </w:rPr>
        <w:t xml:space="preserve"> jointly with the reperfusion biopsy taken 10 minutes after releasing the cross clamp</w:t>
      </w:r>
      <w:r w:rsidR="00727FDE" w:rsidRPr="00A84619">
        <w:rPr>
          <w:sz w:val="24"/>
          <w:szCs w:val="24"/>
        </w:rPr>
        <w:t xml:space="preserve">. </w:t>
      </w:r>
    </w:p>
    <w:p w14:paraId="171ABFBA" w14:textId="77777777" w:rsidR="00C50C5F" w:rsidRPr="00A3077F" w:rsidRDefault="00C50C5F" w:rsidP="00C50C5F">
      <w:pPr>
        <w:pStyle w:val="NormalIndent"/>
        <w:spacing w:after="0" w:line="480" w:lineRule="auto"/>
        <w:ind w:left="0"/>
        <w:rPr>
          <w:rStyle w:val="Emphasis"/>
          <w:rFonts w:ascii="Times New Roman" w:hAnsi="Times New Roman"/>
          <w:bCs/>
          <w:i w:val="0"/>
          <w:sz w:val="24"/>
          <w:szCs w:val="24"/>
        </w:rPr>
      </w:pPr>
      <w:r>
        <w:rPr>
          <w:rStyle w:val="Emphasis"/>
          <w:rFonts w:ascii="Times New Roman" w:hAnsi="Times New Roman"/>
          <w:bCs/>
          <w:i w:val="0"/>
          <w:sz w:val="24"/>
          <w:szCs w:val="24"/>
        </w:rPr>
        <w:t>When analysing in</w:t>
      </w:r>
      <w:r w:rsidR="00E26547">
        <w:rPr>
          <w:rStyle w:val="Emphasis"/>
          <w:rFonts w:ascii="Times New Roman" w:hAnsi="Times New Roman"/>
          <w:bCs/>
          <w:i w:val="0"/>
          <w:sz w:val="24"/>
          <w:szCs w:val="24"/>
        </w:rPr>
        <w:t>tuba</w:t>
      </w:r>
      <w:r>
        <w:rPr>
          <w:rStyle w:val="Emphasis"/>
          <w:rFonts w:ascii="Times New Roman" w:hAnsi="Times New Roman"/>
          <w:bCs/>
          <w:i w:val="0"/>
          <w:sz w:val="24"/>
          <w:szCs w:val="24"/>
        </w:rPr>
        <w:t xml:space="preserve">tion time, and length of stay outcomes, any patient who died prior to the event was treated as a censored observation. </w:t>
      </w:r>
    </w:p>
    <w:p w14:paraId="783A0C72" w14:textId="77777777" w:rsidR="00C50C5F" w:rsidRPr="00E53F75" w:rsidRDefault="00C50C5F" w:rsidP="00193AB4">
      <w:pPr>
        <w:tabs>
          <w:tab w:val="left" w:pos="960"/>
        </w:tabs>
        <w:spacing w:line="480" w:lineRule="auto"/>
        <w:rPr>
          <w:color w:val="000000"/>
          <w:sz w:val="24"/>
          <w:szCs w:val="24"/>
          <w:lang w:val="en-US"/>
        </w:rPr>
      </w:pPr>
    </w:p>
    <w:p w14:paraId="2D90F655" w14:textId="77777777" w:rsidR="00E53F75" w:rsidRDefault="00E53F75" w:rsidP="0000650E">
      <w:pPr>
        <w:tabs>
          <w:tab w:val="left" w:pos="960"/>
        </w:tabs>
        <w:spacing w:line="480" w:lineRule="auto"/>
        <w:textAlignment w:val="auto"/>
        <w:rPr>
          <w:rFonts w:eastAsia="Times New Roman"/>
          <w:color w:val="2E2E2E"/>
          <w:sz w:val="24"/>
          <w:szCs w:val="24"/>
        </w:rPr>
      </w:pPr>
    </w:p>
    <w:p w14:paraId="40CE17AE" w14:textId="4D16646D" w:rsidR="00563219" w:rsidRPr="0000650E" w:rsidRDefault="00563219" w:rsidP="00C7094E">
      <w:pPr>
        <w:autoSpaceDE/>
        <w:autoSpaceDN/>
        <w:rPr>
          <w:b/>
          <w:bCs/>
          <w:color w:val="000000"/>
          <w:sz w:val="24"/>
          <w:szCs w:val="19"/>
        </w:rPr>
      </w:pPr>
      <w:r w:rsidRPr="0000650E">
        <w:rPr>
          <w:b/>
          <w:bCs/>
          <w:color w:val="000000"/>
          <w:sz w:val="24"/>
          <w:szCs w:val="19"/>
        </w:rPr>
        <w:t xml:space="preserve">Table </w:t>
      </w:r>
      <w:r w:rsidR="00EA5317" w:rsidRPr="0000650E">
        <w:rPr>
          <w:b/>
          <w:bCs/>
          <w:color w:val="000000"/>
          <w:sz w:val="24"/>
          <w:szCs w:val="19"/>
        </w:rPr>
        <w:t xml:space="preserve">E1 </w:t>
      </w:r>
      <w:r w:rsidRPr="0000650E">
        <w:rPr>
          <w:b/>
          <w:bCs/>
          <w:color w:val="000000"/>
          <w:sz w:val="24"/>
          <w:szCs w:val="19"/>
        </w:rPr>
        <w:t>Protocol deviations</w:t>
      </w:r>
    </w:p>
    <w:p w14:paraId="3D6F5444" w14:textId="77777777" w:rsidR="00563219" w:rsidRPr="00417FDB" w:rsidRDefault="00563219" w:rsidP="00C7094E">
      <w:pPr>
        <w:rPr>
          <w:rFonts w:ascii="Arial" w:hAnsi="Arial" w:cs="Arial"/>
          <w:b/>
          <w:bCs/>
          <w:color w:val="000000"/>
          <w:sz w:val="19"/>
          <w:szCs w:val="19"/>
        </w:rPr>
      </w:pPr>
    </w:p>
    <w:tbl>
      <w:tblPr>
        <w:tblW w:w="0" w:type="auto"/>
        <w:jc w:val="center"/>
        <w:tblLayout w:type="fixed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3119"/>
        <w:gridCol w:w="992"/>
        <w:gridCol w:w="851"/>
        <w:gridCol w:w="886"/>
        <w:gridCol w:w="859"/>
        <w:gridCol w:w="718"/>
        <w:gridCol w:w="868"/>
      </w:tblGrid>
      <w:tr w:rsidR="00563219" w:rsidRPr="00EA5317" w14:paraId="5540AEA9" w14:textId="77777777" w:rsidTr="0000650E">
        <w:trPr>
          <w:cantSplit/>
          <w:tblHeader/>
          <w:jc w:val="center"/>
        </w:trPr>
        <w:tc>
          <w:tcPr>
            <w:tcW w:w="31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007750" w14:textId="77777777" w:rsidR="00563219" w:rsidRPr="0000650E" w:rsidRDefault="00563219" w:rsidP="00E31A64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bookmarkStart w:id="1" w:name="IDX"/>
            <w:bookmarkEnd w:id="1"/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EE2442" w14:textId="7F87ABDD" w:rsidR="00563219" w:rsidRPr="0000650E" w:rsidRDefault="00563219" w:rsidP="00E31A64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0650E">
              <w:rPr>
                <w:b/>
                <w:bCs/>
                <w:color w:val="000000"/>
                <w:sz w:val="24"/>
                <w:szCs w:val="24"/>
              </w:rPr>
              <w:t xml:space="preserve">Randomised to Conventional </w:t>
            </w:r>
            <w:r w:rsidR="00D65266">
              <w:rPr>
                <w:b/>
                <w:bCs/>
                <w:color w:val="000000"/>
                <w:sz w:val="24"/>
                <w:szCs w:val="24"/>
              </w:rPr>
              <w:t>group</w:t>
            </w:r>
            <w:r w:rsidRPr="0000650E">
              <w:rPr>
                <w:b/>
                <w:bCs/>
                <w:color w:val="000000"/>
                <w:sz w:val="24"/>
                <w:szCs w:val="24"/>
              </w:rPr>
              <w:t xml:space="preserve"> (n=84)</w:t>
            </w:r>
          </w:p>
        </w:tc>
        <w:tc>
          <w:tcPr>
            <w:tcW w:w="174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F1DCE8" w14:textId="12D935B3" w:rsidR="00563219" w:rsidRPr="0000650E" w:rsidRDefault="00563219" w:rsidP="00E31A64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0650E">
              <w:rPr>
                <w:b/>
                <w:bCs/>
                <w:color w:val="000000"/>
                <w:sz w:val="24"/>
                <w:szCs w:val="24"/>
              </w:rPr>
              <w:t xml:space="preserve">Randomised to Hybrid </w:t>
            </w:r>
            <w:r w:rsidR="00D65266">
              <w:rPr>
                <w:b/>
                <w:bCs/>
                <w:color w:val="000000"/>
                <w:sz w:val="24"/>
                <w:szCs w:val="24"/>
              </w:rPr>
              <w:t>group</w:t>
            </w:r>
            <w:r w:rsidRPr="0000650E">
              <w:rPr>
                <w:b/>
                <w:bCs/>
                <w:color w:val="000000"/>
                <w:sz w:val="24"/>
                <w:szCs w:val="24"/>
              </w:rPr>
              <w:t xml:space="preserve"> (n=81)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B47D89" w14:textId="77777777" w:rsidR="00563219" w:rsidRPr="0000650E" w:rsidRDefault="00563219" w:rsidP="00E31A64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0650E">
              <w:rPr>
                <w:b/>
                <w:bCs/>
                <w:color w:val="000000"/>
                <w:sz w:val="24"/>
                <w:szCs w:val="24"/>
              </w:rPr>
              <w:t>Overall (n=165)</w:t>
            </w:r>
          </w:p>
        </w:tc>
      </w:tr>
      <w:tr w:rsidR="00563219" w:rsidRPr="00EA5317" w14:paraId="0B9EFDF2" w14:textId="77777777" w:rsidTr="0000650E">
        <w:trPr>
          <w:cantSplit/>
          <w:tblHeader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D796495" w14:textId="77777777" w:rsidR="00563219" w:rsidRPr="0000650E" w:rsidRDefault="00563219" w:rsidP="00E31A64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5148425" w14:textId="77777777" w:rsidR="00563219" w:rsidRPr="0000650E" w:rsidRDefault="00563219" w:rsidP="00E31A64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0650E">
              <w:rPr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F1E3504" w14:textId="77777777" w:rsidR="00563219" w:rsidRPr="0000650E" w:rsidRDefault="00563219" w:rsidP="00E31A64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0650E">
              <w:rPr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4E4AF6B" w14:textId="77777777" w:rsidR="00563219" w:rsidRPr="0000650E" w:rsidRDefault="00563219" w:rsidP="00E31A64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0650E">
              <w:rPr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42A9B53" w14:textId="77777777" w:rsidR="00563219" w:rsidRPr="0000650E" w:rsidRDefault="00563219" w:rsidP="00E31A64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0650E">
              <w:rPr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19597DE" w14:textId="77777777" w:rsidR="00563219" w:rsidRPr="0000650E" w:rsidRDefault="00563219" w:rsidP="00E31A64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0650E">
              <w:rPr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2EFFBE3" w14:textId="77777777" w:rsidR="00563219" w:rsidRPr="0000650E" w:rsidRDefault="00563219" w:rsidP="00E31A64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0650E">
              <w:rPr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563219" w:rsidRPr="00EA5317" w14:paraId="6E4C57D0" w14:textId="77777777" w:rsidTr="0000650E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0F584" w14:textId="77777777" w:rsidR="00563219" w:rsidRPr="0000650E" w:rsidRDefault="00563219" w:rsidP="00E31A64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Any protocol devi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7C989" w14:textId="77777777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B348E" w14:textId="78B3E571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9.5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C16BB" w14:textId="77777777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0FA65" w14:textId="28761C5C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2.5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2D547" w14:textId="77777777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CBD70" w14:textId="562AB615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6.1%</w:t>
            </w:r>
          </w:p>
        </w:tc>
      </w:tr>
      <w:tr w:rsidR="00563219" w:rsidRPr="00EA5317" w14:paraId="097F806D" w14:textId="77777777" w:rsidTr="0000650E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D1B696" w14:textId="77777777" w:rsidR="00563219" w:rsidRPr="0000650E" w:rsidRDefault="00563219" w:rsidP="00E31A64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Randomised but not trea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563AE2" w14:textId="77777777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1DD841" w14:textId="3F983A77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4.8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FE1286" w14:textId="77777777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198183" w14:textId="4E07C437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1.2%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8A488C" w14:textId="77777777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0DE10D" w14:textId="1AFF5BC8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3.0%</w:t>
            </w:r>
          </w:p>
        </w:tc>
      </w:tr>
      <w:tr w:rsidR="00563219" w:rsidRPr="00EA5317" w14:paraId="4EDE969F" w14:textId="77777777" w:rsidTr="0000650E">
        <w:trPr>
          <w:cantSplit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6E7AC2" w14:textId="77777777" w:rsidR="00563219" w:rsidRPr="0000650E" w:rsidRDefault="00563219" w:rsidP="00E31A64">
            <w:pPr>
              <w:spacing w:line="360" w:lineRule="auto"/>
              <w:jc w:val="left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686846" w14:textId="73C6D51B" w:rsidR="00563219" w:rsidRPr="0000650E" w:rsidRDefault="00D65266" w:rsidP="00E31A64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 xml:space="preserve">Treated in </w:t>
            </w:r>
            <w:r w:rsidR="00563219" w:rsidRPr="0000650E">
              <w:rPr>
                <w:b/>
                <w:bCs/>
                <w:color w:val="000000"/>
                <w:sz w:val="24"/>
                <w:szCs w:val="24"/>
              </w:rPr>
              <w:t>Conventional</w:t>
            </w:r>
            <w:r w:rsidR="00E31A64">
              <w:rPr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b/>
                <w:bCs/>
                <w:color w:val="000000"/>
                <w:sz w:val="24"/>
                <w:szCs w:val="24"/>
              </w:rPr>
              <w:t>group</w:t>
            </w:r>
            <w:r w:rsidR="00563219" w:rsidRPr="0000650E">
              <w:rPr>
                <w:b/>
                <w:bCs/>
                <w:color w:val="000000"/>
                <w:sz w:val="24"/>
                <w:szCs w:val="24"/>
              </w:rPr>
              <w:t xml:space="preserve"> (n=80)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7532C0" w14:textId="7D58F9B9" w:rsidR="00563219" w:rsidRPr="0000650E" w:rsidRDefault="00DF1DD2" w:rsidP="00E31A64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 xml:space="preserve">Treated in </w:t>
            </w:r>
            <w:r w:rsidR="00563219" w:rsidRPr="0000650E">
              <w:rPr>
                <w:b/>
                <w:bCs/>
                <w:color w:val="000000"/>
                <w:sz w:val="24"/>
                <w:szCs w:val="24"/>
              </w:rPr>
              <w:t xml:space="preserve"> Hybrid </w:t>
            </w:r>
            <w:r>
              <w:rPr>
                <w:b/>
                <w:bCs/>
                <w:color w:val="000000"/>
                <w:sz w:val="24"/>
                <w:szCs w:val="24"/>
              </w:rPr>
              <w:t>group</w:t>
            </w:r>
            <w:r w:rsidR="00563219" w:rsidRPr="0000650E">
              <w:rPr>
                <w:b/>
                <w:bCs/>
                <w:color w:val="000000"/>
                <w:sz w:val="24"/>
                <w:szCs w:val="24"/>
              </w:rPr>
              <w:t xml:space="preserve"> (n=80)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28CA1E" w14:textId="77777777" w:rsidR="00563219" w:rsidRPr="0000650E" w:rsidRDefault="00563219" w:rsidP="00E31A64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0650E">
              <w:rPr>
                <w:b/>
                <w:bCs/>
                <w:color w:val="000000"/>
                <w:sz w:val="24"/>
                <w:szCs w:val="24"/>
              </w:rPr>
              <w:t>Overall (n=160)</w:t>
            </w:r>
          </w:p>
        </w:tc>
      </w:tr>
      <w:tr w:rsidR="00563219" w:rsidRPr="00EA5317" w14:paraId="7F5C8089" w14:textId="77777777" w:rsidTr="0000650E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4534AB" w14:textId="77777777" w:rsidR="00563219" w:rsidRPr="0000650E" w:rsidRDefault="00563219" w:rsidP="00E31A64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6026BF9" w14:textId="77777777" w:rsidR="00563219" w:rsidRPr="0000650E" w:rsidRDefault="00563219" w:rsidP="00E31A64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0650E">
              <w:rPr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5F4FFDA" w14:textId="77777777" w:rsidR="00563219" w:rsidRPr="0000650E" w:rsidRDefault="00563219" w:rsidP="00E31A64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0650E">
              <w:rPr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3084A93" w14:textId="77777777" w:rsidR="00563219" w:rsidRPr="0000650E" w:rsidRDefault="00563219" w:rsidP="00E31A64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0650E">
              <w:rPr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021D754" w14:textId="77777777" w:rsidR="00563219" w:rsidRPr="0000650E" w:rsidRDefault="00563219" w:rsidP="00E31A64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0650E">
              <w:rPr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D4E508A" w14:textId="77777777" w:rsidR="00563219" w:rsidRPr="0000650E" w:rsidRDefault="00563219" w:rsidP="00E31A64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0650E">
              <w:rPr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0747941" w14:textId="77777777" w:rsidR="00563219" w:rsidRPr="0000650E" w:rsidRDefault="00563219" w:rsidP="00E31A64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0650E">
              <w:rPr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563219" w:rsidRPr="00EA5317" w14:paraId="5776FFAD" w14:textId="77777777" w:rsidTr="0000650E">
        <w:trPr>
          <w:cantSplit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ABC0461" w14:textId="77777777" w:rsidR="00563219" w:rsidRPr="0000650E" w:rsidRDefault="00563219" w:rsidP="00E31A64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Did not meet eligibility criter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A00B36A" w14:textId="77777777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7EFA97F" w14:textId="77777777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1.3%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0464B9F" w14:textId="77777777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3CFEE7A" w14:textId="77777777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0.0%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AFC7E62" w14:textId="77777777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3895B0E" w14:textId="77777777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0.6%</w:t>
            </w:r>
          </w:p>
        </w:tc>
      </w:tr>
      <w:tr w:rsidR="00563219" w:rsidRPr="00EA5317" w14:paraId="518932CA" w14:textId="77777777" w:rsidTr="0000650E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B76A7" w14:textId="77777777" w:rsidR="00563219" w:rsidRPr="0000650E" w:rsidRDefault="00563219" w:rsidP="00E31A64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Did not receive allocated trea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3A03D" w14:textId="77777777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70725" w14:textId="77777777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0.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9FF1F" w14:textId="77777777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D093A" w14:textId="77777777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1.3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7BC0D" w14:textId="77777777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63197" w14:textId="77777777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0.6%</w:t>
            </w:r>
          </w:p>
        </w:tc>
      </w:tr>
      <w:tr w:rsidR="00563219" w:rsidRPr="00EA5317" w14:paraId="7E237124" w14:textId="77777777" w:rsidTr="0000650E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E4D6C" w14:textId="3A435733" w:rsidR="00563219" w:rsidRPr="0000650E" w:rsidRDefault="00563219" w:rsidP="00E31A64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Only received CA</w:t>
            </w:r>
            <w:r w:rsidR="008A4EB3">
              <w:rPr>
                <w:color w:val="000000"/>
                <w:sz w:val="24"/>
                <w:szCs w:val="24"/>
              </w:rPr>
              <w:t>B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CDA22" w14:textId="77777777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94982" w14:textId="77777777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3.8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5BD25" w14:textId="77777777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601C5" w14:textId="77777777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0.0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EA76E" w14:textId="77777777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9D7A9" w14:textId="77777777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1.9%</w:t>
            </w:r>
          </w:p>
        </w:tc>
      </w:tr>
      <w:tr w:rsidR="00563219" w:rsidRPr="00EA5317" w14:paraId="24505CDA" w14:textId="77777777" w:rsidTr="0000650E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0B870EF" w14:textId="73D58B7D" w:rsidR="00563219" w:rsidRPr="0000650E" w:rsidRDefault="00563219" w:rsidP="00E31A64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Only received val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ED1483B" w14:textId="77777777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DCCDD3F" w14:textId="77777777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0.0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7507D40" w14:textId="77777777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5E1BF0A" w14:textId="77777777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0.0%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06AC4B7" w14:textId="77777777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B097168" w14:textId="77777777" w:rsidR="00563219" w:rsidRPr="0000650E" w:rsidRDefault="00563219" w:rsidP="00E31A64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00650E">
              <w:rPr>
                <w:color w:val="000000"/>
                <w:sz w:val="24"/>
                <w:szCs w:val="24"/>
              </w:rPr>
              <w:t>0.0%</w:t>
            </w:r>
          </w:p>
        </w:tc>
      </w:tr>
    </w:tbl>
    <w:p w14:paraId="3A06E845" w14:textId="77777777" w:rsidR="00417FDB" w:rsidRPr="00417FDB" w:rsidRDefault="00417FDB" w:rsidP="00E31A64">
      <w:pPr>
        <w:spacing w:line="360" w:lineRule="auto"/>
        <w:rPr>
          <w:lang w:eastAsia="en-US"/>
        </w:rPr>
      </w:pPr>
    </w:p>
    <w:p w14:paraId="36096713" w14:textId="77777777" w:rsidR="00F81C19" w:rsidRPr="00417FDB" w:rsidRDefault="00F81C19" w:rsidP="00E31A64">
      <w:pPr>
        <w:spacing w:line="360" w:lineRule="auto"/>
        <w:rPr>
          <w:rFonts w:ascii="Arial" w:hAnsi="Arial" w:cs="Arial"/>
          <w:sz w:val="19"/>
          <w:szCs w:val="19"/>
        </w:rPr>
      </w:pPr>
    </w:p>
    <w:p w14:paraId="21C40CBC" w14:textId="77777777" w:rsidR="00EA5317" w:rsidRDefault="00EA5317">
      <w:pPr>
        <w:autoSpaceDE/>
        <w:autoSpaceDN/>
        <w:spacing w:after="160" w:line="259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7929510D" w14:textId="77777777" w:rsidR="00563219" w:rsidRPr="0000650E" w:rsidRDefault="00563219" w:rsidP="0000650E">
      <w:pPr>
        <w:spacing w:line="480" w:lineRule="auto"/>
        <w:rPr>
          <w:b/>
          <w:sz w:val="24"/>
          <w:szCs w:val="24"/>
        </w:rPr>
      </w:pPr>
      <w:r w:rsidRPr="0000650E">
        <w:rPr>
          <w:b/>
          <w:sz w:val="24"/>
          <w:szCs w:val="24"/>
        </w:rPr>
        <w:lastRenderedPageBreak/>
        <w:t xml:space="preserve">Table </w:t>
      </w:r>
      <w:r w:rsidR="00EA5317" w:rsidRPr="0000650E">
        <w:rPr>
          <w:b/>
          <w:sz w:val="24"/>
          <w:szCs w:val="24"/>
        </w:rPr>
        <w:t xml:space="preserve">E2 </w:t>
      </w:r>
      <w:r w:rsidRPr="0000650E">
        <w:rPr>
          <w:b/>
          <w:sz w:val="24"/>
          <w:szCs w:val="24"/>
        </w:rPr>
        <w:t>Details of protocol deviations</w:t>
      </w:r>
      <w:r w:rsidR="00EA5317" w:rsidRPr="0000650E">
        <w:rPr>
          <w:b/>
          <w:sz w:val="24"/>
          <w:szCs w:val="24"/>
        </w:rPr>
        <w:t xml:space="preserve"> where available</w:t>
      </w: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93"/>
        <w:gridCol w:w="959"/>
        <w:gridCol w:w="6804"/>
      </w:tblGrid>
      <w:tr w:rsidR="00563219" w:rsidRPr="00A46A0E" w14:paraId="44C685EC" w14:textId="77777777" w:rsidTr="007D6A6B">
        <w:trPr>
          <w:trHeight w:val="271"/>
        </w:trPr>
        <w:tc>
          <w:tcPr>
            <w:tcW w:w="15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1747E0" w14:textId="77777777" w:rsidR="00563219" w:rsidRPr="0000650E" w:rsidRDefault="00563219" w:rsidP="00C7094E">
            <w:pPr>
              <w:pStyle w:val="Table"/>
              <w:spacing w:before="0"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00650E">
              <w:rPr>
                <w:rFonts w:ascii="Times New Roman" w:hAnsi="Times New Roman"/>
                <w:b/>
                <w:sz w:val="24"/>
                <w:szCs w:val="24"/>
              </w:rPr>
              <w:t>Allocat</w:t>
            </w:r>
            <w:r w:rsidR="00A46A0E" w:rsidRPr="0000650E">
              <w:rPr>
                <w:rFonts w:ascii="Times New Roman" w:hAnsi="Times New Roman"/>
                <w:b/>
                <w:sz w:val="24"/>
                <w:szCs w:val="24"/>
              </w:rPr>
              <w:t>io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52D226F" w14:textId="77777777" w:rsidR="00563219" w:rsidRPr="0000650E" w:rsidRDefault="00563219" w:rsidP="00C7094E">
            <w:pPr>
              <w:pStyle w:val="Table"/>
              <w:spacing w:before="0"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00650E">
              <w:rPr>
                <w:rFonts w:ascii="Times New Roman" w:hAnsi="Times New Roman"/>
                <w:b/>
                <w:sz w:val="24"/>
                <w:szCs w:val="24"/>
              </w:rPr>
              <w:t>Centre</w:t>
            </w:r>
          </w:p>
        </w:tc>
        <w:tc>
          <w:tcPr>
            <w:tcW w:w="680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F8ECFCC" w14:textId="77777777" w:rsidR="00563219" w:rsidRPr="0000650E" w:rsidRDefault="00563219" w:rsidP="00C7094E">
            <w:pPr>
              <w:pStyle w:val="Table"/>
              <w:spacing w:before="0" w:after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00650E">
              <w:rPr>
                <w:rFonts w:ascii="Times New Roman" w:hAnsi="Times New Roman"/>
                <w:b/>
                <w:sz w:val="24"/>
                <w:szCs w:val="24"/>
              </w:rPr>
              <w:t xml:space="preserve">Further details </w:t>
            </w:r>
          </w:p>
        </w:tc>
      </w:tr>
      <w:tr w:rsidR="00A46A0E" w:rsidRPr="00A46A0E" w14:paraId="6F8F992F" w14:textId="77777777" w:rsidTr="007D6A6B">
        <w:trPr>
          <w:trHeight w:val="271"/>
        </w:trPr>
        <w:tc>
          <w:tcPr>
            <w:tcW w:w="935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C8D26" w14:textId="77777777" w:rsidR="00A46A0E" w:rsidRPr="0000650E" w:rsidRDefault="00A46A0E" w:rsidP="007D6A6B">
            <w:pPr>
              <w:pStyle w:val="Table"/>
              <w:spacing w:before="0" w:after="0"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00650E">
              <w:rPr>
                <w:rFonts w:ascii="Times New Roman" w:hAnsi="Times New Roman"/>
                <w:i/>
                <w:sz w:val="24"/>
                <w:szCs w:val="24"/>
              </w:rPr>
              <w:t>Randomised but not treated</w:t>
            </w:r>
          </w:p>
        </w:tc>
      </w:tr>
      <w:tr w:rsidR="00563219" w:rsidRPr="00A46A0E" w14:paraId="4419FE0A" w14:textId="77777777" w:rsidTr="007D6A6B">
        <w:trPr>
          <w:trHeight w:val="271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48A9F" w14:textId="77777777" w:rsidR="00563219" w:rsidRPr="0000650E" w:rsidRDefault="00563219" w:rsidP="0000650E">
            <w:pPr>
              <w:pStyle w:val="Table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0650E">
              <w:rPr>
                <w:rFonts w:ascii="Times New Roman" w:hAnsi="Times New Roman"/>
                <w:sz w:val="24"/>
                <w:szCs w:val="24"/>
              </w:rPr>
              <w:t>Conventiona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A76DAFE" w14:textId="1FD711CC" w:rsidR="00563219" w:rsidRPr="0000650E" w:rsidRDefault="009E5FD6" w:rsidP="0000650E">
            <w:pPr>
              <w:pStyle w:val="Table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0650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2CBC0509" w14:textId="18D27AFB" w:rsidR="00563219" w:rsidRPr="0000650E" w:rsidRDefault="00563219" w:rsidP="007D6A6B">
            <w:pPr>
              <w:pStyle w:val="Table"/>
              <w:spacing w:before="0"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0650E">
              <w:rPr>
                <w:rFonts w:ascii="Times New Roman" w:hAnsi="Times New Roman"/>
                <w:sz w:val="24"/>
                <w:szCs w:val="24"/>
              </w:rPr>
              <w:t xml:space="preserve">Patient had porcelain aorta, operation </w:t>
            </w:r>
            <w:r w:rsidR="009E5FD6">
              <w:rPr>
                <w:rFonts w:ascii="Times New Roman" w:hAnsi="Times New Roman"/>
                <w:sz w:val="24"/>
                <w:szCs w:val="24"/>
              </w:rPr>
              <w:t xml:space="preserve">did </w:t>
            </w:r>
            <w:r w:rsidRPr="0000650E">
              <w:rPr>
                <w:rFonts w:ascii="Times New Roman" w:hAnsi="Times New Roman"/>
                <w:sz w:val="24"/>
                <w:szCs w:val="24"/>
              </w:rPr>
              <w:t>not proceed</w:t>
            </w:r>
          </w:p>
        </w:tc>
      </w:tr>
      <w:tr w:rsidR="00563219" w:rsidRPr="00A46A0E" w14:paraId="49D4C8AB" w14:textId="77777777" w:rsidTr="007D6A6B">
        <w:trPr>
          <w:trHeight w:val="271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3A252" w14:textId="77777777" w:rsidR="00563219" w:rsidRPr="0000650E" w:rsidRDefault="00563219" w:rsidP="0000650E">
            <w:pPr>
              <w:pStyle w:val="Table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0650E">
              <w:rPr>
                <w:rFonts w:ascii="Times New Roman" w:hAnsi="Times New Roman"/>
                <w:sz w:val="24"/>
                <w:szCs w:val="24"/>
              </w:rPr>
              <w:t>Conventiona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BE6F1B7" w14:textId="5C619666" w:rsidR="00563219" w:rsidRPr="0000650E" w:rsidRDefault="009E5FD6" w:rsidP="0000650E">
            <w:pPr>
              <w:pStyle w:val="Table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25D3CFBA" w14:textId="77777777" w:rsidR="00563219" w:rsidRPr="0000650E" w:rsidRDefault="00563219" w:rsidP="007D6A6B">
            <w:pPr>
              <w:pStyle w:val="Table"/>
              <w:spacing w:before="0"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0650E">
              <w:rPr>
                <w:rFonts w:ascii="Times New Roman" w:hAnsi="Times New Roman"/>
                <w:sz w:val="24"/>
                <w:szCs w:val="24"/>
              </w:rPr>
              <w:t>Patient consented and withdrew prior to surgery</w:t>
            </w:r>
          </w:p>
        </w:tc>
      </w:tr>
      <w:tr w:rsidR="00563219" w:rsidRPr="00A46A0E" w14:paraId="52365B69" w14:textId="77777777" w:rsidTr="007D6A6B">
        <w:trPr>
          <w:trHeight w:val="271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32782" w14:textId="77777777" w:rsidR="00563219" w:rsidRPr="0000650E" w:rsidRDefault="00563219" w:rsidP="0000650E">
            <w:pPr>
              <w:pStyle w:val="Table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0650E">
              <w:rPr>
                <w:rFonts w:ascii="Times New Roman" w:hAnsi="Times New Roman"/>
                <w:sz w:val="24"/>
                <w:szCs w:val="24"/>
              </w:rPr>
              <w:t>Conventiona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6AF6277" w14:textId="245C6E7D" w:rsidR="00563219" w:rsidRPr="0000650E" w:rsidRDefault="009E5FD6" w:rsidP="0000650E">
            <w:pPr>
              <w:pStyle w:val="Table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416170EF" w14:textId="1C06BD2A" w:rsidR="00563219" w:rsidRPr="0000650E" w:rsidRDefault="00563219" w:rsidP="007D6A6B">
            <w:pPr>
              <w:pStyle w:val="Table"/>
              <w:spacing w:before="0"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0650E">
              <w:rPr>
                <w:rFonts w:ascii="Times New Roman" w:hAnsi="Times New Roman"/>
                <w:sz w:val="24"/>
                <w:szCs w:val="24"/>
              </w:rPr>
              <w:t xml:space="preserve">Only received AVR </w:t>
            </w:r>
            <w:r w:rsidR="00E31A64">
              <w:rPr>
                <w:rFonts w:ascii="Times New Roman" w:hAnsi="Times New Roman"/>
                <w:sz w:val="24"/>
                <w:szCs w:val="24"/>
              </w:rPr>
              <w:t>only</w:t>
            </w:r>
          </w:p>
        </w:tc>
      </w:tr>
      <w:tr w:rsidR="00563219" w:rsidRPr="00A46A0E" w14:paraId="79B7232C" w14:textId="77777777" w:rsidTr="007D6A6B">
        <w:trPr>
          <w:trHeight w:val="271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DBC24" w14:textId="77777777" w:rsidR="00563219" w:rsidRPr="0000650E" w:rsidRDefault="00563219" w:rsidP="0000650E">
            <w:pPr>
              <w:pStyle w:val="Table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0650E">
              <w:rPr>
                <w:rFonts w:ascii="Times New Roman" w:hAnsi="Times New Roman"/>
                <w:sz w:val="24"/>
                <w:szCs w:val="24"/>
              </w:rPr>
              <w:t>Conventiona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9076142" w14:textId="7E7C2A31" w:rsidR="00563219" w:rsidRPr="0000650E" w:rsidRDefault="009E5FD6" w:rsidP="0000650E">
            <w:pPr>
              <w:pStyle w:val="Table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="00563219" w:rsidRPr="0000650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3B2AF2F3" w14:textId="77777777" w:rsidR="00563219" w:rsidRPr="0000650E" w:rsidRDefault="00563219" w:rsidP="007D6A6B">
            <w:pPr>
              <w:pStyle w:val="Table"/>
              <w:spacing w:before="0"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0650E">
              <w:rPr>
                <w:rFonts w:ascii="Times New Roman" w:hAnsi="Times New Roman"/>
                <w:sz w:val="24"/>
                <w:szCs w:val="24"/>
              </w:rPr>
              <w:t>Patient withdrew consent so data not collected</w:t>
            </w:r>
          </w:p>
        </w:tc>
      </w:tr>
      <w:tr w:rsidR="00563219" w:rsidRPr="00A46A0E" w14:paraId="0D744A53" w14:textId="77777777" w:rsidTr="007D6A6B">
        <w:trPr>
          <w:trHeight w:val="271"/>
        </w:trPr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CD5975" w14:textId="77777777" w:rsidR="00563219" w:rsidRPr="0000650E" w:rsidRDefault="00563219" w:rsidP="0000650E">
            <w:pPr>
              <w:pStyle w:val="Table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0650E">
              <w:rPr>
                <w:rFonts w:ascii="Times New Roman" w:hAnsi="Times New Roman"/>
                <w:sz w:val="24"/>
                <w:szCs w:val="24"/>
              </w:rPr>
              <w:t>Hybri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D8464" w14:textId="43DDEE1E" w:rsidR="00563219" w:rsidRPr="0000650E" w:rsidRDefault="009E5FD6" w:rsidP="0000650E">
            <w:pPr>
              <w:pStyle w:val="Table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C</w:t>
            </w:r>
            <w:r w:rsidR="00563219" w:rsidRPr="0000650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CD495" w14:textId="0A205C32" w:rsidR="00563219" w:rsidRPr="0000650E" w:rsidRDefault="00563219" w:rsidP="007D6A6B">
            <w:pPr>
              <w:pStyle w:val="Table"/>
              <w:spacing w:before="0"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0650E">
              <w:rPr>
                <w:rFonts w:ascii="Times New Roman" w:hAnsi="Times New Roman"/>
                <w:sz w:val="24"/>
                <w:szCs w:val="24"/>
              </w:rPr>
              <w:t xml:space="preserve"> During Pre-operative period P</w:t>
            </w:r>
            <w:r w:rsidR="009507D0">
              <w:rPr>
                <w:rFonts w:ascii="Times New Roman" w:hAnsi="Times New Roman"/>
                <w:sz w:val="24"/>
                <w:szCs w:val="24"/>
              </w:rPr>
              <w:t xml:space="preserve">ulmonary </w:t>
            </w:r>
            <w:r w:rsidRPr="0000650E">
              <w:rPr>
                <w:rFonts w:ascii="Times New Roman" w:hAnsi="Times New Roman"/>
                <w:sz w:val="24"/>
                <w:szCs w:val="24"/>
              </w:rPr>
              <w:t>A</w:t>
            </w:r>
            <w:r w:rsidR="009507D0">
              <w:rPr>
                <w:rFonts w:ascii="Times New Roman" w:hAnsi="Times New Roman"/>
                <w:sz w:val="24"/>
                <w:szCs w:val="24"/>
              </w:rPr>
              <w:t>rtery</w:t>
            </w:r>
            <w:r w:rsidRPr="0000650E">
              <w:rPr>
                <w:rFonts w:ascii="Times New Roman" w:hAnsi="Times New Roman"/>
                <w:sz w:val="24"/>
                <w:szCs w:val="24"/>
              </w:rPr>
              <w:t xml:space="preserve"> pressure was found to be </w:t>
            </w:r>
            <w:r w:rsidR="009507D0">
              <w:rPr>
                <w:rFonts w:ascii="Times New Roman" w:hAnsi="Times New Roman"/>
                <w:sz w:val="24"/>
                <w:szCs w:val="24"/>
              </w:rPr>
              <w:t>higher than systemic pressure</w:t>
            </w:r>
            <w:r w:rsidRPr="0000650E">
              <w:rPr>
                <w:rFonts w:ascii="Times New Roman" w:hAnsi="Times New Roman"/>
                <w:sz w:val="24"/>
                <w:szCs w:val="24"/>
              </w:rPr>
              <w:t>, with R</w:t>
            </w:r>
            <w:r w:rsidR="009507D0">
              <w:rPr>
                <w:rFonts w:ascii="Times New Roman" w:hAnsi="Times New Roman"/>
                <w:sz w:val="24"/>
                <w:szCs w:val="24"/>
              </w:rPr>
              <w:t xml:space="preserve">ight </w:t>
            </w:r>
            <w:r w:rsidRPr="0000650E">
              <w:rPr>
                <w:rFonts w:ascii="Times New Roman" w:hAnsi="Times New Roman"/>
                <w:sz w:val="24"/>
                <w:szCs w:val="24"/>
              </w:rPr>
              <w:t>V</w:t>
            </w:r>
            <w:r w:rsidR="009507D0">
              <w:rPr>
                <w:rFonts w:ascii="Times New Roman" w:hAnsi="Times New Roman"/>
                <w:sz w:val="24"/>
                <w:szCs w:val="24"/>
              </w:rPr>
              <w:t>entricular</w:t>
            </w:r>
            <w:r w:rsidRPr="0000650E">
              <w:rPr>
                <w:rFonts w:ascii="Times New Roman" w:hAnsi="Times New Roman"/>
                <w:sz w:val="24"/>
                <w:szCs w:val="24"/>
              </w:rPr>
              <w:t xml:space="preserve"> pressure </w:t>
            </w:r>
            <w:r w:rsidR="009507D0">
              <w:rPr>
                <w:rFonts w:ascii="Times New Roman" w:hAnsi="Times New Roman"/>
                <w:sz w:val="24"/>
                <w:szCs w:val="24"/>
              </w:rPr>
              <w:t>being</w:t>
            </w:r>
            <w:r w:rsidRPr="0000650E">
              <w:rPr>
                <w:rFonts w:ascii="Times New Roman" w:hAnsi="Times New Roman"/>
                <w:sz w:val="24"/>
                <w:szCs w:val="24"/>
              </w:rPr>
              <w:t xml:space="preserve"> 110mmHg. In view of these finding</w:t>
            </w:r>
            <w:r w:rsidR="009E5FD6">
              <w:rPr>
                <w:rFonts w:ascii="Times New Roman" w:hAnsi="Times New Roman"/>
                <w:sz w:val="24"/>
                <w:szCs w:val="24"/>
              </w:rPr>
              <w:t>s</w:t>
            </w:r>
            <w:r w:rsidRPr="0000650E">
              <w:rPr>
                <w:rFonts w:ascii="Times New Roman" w:hAnsi="Times New Roman"/>
                <w:sz w:val="24"/>
                <w:szCs w:val="24"/>
              </w:rPr>
              <w:t xml:space="preserve"> surgery </w:t>
            </w:r>
            <w:r w:rsidR="009507D0">
              <w:rPr>
                <w:rFonts w:ascii="Times New Roman" w:hAnsi="Times New Roman"/>
                <w:sz w:val="24"/>
                <w:szCs w:val="24"/>
              </w:rPr>
              <w:t xml:space="preserve">was not carried out given the </w:t>
            </w:r>
            <w:r w:rsidRPr="0000650E">
              <w:rPr>
                <w:rFonts w:ascii="Times New Roman" w:hAnsi="Times New Roman"/>
                <w:sz w:val="24"/>
                <w:szCs w:val="24"/>
              </w:rPr>
              <w:t xml:space="preserve">extremely </w:t>
            </w:r>
            <w:r w:rsidR="009507D0">
              <w:rPr>
                <w:rFonts w:ascii="Times New Roman" w:hAnsi="Times New Roman"/>
                <w:sz w:val="24"/>
                <w:szCs w:val="24"/>
              </w:rPr>
              <w:t xml:space="preserve">high </w:t>
            </w:r>
            <w:r w:rsidRPr="0000650E">
              <w:rPr>
                <w:rFonts w:ascii="Times New Roman" w:hAnsi="Times New Roman"/>
                <w:sz w:val="24"/>
                <w:szCs w:val="24"/>
              </w:rPr>
              <w:t>risk</w:t>
            </w:r>
            <w:r w:rsidR="009507D0">
              <w:rPr>
                <w:rFonts w:ascii="Times New Roman" w:hAnsi="Times New Roman"/>
                <w:sz w:val="24"/>
                <w:szCs w:val="24"/>
              </w:rPr>
              <w:t xml:space="preserve"> associated with this condition</w:t>
            </w:r>
            <w:r w:rsidRPr="0000650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A46A0E" w:rsidRPr="00A46A0E" w14:paraId="4E604F0F" w14:textId="77777777" w:rsidTr="007D6A6B">
        <w:trPr>
          <w:trHeight w:val="271"/>
        </w:trPr>
        <w:tc>
          <w:tcPr>
            <w:tcW w:w="93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3FEBC" w14:textId="77777777" w:rsidR="00A46A0E" w:rsidRPr="0000650E" w:rsidRDefault="00A46A0E" w:rsidP="007D6A6B">
            <w:pPr>
              <w:pStyle w:val="Table"/>
              <w:spacing w:before="0"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0650E">
              <w:rPr>
                <w:rFonts w:ascii="Times New Roman" w:hAnsi="Times New Roman"/>
                <w:i/>
                <w:sz w:val="24"/>
                <w:szCs w:val="24"/>
              </w:rPr>
              <w:t>Did not meet eligibility criteria</w:t>
            </w:r>
          </w:p>
        </w:tc>
      </w:tr>
      <w:tr w:rsidR="00563219" w:rsidRPr="00A46A0E" w14:paraId="3BF55BAA" w14:textId="77777777" w:rsidTr="007D6A6B">
        <w:trPr>
          <w:trHeight w:val="271"/>
        </w:trPr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C5C757" w14:textId="77777777" w:rsidR="00563219" w:rsidRPr="0000650E" w:rsidRDefault="00563219" w:rsidP="0000650E">
            <w:pPr>
              <w:pStyle w:val="Table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0650E">
              <w:rPr>
                <w:rFonts w:ascii="Times New Roman" w:hAnsi="Times New Roman"/>
                <w:sz w:val="24"/>
                <w:szCs w:val="24"/>
              </w:rPr>
              <w:t>Conventional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D4D17" w14:textId="37427CEB" w:rsidR="00563219" w:rsidRPr="0000650E" w:rsidRDefault="009E5FD6" w:rsidP="0000650E">
            <w:pPr>
              <w:pStyle w:val="Table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34830" w14:textId="77777777" w:rsidR="00563219" w:rsidRPr="0000650E" w:rsidRDefault="00563219" w:rsidP="007D6A6B">
            <w:pPr>
              <w:pStyle w:val="Table"/>
              <w:spacing w:before="0"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0650E">
              <w:rPr>
                <w:rFonts w:ascii="Times New Roman" w:hAnsi="Times New Roman"/>
                <w:sz w:val="24"/>
                <w:szCs w:val="24"/>
              </w:rPr>
              <w:t xml:space="preserve">Creatinine level was 176 </w:t>
            </w:r>
            <w:r w:rsidR="00A46A0E" w:rsidRPr="0000650E">
              <w:rPr>
                <w:rFonts w:ascii="Times New Roman" w:hAnsi="Times New Roman"/>
                <w:sz w:val="24"/>
                <w:szCs w:val="24"/>
              </w:rPr>
              <w:t>µm/l</w:t>
            </w:r>
          </w:p>
        </w:tc>
      </w:tr>
      <w:tr w:rsidR="00A46A0E" w:rsidRPr="00A46A0E" w14:paraId="4374ED6E" w14:textId="77777777" w:rsidTr="007D6A6B">
        <w:trPr>
          <w:trHeight w:val="271"/>
        </w:trPr>
        <w:tc>
          <w:tcPr>
            <w:tcW w:w="93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A56E8" w14:textId="77777777" w:rsidR="00A46A0E" w:rsidRPr="00F06174" w:rsidDel="00A46A0E" w:rsidRDefault="00A46A0E" w:rsidP="007D6A6B">
            <w:pPr>
              <w:pStyle w:val="Table"/>
              <w:spacing w:before="0" w:after="0" w:line="480" w:lineRule="auto"/>
              <w:jc w:val="lef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0650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id not receive allocated treatment</w:t>
            </w:r>
          </w:p>
        </w:tc>
      </w:tr>
      <w:tr w:rsidR="00563219" w:rsidRPr="00A46A0E" w14:paraId="2DCED33F" w14:textId="77777777" w:rsidTr="007D6A6B">
        <w:trPr>
          <w:trHeight w:val="271"/>
        </w:trPr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C5650E" w14:textId="77777777" w:rsidR="00563219" w:rsidRPr="0000650E" w:rsidRDefault="00563219" w:rsidP="0000650E">
            <w:pPr>
              <w:pStyle w:val="Table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0650E">
              <w:rPr>
                <w:rFonts w:ascii="Times New Roman" w:hAnsi="Times New Roman"/>
                <w:sz w:val="24"/>
                <w:szCs w:val="24"/>
              </w:rPr>
              <w:t>Hybri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2D0F4" w14:textId="0CBF2275" w:rsidR="00563219" w:rsidRPr="0000650E" w:rsidRDefault="009E5FD6" w:rsidP="0000650E">
            <w:pPr>
              <w:pStyle w:val="Table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71F0B" w14:textId="3D4ED083" w:rsidR="00563219" w:rsidRPr="0000650E" w:rsidRDefault="00563219" w:rsidP="007D6A6B">
            <w:pPr>
              <w:pStyle w:val="Table"/>
              <w:spacing w:before="0"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0650E">
              <w:rPr>
                <w:rFonts w:ascii="Times New Roman" w:hAnsi="Times New Roman"/>
                <w:sz w:val="24"/>
                <w:szCs w:val="24"/>
              </w:rPr>
              <w:t xml:space="preserve">The patient had conventional surgery as the surgeon was not </w:t>
            </w:r>
            <w:r w:rsidR="000901DD">
              <w:rPr>
                <w:rFonts w:ascii="Times New Roman" w:hAnsi="Times New Roman"/>
                <w:sz w:val="24"/>
                <w:szCs w:val="24"/>
              </w:rPr>
              <w:t>comfortable with the available</w:t>
            </w:r>
            <w:r w:rsidRPr="0000650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901DD">
              <w:rPr>
                <w:rFonts w:ascii="Times New Roman" w:hAnsi="Times New Roman"/>
                <w:sz w:val="24"/>
                <w:szCs w:val="24"/>
              </w:rPr>
              <w:t>cardiac</w:t>
            </w:r>
            <w:r w:rsidRPr="0000650E">
              <w:rPr>
                <w:rFonts w:ascii="Times New Roman" w:hAnsi="Times New Roman"/>
                <w:sz w:val="24"/>
                <w:szCs w:val="24"/>
              </w:rPr>
              <w:t xml:space="preserve"> stabiliser</w:t>
            </w:r>
          </w:p>
        </w:tc>
      </w:tr>
      <w:tr w:rsidR="00A46A0E" w:rsidRPr="00A46A0E" w14:paraId="54EA1AF4" w14:textId="77777777" w:rsidTr="007D6A6B">
        <w:trPr>
          <w:trHeight w:val="271"/>
        </w:trPr>
        <w:tc>
          <w:tcPr>
            <w:tcW w:w="93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AE117" w14:textId="1EE60B3D" w:rsidR="00A46A0E" w:rsidRPr="0000650E" w:rsidDel="00A46A0E" w:rsidRDefault="00A46A0E" w:rsidP="007D6A6B">
            <w:pPr>
              <w:pStyle w:val="Table"/>
              <w:spacing w:before="0" w:after="0" w:line="48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00650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Only received CAB</w:t>
            </w:r>
            <w:r w:rsidR="002F6A6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</w:t>
            </w:r>
          </w:p>
        </w:tc>
      </w:tr>
      <w:tr w:rsidR="00563219" w:rsidRPr="00A46A0E" w14:paraId="2F4050F9" w14:textId="77777777" w:rsidTr="007D6A6B">
        <w:trPr>
          <w:trHeight w:val="271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8D630" w14:textId="77777777" w:rsidR="00563219" w:rsidRPr="0000650E" w:rsidRDefault="00563219" w:rsidP="0000650E">
            <w:pPr>
              <w:pStyle w:val="Table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0650E">
              <w:rPr>
                <w:rFonts w:ascii="Times New Roman" w:hAnsi="Times New Roman"/>
                <w:sz w:val="24"/>
                <w:szCs w:val="24"/>
              </w:rPr>
              <w:t>Conventiona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7DDB738" w14:textId="6F801722" w:rsidR="00563219" w:rsidRPr="0000650E" w:rsidRDefault="009E5FD6" w:rsidP="0000650E">
            <w:pPr>
              <w:pStyle w:val="Table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4FCAB9A2" w14:textId="2FFBBEE6" w:rsidR="00563219" w:rsidRPr="0000650E" w:rsidRDefault="009E5FD6" w:rsidP="007D6A6B">
            <w:pPr>
              <w:pStyle w:val="Table"/>
              <w:spacing w:before="0" w:after="0"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eason was not given on study case report form</w:t>
            </w:r>
          </w:p>
        </w:tc>
      </w:tr>
      <w:tr w:rsidR="00563219" w:rsidRPr="00A46A0E" w14:paraId="1B5F7AF5" w14:textId="77777777" w:rsidTr="007D6A6B">
        <w:trPr>
          <w:trHeight w:val="271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F211F" w14:textId="77777777" w:rsidR="00563219" w:rsidRPr="0000650E" w:rsidRDefault="00563219" w:rsidP="0000650E">
            <w:pPr>
              <w:pStyle w:val="Table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0650E">
              <w:rPr>
                <w:rFonts w:ascii="Times New Roman" w:hAnsi="Times New Roman"/>
                <w:sz w:val="24"/>
                <w:szCs w:val="24"/>
              </w:rPr>
              <w:t>Conventiona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F5672BC" w14:textId="67D73753" w:rsidR="00563219" w:rsidRPr="0000650E" w:rsidRDefault="009E5FD6" w:rsidP="0000650E">
            <w:pPr>
              <w:pStyle w:val="Table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227C7349" w14:textId="4E638A56" w:rsidR="00563219" w:rsidRPr="0000650E" w:rsidRDefault="00E31A64" w:rsidP="007D6A6B">
            <w:pPr>
              <w:pStyle w:val="Table"/>
              <w:spacing w:before="0" w:after="0"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orcelain aorta</w:t>
            </w:r>
            <w:r w:rsidR="00563219" w:rsidRPr="0000650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 w:rsidR="00563219" w:rsidRPr="00A46A0E" w14:paraId="287A737B" w14:textId="77777777" w:rsidTr="007D6A6B">
        <w:trPr>
          <w:trHeight w:val="271"/>
        </w:trPr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FCCEC3" w14:textId="77777777" w:rsidR="00563219" w:rsidRPr="0000650E" w:rsidRDefault="00563219" w:rsidP="0000650E">
            <w:pPr>
              <w:pStyle w:val="Table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0650E">
              <w:rPr>
                <w:rFonts w:ascii="Times New Roman" w:hAnsi="Times New Roman"/>
                <w:sz w:val="24"/>
                <w:szCs w:val="24"/>
              </w:rPr>
              <w:t>Conventional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4ECCD" w14:textId="290FB2F9" w:rsidR="00563219" w:rsidRPr="0000650E" w:rsidRDefault="009E5FD6" w:rsidP="0000650E">
            <w:pPr>
              <w:pStyle w:val="Table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0650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D45C5" w14:textId="55ED6DE8" w:rsidR="00563219" w:rsidRPr="0000650E" w:rsidRDefault="00563219" w:rsidP="007D6A6B">
            <w:pPr>
              <w:pStyle w:val="Table"/>
              <w:spacing w:before="0" w:after="0"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50E">
              <w:rPr>
                <w:rFonts w:ascii="Times New Roman" w:hAnsi="Times New Roman"/>
                <w:color w:val="000000"/>
                <w:sz w:val="24"/>
                <w:szCs w:val="24"/>
              </w:rPr>
              <w:t>Intra-operative</w:t>
            </w:r>
            <w:r w:rsidR="000901D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chocardiogram </w:t>
            </w:r>
            <w:r w:rsidR="00FE0B5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howing only mild </w:t>
            </w:r>
            <w:proofErr w:type="spellStart"/>
            <w:r w:rsidR="00FE0B57">
              <w:rPr>
                <w:rFonts w:ascii="Times New Roman" w:hAnsi="Times New Roman"/>
                <w:color w:val="000000"/>
                <w:sz w:val="24"/>
                <w:szCs w:val="24"/>
              </w:rPr>
              <w:t>valvular</w:t>
            </w:r>
            <w:proofErr w:type="spellEnd"/>
            <w:r w:rsidR="00FE0B5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isease</w:t>
            </w:r>
            <w:r w:rsidR="007D6A6B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</w:tbl>
    <w:p w14:paraId="66205994" w14:textId="77777777" w:rsidR="00FE0B57" w:rsidRDefault="00FE0B57" w:rsidP="0000650E">
      <w:pPr>
        <w:spacing w:line="480" w:lineRule="auto"/>
        <w:rPr>
          <w:b/>
          <w:sz w:val="24"/>
          <w:szCs w:val="24"/>
        </w:rPr>
      </w:pPr>
    </w:p>
    <w:p w14:paraId="227572CF" w14:textId="77777777" w:rsidR="00FE0B57" w:rsidRDefault="00FE0B57">
      <w:pPr>
        <w:widowControl/>
        <w:autoSpaceDE/>
        <w:autoSpaceDN/>
        <w:adjustRightInd/>
        <w:spacing w:after="160" w:line="259" w:lineRule="auto"/>
        <w:jc w:val="left"/>
        <w:textAlignment w:val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11D28C0D" w14:textId="02195F9B" w:rsidR="00563219" w:rsidRPr="00F06174" w:rsidRDefault="00563219" w:rsidP="0000650E">
      <w:pPr>
        <w:spacing w:line="480" w:lineRule="auto"/>
        <w:rPr>
          <w:b/>
          <w:sz w:val="24"/>
          <w:szCs w:val="24"/>
        </w:rPr>
      </w:pPr>
      <w:r w:rsidRPr="0000650E">
        <w:rPr>
          <w:b/>
          <w:sz w:val="24"/>
          <w:szCs w:val="24"/>
        </w:rPr>
        <w:lastRenderedPageBreak/>
        <w:t xml:space="preserve">Table </w:t>
      </w:r>
      <w:r w:rsidR="00A46A0E">
        <w:rPr>
          <w:b/>
          <w:sz w:val="24"/>
          <w:szCs w:val="24"/>
        </w:rPr>
        <w:t>E</w:t>
      </w:r>
      <w:r w:rsidR="00A46A0E" w:rsidRPr="00F06174">
        <w:rPr>
          <w:b/>
          <w:sz w:val="24"/>
          <w:szCs w:val="24"/>
        </w:rPr>
        <w:t xml:space="preserve">3 </w:t>
      </w:r>
      <w:r w:rsidRPr="00F06174">
        <w:rPr>
          <w:b/>
          <w:sz w:val="24"/>
          <w:szCs w:val="24"/>
        </w:rPr>
        <w:t>Withdrawals</w:t>
      </w:r>
    </w:p>
    <w:tbl>
      <w:tblPr>
        <w:tblpPr w:leftFromText="180" w:rightFromText="180" w:vertAnchor="text" w:tblpY="1"/>
        <w:tblOverlap w:val="never"/>
        <w:tblW w:w="9525" w:type="dxa"/>
        <w:tblLayout w:type="fixed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1832"/>
        <w:gridCol w:w="2221"/>
        <w:gridCol w:w="718"/>
        <w:gridCol w:w="1183"/>
        <w:gridCol w:w="718"/>
        <w:gridCol w:w="1125"/>
        <w:gridCol w:w="142"/>
        <w:gridCol w:w="718"/>
        <w:gridCol w:w="862"/>
        <w:gridCol w:w="6"/>
      </w:tblGrid>
      <w:tr w:rsidR="00563219" w:rsidRPr="00A46A0E" w14:paraId="636FECE5" w14:textId="77777777" w:rsidTr="00FE0B57">
        <w:trPr>
          <w:gridAfter w:val="1"/>
          <w:wAfter w:w="6" w:type="dxa"/>
          <w:cantSplit/>
          <w:tblHeader/>
        </w:trPr>
        <w:tc>
          <w:tcPr>
            <w:tcW w:w="405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538618" w14:textId="77777777" w:rsidR="00563219" w:rsidRPr="00FD4587" w:rsidRDefault="00563219" w:rsidP="0071362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4C297A" w14:textId="77777777" w:rsidR="00563219" w:rsidRPr="00FD4587" w:rsidRDefault="00563219" w:rsidP="0071362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FD4587">
              <w:rPr>
                <w:b/>
                <w:bCs/>
                <w:color w:val="000000"/>
                <w:sz w:val="24"/>
                <w:szCs w:val="24"/>
              </w:rPr>
              <w:t>Randomised to Conventional surgery (n=84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DFF03C" w14:textId="77777777" w:rsidR="00563219" w:rsidRPr="00FD4587" w:rsidRDefault="00563219" w:rsidP="0071362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FD4587">
              <w:rPr>
                <w:b/>
                <w:bCs/>
                <w:color w:val="000000"/>
                <w:sz w:val="24"/>
                <w:szCs w:val="24"/>
              </w:rPr>
              <w:t>Randomised to Hybrid surgery (n=81)</w:t>
            </w:r>
          </w:p>
        </w:tc>
        <w:tc>
          <w:tcPr>
            <w:tcW w:w="172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0FE925" w14:textId="77777777" w:rsidR="00563219" w:rsidRPr="00FD4587" w:rsidRDefault="00563219" w:rsidP="0071362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FD4587">
              <w:rPr>
                <w:b/>
                <w:bCs/>
                <w:color w:val="000000"/>
                <w:sz w:val="24"/>
                <w:szCs w:val="24"/>
              </w:rPr>
              <w:t>Overall (n=165)</w:t>
            </w:r>
          </w:p>
        </w:tc>
      </w:tr>
      <w:tr w:rsidR="00563219" w:rsidRPr="00A46A0E" w14:paraId="093E1525" w14:textId="77777777" w:rsidTr="00FE0B57">
        <w:trPr>
          <w:cantSplit/>
          <w:tblHeader/>
        </w:trPr>
        <w:tc>
          <w:tcPr>
            <w:tcW w:w="40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7DFE68B" w14:textId="77777777" w:rsidR="00563219" w:rsidRPr="0000650E" w:rsidRDefault="00563219" w:rsidP="0071362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39C4075" w14:textId="77777777" w:rsidR="00563219" w:rsidRPr="0000650E" w:rsidRDefault="00563219" w:rsidP="0071362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0650E">
              <w:rPr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C6199CD" w14:textId="77777777" w:rsidR="00563219" w:rsidRPr="0000650E" w:rsidRDefault="00563219" w:rsidP="0071362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0650E">
              <w:rPr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7562A63" w14:textId="77777777" w:rsidR="00563219" w:rsidRPr="0000650E" w:rsidRDefault="00563219" w:rsidP="0071362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0650E">
              <w:rPr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FA4D46F" w14:textId="77777777" w:rsidR="00563219" w:rsidRPr="0000650E" w:rsidRDefault="00563219" w:rsidP="0071362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0650E">
              <w:rPr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1767034" w14:textId="77777777" w:rsidR="00563219" w:rsidRPr="0000650E" w:rsidRDefault="00563219" w:rsidP="0071362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0650E">
              <w:rPr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7BB587B" w14:textId="77777777" w:rsidR="00563219" w:rsidRPr="0000650E" w:rsidRDefault="00563219" w:rsidP="0071362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0650E">
              <w:rPr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563219" w:rsidRPr="00A46A0E" w14:paraId="531CABC1" w14:textId="77777777" w:rsidTr="00FE0B57">
        <w:trPr>
          <w:cantSplit/>
        </w:trPr>
        <w:tc>
          <w:tcPr>
            <w:tcW w:w="405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BDD13C" w14:textId="77777777" w:rsidR="00563219" w:rsidRPr="0000650E" w:rsidRDefault="00563219" w:rsidP="0071362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00650E">
              <w:rPr>
                <w:sz w:val="24"/>
                <w:szCs w:val="24"/>
              </w:rPr>
              <w:t>Any withdrawal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10A564" w14:textId="77777777" w:rsidR="00563219" w:rsidRPr="0000650E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00650E">
              <w:rPr>
                <w:sz w:val="24"/>
                <w:szCs w:val="24"/>
              </w:rPr>
              <w:t>4</w:t>
            </w:r>
          </w:p>
        </w:tc>
        <w:tc>
          <w:tcPr>
            <w:tcW w:w="118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A5C8D1" w14:textId="77777777" w:rsidR="00563219" w:rsidRPr="0000650E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00650E">
              <w:rPr>
                <w:sz w:val="24"/>
                <w:szCs w:val="24"/>
              </w:rPr>
              <w:t>5%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15CB73" w14:textId="77777777" w:rsidR="00563219" w:rsidRPr="0000650E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00650E">
              <w:rPr>
                <w:sz w:val="24"/>
                <w:szCs w:val="24"/>
              </w:rPr>
              <w:t>1</w:t>
            </w:r>
          </w:p>
        </w:tc>
        <w:tc>
          <w:tcPr>
            <w:tcW w:w="1267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2AC63B" w14:textId="77777777" w:rsidR="00563219" w:rsidRPr="0000650E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00650E">
              <w:rPr>
                <w:sz w:val="24"/>
                <w:szCs w:val="24"/>
              </w:rPr>
              <w:t>1%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039BE7" w14:textId="77777777" w:rsidR="00563219" w:rsidRPr="0000650E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00650E">
              <w:rPr>
                <w:sz w:val="24"/>
                <w:szCs w:val="24"/>
              </w:rPr>
              <w:t>5</w:t>
            </w:r>
          </w:p>
        </w:tc>
        <w:tc>
          <w:tcPr>
            <w:tcW w:w="86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80B7EC" w14:textId="77777777" w:rsidR="00563219" w:rsidRPr="0000650E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00650E">
              <w:rPr>
                <w:sz w:val="24"/>
                <w:szCs w:val="24"/>
              </w:rPr>
              <w:t>3%</w:t>
            </w:r>
          </w:p>
        </w:tc>
      </w:tr>
      <w:tr w:rsidR="00563219" w:rsidRPr="00A46A0E" w14:paraId="67C7A416" w14:textId="77777777" w:rsidTr="00FE0B57">
        <w:trPr>
          <w:cantSplit/>
        </w:trPr>
        <w:tc>
          <w:tcPr>
            <w:tcW w:w="183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3981F30" w14:textId="77777777" w:rsidR="00563219" w:rsidRPr="00713623" w:rsidRDefault="00563219" w:rsidP="00713623">
            <w:pPr>
              <w:spacing w:line="480" w:lineRule="auto"/>
              <w:jc w:val="left"/>
              <w:rPr>
                <w:i/>
                <w:sz w:val="24"/>
                <w:szCs w:val="24"/>
              </w:rPr>
            </w:pPr>
            <w:r w:rsidRPr="00713623">
              <w:rPr>
                <w:i/>
                <w:sz w:val="24"/>
                <w:szCs w:val="24"/>
              </w:rPr>
              <w:t>Time of withdrawal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16E92" w14:textId="77777777" w:rsidR="00563219" w:rsidRPr="00FD4587" w:rsidRDefault="00563219" w:rsidP="0071362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D4587">
              <w:rPr>
                <w:sz w:val="24"/>
                <w:szCs w:val="24"/>
              </w:rPr>
              <w:t>Pre-op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BB3BA" w14:textId="77777777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FD4587">
              <w:rPr>
                <w:sz w:val="24"/>
                <w:szCs w:val="24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AB47F" w14:textId="3288D570" w:rsidR="00563219" w:rsidRPr="00FD4587" w:rsidRDefault="00563219" w:rsidP="0071362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B4262" w14:textId="77777777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FD4587">
              <w:rPr>
                <w:sz w:val="24"/>
                <w:szCs w:val="24"/>
              </w:rPr>
              <w:t>1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E5FB4" w14:textId="467100C1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A356A" w14:textId="77777777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FD4587">
              <w:rPr>
                <w:sz w:val="24"/>
                <w:szCs w:val="24"/>
              </w:rPr>
              <w:t>3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FDFC0" w14:textId="7836C87F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</w:tr>
      <w:tr w:rsidR="00563219" w:rsidRPr="00A46A0E" w14:paraId="29B5B409" w14:textId="77777777" w:rsidTr="00FE0B57">
        <w:trPr>
          <w:cantSplit/>
        </w:trPr>
        <w:tc>
          <w:tcPr>
            <w:tcW w:w="183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0EEC9F0" w14:textId="77777777" w:rsidR="00563219" w:rsidRPr="00FD4587" w:rsidRDefault="00563219" w:rsidP="00713623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5F640" w14:textId="77777777" w:rsidR="00563219" w:rsidRPr="00FD4587" w:rsidRDefault="00563219" w:rsidP="0071362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D4587">
              <w:rPr>
                <w:sz w:val="24"/>
                <w:szCs w:val="24"/>
              </w:rPr>
              <w:t>Intra-op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4A4AE" w14:textId="77777777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FD4587">
              <w:rPr>
                <w:sz w:val="24"/>
                <w:szCs w:val="24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E8039" w14:textId="68B6AEEA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A02D0" w14:textId="77777777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FD4587">
              <w:rPr>
                <w:sz w:val="24"/>
                <w:szCs w:val="24"/>
              </w:rPr>
              <w:t>0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AEC5B" w14:textId="43612DBC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A5691" w14:textId="77777777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FD4587">
              <w:rPr>
                <w:sz w:val="24"/>
                <w:szCs w:val="24"/>
              </w:rPr>
              <w:t>2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7EE17" w14:textId="02246044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</w:tr>
      <w:tr w:rsidR="00563219" w:rsidRPr="00A46A0E" w14:paraId="619AA0CD" w14:textId="77777777" w:rsidTr="00FE0B57">
        <w:trPr>
          <w:cantSplit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D888E" w14:textId="77777777" w:rsidR="00563219" w:rsidRPr="00713623" w:rsidRDefault="00563219" w:rsidP="00713623">
            <w:pPr>
              <w:spacing w:line="480" w:lineRule="auto"/>
              <w:jc w:val="left"/>
              <w:rPr>
                <w:i/>
                <w:sz w:val="24"/>
                <w:szCs w:val="24"/>
              </w:rPr>
            </w:pPr>
            <w:r w:rsidRPr="00713623">
              <w:rPr>
                <w:i/>
                <w:sz w:val="24"/>
                <w:szCs w:val="24"/>
              </w:rPr>
              <w:t>Decision taken by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C7485" w14:textId="77777777" w:rsidR="00563219" w:rsidRPr="00FD4587" w:rsidRDefault="00563219" w:rsidP="0071362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D4587">
              <w:rPr>
                <w:sz w:val="24"/>
                <w:szCs w:val="24"/>
              </w:rPr>
              <w:t>Patien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EF05A" w14:textId="77777777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FD4587">
              <w:rPr>
                <w:sz w:val="24"/>
                <w:szCs w:val="24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784F7" w14:textId="488DB172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4AA29" w14:textId="77777777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FD4587">
              <w:rPr>
                <w:sz w:val="24"/>
                <w:szCs w:val="24"/>
              </w:rPr>
              <w:t>0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0A3BD" w14:textId="0A883955" w:rsidR="00563219" w:rsidRPr="00FD4587" w:rsidRDefault="00563219" w:rsidP="00713623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65004" w14:textId="77777777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FD4587">
              <w:rPr>
                <w:sz w:val="24"/>
                <w:szCs w:val="24"/>
              </w:rPr>
              <w:t>2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898CC" w14:textId="270C2641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</w:tr>
      <w:tr w:rsidR="00563219" w:rsidRPr="00A46A0E" w14:paraId="629FDE1A" w14:textId="77777777" w:rsidTr="00FE0B57">
        <w:trPr>
          <w:cantSplit/>
        </w:trPr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417B863" w14:textId="77777777" w:rsidR="00563219" w:rsidRPr="00FD4587" w:rsidRDefault="00563219" w:rsidP="00713623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D094E43" w14:textId="77777777" w:rsidR="00563219" w:rsidRPr="00FD4587" w:rsidRDefault="00563219" w:rsidP="0071362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D4587">
              <w:rPr>
                <w:sz w:val="24"/>
                <w:szCs w:val="24"/>
              </w:rPr>
              <w:t>Clinician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90C1ED5" w14:textId="77777777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FD4587">
              <w:rPr>
                <w:sz w:val="24"/>
                <w:szCs w:val="24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1079797" w14:textId="1824642E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4F36E7" w14:textId="77777777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FD4587">
              <w:rPr>
                <w:sz w:val="24"/>
                <w:szCs w:val="24"/>
              </w:rPr>
              <w:t>1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78F9F47C" w14:textId="47240703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8253E92" w14:textId="77777777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FD4587">
              <w:rPr>
                <w:sz w:val="24"/>
                <w:szCs w:val="24"/>
              </w:rPr>
              <w:t>3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7DE34E4" w14:textId="4C2DD0CF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</w:tr>
      <w:tr w:rsidR="00563219" w:rsidRPr="00A46A0E" w14:paraId="1AE1D924" w14:textId="77777777" w:rsidTr="00FE0B57">
        <w:trPr>
          <w:cantSplit/>
        </w:trPr>
        <w:tc>
          <w:tcPr>
            <w:tcW w:w="183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A186C08" w14:textId="77777777" w:rsidR="00563219" w:rsidRPr="00713623" w:rsidRDefault="00563219" w:rsidP="00713623">
            <w:pPr>
              <w:spacing w:line="480" w:lineRule="auto"/>
              <w:jc w:val="left"/>
              <w:rPr>
                <w:i/>
                <w:sz w:val="24"/>
                <w:szCs w:val="24"/>
              </w:rPr>
            </w:pPr>
            <w:r w:rsidRPr="00713623">
              <w:rPr>
                <w:i/>
                <w:sz w:val="24"/>
                <w:szCs w:val="24"/>
              </w:rPr>
              <w:t>Reason for withdrawal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5278E" w14:textId="14B0836C" w:rsidR="00563219" w:rsidRPr="00FD4587" w:rsidRDefault="00563219" w:rsidP="0071362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D4587">
              <w:rPr>
                <w:sz w:val="24"/>
                <w:szCs w:val="24"/>
              </w:rPr>
              <w:t>Surgery no</w:t>
            </w:r>
            <w:r w:rsidR="00FE0B57">
              <w:rPr>
                <w:sz w:val="24"/>
                <w:szCs w:val="24"/>
              </w:rPr>
              <w:t>t neede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B325A" w14:textId="77777777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FD4587">
              <w:rPr>
                <w:sz w:val="24"/>
                <w:szCs w:val="24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77046" w14:textId="52AE8121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B1581" w14:textId="77777777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FD4587">
              <w:rPr>
                <w:sz w:val="24"/>
                <w:szCs w:val="24"/>
              </w:rPr>
              <w:t>1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4DB2B" w14:textId="0B9C9FFD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8CA47" w14:textId="77777777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FD4587">
              <w:rPr>
                <w:sz w:val="24"/>
                <w:szCs w:val="24"/>
              </w:rPr>
              <w:t>1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4CE7A" w14:textId="12B26DF3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</w:tr>
      <w:tr w:rsidR="00563219" w:rsidRPr="00A46A0E" w14:paraId="65E0EB9D" w14:textId="77777777" w:rsidTr="00FE0B57">
        <w:trPr>
          <w:cantSplit/>
        </w:trPr>
        <w:tc>
          <w:tcPr>
            <w:tcW w:w="183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554041B" w14:textId="77777777" w:rsidR="00563219" w:rsidRPr="00FD4587" w:rsidRDefault="00563219" w:rsidP="00713623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E6B54" w14:textId="77777777" w:rsidR="00563219" w:rsidRPr="00FD4587" w:rsidRDefault="00563219" w:rsidP="0071362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D4587">
              <w:rPr>
                <w:sz w:val="24"/>
                <w:szCs w:val="24"/>
              </w:rPr>
              <w:t>Operation aborte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86876" w14:textId="77777777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FD4587">
              <w:rPr>
                <w:sz w:val="24"/>
                <w:szCs w:val="24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C1C68" w14:textId="6230D03A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A9BB2" w14:textId="77777777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FD4587">
              <w:rPr>
                <w:sz w:val="24"/>
                <w:szCs w:val="24"/>
              </w:rPr>
              <w:t>0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3D44D" w14:textId="05B12FD1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4899C" w14:textId="77777777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FD4587">
              <w:rPr>
                <w:sz w:val="24"/>
                <w:szCs w:val="24"/>
              </w:rPr>
              <w:t>1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FCE0F" w14:textId="79842A3B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</w:tr>
      <w:tr w:rsidR="00563219" w:rsidRPr="00A46A0E" w14:paraId="0B075F18" w14:textId="77777777" w:rsidTr="00FE0B57">
        <w:trPr>
          <w:cantSplit/>
        </w:trPr>
        <w:tc>
          <w:tcPr>
            <w:tcW w:w="183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0BBE1E5" w14:textId="77777777" w:rsidR="00563219" w:rsidRPr="00FD4587" w:rsidRDefault="00563219" w:rsidP="00713623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5CB55" w14:textId="01DF32BA" w:rsidR="00563219" w:rsidRPr="00FD4587" w:rsidRDefault="009C7C3D" w:rsidP="00713623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nly CABG needed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65E1D" w14:textId="77777777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FD4587">
              <w:rPr>
                <w:sz w:val="24"/>
                <w:szCs w:val="24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54280" w14:textId="6AA9BDDE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4D24F" w14:textId="77777777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FD4587">
              <w:rPr>
                <w:sz w:val="24"/>
                <w:szCs w:val="24"/>
              </w:rPr>
              <w:t>0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5082E" w14:textId="6AA67B18" w:rsidR="00563219" w:rsidRPr="00FD4587" w:rsidRDefault="00563219" w:rsidP="00713623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77A58" w14:textId="77777777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FD4587">
              <w:rPr>
                <w:sz w:val="24"/>
                <w:szCs w:val="24"/>
              </w:rPr>
              <w:t>1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D4D32" w14:textId="0FCD375D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</w:tr>
      <w:tr w:rsidR="00563219" w:rsidRPr="00A46A0E" w14:paraId="12AD3960" w14:textId="77777777" w:rsidTr="00FE0B57">
        <w:trPr>
          <w:cantSplit/>
        </w:trPr>
        <w:tc>
          <w:tcPr>
            <w:tcW w:w="18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4D7CCB9" w14:textId="77777777" w:rsidR="00563219" w:rsidRPr="00FD4587" w:rsidRDefault="00563219" w:rsidP="00713623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5D5A71A" w14:textId="77777777" w:rsidR="00563219" w:rsidRPr="00FD4587" w:rsidRDefault="00563219" w:rsidP="0071362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D4587">
              <w:rPr>
                <w:sz w:val="24"/>
                <w:szCs w:val="24"/>
              </w:rPr>
              <w:t>Reason unknow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0787EBE" w14:textId="77777777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FD4587">
              <w:rPr>
                <w:sz w:val="24"/>
                <w:szCs w:val="24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9A300E3" w14:textId="4ED1B6FD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D65D157" w14:textId="77777777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FD4587">
              <w:rPr>
                <w:sz w:val="24"/>
                <w:szCs w:val="24"/>
              </w:rPr>
              <w:t>0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61CE9E1" w14:textId="0402C667" w:rsidR="00563219" w:rsidRPr="00FD4587" w:rsidRDefault="00563219" w:rsidP="00713623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E455B4B" w14:textId="77777777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FD4587">
              <w:rPr>
                <w:sz w:val="24"/>
                <w:szCs w:val="24"/>
              </w:rPr>
              <w:t>2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5CC1E24" w14:textId="79820DD2" w:rsidR="00563219" w:rsidRPr="00FD4587" w:rsidRDefault="00563219" w:rsidP="00713623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</w:tr>
    </w:tbl>
    <w:p w14:paraId="1A7ED9BD" w14:textId="0DA826CD" w:rsidR="00563219" w:rsidRPr="00FD4587" w:rsidRDefault="00FE0B57" w:rsidP="00FD458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br w:type="textWrapping" w:clear="all"/>
      </w:r>
    </w:p>
    <w:p w14:paraId="0F73F48A" w14:textId="77777777" w:rsidR="00563219" w:rsidRPr="00417FDB" w:rsidRDefault="00563219">
      <w:pPr>
        <w:rPr>
          <w:rFonts w:ascii="Arial" w:hAnsi="Arial" w:cs="Arial"/>
          <w:sz w:val="19"/>
          <w:szCs w:val="19"/>
        </w:rPr>
      </w:pPr>
    </w:p>
    <w:p w14:paraId="6E79138B" w14:textId="77777777" w:rsidR="00542831" w:rsidRPr="00417FDB" w:rsidRDefault="00542831">
      <w:pPr>
        <w:rPr>
          <w:rFonts w:ascii="Arial" w:hAnsi="Arial" w:cs="Arial"/>
          <w:b/>
          <w:sz w:val="19"/>
          <w:szCs w:val="19"/>
        </w:rPr>
      </w:pPr>
      <w:r w:rsidRPr="00417FDB">
        <w:rPr>
          <w:rFonts w:ascii="Arial" w:hAnsi="Arial" w:cs="Arial"/>
          <w:b/>
          <w:sz w:val="19"/>
          <w:szCs w:val="19"/>
        </w:rPr>
        <w:br w:type="page"/>
      </w:r>
    </w:p>
    <w:p w14:paraId="35EFAB4A" w14:textId="77777777" w:rsidR="00563219" w:rsidRPr="00DF1DD2" w:rsidRDefault="00563219">
      <w:pPr>
        <w:rPr>
          <w:b/>
          <w:sz w:val="24"/>
          <w:szCs w:val="24"/>
        </w:rPr>
      </w:pPr>
      <w:r w:rsidRPr="00DF1DD2">
        <w:rPr>
          <w:b/>
          <w:sz w:val="24"/>
          <w:szCs w:val="24"/>
        </w:rPr>
        <w:lastRenderedPageBreak/>
        <w:t xml:space="preserve">Table </w:t>
      </w:r>
      <w:r w:rsidR="00B9697B" w:rsidRPr="00DF1DD2">
        <w:rPr>
          <w:b/>
          <w:sz w:val="24"/>
          <w:szCs w:val="24"/>
        </w:rPr>
        <w:t xml:space="preserve">E4 </w:t>
      </w:r>
      <w:r w:rsidRPr="00DF1DD2">
        <w:rPr>
          <w:b/>
          <w:sz w:val="24"/>
          <w:szCs w:val="24"/>
        </w:rPr>
        <w:t>Intra-operative characteristics</w:t>
      </w:r>
      <w:r w:rsidR="00014CAF" w:rsidRPr="00DF1DD2">
        <w:rPr>
          <w:b/>
          <w:sz w:val="24"/>
          <w:szCs w:val="24"/>
        </w:rPr>
        <w:t>, additional information</w:t>
      </w:r>
    </w:p>
    <w:p w14:paraId="468B1005" w14:textId="77777777" w:rsidR="00417FDB" w:rsidRPr="00DF1DD2" w:rsidRDefault="00417FDB">
      <w:pPr>
        <w:rPr>
          <w:b/>
          <w:sz w:val="22"/>
          <w:szCs w:val="24"/>
        </w:rPr>
      </w:pPr>
    </w:p>
    <w:tbl>
      <w:tblPr>
        <w:tblW w:w="9923" w:type="dxa"/>
        <w:jc w:val="center"/>
        <w:tblLayout w:type="fixed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567"/>
        <w:gridCol w:w="3486"/>
        <w:gridCol w:w="718"/>
        <w:gridCol w:w="1183"/>
        <w:gridCol w:w="718"/>
        <w:gridCol w:w="1266"/>
        <w:gridCol w:w="718"/>
        <w:gridCol w:w="1267"/>
      </w:tblGrid>
      <w:tr w:rsidR="00563219" w:rsidRPr="00713623" w14:paraId="0F9DE215" w14:textId="77777777" w:rsidTr="006509EA">
        <w:trPr>
          <w:cantSplit/>
          <w:tblHeader/>
          <w:jc w:val="center"/>
        </w:trPr>
        <w:tc>
          <w:tcPr>
            <w:tcW w:w="405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F27D5C" w14:textId="77777777" w:rsidR="00563219" w:rsidRPr="00713623" w:rsidRDefault="00563219" w:rsidP="00B72734">
            <w:pPr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  <w:p w14:paraId="74C021B0" w14:textId="77777777" w:rsidR="00417FDB" w:rsidRPr="00713623" w:rsidRDefault="00417FDB" w:rsidP="00B72734">
            <w:pPr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D95307" w14:textId="1E83E60F" w:rsidR="00563219" w:rsidRPr="00713623" w:rsidRDefault="00563219" w:rsidP="00B72734">
            <w:pPr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13623">
              <w:rPr>
                <w:b/>
                <w:bCs/>
                <w:color w:val="000000"/>
                <w:sz w:val="24"/>
                <w:szCs w:val="24"/>
              </w:rPr>
              <w:t>Conventional</w:t>
            </w:r>
            <w:r w:rsidR="00DF1DD2" w:rsidRPr="00713623">
              <w:rPr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713623">
              <w:rPr>
                <w:b/>
                <w:bCs/>
                <w:color w:val="000000"/>
                <w:sz w:val="24"/>
                <w:szCs w:val="24"/>
              </w:rPr>
              <w:t>(n=80)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2E6796" w14:textId="77777777" w:rsidR="00DF1DD2" w:rsidRPr="00713623" w:rsidRDefault="00563219" w:rsidP="00B72734">
            <w:pPr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13623">
              <w:rPr>
                <w:b/>
                <w:bCs/>
                <w:color w:val="000000"/>
                <w:sz w:val="24"/>
                <w:szCs w:val="24"/>
              </w:rPr>
              <w:t>Hybri</w:t>
            </w:r>
            <w:r w:rsidR="00DF1DD2" w:rsidRPr="00713623">
              <w:rPr>
                <w:b/>
                <w:bCs/>
                <w:color w:val="000000"/>
                <w:sz w:val="24"/>
                <w:szCs w:val="24"/>
              </w:rPr>
              <w:t>d</w:t>
            </w:r>
            <w:r w:rsidRPr="00713623">
              <w:rPr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7152F135" w14:textId="7548B73C" w:rsidR="00563219" w:rsidRPr="00713623" w:rsidRDefault="00563219" w:rsidP="00B72734">
            <w:pPr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13623">
              <w:rPr>
                <w:b/>
                <w:bCs/>
                <w:color w:val="000000"/>
                <w:sz w:val="24"/>
                <w:szCs w:val="24"/>
              </w:rPr>
              <w:t>(n=80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AA7F86" w14:textId="77777777" w:rsidR="00DF1DD2" w:rsidRPr="00713623" w:rsidRDefault="00563219" w:rsidP="00B72734">
            <w:pPr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13623">
              <w:rPr>
                <w:b/>
                <w:bCs/>
                <w:color w:val="000000"/>
                <w:sz w:val="24"/>
                <w:szCs w:val="24"/>
              </w:rPr>
              <w:t xml:space="preserve">Overall </w:t>
            </w:r>
          </w:p>
          <w:p w14:paraId="15FC6AE7" w14:textId="04EADB93" w:rsidR="00563219" w:rsidRPr="00713623" w:rsidRDefault="00563219" w:rsidP="00B72734">
            <w:pPr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13623">
              <w:rPr>
                <w:b/>
                <w:bCs/>
                <w:color w:val="000000"/>
                <w:sz w:val="24"/>
                <w:szCs w:val="24"/>
              </w:rPr>
              <w:t>(n=160)</w:t>
            </w:r>
          </w:p>
        </w:tc>
      </w:tr>
      <w:tr w:rsidR="00563219" w:rsidRPr="00713623" w14:paraId="4E38EF56" w14:textId="77777777" w:rsidTr="006509EA">
        <w:trPr>
          <w:cantSplit/>
          <w:tblHeader/>
          <w:jc w:val="center"/>
        </w:trPr>
        <w:tc>
          <w:tcPr>
            <w:tcW w:w="40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6F70204" w14:textId="77777777" w:rsidR="00563219" w:rsidRPr="00713623" w:rsidRDefault="00563219" w:rsidP="00B72734">
            <w:pPr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D152ABF" w14:textId="77777777" w:rsidR="00563219" w:rsidRPr="00713623" w:rsidRDefault="00563219" w:rsidP="00B72734">
            <w:pPr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13623">
              <w:rPr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015AC50" w14:textId="77777777" w:rsidR="00563219" w:rsidRPr="00713623" w:rsidRDefault="00563219" w:rsidP="00B72734">
            <w:pPr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13623">
              <w:rPr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A806B7B" w14:textId="77777777" w:rsidR="00563219" w:rsidRPr="00713623" w:rsidRDefault="00563219" w:rsidP="00B72734">
            <w:pPr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13623">
              <w:rPr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BA80F3E" w14:textId="77777777" w:rsidR="00563219" w:rsidRPr="00713623" w:rsidRDefault="00563219" w:rsidP="00B72734">
            <w:pPr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13623">
              <w:rPr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95DBB40" w14:textId="77777777" w:rsidR="00563219" w:rsidRPr="00713623" w:rsidRDefault="00563219" w:rsidP="00B72734">
            <w:pPr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13623">
              <w:rPr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BE57EAA" w14:textId="77777777" w:rsidR="00563219" w:rsidRPr="00713623" w:rsidRDefault="00563219" w:rsidP="00B72734">
            <w:pPr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13623">
              <w:rPr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A22AA4" w:rsidRPr="0065611E" w14:paraId="584DB6F3" w14:textId="77777777" w:rsidTr="006509EA">
        <w:trPr>
          <w:cantSplit/>
          <w:jc w:val="center"/>
        </w:trPr>
        <w:tc>
          <w:tcPr>
            <w:tcW w:w="4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64CD5AA" w14:textId="50C0DF44" w:rsidR="001D0506" w:rsidRPr="0065611E" w:rsidRDefault="001D0506" w:rsidP="004B6993">
            <w:pPr>
              <w:spacing w:line="480" w:lineRule="auto"/>
              <w:jc w:val="left"/>
              <w:rPr>
                <w:strike/>
                <w:color w:val="FF0000"/>
                <w:sz w:val="24"/>
                <w:szCs w:val="24"/>
                <w:rPrChange w:id="2" w:author="Raimondo Ascione" w:date="2017-01-14T21:32:00Z">
                  <w:rPr>
                    <w:color w:val="000000"/>
                    <w:sz w:val="24"/>
                    <w:szCs w:val="24"/>
                  </w:rPr>
                </w:rPrChange>
              </w:rPr>
            </w:pPr>
            <w:r w:rsidRPr="0065611E">
              <w:rPr>
                <w:strike/>
                <w:color w:val="FF0000"/>
                <w:sz w:val="24"/>
                <w:szCs w:val="24"/>
                <w:rPrChange w:id="3" w:author="Raimondo Ascione" w:date="2017-01-14T21:32:00Z">
                  <w:rPr>
                    <w:color w:val="000000"/>
                    <w:sz w:val="24"/>
                    <w:szCs w:val="24"/>
                  </w:rPr>
                </w:rPrChange>
              </w:rPr>
              <w:t xml:space="preserve">Operation </w:t>
            </w:r>
            <w:r w:rsidR="009C7C3D" w:rsidRPr="0065611E">
              <w:rPr>
                <w:strike/>
                <w:color w:val="FF0000"/>
                <w:sz w:val="24"/>
                <w:szCs w:val="24"/>
                <w:rPrChange w:id="4" w:author="Raimondo Ascione" w:date="2017-01-14T21:32:00Z">
                  <w:rPr>
                    <w:color w:val="000000"/>
                    <w:sz w:val="24"/>
                    <w:szCs w:val="24"/>
                  </w:rPr>
                </w:rPrChange>
              </w:rPr>
              <w:t>time</w:t>
            </w:r>
            <w:r w:rsidRPr="0065611E">
              <w:rPr>
                <w:strike/>
                <w:color w:val="FF0000"/>
                <w:sz w:val="24"/>
                <w:szCs w:val="24"/>
                <w:rPrChange w:id="5" w:author="Raimondo Ascione" w:date="2017-01-14T21:32:00Z">
                  <w:rPr>
                    <w:color w:val="000000"/>
                    <w:sz w:val="24"/>
                    <w:szCs w:val="24"/>
                  </w:rPr>
                </w:rPrChange>
              </w:rPr>
              <w:t xml:space="preserve"> (mins) (Median, IQR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DC66E" w14:textId="552A6C6C" w:rsidR="001D0506" w:rsidRPr="0065611E" w:rsidRDefault="001D0506" w:rsidP="00F06174">
            <w:pPr>
              <w:spacing w:line="480" w:lineRule="auto"/>
              <w:jc w:val="right"/>
              <w:rPr>
                <w:strike/>
                <w:color w:val="FF0000"/>
                <w:sz w:val="24"/>
                <w:szCs w:val="24"/>
                <w:rPrChange w:id="6" w:author="Raimondo Ascione" w:date="2017-01-14T21:32:00Z">
                  <w:rPr>
                    <w:sz w:val="24"/>
                    <w:szCs w:val="24"/>
                  </w:rPr>
                </w:rPrChange>
              </w:rPr>
            </w:pPr>
            <w:r w:rsidRPr="0065611E">
              <w:rPr>
                <w:strike/>
                <w:color w:val="FF0000"/>
                <w:sz w:val="24"/>
                <w:szCs w:val="24"/>
                <w:rPrChange w:id="7" w:author="Raimondo Ascione" w:date="2017-01-14T21:32:00Z">
                  <w:rPr>
                    <w:sz w:val="24"/>
                    <w:szCs w:val="24"/>
                  </w:rPr>
                </w:rPrChange>
              </w:rPr>
              <w:t>28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2447A" w14:textId="578E3EB4" w:rsidR="001D0506" w:rsidRPr="0065611E" w:rsidRDefault="001D0506" w:rsidP="00F06174">
            <w:pPr>
              <w:spacing w:line="480" w:lineRule="auto"/>
              <w:jc w:val="right"/>
              <w:rPr>
                <w:strike/>
                <w:color w:val="FF0000"/>
                <w:sz w:val="24"/>
                <w:szCs w:val="24"/>
                <w:rPrChange w:id="8" w:author="Raimondo Ascione" w:date="2017-01-14T21:32:00Z">
                  <w:rPr>
                    <w:sz w:val="24"/>
                    <w:szCs w:val="24"/>
                  </w:rPr>
                </w:rPrChange>
              </w:rPr>
            </w:pPr>
            <w:r w:rsidRPr="0065611E">
              <w:rPr>
                <w:strike/>
                <w:color w:val="FF0000"/>
                <w:sz w:val="24"/>
                <w:szCs w:val="24"/>
                <w:rPrChange w:id="9" w:author="Raimondo Ascione" w:date="2017-01-14T21:32:00Z">
                  <w:rPr>
                    <w:sz w:val="24"/>
                    <w:szCs w:val="24"/>
                  </w:rPr>
                </w:rPrChange>
              </w:rPr>
              <w:t>(220, 40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9BFFA" w14:textId="77777777" w:rsidR="001D0506" w:rsidRPr="0065611E" w:rsidRDefault="001D0506" w:rsidP="00F06174">
            <w:pPr>
              <w:spacing w:line="480" w:lineRule="auto"/>
              <w:jc w:val="right"/>
              <w:rPr>
                <w:strike/>
                <w:color w:val="FF0000"/>
                <w:sz w:val="24"/>
                <w:szCs w:val="24"/>
                <w:rPrChange w:id="10" w:author="Raimondo Ascione" w:date="2017-01-14T21:32:00Z">
                  <w:rPr>
                    <w:sz w:val="24"/>
                    <w:szCs w:val="24"/>
                  </w:rPr>
                </w:rPrChange>
              </w:rPr>
            </w:pPr>
            <w:r w:rsidRPr="0065611E">
              <w:rPr>
                <w:strike/>
                <w:color w:val="FF0000"/>
                <w:sz w:val="24"/>
                <w:szCs w:val="24"/>
                <w:rPrChange w:id="11" w:author="Raimondo Ascione" w:date="2017-01-14T21:32:00Z">
                  <w:rPr>
                    <w:sz w:val="24"/>
                    <w:szCs w:val="24"/>
                  </w:rPr>
                </w:rPrChange>
              </w:rPr>
              <w:t>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6DADA" w14:textId="19BDD5D9" w:rsidR="001D0506" w:rsidRPr="0065611E" w:rsidRDefault="001D0506" w:rsidP="00F06174">
            <w:pPr>
              <w:spacing w:line="480" w:lineRule="auto"/>
              <w:jc w:val="right"/>
              <w:rPr>
                <w:strike/>
                <w:color w:val="FF0000"/>
                <w:sz w:val="24"/>
                <w:szCs w:val="24"/>
                <w:rPrChange w:id="12" w:author="Raimondo Ascione" w:date="2017-01-14T21:32:00Z">
                  <w:rPr>
                    <w:sz w:val="24"/>
                    <w:szCs w:val="24"/>
                  </w:rPr>
                </w:rPrChange>
              </w:rPr>
            </w:pPr>
            <w:r w:rsidRPr="0065611E">
              <w:rPr>
                <w:strike/>
                <w:color w:val="FF0000"/>
                <w:sz w:val="24"/>
                <w:szCs w:val="24"/>
                <w:rPrChange w:id="13" w:author="Raimondo Ascione" w:date="2017-01-14T21:32:00Z">
                  <w:rPr>
                    <w:sz w:val="24"/>
                    <w:szCs w:val="24"/>
                  </w:rPr>
                </w:rPrChange>
              </w:rPr>
              <w:t>(245, 40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6886D" w14:textId="22C1A4B3" w:rsidR="001D0506" w:rsidRPr="0065611E" w:rsidRDefault="001D0506" w:rsidP="00F06174">
            <w:pPr>
              <w:spacing w:line="480" w:lineRule="auto"/>
              <w:jc w:val="right"/>
              <w:rPr>
                <w:strike/>
                <w:color w:val="FF0000"/>
                <w:sz w:val="24"/>
                <w:szCs w:val="24"/>
                <w:rPrChange w:id="14" w:author="Raimondo Ascione" w:date="2017-01-14T21:32:00Z">
                  <w:rPr>
                    <w:sz w:val="24"/>
                    <w:szCs w:val="24"/>
                  </w:rPr>
                </w:rPrChange>
              </w:rPr>
            </w:pPr>
            <w:r w:rsidRPr="0065611E">
              <w:rPr>
                <w:strike/>
                <w:color w:val="FF0000"/>
                <w:sz w:val="24"/>
                <w:szCs w:val="24"/>
                <w:rPrChange w:id="15" w:author="Raimondo Ascione" w:date="2017-01-14T21:32:00Z">
                  <w:rPr>
                    <w:sz w:val="24"/>
                    <w:szCs w:val="24"/>
                  </w:rPr>
                </w:rPrChange>
              </w:rPr>
              <w:t>29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CB663" w14:textId="79D829B6" w:rsidR="001D0506" w:rsidRPr="0065611E" w:rsidRDefault="001D0506" w:rsidP="00F06174">
            <w:pPr>
              <w:spacing w:line="480" w:lineRule="auto"/>
              <w:jc w:val="right"/>
              <w:rPr>
                <w:strike/>
                <w:color w:val="FF0000"/>
                <w:sz w:val="24"/>
                <w:szCs w:val="24"/>
                <w:rPrChange w:id="16" w:author="Raimondo Ascione" w:date="2017-01-14T21:32:00Z">
                  <w:rPr>
                    <w:sz w:val="24"/>
                    <w:szCs w:val="24"/>
                  </w:rPr>
                </w:rPrChange>
              </w:rPr>
            </w:pPr>
            <w:r w:rsidRPr="0065611E">
              <w:rPr>
                <w:strike/>
                <w:color w:val="FF0000"/>
                <w:sz w:val="24"/>
                <w:szCs w:val="24"/>
                <w:rPrChange w:id="17" w:author="Raimondo Ascione" w:date="2017-01-14T21:32:00Z">
                  <w:rPr>
                    <w:sz w:val="24"/>
                    <w:szCs w:val="24"/>
                  </w:rPr>
                </w:rPrChange>
              </w:rPr>
              <w:t>(230, 403)</w:t>
            </w:r>
          </w:p>
        </w:tc>
      </w:tr>
      <w:tr w:rsidR="001D0506" w:rsidRPr="00713623" w14:paraId="148F3AB8" w14:textId="77777777" w:rsidTr="006509EA">
        <w:trPr>
          <w:cantSplit/>
          <w:jc w:val="center"/>
        </w:trPr>
        <w:tc>
          <w:tcPr>
            <w:tcW w:w="4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070F4" w14:textId="77777777" w:rsidR="001D0506" w:rsidRPr="00713623" w:rsidRDefault="001D0506" w:rsidP="004B6993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Lowest HCT (Mean, SD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A10F7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9A2C8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4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69E56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50E41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3.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09240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23.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79BC3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3.97</w:t>
            </w:r>
          </w:p>
        </w:tc>
      </w:tr>
      <w:tr w:rsidR="001D0506" w:rsidRPr="00713623" w14:paraId="3DFA0FC4" w14:textId="77777777" w:rsidTr="006509EA">
        <w:trPr>
          <w:cantSplit/>
          <w:jc w:val="center"/>
        </w:trPr>
        <w:tc>
          <w:tcPr>
            <w:tcW w:w="4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C6522" w14:textId="2E00EC3C" w:rsidR="001D0506" w:rsidRPr="00713623" w:rsidRDefault="001D0506" w:rsidP="004B6993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Lowest temperature (</w:t>
            </w:r>
            <w:r w:rsidR="009C7C3D" w:rsidRPr="00713623">
              <w:rPr>
                <w:color w:val="000000"/>
                <w:sz w:val="24"/>
                <w:szCs w:val="24"/>
              </w:rPr>
              <w:sym w:font="Symbol" w:char="F0B0"/>
            </w:r>
            <w:r w:rsidRPr="00713623">
              <w:rPr>
                <w:color w:val="000000"/>
                <w:sz w:val="24"/>
                <w:szCs w:val="24"/>
              </w:rPr>
              <w:t>C) (Median, IQR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09D59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12A90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(28.0, 32.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A97DF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30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143BE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(28.0, 32.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0A213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66269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(28.0, 32.0)</w:t>
            </w:r>
          </w:p>
        </w:tc>
      </w:tr>
      <w:tr w:rsidR="001D0506" w:rsidRPr="00713623" w14:paraId="477474B7" w14:textId="77777777" w:rsidTr="006509EA">
        <w:trPr>
          <w:cantSplit/>
          <w:jc w:val="center"/>
        </w:trPr>
        <w:tc>
          <w:tcPr>
            <w:tcW w:w="4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B9FD4" w14:textId="74737FA1" w:rsidR="001D0506" w:rsidRPr="00C7094E" w:rsidRDefault="0052022C" w:rsidP="004B6993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C7094E">
              <w:rPr>
                <w:color w:val="000000"/>
                <w:sz w:val="24"/>
                <w:szCs w:val="24"/>
              </w:rPr>
              <w:t>No sinus r</w:t>
            </w:r>
            <w:r w:rsidR="001D0506" w:rsidRPr="00C7094E">
              <w:rPr>
                <w:color w:val="000000"/>
                <w:sz w:val="24"/>
                <w:szCs w:val="24"/>
              </w:rPr>
              <w:t>hythm on cross clamp remova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F68C0" w14:textId="76986810" w:rsidR="001D0506" w:rsidRPr="00C7094E" w:rsidRDefault="0052022C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C7094E">
              <w:rPr>
                <w:color w:val="000000"/>
                <w:sz w:val="24"/>
                <w:szCs w:val="24"/>
              </w:rPr>
              <w:t xml:space="preserve">36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25455" w14:textId="32876CDB" w:rsidR="001D0506" w:rsidRPr="00C7094E" w:rsidRDefault="0052022C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C7094E">
              <w:rPr>
                <w:i/>
                <w:color w:val="000000"/>
                <w:sz w:val="24"/>
                <w:szCs w:val="24"/>
              </w:rPr>
              <w:t>46.3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A1EC3" w14:textId="1067D4BE" w:rsidR="001D0506" w:rsidRPr="00C7094E" w:rsidRDefault="0052022C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C7094E">
              <w:rPr>
                <w:color w:val="000000"/>
                <w:sz w:val="24"/>
                <w:szCs w:val="24"/>
              </w:rPr>
              <w:t>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B0F87" w14:textId="1D5902BC" w:rsidR="001D0506" w:rsidRPr="00C7094E" w:rsidRDefault="0052022C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C7094E">
              <w:rPr>
                <w:i/>
                <w:color w:val="000000"/>
                <w:sz w:val="24"/>
                <w:szCs w:val="24"/>
              </w:rPr>
              <w:t>26.5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FB571" w14:textId="7ACA9ABE" w:rsidR="001D0506" w:rsidRPr="00C7094E" w:rsidRDefault="0052022C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C7094E">
              <w:rPr>
                <w:color w:val="000000"/>
                <w:sz w:val="24"/>
                <w:szCs w:val="24"/>
              </w:rPr>
              <w:t>5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06C37" w14:textId="391985F6" w:rsidR="001D0506" w:rsidRPr="00713623" w:rsidRDefault="0052022C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C7094E">
              <w:rPr>
                <w:i/>
                <w:color w:val="000000"/>
                <w:sz w:val="24"/>
                <w:szCs w:val="24"/>
              </w:rPr>
              <w:t>35.6%</w:t>
            </w:r>
          </w:p>
        </w:tc>
      </w:tr>
      <w:tr w:rsidR="001D0506" w:rsidRPr="00713623" w14:paraId="6AA6EE0F" w14:textId="77777777" w:rsidTr="006509EA">
        <w:trPr>
          <w:cantSplit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E63A6" w14:textId="77777777" w:rsidR="001D0506" w:rsidRPr="00713623" w:rsidRDefault="001D0506" w:rsidP="004B6993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1C8F9" w14:textId="77777777" w:rsidR="001D0506" w:rsidRPr="00713623" w:rsidRDefault="001D0506" w:rsidP="004B6993">
            <w:pPr>
              <w:spacing w:line="480" w:lineRule="auto"/>
              <w:jc w:val="lef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AV Block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7C0FD" w14:textId="5BFB629E" w:rsidR="001D0506" w:rsidRPr="00713623" w:rsidRDefault="004B6993" w:rsidP="004B6993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37D28" w14:textId="50641B3D" w:rsidR="001D0506" w:rsidRPr="00713623" w:rsidRDefault="004B6993" w:rsidP="004B6993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24</w:t>
            </w:r>
            <w:r w:rsidR="001D0506" w:rsidRPr="00713623">
              <w:rPr>
                <w:i/>
                <w:color w:val="000000"/>
                <w:sz w:val="24"/>
                <w:szCs w:val="24"/>
              </w:rPr>
              <w:t>.</w:t>
            </w:r>
            <w:r w:rsidRPr="00713623">
              <w:rPr>
                <w:i/>
                <w:color w:val="000000"/>
                <w:sz w:val="24"/>
                <w:szCs w:val="24"/>
              </w:rPr>
              <w:t>4</w:t>
            </w:r>
            <w:r w:rsidR="001D0506" w:rsidRPr="00713623">
              <w:rPr>
                <w:i/>
                <w:color w:val="000000"/>
                <w:sz w:val="24"/>
                <w:szCs w:val="24"/>
              </w:rPr>
              <w:t>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539CD" w14:textId="2B75CBE0" w:rsidR="001D0506" w:rsidRPr="00713623" w:rsidRDefault="004B6993" w:rsidP="004B6993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7583E" w14:textId="6A8B4D83" w:rsidR="001D0506" w:rsidRPr="00713623" w:rsidRDefault="004B6993" w:rsidP="004B6993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17</w:t>
            </w:r>
            <w:r w:rsidR="001D0506" w:rsidRPr="00713623">
              <w:rPr>
                <w:i/>
                <w:color w:val="000000"/>
                <w:sz w:val="24"/>
                <w:szCs w:val="24"/>
              </w:rPr>
              <w:t>.</w:t>
            </w:r>
            <w:r w:rsidRPr="00713623">
              <w:rPr>
                <w:i/>
                <w:color w:val="000000"/>
                <w:sz w:val="24"/>
                <w:szCs w:val="24"/>
              </w:rPr>
              <w:t>6</w:t>
            </w:r>
            <w:r w:rsidR="001D0506" w:rsidRPr="00713623">
              <w:rPr>
                <w:i/>
                <w:color w:val="000000"/>
                <w:sz w:val="24"/>
                <w:szCs w:val="24"/>
              </w:rPr>
              <w:t>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13C81" w14:textId="7D29898E" w:rsidR="001D0506" w:rsidRPr="00713623" w:rsidRDefault="004B6993" w:rsidP="004B6993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B15FA" w14:textId="33F8D269" w:rsidR="001D0506" w:rsidRPr="00713623" w:rsidRDefault="004B6993" w:rsidP="004B6993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20</w:t>
            </w:r>
            <w:r w:rsidR="001D0506" w:rsidRPr="00713623">
              <w:rPr>
                <w:i/>
                <w:color w:val="000000"/>
                <w:sz w:val="24"/>
                <w:szCs w:val="24"/>
              </w:rPr>
              <w:t>.</w:t>
            </w:r>
            <w:r w:rsidRPr="00713623">
              <w:rPr>
                <w:i/>
                <w:color w:val="000000"/>
                <w:sz w:val="24"/>
                <w:szCs w:val="24"/>
              </w:rPr>
              <w:t>8</w:t>
            </w:r>
            <w:r w:rsidR="001D0506" w:rsidRPr="00713623">
              <w:rPr>
                <w:i/>
                <w:color w:val="000000"/>
                <w:sz w:val="24"/>
                <w:szCs w:val="24"/>
              </w:rPr>
              <w:t>%</w:t>
            </w:r>
          </w:p>
        </w:tc>
      </w:tr>
      <w:tr w:rsidR="001D0506" w:rsidRPr="00713623" w14:paraId="52009EA5" w14:textId="77777777" w:rsidTr="006509EA">
        <w:trPr>
          <w:cantSplit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7B847" w14:textId="77777777" w:rsidR="001D0506" w:rsidRPr="00713623" w:rsidRDefault="001D0506" w:rsidP="004B6993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534D0" w14:textId="77777777" w:rsidR="001D0506" w:rsidRPr="00713623" w:rsidRDefault="001D0506" w:rsidP="004B6993">
            <w:pPr>
              <w:spacing w:line="480" w:lineRule="auto"/>
              <w:jc w:val="lef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Atrial fibrillatio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7F22B" w14:textId="77777777" w:rsidR="001D0506" w:rsidRPr="00713623" w:rsidRDefault="001D0506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236F6" w14:textId="77777777" w:rsidR="001D0506" w:rsidRPr="00713623" w:rsidRDefault="001D0506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10.3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33EF4" w14:textId="77777777" w:rsidR="001D0506" w:rsidRPr="00713623" w:rsidRDefault="001D0506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2EA56" w14:textId="77777777" w:rsidR="001D0506" w:rsidRPr="00713623" w:rsidRDefault="001D0506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3.8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4C66C" w14:textId="77777777" w:rsidR="001D0506" w:rsidRPr="00713623" w:rsidRDefault="001D0506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D0DA0" w14:textId="77777777" w:rsidR="001D0506" w:rsidRPr="00713623" w:rsidRDefault="001D0506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7.0%</w:t>
            </w:r>
          </w:p>
        </w:tc>
      </w:tr>
      <w:tr w:rsidR="001D0506" w:rsidRPr="00713623" w14:paraId="0EAD3BFF" w14:textId="77777777" w:rsidTr="006509EA">
        <w:trPr>
          <w:cantSplit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96286" w14:textId="77777777" w:rsidR="001D0506" w:rsidRPr="00713623" w:rsidRDefault="001D0506" w:rsidP="004B6993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56D06" w14:textId="77777777" w:rsidR="001D0506" w:rsidRPr="00713623" w:rsidRDefault="001D0506" w:rsidP="004B6993">
            <w:pPr>
              <w:spacing w:line="480" w:lineRule="auto"/>
              <w:jc w:val="lef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Ventricular fibrillatio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43773" w14:textId="77777777" w:rsidR="001D0506" w:rsidRPr="00713623" w:rsidRDefault="001D0506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0206E" w14:textId="77777777" w:rsidR="001D0506" w:rsidRPr="00713623" w:rsidRDefault="001D0506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9.0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8DF3F" w14:textId="77777777" w:rsidR="001D0506" w:rsidRPr="00713623" w:rsidRDefault="001D0506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95211" w14:textId="77777777" w:rsidR="001D0506" w:rsidRPr="00713623" w:rsidRDefault="001D0506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3.8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E62BF" w14:textId="77777777" w:rsidR="001D0506" w:rsidRPr="00713623" w:rsidRDefault="001D0506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EE393" w14:textId="77777777" w:rsidR="001D0506" w:rsidRPr="00713623" w:rsidRDefault="001D0506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6.3%</w:t>
            </w:r>
          </w:p>
        </w:tc>
      </w:tr>
      <w:tr w:rsidR="001D0506" w:rsidRPr="00713623" w14:paraId="57D34F33" w14:textId="77777777" w:rsidTr="006509EA">
        <w:trPr>
          <w:cantSplit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07C5B" w14:textId="77777777" w:rsidR="001D0506" w:rsidRPr="00713623" w:rsidRDefault="001D0506" w:rsidP="004B6993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F90C3" w14:textId="6ABF5E1F" w:rsidR="001D0506" w:rsidRPr="00713623" w:rsidRDefault="009C7C3D" w:rsidP="004B6993">
            <w:pPr>
              <w:spacing w:line="480" w:lineRule="auto"/>
              <w:jc w:val="lef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Junctional rhythm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183A6" w14:textId="77777777" w:rsidR="001D0506" w:rsidRPr="00713623" w:rsidRDefault="001D0506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445FA" w14:textId="77777777" w:rsidR="001D0506" w:rsidRPr="00713623" w:rsidRDefault="001D0506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2.6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D7D62" w14:textId="77777777" w:rsidR="001D0506" w:rsidRPr="00713623" w:rsidRDefault="001D0506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FF237" w14:textId="77777777" w:rsidR="001D0506" w:rsidRPr="00713623" w:rsidRDefault="001D0506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1.3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C0B1C" w14:textId="77777777" w:rsidR="001D0506" w:rsidRPr="00713623" w:rsidRDefault="001D0506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316EC" w14:textId="77777777" w:rsidR="001D0506" w:rsidRPr="00713623" w:rsidRDefault="001D0506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1.9%</w:t>
            </w:r>
          </w:p>
        </w:tc>
      </w:tr>
      <w:tr w:rsidR="001D0506" w:rsidRPr="00713623" w14:paraId="183833F4" w14:textId="77777777" w:rsidTr="006509EA">
        <w:trPr>
          <w:cantSplit/>
          <w:jc w:val="center"/>
        </w:trPr>
        <w:tc>
          <w:tcPr>
            <w:tcW w:w="4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22DEB" w14:textId="275846F4" w:rsidR="001D0506" w:rsidRPr="00713623" w:rsidRDefault="00F63C23" w:rsidP="004B6993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DC Cardioversio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87AC4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AAEB5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20.0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D391B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4BB9E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12.5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E6B27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2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166F9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16.3%</w:t>
            </w:r>
          </w:p>
        </w:tc>
      </w:tr>
      <w:tr w:rsidR="00AA179C" w:rsidRPr="00713623" w14:paraId="5F82ED71" w14:textId="77777777" w:rsidTr="00C7094E">
        <w:trPr>
          <w:cantSplit/>
          <w:jc w:val="center"/>
        </w:trPr>
        <w:tc>
          <w:tcPr>
            <w:tcW w:w="4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DF20F" w14:textId="77777777" w:rsidR="00AA179C" w:rsidRPr="00713623" w:rsidRDefault="00AA179C" w:rsidP="00C7094E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</w:p>
          <w:p w14:paraId="6F3A118E" w14:textId="77777777" w:rsidR="00AA179C" w:rsidRPr="00713623" w:rsidRDefault="00AA179C" w:rsidP="00C7094E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Intra-operative IABP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DC218" w14:textId="77777777" w:rsidR="00401060" w:rsidRDefault="00401060" w:rsidP="00C7094E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</w:p>
          <w:p w14:paraId="21C0735E" w14:textId="77777777" w:rsidR="00AA179C" w:rsidRPr="00713623" w:rsidRDefault="00AA179C" w:rsidP="00C7094E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C0894" w14:textId="77777777" w:rsidR="00401060" w:rsidRDefault="00401060" w:rsidP="00C7094E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</w:p>
          <w:p w14:paraId="6F169D82" w14:textId="77777777" w:rsidR="00AA179C" w:rsidRPr="00713623" w:rsidRDefault="00AA179C" w:rsidP="00C7094E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7.1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20B54" w14:textId="77777777" w:rsidR="00401060" w:rsidRDefault="00401060" w:rsidP="00C7094E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</w:p>
          <w:p w14:paraId="51A5858D" w14:textId="77777777" w:rsidR="00AA179C" w:rsidRPr="00713623" w:rsidRDefault="00AA179C" w:rsidP="00C7094E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96F20" w14:textId="77777777" w:rsidR="00401060" w:rsidRDefault="00401060" w:rsidP="00C7094E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</w:p>
          <w:p w14:paraId="56015FD7" w14:textId="77777777" w:rsidR="00AA179C" w:rsidRPr="00713623" w:rsidRDefault="00AA179C" w:rsidP="00C7094E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5.4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9281E" w14:textId="77777777" w:rsidR="00401060" w:rsidRDefault="00401060" w:rsidP="00C7094E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</w:p>
          <w:p w14:paraId="0DC6B158" w14:textId="77777777" w:rsidR="00AA179C" w:rsidRPr="00713623" w:rsidRDefault="00AA179C" w:rsidP="00C7094E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4ECBA" w14:textId="77777777" w:rsidR="00401060" w:rsidRDefault="00401060" w:rsidP="00C7094E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</w:p>
          <w:p w14:paraId="1A8E4893" w14:textId="77777777" w:rsidR="00AA179C" w:rsidRPr="00713623" w:rsidRDefault="00AA179C" w:rsidP="00C7094E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6.3%</w:t>
            </w:r>
          </w:p>
        </w:tc>
      </w:tr>
      <w:tr w:rsidR="00AA179C" w:rsidRPr="00713623" w14:paraId="49375392" w14:textId="77777777" w:rsidTr="00C7094E">
        <w:trPr>
          <w:cantSplit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BF12D" w14:textId="77777777" w:rsidR="00AA179C" w:rsidRPr="00713623" w:rsidRDefault="00AA179C" w:rsidP="00C7094E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01F1E" w14:textId="171AB8A9" w:rsidR="00AA179C" w:rsidRPr="00C7094E" w:rsidRDefault="00401060" w:rsidP="00C7094E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C7094E">
              <w:rPr>
                <w:color w:val="000000"/>
                <w:sz w:val="24"/>
                <w:szCs w:val="24"/>
              </w:rPr>
              <w:t>D</w:t>
            </w:r>
            <w:r w:rsidR="00AA179C" w:rsidRPr="00C7094E">
              <w:rPr>
                <w:color w:val="000000"/>
                <w:sz w:val="24"/>
                <w:szCs w:val="24"/>
              </w:rPr>
              <w:t>uration (hrs) (Median, IQR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69E96" w14:textId="77777777" w:rsidR="00AA179C" w:rsidRPr="00C7094E" w:rsidRDefault="00AA179C" w:rsidP="00C7094E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C7094E">
              <w:rPr>
                <w:color w:val="000000"/>
                <w:sz w:val="24"/>
                <w:szCs w:val="24"/>
              </w:rPr>
              <w:t>3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EAE6B" w14:textId="77777777" w:rsidR="00AA179C" w:rsidRPr="00C7094E" w:rsidRDefault="00AA179C" w:rsidP="00C7094E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C7094E">
              <w:rPr>
                <w:color w:val="000000"/>
                <w:sz w:val="24"/>
                <w:szCs w:val="24"/>
              </w:rPr>
              <w:t>(3.0, 5.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6151E" w14:textId="77777777" w:rsidR="00AA179C" w:rsidRPr="00C7094E" w:rsidRDefault="00AA179C" w:rsidP="00C7094E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C7094E">
              <w:rPr>
                <w:color w:val="000000"/>
                <w:sz w:val="24"/>
                <w:szCs w:val="24"/>
              </w:rPr>
              <w:t>19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4D5FF" w14:textId="77777777" w:rsidR="00AA179C" w:rsidRPr="00C7094E" w:rsidRDefault="00AA179C" w:rsidP="00C7094E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C7094E">
              <w:rPr>
                <w:color w:val="000000"/>
                <w:sz w:val="24"/>
                <w:szCs w:val="24"/>
              </w:rPr>
              <w:t>(2.8, 65.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27705" w14:textId="77777777" w:rsidR="00AA179C" w:rsidRPr="00C7094E" w:rsidRDefault="00AA179C" w:rsidP="00C7094E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C7094E">
              <w:rPr>
                <w:color w:val="000000"/>
                <w:sz w:val="24"/>
                <w:szCs w:val="24"/>
              </w:rPr>
              <w:t>3.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CDD6B" w14:textId="77777777" w:rsidR="00AA179C" w:rsidRPr="00713623" w:rsidRDefault="00AA179C" w:rsidP="00C7094E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C7094E">
              <w:rPr>
                <w:color w:val="000000"/>
                <w:sz w:val="24"/>
                <w:szCs w:val="24"/>
              </w:rPr>
              <w:t>(3.0, 36.0)</w:t>
            </w:r>
          </w:p>
        </w:tc>
      </w:tr>
      <w:tr w:rsidR="001D0506" w:rsidRPr="00713623" w14:paraId="5D928C26" w14:textId="77777777" w:rsidTr="006509EA">
        <w:trPr>
          <w:cantSplit/>
          <w:jc w:val="center"/>
        </w:trPr>
        <w:tc>
          <w:tcPr>
            <w:tcW w:w="4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DD4C8" w14:textId="5EAD6811" w:rsidR="001D0506" w:rsidRPr="00713623" w:rsidRDefault="001D0506" w:rsidP="004B6993">
            <w:pPr>
              <w:spacing w:line="480" w:lineRule="auto"/>
              <w:jc w:val="left"/>
              <w:rPr>
                <w:color w:val="000000"/>
                <w:sz w:val="24"/>
                <w:szCs w:val="24"/>
                <w:vertAlign w:val="superscript"/>
              </w:rPr>
            </w:pPr>
            <w:r w:rsidRPr="00713623">
              <w:rPr>
                <w:color w:val="000000"/>
                <w:sz w:val="24"/>
                <w:szCs w:val="24"/>
              </w:rPr>
              <w:t>Intra-op</w:t>
            </w:r>
            <w:r w:rsidR="00B532AE" w:rsidRPr="00713623">
              <w:rPr>
                <w:color w:val="000000"/>
                <w:sz w:val="24"/>
                <w:szCs w:val="24"/>
              </w:rPr>
              <w:t>erative</w:t>
            </w:r>
            <w:r w:rsidRPr="00713623">
              <w:rPr>
                <w:color w:val="000000"/>
                <w:sz w:val="24"/>
                <w:szCs w:val="24"/>
              </w:rPr>
              <w:t xml:space="preserve"> transfusion requirements</w:t>
            </w:r>
            <w:r w:rsidR="00AA179C" w:rsidRPr="00713623">
              <w:rPr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8DEE3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B8952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00D58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CBADE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99E95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57BFD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1D0506" w:rsidRPr="00713623" w14:paraId="411DFD21" w14:textId="77777777" w:rsidTr="006509EA">
        <w:trPr>
          <w:cantSplit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775BB" w14:textId="77777777" w:rsidR="001D0506" w:rsidRPr="00713623" w:rsidRDefault="001D0506" w:rsidP="004B6993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C5E4D" w14:textId="77777777" w:rsidR="001D0506" w:rsidRPr="00713623" w:rsidRDefault="001D0506" w:rsidP="004B6993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RBC (Products, Patients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A81DE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1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50FF1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178C7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1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3373E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4B3445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22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10086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88</w:t>
            </w:r>
          </w:p>
        </w:tc>
      </w:tr>
      <w:tr w:rsidR="001D0506" w:rsidRPr="00713623" w14:paraId="538AE007" w14:textId="77777777" w:rsidTr="006509EA">
        <w:trPr>
          <w:cantSplit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4BCC5" w14:textId="77777777" w:rsidR="001D0506" w:rsidRPr="00713623" w:rsidRDefault="001D0506" w:rsidP="004B6993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AACFB" w14:textId="77777777" w:rsidR="001D0506" w:rsidRPr="00713623" w:rsidRDefault="001D0506" w:rsidP="004B6993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FFP (Products, Patients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AE3BC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F993B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668E4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2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2C16F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36132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4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64728A" w14:textId="77777777" w:rsidR="001D0506" w:rsidRPr="00713623" w:rsidRDefault="001D0506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19</w:t>
            </w:r>
          </w:p>
        </w:tc>
      </w:tr>
      <w:tr w:rsidR="001D0506" w:rsidRPr="00713623" w14:paraId="400831A4" w14:textId="77777777" w:rsidTr="006509EA">
        <w:trPr>
          <w:cantSplit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13E1B" w14:textId="77777777" w:rsidR="001D0506" w:rsidRPr="00713623" w:rsidRDefault="001D0506" w:rsidP="00C7094E">
            <w:pPr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84D9A" w14:textId="77777777" w:rsidR="001D0506" w:rsidRPr="00713623" w:rsidRDefault="001D0506" w:rsidP="00C7094E">
            <w:pPr>
              <w:jc w:val="lef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Platelets (Products, Patients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5E4D6" w14:textId="77777777" w:rsidR="001D0506" w:rsidRPr="00713623" w:rsidRDefault="001D0506" w:rsidP="00C7094E">
            <w:pPr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8C20E" w14:textId="77777777" w:rsidR="001D0506" w:rsidRPr="00713623" w:rsidRDefault="001D0506" w:rsidP="00C7094E">
            <w:pPr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96488" w14:textId="77777777" w:rsidR="001D0506" w:rsidRPr="00713623" w:rsidRDefault="001D0506" w:rsidP="00C7094E">
            <w:pPr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8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2A041" w14:textId="77777777" w:rsidR="001D0506" w:rsidRPr="00713623" w:rsidRDefault="001D0506" w:rsidP="00C7094E">
            <w:pPr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AB85B" w14:textId="77777777" w:rsidR="001D0506" w:rsidRPr="00713623" w:rsidRDefault="001D0506" w:rsidP="00C7094E">
            <w:pPr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14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F2D42" w14:textId="77777777" w:rsidR="001D0506" w:rsidRPr="00713623" w:rsidRDefault="001D0506" w:rsidP="00C7094E">
            <w:pPr>
              <w:jc w:val="right"/>
              <w:rPr>
                <w:color w:val="000000"/>
                <w:sz w:val="24"/>
                <w:szCs w:val="24"/>
              </w:rPr>
            </w:pPr>
            <w:r w:rsidRPr="00713623">
              <w:rPr>
                <w:color w:val="000000"/>
                <w:sz w:val="24"/>
                <w:szCs w:val="24"/>
              </w:rPr>
              <w:t>52</w:t>
            </w:r>
          </w:p>
        </w:tc>
      </w:tr>
    </w:tbl>
    <w:tbl>
      <w:tblPr>
        <w:tblpPr w:leftFromText="180" w:rightFromText="180" w:vertAnchor="text" w:tblpY="1"/>
        <w:tblOverlap w:val="never"/>
        <w:tblW w:w="7693" w:type="dxa"/>
        <w:tblLayout w:type="fixed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2221"/>
        <w:gridCol w:w="718"/>
        <w:gridCol w:w="1183"/>
        <w:gridCol w:w="718"/>
        <w:gridCol w:w="1267"/>
        <w:gridCol w:w="718"/>
        <w:gridCol w:w="868"/>
      </w:tblGrid>
      <w:tr w:rsidR="00C7094E" w:rsidRPr="00FD4587" w14:paraId="1A8C3A71" w14:textId="77777777" w:rsidTr="00C7094E">
        <w:trPr>
          <w:cantSplit/>
        </w:trPr>
        <w:tc>
          <w:tcPr>
            <w:tcW w:w="22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73C7EE3" w14:textId="2284EA09" w:rsidR="00C7094E" w:rsidRPr="00FD4587" w:rsidRDefault="00C7094E" w:rsidP="00C7094E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6DC7420" w14:textId="58968BFA" w:rsidR="00C7094E" w:rsidRPr="00FD4587" w:rsidRDefault="00C7094E" w:rsidP="00C7094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25FC92A" w14:textId="77777777" w:rsidR="00C7094E" w:rsidRPr="00FD4587" w:rsidRDefault="00C7094E" w:rsidP="00C7094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FB52C6B" w14:textId="7FD990D7" w:rsidR="00C7094E" w:rsidRPr="00FD4587" w:rsidRDefault="00C7094E" w:rsidP="00C7094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475EEBF" w14:textId="77777777" w:rsidR="00C7094E" w:rsidRPr="00FD4587" w:rsidRDefault="00C7094E" w:rsidP="00C7094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B54E231" w14:textId="10AAB474" w:rsidR="00C7094E" w:rsidRPr="00FD4587" w:rsidRDefault="00C7094E" w:rsidP="00C7094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2762C3E" w14:textId="77777777" w:rsidR="00C7094E" w:rsidRPr="00FD4587" w:rsidRDefault="00C7094E" w:rsidP="00C7094E">
            <w:pPr>
              <w:spacing w:line="480" w:lineRule="auto"/>
              <w:rPr>
                <w:sz w:val="24"/>
                <w:szCs w:val="24"/>
              </w:rPr>
            </w:pPr>
          </w:p>
        </w:tc>
      </w:tr>
    </w:tbl>
    <w:p w14:paraId="759A8D18" w14:textId="77777777" w:rsidR="00C7094E" w:rsidRDefault="00C7094E" w:rsidP="00CE5801">
      <w:pPr>
        <w:spacing w:line="360" w:lineRule="auto"/>
        <w:rPr>
          <w:color w:val="000000"/>
          <w:sz w:val="22"/>
          <w:szCs w:val="24"/>
          <w:vertAlign w:val="superscript"/>
        </w:rPr>
      </w:pPr>
    </w:p>
    <w:p w14:paraId="4523BDFD" w14:textId="77777777" w:rsidR="00C7094E" w:rsidRDefault="00C7094E" w:rsidP="00CE5801">
      <w:pPr>
        <w:spacing w:line="360" w:lineRule="auto"/>
        <w:rPr>
          <w:color w:val="000000"/>
          <w:sz w:val="22"/>
          <w:szCs w:val="24"/>
          <w:vertAlign w:val="superscript"/>
        </w:rPr>
      </w:pPr>
    </w:p>
    <w:p w14:paraId="31FAA870" w14:textId="0CB2FEA4" w:rsidR="00C50C5F" w:rsidRDefault="00AA179C" w:rsidP="00713623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C7094E">
        <w:rPr>
          <w:color w:val="000000"/>
          <w:sz w:val="24"/>
          <w:szCs w:val="24"/>
          <w:vertAlign w:val="superscript"/>
        </w:rPr>
        <w:t>1</w:t>
      </w:r>
      <w:r w:rsidR="0097080D" w:rsidRPr="00C7094E">
        <w:rPr>
          <w:color w:val="000000"/>
          <w:sz w:val="24"/>
          <w:szCs w:val="24"/>
        </w:rPr>
        <w:t xml:space="preserve"> Data on </w:t>
      </w:r>
      <w:r w:rsidR="00936D76" w:rsidRPr="00C7094E">
        <w:rPr>
          <w:color w:val="000000"/>
          <w:sz w:val="24"/>
          <w:szCs w:val="24"/>
        </w:rPr>
        <w:t>all transfusions given, either intraoperatively or postoperatively, are reported in Table E5</w:t>
      </w:r>
      <w:r w:rsidR="00401060" w:rsidRPr="00C7094E">
        <w:rPr>
          <w:color w:val="000000"/>
          <w:sz w:val="24"/>
          <w:szCs w:val="24"/>
        </w:rPr>
        <w:t>.</w:t>
      </w:r>
      <w:r w:rsidR="004B6993" w:rsidRPr="00C7094E">
        <w:rPr>
          <w:i/>
          <w:color w:val="000000"/>
          <w:sz w:val="24"/>
          <w:szCs w:val="24"/>
        </w:rPr>
        <w:t xml:space="preserve">HCT </w:t>
      </w:r>
      <w:r w:rsidR="004B6993" w:rsidRPr="00C7094E">
        <w:rPr>
          <w:color w:val="000000"/>
          <w:sz w:val="24"/>
          <w:szCs w:val="24"/>
        </w:rPr>
        <w:t xml:space="preserve">haematocrit; </w:t>
      </w:r>
      <w:r w:rsidR="00B45736" w:rsidRPr="00C7094E">
        <w:rPr>
          <w:i/>
          <w:color w:val="000000"/>
          <w:sz w:val="24"/>
          <w:szCs w:val="24"/>
        </w:rPr>
        <w:t>IQR</w:t>
      </w:r>
      <w:r w:rsidR="00B45736" w:rsidRPr="00C7094E">
        <w:rPr>
          <w:color w:val="000000"/>
          <w:sz w:val="24"/>
          <w:szCs w:val="24"/>
        </w:rPr>
        <w:t xml:space="preserve"> inter-quartile range; </w:t>
      </w:r>
      <w:r w:rsidR="00F63C23" w:rsidRPr="00C7094E">
        <w:rPr>
          <w:i/>
          <w:color w:val="000000"/>
          <w:sz w:val="24"/>
          <w:szCs w:val="24"/>
        </w:rPr>
        <w:t>AV</w:t>
      </w:r>
      <w:r w:rsidR="00F63C23" w:rsidRPr="00C7094E">
        <w:rPr>
          <w:color w:val="000000"/>
          <w:sz w:val="24"/>
          <w:szCs w:val="24"/>
        </w:rPr>
        <w:t xml:space="preserve"> </w:t>
      </w:r>
      <w:proofErr w:type="spellStart"/>
      <w:r w:rsidR="00F63C23" w:rsidRPr="00C7094E">
        <w:rPr>
          <w:color w:val="000000"/>
          <w:sz w:val="24"/>
          <w:szCs w:val="24"/>
        </w:rPr>
        <w:t>Atrio</w:t>
      </w:r>
      <w:proofErr w:type="spellEnd"/>
      <w:r w:rsidR="00F63C23" w:rsidRPr="00C7094E">
        <w:rPr>
          <w:color w:val="000000"/>
          <w:sz w:val="24"/>
          <w:szCs w:val="24"/>
        </w:rPr>
        <w:t xml:space="preserve">-ventricular; </w:t>
      </w:r>
      <w:r w:rsidR="00F63C23" w:rsidRPr="00C7094E">
        <w:rPr>
          <w:i/>
          <w:color w:val="000000"/>
          <w:sz w:val="24"/>
          <w:szCs w:val="24"/>
        </w:rPr>
        <w:t>DC</w:t>
      </w:r>
      <w:r w:rsidR="00F63C23" w:rsidRPr="00C7094E">
        <w:rPr>
          <w:color w:val="000000"/>
          <w:sz w:val="24"/>
          <w:szCs w:val="24"/>
        </w:rPr>
        <w:t xml:space="preserve"> Direct Current; </w:t>
      </w:r>
      <w:r w:rsidR="00F63C23" w:rsidRPr="00C7094E">
        <w:rPr>
          <w:i/>
          <w:color w:val="000000"/>
          <w:sz w:val="24"/>
          <w:szCs w:val="24"/>
        </w:rPr>
        <w:t>RBC</w:t>
      </w:r>
      <w:r w:rsidR="00F63C23" w:rsidRPr="00C7094E">
        <w:rPr>
          <w:color w:val="000000"/>
          <w:sz w:val="24"/>
          <w:szCs w:val="24"/>
        </w:rPr>
        <w:t xml:space="preserve"> Red Blood Cells; </w:t>
      </w:r>
      <w:r w:rsidR="00F63C23" w:rsidRPr="00C7094E">
        <w:rPr>
          <w:i/>
          <w:color w:val="000000"/>
          <w:sz w:val="24"/>
          <w:szCs w:val="24"/>
        </w:rPr>
        <w:t>FFP</w:t>
      </w:r>
      <w:r w:rsidR="00F63C23" w:rsidRPr="00C7094E">
        <w:rPr>
          <w:color w:val="000000"/>
          <w:sz w:val="24"/>
          <w:szCs w:val="24"/>
        </w:rPr>
        <w:t xml:space="preserve"> Fresh Frozen Plasma</w:t>
      </w:r>
      <w:r w:rsidR="00B532AE" w:rsidRPr="00C7094E">
        <w:rPr>
          <w:color w:val="000000"/>
          <w:sz w:val="24"/>
          <w:szCs w:val="24"/>
        </w:rPr>
        <w:t xml:space="preserve">; </w:t>
      </w:r>
      <w:r w:rsidR="00B532AE" w:rsidRPr="00C7094E">
        <w:rPr>
          <w:rStyle w:val="Emphasis"/>
          <w:bCs/>
          <w:sz w:val="24"/>
          <w:szCs w:val="24"/>
        </w:rPr>
        <w:t>IABP</w:t>
      </w:r>
      <w:r w:rsidR="00B532AE" w:rsidRPr="00C7094E">
        <w:rPr>
          <w:rStyle w:val="Emphasis"/>
          <w:bCs/>
          <w:i w:val="0"/>
          <w:sz w:val="24"/>
          <w:szCs w:val="24"/>
        </w:rPr>
        <w:t xml:space="preserve"> intra-aortic balloon pump</w:t>
      </w:r>
      <w:r w:rsidR="00B532AE" w:rsidRPr="00C7094E">
        <w:rPr>
          <w:color w:val="000000"/>
          <w:sz w:val="24"/>
          <w:szCs w:val="24"/>
        </w:rPr>
        <w:t xml:space="preserve">; </w:t>
      </w:r>
      <w:r w:rsidR="00B532AE" w:rsidRPr="00C7094E">
        <w:rPr>
          <w:rStyle w:val="Emphasis"/>
          <w:bCs/>
          <w:sz w:val="24"/>
          <w:szCs w:val="24"/>
        </w:rPr>
        <w:t>IQR</w:t>
      </w:r>
      <w:r w:rsidR="00B532AE" w:rsidRPr="00C7094E">
        <w:rPr>
          <w:rStyle w:val="Emphasis"/>
          <w:bCs/>
          <w:i w:val="0"/>
          <w:sz w:val="24"/>
          <w:szCs w:val="24"/>
        </w:rPr>
        <w:t xml:space="preserve"> interquartile range; </w:t>
      </w:r>
      <w:r w:rsidR="00B532AE" w:rsidRPr="00C7094E">
        <w:rPr>
          <w:rStyle w:val="Emphasis"/>
          <w:bCs/>
          <w:sz w:val="24"/>
          <w:szCs w:val="24"/>
        </w:rPr>
        <w:t>GTN</w:t>
      </w:r>
      <w:r w:rsidR="00B532AE" w:rsidRPr="00C7094E">
        <w:rPr>
          <w:rStyle w:val="Emphasis"/>
          <w:bCs/>
          <w:i w:val="0"/>
          <w:sz w:val="24"/>
          <w:szCs w:val="24"/>
        </w:rPr>
        <w:t xml:space="preserve"> glyceryl </w:t>
      </w:r>
      <w:proofErr w:type="spellStart"/>
      <w:r w:rsidR="00B532AE" w:rsidRPr="00C7094E">
        <w:rPr>
          <w:rStyle w:val="Emphasis"/>
          <w:bCs/>
          <w:i w:val="0"/>
          <w:sz w:val="24"/>
          <w:szCs w:val="24"/>
        </w:rPr>
        <w:t>trinitrate</w:t>
      </w:r>
      <w:proofErr w:type="spellEnd"/>
      <w:r w:rsidR="00B532AE" w:rsidRPr="00C7094E">
        <w:rPr>
          <w:rStyle w:val="Emphasis"/>
          <w:bCs/>
          <w:i w:val="0"/>
          <w:sz w:val="24"/>
          <w:szCs w:val="24"/>
        </w:rPr>
        <w:t xml:space="preserve">; </w:t>
      </w:r>
      <w:r w:rsidR="00B532AE" w:rsidRPr="00C7094E">
        <w:rPr>
          <w:rStyle w:val="Emphasis"/>
          <w:bCs/>
          <w:sz w:val="24"/>
          <w:szCs w:val="24"/>
        </w:rPr>
        <w:t>SNP</w:t>
      </w:r>
      <w:r w:rsidR="00B532AE" w:rsidRPr="00C7094E">
        <w:rPr>
          <w:rStyle w:val="Emphasis"/>
          <w:bCs/>
          <w:i w:val="0"/>
          <w:sz w:val="24"/>
          <w:szCs w:val="24"/>
        </w:rPr>
        <w:t xml:space="preserve"> sodium nitroprusside</w:t>
      </w:r>
      <w:r w:rsidR="00401060" w:rsidRPr="00C7094E">
        <w:rPr>
          <w:rStyle w:val="Emphasis"/>
          <w:bCs/>
          <w:i w:val="0"/>
          <w:sz w:val="24"/>
          <w:szCs w:val="24"/>
        </w:rPr>
        <w:t xml:space="preserve">. </w:t>
      </w:r>
      <w:r w:rsidR="00450B89" w:rsidRPr="00C7094E">
        <w:rPr>
          <w:rFonts w:eastAsiaTheme="minorHAnsi"/>
          <w:sz w:val="24"/>
          <w:szCs w:val="24"/>
          <w:lang w:eastAsia="en-US"/>
        </w:rPr>
        <w:t>Missing data (conventional</w:t>
      </w:r>
      <w:r w:rsidR="004B6993" w:rsidRPr="00C7094E">
        <w:rPr>
          <w:rFonts w:eastAsiaTheme="minorHAnsi"/>
          <w:sz w:val="24"/>
          <w:szCs w:val="24"/>
          <w:lang w:eastAsia="en-US"/>
        </w:rPr>
        <w:t xml:space="preserve">, </w:t>
      </w:r>
      <w:r w:rsidR="00450B89" w:rsidRPr="00C7094E">
        <w:rPr>
          <w:rFonts w:eastAsiaTheme="minorHAnsi"/>
          <w:sz w:val="24"/>
          <w:szCs w:val="24"/>
          <w:lang w:eastAsia="en-US"/>
        </w:rPr>
        <w:t>hybrid):</w:t>
      </w:r>
      <w:r w:rsidR="00CB084B" w:rsidRPr="00C7094E">
        <w:rPr>
          <w:rFonts w:eastAsiaTheme="minorHAnsi"/>
          <w:sz w:val="24"/>
          <w:szCs w:val="24"/>
          <w:lang w:eastAsia="en-US"/>
        </w:rPr>
        <w:t xml:space="preserve"> </w:t>
      </w:r>
      <w:r w:rsidR="00450B89" w:rsidRPr="00C7094E">
        <w:rPr>
          <w:rFonts w:eastAsiaTheme="minorHAnsi"/>
          <w:sz w:val="24"/>
          <w:szCs w:val="24"/>
          <w:lang w:eastAsia="en-US"/>
        </w:rPr>
        <w:t>Lowest HCT, Lowest core temperature, Rhythm on clamp removal: 2 (2, 0).</w:t>
      </w:r>
      <w:r w:rsidR="00C50C5F">
        <w:rPr>
          <w:rFonts w:ascii="Arial" w:hAnsi="Arial" w:cs="Arial"/>
          <w:b/>
          <w:sz w:val="24"/>
          <w:szCs w:val="24"/>
        </w:rPr>
        <w:br w:type="page"/>
      </w:r>
    </w:p>
    <w:p w14:paraId="781CB011" w14:textId="0D8F7670" w:rsidR="00370EE6" w:rsidRDefault="000D6F47" w:rsidP="00F768B5">
      <w:pPr>
        <w:spacing w:line="480" w:lineRule="auto"/>
        <w:rPr>
          <w:b/>
          <w:sz w:val="24"/>
          <w:szCs w:val="24"/>
        </w:rPr>
      </w:pPr>
      <w:r w:rsidRPr="00F06174">
        <w:rPr>
          <w:b/>
          <w:sz w:val="24"/>
          <w:szCs w:val="24"/>
        </w:rPr>
        <w:lastRenderedPageBreak/>
        <w:t>Table E5 secondary outcomes</w:t>
      </w:r>
    </w:p>
    <w:tbl>
      <w:tblPr>
        <w:tblW w:w="9684" w:type="dxa"/>
        <w:jc w:val="center"/>
        <w:tblLayout w:type="fixed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687"/>
        <w:gridCol w:w="3708"/>
        <w:gridCol w:w="425"/>
        <w:gridCol w:w="992"/>
        <w:gridCol w:w="718"/>
        <w:gridCol w:w="859"/>
        <w:gridCol w:w="1249"/>
        <w:gridCol w:w="1046"/>
      </w:tblGrid>
      <w:tr w:rsidR="000D6F47" w:rsidRPr="00C50C5F" w14:paraId="7A0B7BCC" w14:textId="77777777" w:rsidTr="00C7094E">
        <w:trPr>
          <w:cantSplit/>
          <w:tblHeader/>
          <w:jc w:val="center"/>
        </w:trPr>
        <w:tc>
          <w:tcPr>
            <w:tcW w:w="439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9B8524" w14:textId="77777777" w:rsidR="000D6F47" w:rsidRPr="00F06174" w:rsidRDefault="000D6F47" w:rsidP="001B3008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  <w:p w14:paraId="0C4FB7C8" w14:textId="77777777" w:rsidR="000D6F47" w:rsidRPr="00F06174" w:rsidRDefault="000D6F47" w:rsidP="001B3008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4A3750" w14:textId="386BE292" w:rsidR="000D6F47" w:rsidRPr="00F06174" w:rsidRDefault="000D6F47" w:rsidP="001B3008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F06174">
              <w:rPr>
                <w:b/>
                <w:bCs/>
                <w:color w:val="000000"/>
                <w:sz w:val="24"/>
                <w:szCs w:val="24"/>
              </w:rPr>
              <w:t>Conventional  (n=80)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38F916" w14:textId="078AB332" w:rsidR="000D6F47" w:rsidRPr="00F06174" w:rsidRDefault="000D6F47" w:rsidP="001B3008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F06174">
              <w:rPr>
                <w:b/>
                <w:bCs/>
                <w:color w:val="000000"/>
                <w:sz w:val="24"/>
                <w:szCs w:val="24"/>
              </w:rPr>
              <w:t>Hybrid  (n=80)</w:t>
            </w:r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5E4B46" w14:textId="5E96CF79" w:rsidR="001B3008" w:rsidRDefault="000D6F47" w:rsidP="001B3008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1B3008">
              <w:rPr>
                <w:b/>
                <w:bCs/>
                <w:color w:val="000000"/>
                <w:sz w:val="24"/>
                <w:szCs w:val="24"/>
              </w:rPr>
              <w:t>OR/HR</w:t>
            </w:r>
          </w:p>
          <w:p w14:paraId="749C3B0F" w14:textId="297A9885" w:rsidR="000D6F47" w:rsidRPr="001B3008" w:rsidRDefault="000D6F47" w:rsidP="001B3008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1B3008">
              <w:rPr>
                <w:b/>
                <w:bCs/>
                <w:color w:val="000000"/>
                <w:sz w:val="24"/>
                <w:szCs w:val="24"/>
              </w:rPr>
              <w:t xml:space="preserve">GMR </w:t>
            </w:r>
          </w:p>
          <w:p w14:paraId="2892A729" w14:textId="77777777" w:rsidR="000D6F47" w:rsidRPr="00F06174" w:rsidRDefault="000D6F47" w:rsidP="001B3008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F06174">
              <w:rPr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239B5A" w14:textId="77777777" w:rsidR="000D6F47" w:rsidRPr="00F06174" w:rsidRDefault="000D6F47" w:rsidP="001B3008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F06174">
              <w:rPr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0D6F47" w:rsidRPr="00C50C5F" w14:paraId="52938A0F" w14:textId="77777777" w:rsidTr="00C7094E">
        <w:trPr>
          <w:cantSplit/>
          <w:tblHeader/>
          <w:jc w:val="center"/>
        </w:trPr>
        <w:tc>
          <w:tcPr>
            <w:tcW w:w="43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599327A" w14:textId="77777777" w:rsidR="000D6F47" w:rsidRPr="00F06174" w:rsidRDefault="000D6F47" w:rsidP="001B3008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132456C" w14:textId="77777777" w:rsidR="000D6F47" w:rsidRPr="00F06174" w:rsidRDefault="000D6F47" w:rsidP="001B3008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F06174">
              <w:rPr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9DDE36" w14:textId="77777777" w:rsidR="000D6F47" w:rsidRPr="00F06174" w:rsidRDefault="000D6F47" w:rsidP="001B3008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F06174">
              <w:rPr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36263E8" w14:textId="77777777" w:rsidR="000D6F47" w:rsidRPr="00F06174" w:rsidRDefault="000D6F47" w:rsidP="001B3008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F06174">
              <w:rPr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09F99A7" w14:textId="77777777" w:rsidR="000D6F47" w:rsidRPr="00F06174" w:rsidRDefault="000D6F47" w:rsidP="001B3008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F06174">
              <w:rPr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5D66924" w14:textId="77777777" w:rsidR="000D6F47" w:rsidRPr="00F06174" w:rsidRDefault="000D6F47" w:rsidP="001B3008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D8C833D" w14:textId="77777777" w:rsidR="000D6F47" w:rsidRPr="00F06174" w:rsidRDefault="000D6F47" w:rsidP="001B3008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</w:tr>
      <w:tr w:rsidR="000D6F47" w:rsidRPr="00C50C5F" w14:paraId="40B92266" w14:textId="77777777" w:rsidTr="00C7094E">
        <w:trPr>
          <w:cantSplit/>
          <w:jc w:val="center"/>
        </w:trPr>
        <w:tc>
          <w:tcPr>
            <w:tcW w:w="439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124458F" w14:textId="77777777" w:rsidR="000D6F47" w:rsidRPr="00F06174" w:rsidRDefault="000D6F47" w:rsidP="00F06174">
            <w:pPr>
              <w:spacing w:line="480" w:lineRule="auto"/>
              <w:rPr>
                <w:b/>
                <w:color w:val="000000"/>
                <w:sz w:val="24"/>
                <w:szCs w:val="24"/>
              </w:rPr>
            </w:pPr>
            <w:r w:rsidRPr="00F06174">
              <w:rPr>
                <w:b/>
                <w:color w:val="000000"/>
                <w:sz w:val="24"/>
                <w:szCs w:val="24"/>
              </w:rPr>
              <w:t>INTRA-OP OUTCOMES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78D25D6" w14:textId="77777777" w:rsidR="000D6F47" w:rsidRPr="00F06174" w:rsidRDefault="000D6F47" w:rsidP="00F06174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CF16700" w14:textId="77777777" w:rsidR="000D6F47" w:rsidRPr="00F06174" w:rsidRDefault="000D6F47" w:rsidP="00F06174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4092B4A" w14:textId="77777777" w:rsidR="000D6F47" w:rsidRPr="00F06174" w:rsidRDefault="000D6F47" w:rsidP="00F06174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ECE89E1" w14:textId="77777777" w:rsidR="000D6F47" w:rsidRPr="00F06174" w:rsidRDefault="000D6F47" w:rsidP="00F06174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48C47F7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4B1B6A8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A22AA4" w:rsidRPr="0065611E" w14:paraId="434FA4C8" w14:textId="77777777" w:rsidTr="00C7094E">
        <w:trPr>
          <w:cantSplit/>
          <w:jc w:val="center"/>
        </w:trPr>
        <w:tc>
          <w:tcPr>
            <w:tcW w:w="439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96974F4" w14:textId="2707E516" w:rsidR="000D6F47" w:rsidRPr="0065611E" w:rsidRDefault="000D6F47" w:rsidP="00F06174">
            <w:pPr>
              <w:spacing w:line="480" w:lineRule="auto"/>
              <w:jc w:val="left"/>
              <w:rPr>
                <w:strike/>
                <w:color w:val="FF0000"/>
                <w:sz w:val="22"/>
                <w:szCs w:val="24"/>
                <w:rPrChange w:id="18" w:author="Raimondo Ascione" w:date="2017-01-14T21:32:00Z">
                  <w:rPr>
                    <w:color w:val="000000"/>
                    <w:sz w:val="22"/>
                    <w:szCs w:val="24"/>
                  </w:rPr>
                </w:rPrChange>
              </w:rPr>
            </w:pPr>
            <w:r w:rsidRPr="0065611E">
              <w:rPr>
                <w:strike/>
                <w:color w:val="FF0000"/>
                <w:sz w:val="22"/>
                <w:szCs w:val="24"/>
                <w:rPrChange w:id="19" w:author="Raimondo Ascione" w:date="2017-01-14T21:32:00Z">
                  <w:rPr>
                    <w:color w:val="000000"/>
                    <w:sz w:val="22"/>
                    <w:szCs w:val="24"/>
                  </w:rPr>
                </w:rPrChange>
              </w:rPr>
              <w:t xml:space="preserve">Duration of </w:t>
            </w:r>
            <w:r w:rsidR="001B3008" w:rsidRPr="0065611E">
              <w:rPr>
                <w:strike/>
                <w:color w:val="FF0000"/>
                <w:sz w:val="22"/>
                <w:szCs w:val="24"/>
                <w:rPrChange w:id="20" w:author="Raimondo Ascione" w:date="2017-01-14T21:32:00Z">
                  <w:rPr>
                    <w:color w:val="000000"/>
                    <w:sz w:val="22"/>
                    <w:szCs w:val="24"/>
                  </w:rPr>
                </w:rPrChange>
              </w:rPr>
              <w:t>CPB</w:t>
            </w:r>
            <w:r w:rsidRPr="0065611E">
              <w:rPr>
                <w:strike/>
                <w:color w:val="FF0000"/>
                <w:sz w:val="22"/>
                <w:szCs w:val="24"/>
                <w:rPrChange w:id="21" w:author="Raimondo Ascione" w:date="2017-01-14T21:32:00Z">
                  <w:rPr>
                    <w:color w:val="000000"/>
                    <w:sz w:val="22"/>
                    <w:szCs w:val="24"/>
                  </w:rPr>
                </w:rPrChange>
              </w:rPr>
              <w:t xml:space="preserve"> (mins) (Median, IQR)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DB87C91" w14:textId="77777777" w:rsidR="000D6F47" w:rsidRPr="0065611E" w:rsidRDefault="000D6F47" w:rsidP="00F06174">
            <w:pPr>
              <w:spacing w:line="480" w:lineRule="auto"/>
              <w:jc w:val="right"/>
              <w:rPr>
                <w:strike/>
                <w:color w:val="FF0000"/>
                <w:sz w:val="22"/>
                <w:szCs w:val="24"/>
                <w:rPrChange w:id="22" w:author="Raimondo Ascione" w:date="2017-01-14T21:32:00Z">
                  <w:rPr>
                    <w:sz w:val="22"/>
                    <w:szCs w:val="24"/>
                  </w:rPr>
                </w:rPrChange>
              </w:rPr>
            </w:pPr>
            <w:r w:rsidRPr="0065611E">
              <w:rPr>
                <w:strike/>
                <w:color w:val="FF0000"/>
                <w:sz w:val="22"/>
                <w:szCs w:val="24"/>
                <w:rPrChange w:id="23" w:author="Raimondo Ascione" w:date="2017-01-14T21:32:00Z">
                  <w:rPr>
                    <w:sz w:val="22"/>
                    <w:szCs w:val="24"/>
                  </w:rPr>
                </w:rPrChange>
              </w:rPr>
              <w:t>14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98FD544" w14:textId="77777777" w:rsidR="000D6F47" w:rsidRPr="0065611E" w:rsidRDefault="000D6F47" w:rsidP="00F06174">
            <w:pPr>
              <w:spacing w:line="480" w:lineRule="auto"/>
              <w:jc w:val="right"/>
              <w:rPr>
                <w:strike/>
                <w:color w:val="FF0000"/>
                <w:sz w:val="22"/>
                <w:szCs w:val="24"/>
                <w:rPrChange w:id="24" w:author="Raimondo Ascione" w:date="2017-01-14T21:32:00Z">
                  <w:rPr>
                    <w:sz w:val="22"/>
                    <w:szCs w:val="24"/>
                  </w:rPr>
                </w:rPrChange>
              </w:rPr>
            </w:pPr>
            <w:r w:rsidRPr="0065611E">
              <w:rPr>
                <w:strike/>
                <w:color w:val="FF0000"/>
                <w:sz w:val="22"/>
                <w:szCs w:val="24"/>
                <w:rPrChange w:id="25" w:author="Raimondo Ascione" w:date="2017-01-14T21:32:00Z">
                  <w:rPr>
                    <w:sz w:val="22"/>
                    <w:szCs w:val="24"/>
                  </w:rPr>
                </w:rPrChange>
              </w:rPr>
              <w:t>(105, 195)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DF55EA8" w14:textId="77777777" w:rsidR="000D6F47" w:rsidRPr="0065611E" w:rsidRDefault="000D6F47" w:rsidP="00F06174">
            <w:pPr>
              <w:spacing w:line="480" w:lineRule="auto"/>
              <w:jc w:val="right"/>
              <w:rPr>
                <w:strike/>
                <w:color w:val="FF0000"/>
                <w:sz w:val="22"/>
                <w:szCs w:val="24"/>
                <w:rPrChange w:id="26" w:author="Raimondo Ascione" w:date="2017-01-14T21:32:00Z">
                  <w:rPr>
                    <w:sz w:val="22"/>
                    <w:szCs w:val="24"/>
                  </w:rPr>
                </w:rPrChange>
              </w:rPr>
            </w:pPr>
            <w:r w:rsidRPr="0065611E">
              <w:rPr>
                <w:strike/>
                <w:color w:val="FF0000"/>
                <w:sz w:val="22"/>
                <w:szCs w:val="24"/>
                <w:rPrChange w:id="27" w:author="Raimondo Ascione" w:date="2017-01-14T21:32:00Z">
                  <w:rPr>
                    <w:sz w:val="22"/>
                    <w:szCs w:val="24"/>
                  </w:rPr>
                </w:rPrChange>
              </w:rPr>
              <w:t>153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93D1B6A" w14:textId="77777777" w:rsidR="000D6F47" w:rsidRPr="0065611E" w:rsidRDefault="000D6F47" w:rsidP="00F06174">
            <w:pPr>
              <w:spacing w:line="480" w:lineRule="auto"/>
              <w:jc w:val="right"/>
              <w:rPr>
                <w:strike/>
                <w:color w:val="FF0000"/>
                <w:sz w:val="22"/>
                <w:szCs w:val="24"/>
                <w:rPrChange w:id="28" w:author="Raimondo Ascione" w:date="2017-01-14T21:32:00Z">
                  <w:rPr>
                    <w:sz w:val="22"/>
                    <w:szCs w:val="24"/>
                  </w:rPr>
                </w:rPrChange>
              </w:rPr>
            </w:pPr>
            <w:r w:rsidRPr="0065611E">
              <w:rPr>
                <w:strike/>
                <w:color w:val="FF0000"/>
                <w:sz w:val="22"/>
                <w:szCs w:val="24"/>
                <w:rPrChange w:id="29" w:author="Raimondo Ascione" w:date="2017-01-14T21:32:00Z">
                  <w:rPr>
                    <w:sz w:val="22"/>
                    <w:szCs w:val="24"/>
                  </w:rPr>
                </w:rPrChange>
              </w:rPr>
              <w:t>(115, 233)</w:t>
            </w:r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85176D1" w14:textId="77777777" w:rsidR="000D6F47" w:rsidRPr="0065611E" w:rsidRDefault="000D6F47" w:rsidP="00F06174">
            <w:pPr>
              <w:spacing w:line="480" w:lineRule="auto"/>
              <w:jc w:val="right"/>
              <w:rPr>
                <w:strike/>
                <w:color w:val="FF0000"/>
                <w:sz w:val="22"/>
                <w:szCs w:val="24"/>
                <w:rPrChange w:id="30" w:author="Raimondo Ascione" w:date="2017-01-14T21:32:00Z">
                  <w:rPr>
                    <w:color w:val="000000"/>
                    <w:sz w:val="22"/>
                    <w:szCs w:val="24"/>
                  </w:rPr>
                </w:rPrChange>
              </w:rPr>
            </w:pPr>
            <w:r w:rsidRPr="0065611E">
              <w:rPr>
                <w:strike/>
                <w:color w:val="FF0000"/>
                <w:sz w:val="22"/>
                <w:szCs w:val="24"/>
                <w:rPrChange w:id="31" w:author="Raimondo Ascione" w:date="2017-01-14T21:32:00Z">
                  <w:rPr>
                    <w:color w:val="000000"/>
                    <w:sz w:val="22"/>
                    <w:szCs w:val="24"/>
                  </w:rPr>
                </w:rPrChange>
              </w:rPr>
              <w:t xml:space="preserve">GMR=1.07 </w:t>
            </w:r>
          </w:p>
          <w:p w14:paraId="48480A70" w14:textId="77777777" w:rsidR="000D6F47" w:rsidRPr="0065611E" w:rsidRDefault="000D6F47" w:rsidP="00F06174">
            <w:pPr>
              <w:spacing w:line="480" w:lineRule="auto"/>
              <w:jc w:val="right"/>
              <w:rPr>
                <w:strike/>
                <w:color w:val="FF0000"/>
                <w:sz w:val="22"/>
                <w:szCs w:val="24"/>
                <w:rPrChange w:id="32" w:author="Raimondo Ascione" w:date="2017-01-14T21:32:00Z">
                  <w:rPr>
                    <w:color w:val="000000"/>
                    <w:sz w:val="22"/>
                    <w:szCs w:val="24"/>
                  </w:rPr>
                </w:rPrChange>
              </w:rPr>
            </w:pPr>
            <w:r w:rsidRPr="0065611E">
              <w:rPr>
                <w:strike/>
                <w:color w:val="FF0000"/>
                <w:sz w:val="22"/>
                <w:szCs w:val="24"/>
                <w:rPrChange w:id="33" w:author="Raimondo Ascione" w:date="2017-01-14T21:32:00Z">
                  <w:rPr>
                    <w:color w:val="000000"/>
                    <w:sz w:val="22"/>
                    <w:szCs w:val="24"/>
                  </w:rPr>
                </w:rPrChange>
              </w:rPr>
              <w:t>(0.98, 1.16)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EC554B7" w14:textId="77777777" w:rsidR="000D6F47" w:rsidRPr="0065611E" w:rsidRDefault="000D6F47" w:rsidP="00F06174">
            <w:pPr>
              <w:spacing w:line="480" w:lineRule="auto"/>
              <w:jc w:val="right"/>
              <w:rPr>
                <w:strike/>
                <w:color w:val="FF0000"/>
                <w:sz w:val="22"/>
                <w:szCs w:val="24"/>
                <w:rPrChange w:id="34" w:author="Raimondo Ascione" w:date="2017-01-14T21:32:00Z">
                  <w:rPr>
                    <w:color w:val="000000"/>
                    <w:sz w:val="22"/>
                    <w:szCs w:val="24"/>
                  </w:rPr>
                </w:rPrChange>
              </w:rPr>
            </w:pPr>
            <w:r w:rsidRPr="0065611E">
              <w:rPr>
                <w:strike/>
                <w:color w:val="FF0000"/>
                <w:sz w:val="22"/>
                <w:szCs w:val="24"/>
                <w:rPrChange w:id="35" w:author="Raimondo Ascione" w:date="2017-01-14T21:32:00Z">
                  <w:rPr>
                    <w:color w:val="000000"/>
                    <w:sz w:val="22"/>
                    <w:szCs w:val="24"/>
                  </w:rPr>
                </w:rPrChange>
              </w:rPr>
              <w:t>0.120</w:t>
            </w:r>
          </w:p>
        </w:tc>
      </w:tr>
      <w:tr w:rsidR="00A22AA4" w:rsidRPr="0065611E" w14:paraId="7013A488" w14:textId="77777777" w:rsidTr="00C7094E">
        <w:trPr>
          <w:cantSplit/>
          <w:jc w:val="center"/>
        </w:trPr>
        <w:tc>
          <w:tcPr>
            <w:tcW w:w="43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1715E40" w14:textId="57E746DF" w:rsidR="000D6F47" w:rsidRPr="0065611E" w:rsidRDefault="000D6F47" w:rsidP="00F06174">
            <w:pPr>
              <w:spacing w:line="480" w:lineRule="auto"/>
              <w:jc w:val="left"/>
              <w:rPr>
                <w:strike/>
                <w:color w:val="FF0000"/>
                <w:sz w:val="22"/>
                <w:szCs w:val="24"/>
                <w:rPrChange w:id="36" w:author="Raimondo Ascione" w:date="2017-01-14T21:32:00Z">
                  <w:rPr>
                    <w:color w:val="000000"/>
                    <w:sz w:val="22"/>
                    <w:szCs w:val="24"/>
                  </w:rPr>
                </w:rPrChange>
              </w:rPr>
            </w:pPr>
            <w:r w:rsidRPr="0065611E">
              <w:rPr>
                <w:strike/>
                <w:color w:val="FF0000"/>
                <w:sz w:val="22"/>
                <w:szCs w:val="24"/>
                <w:rPrChange w:id="37" w:author="Raimondo Ascione" w:date="2017-01-14T21:32:00Z">
                  <w:rPr>
                    <w:color w:val="000000"/>
                    <w:sz w:val="22"/>
                    <w:szCs w:val="24"/>
                  </w:rPr>
                </w:rPrChange>
              </w:rPr>
              <w:t xml:space="preserve">Duration of </w:t>
            </w:r>
            <w:r w:rsidR="001B3008" w:rsidRPr="0065611E">
              <w:rPr>
                <w:strike/>
                <w:color w:val="FF0000"/>
                <w:sz w:val="22"/>
                <w:szCs w:val="24"/>
                <w:rPrChange w:id="38" w:author="Raimondo Ascione" w:date="2017-01-14T21:32:00Z">
                  <w:rPr>
                    <w:color w:val="000000"/>
                    <w:sz w:val="22"/>
                    <w:szCs w:val="24"/>
                  </w:rPr>
                </w:rPrChange>
              </w:rPr>
              <w:t>CA</w:t>
            </w:r>
            <w:r w:rsidRPr="0065611E">
              <w:rPr>
                <w:strike/>
                <w:color w:val="FF0000"/>
                <w:sz w:val="22"/>
                <w:szCs w:val="24"/>
                <w:rPrChange w:id="39" w:author="Raimondo Ascione" w:date="2017-01-14T21:32:00Z">
                  <w:rPr>
                    <w:color w:val="000000"/>
                    <w:sz w:val="22"/>
                    <w:szCs w:val="24"/>
                  </w:rPr>
                </w:rPrChange>
              </w:rPr>
              <w:t xml:space="preserve"> (mins) (Median, IQR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539B609" w14:textId="77777777" w:rsidR="000D6F47" w:rsidRPr="0065611E" w:rsidRDefault="000D6F47" w:rsidP="00F06174">
            <w:pPr>
              <w:spacing w:line="480" w:lineRule="auto"/>
              <w:jc w:val="right"/>
              <w:rPr>
                <w:strike/>
                <w:color w:val="FF0000"/>
                <w:sz w:val="22"/>
                <w:szCs w:val="24"/>
                <w:rPrChange w:id="40" w:author="Raimondo Ascione" w:date="2017-01-14T21:32:00Z">
                  <w:rPr>
                    <w:sz w:val="22"/>
                    <w:szCs w:val="24"/>
                  </w:rPr>
                </w:rPrChange>
              </w:rPr>
            </w:pPr>
            <w:r w:rsidRPr="0065611E">
              <w:rPr>
                <w:strike/>
                <w:color w:val="FF0000"/>
                <w:sz w:val="22"/>
                <w:szCs w:val="24"/>
                <w:rPrChange w:id="41" w:author="Raimondo Ascione" w:date="2017-01-14T21:32:00Z">
                  <w:rPr>
                    <w:sz w:val="22"/>
                    <w:szCs w:val="24"/>
                  </w:rPr>
                </w:rPrChange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209499E" w14:textId="77777777" w:rsidR="000D6F47" w:rsidRPr="0065611E" w:rsidRDefault="000D6F47" w:rsidP="00F06174">
            <w:pPr>
              <w:spacing w:line="480" w:lineRule="auto"/>
              <w:jc w:val="right"/>
              <w:rPr>
                <w:strike/>
                <w:color w:val="FF0000"/>
                <w:sz w:val="22"/>
                <w:szCs w:val="24"/>
                <w:rPrChange w:id="42" w:author="Raimondo Ascione" w:date="2017-01-14T21:32:00Z">
                  <w:rPr>
                    <w:sz w:val="22"/>
                    <w:szCs w:val="24"/>
                  </w:rPr>
                </w:rPrChange>
              </w:rPr>
            </w:pPr>
            <w:r w:rsidRPr="0065611E">
              <w:rPr>
                <w:strike/>
                <w:color w:val="FF0000"/>
                <w:sz w:val="22"/>
                <w:szCs w:val="24"/>
                <w:rPrChange w:id="43" w:author="Raimondo Ascione" w:date="2017-01-14T21:32:00Z">
                  <w:rPr>
                    <w:sz w:val="22"/>
                    <w:szCs w:val="24"/>
                  </w:rPr>
                </w:rPrChange>
              </w:rPr>
              <w:t>(79, 135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959FDC6" w14:textId="77777777" w:rsidR="000D6F47" w:rsidRPr="0065611E" w:rsidRDefault="000D6F47" w:rsidP="00F06174">
            <w:pPr>
              <w:spacing w:line="480" w:lineRule="auto"/>
              <w:jc w:val="right"/>
              <w:rPr>
                <w:strike/>
                <w:color w:val="FF0000"/>
                <w:sz w:val="22"/>
                <w:szCs w:val="24"/>
                <w:rPrChange w:id="44" w:author="Raimondo Ascione" w:date="2017-01-14T21:32:00Z">
                  <w:rPr>
                    <w:sz w:val="22"/>
                    <w:szCs w:val="24"/>
                  </w:rPr>
                </w:rPrChange>
              </w:rPr>
            </w:pPr>
            <w:r w:rsidRPr="0065611E">
              <w:rPr>
                <w:strike/>
                <w:color w:val="FF0000"/>
                <w:sz w:val="22"/>
                <w:szCs w:val="24"/>
                <w:rPrChange w:id="45" w:author="Raimondo Ascione" w:date="2017-01-14T21:32:00Z">
                  <w:rPr>
                    <w:sz w:val="22"/>
                    <w:szCs w:val="24"/>
                  </w:rPr>
                </w:rPrChange>
              </w:rPr>
              <w:t>8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C698ACA" w14:textId="77777777" w:rsidR="000D6F47" w:rsidRPr="0065611E" w:rsidRDefault="000D6F47" w:rsidP="00F06174">
            <w:pPr>
              <w:spacing w:line="480" w:lineRule="auto"/>
              <w:jc w:val="right"/>
              <w:rPr>
                <w:strike/>
                <w:color w:val="FF0000"/>
                <w:sz w:val="22"/>
                <w:szCs w:val="24"/>
                <w:rPrChange w:id="46" w:author="Raimondo Ascione" w:date="2017-01-14T21:32:00Z">
                  <w:rPr>
                    <w:sz w:val="22"/>
                    <w:szCs w:val="24"/>
                  </w:rPr>
                </w:rPrChange>
              </w:rPr>
            </w:pPr>
            <w:r w:rsidRPr="0065611E">
              <w:rPr>
                <w:strike/>
                <w:color w:val="FF0000"/>
                <w:sz w:val="22"/>
                <w:szCs w:val="24"/>
                <w:rPrChange w:id="47" w:author="Raimondo Ascione" w:date="2017-01-14T21:32:00Z">
                  <w:rPr>
                    <w:sz w:val="22"/>
                    <w:szCs w:val="24"/>
                  </w:rPr>
                </w:rPrChange>
              </w:rPr>
              <w:t>(63, 118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7FE5CDF" w14:textId="77777777" w:rsidR="000D6F47" w:rsidRPr="0065611E" w:rsidRDefault="000D6F47" w:rsidP="00F06174">
            <w:pPr>
              <w:spacing w:line="480" w:lineRule="auto"/>
              <w:jc w:val="right"/>
              <w:rPr>
                <w:strike/>
                <w:color w:val="FF0000"/>
                <w:sz w:val="22"/>
                <w:szCs w:val="24"/>
                <w:rPrChange w:id="48" w:author="Raimondo Ascione" w:date="2017-01-14T21:32:00Z">
                  <w:rPr>
                    <w:color w:val="000000"/>
                    <w:sz w:val="22"/>
                    <w:szCs w:val="24"/>
                  </w:rPr>
                </w:rPrChange>
              </w:rPr>
            </w:pPr>
            <w:r w:rsidRPr="0065611E">
              <w:rPr>
                <w:strike/>
                <w:color w:val="FF0000"/>
                <w:sz w:val="22"/>
                <w:szCs w:val="24"/>
                <w:rPrChange w:id="49" w:author="Raimondo Ascione" w:date="2017-01-14T21:32:00Z">
                  <w:rPr>
                    <w:color w:val="000000"/>
                    <w:sz w:val="22"/>
                    <w:szCs w:val="24"/>
                  </w:rPr>
                </w:rPrChange>
              </w:rPr>
              <w:t>GMR=0.84</w:t>
            </w:r>
          </w:p>
          <w:p w14:paraId="643DA9A8" w14:textId="77777777" w:rsidR="000D6F47" w:rsidRPr="0065611E" w:rsidRDefault="000D6F47" w:rsidP="00F06174">
            <w:pPr>
              <w:spacing w:line="480" w:lineRule="auto"/>
              <w:jc w:val="right"/>
              <w:rPr>
                <w:strike/>
                <w:color w:val="FF0000"/>
                <w:sz w:val="22"/>
                <w:szCs w:val="24"/>
                <w:rPrChange w:id="50" w:author="Raimondo Ascione" w:date="2017-01-14T21:32:00Z">
                  <w:rPr>
                    <w:color w:val="000000"/>
                    <w:sz w:val="22"/>
                    <w:szCs w:val="24"/>
                  </w:rPr>
                </w:rPrChange>
              </w:rPr>
            </w:pPr>
            <w:r w:rsidRPr="0065611E">
              <w:rPr>
                <w:strike/>
                <w:color w:val="FF0000"/>
                <w:sz w:val="22"/>
                <w:szCs w:val="24"/>
                <w:rPrChange w:id="51" w:author="Raimondo Ascione" w:date="2017-01-14T21:32:00Z">
                  <w:rPr>
                    <w:color w:val="000000"/>
                    <w:sz w:val="22"/>
                    <w:szCs w:val="24"/>
                  </w:rPr>
                </w:rPrChange>
              </w:rPr>
              <w:t xml:space="preserve">(0.77, 0.93)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CA27949" w14:textId="77777777" w:rsidR="000D6F47" w:rsidRPr="0065611E" w:rsidRDefault="000D6F47" w:rsidP="00F06174">
            <w:pPr>
              <w:spacing w:line="480" w:lineRule="auto"/>
              <w:jc w:val="right"/>
              <w:rPr>
                <w:strike/>
                <w:color w:val="FF0000"/>
                <w:sz w:val="22"/>
                <w:szCs w:val="24"/>
                <w:rPrChange w:id="52" w:author="Raimondo Ascione" w:date="2017-01-14T21:32:00Z">
                  <w:rPr>
                    <w:color w:val="000000"/>
                    <w:sz w:val="22"/>
                    <w:szCs w:val="24"/>
                  </w:rPr>
                </w:rPrChange>
              </w:rPr>
            </w:pPr>
            <w:r w:rsidRPr="0065611E">
              <w:rPr>
                <w:strike/>
                <w:color w:val="FF0000"/>
                <w:sz w:val="22"/>
                <w:szCs w:val="24"/>
                <w:rPrChange w:id="53" w:author="Raimondo Ascione" w:date="2017-01-14T21:32:00Z">
                  <w:rPr>
                    <w:color w:val="000000"/>
                    <w:sz w:val="22"/>
                    <w:szCs w:val="24"/>
                  </w:rPr>
                </w:rPrChange>
              </w:rPr>
              <w:t>0.0004</w:t>
            </w:r>
          </w:p>
        </w:tc>
      </w:tr>
      <w:tr w:rsidR="000D6F47" w:rsidRPr="00713623" w14:paraId="2CFE61AA" w14:textId="77777777" w:rsidTr="00C7094E">
        <w:trPr>
          <w:cantSplit/>
          <w:jc w:val="center"/>
        </w:trPr>
        <w:tc>
          <w:tcPr>
            <w:tcW w:w="439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C9BEC65" w14:textId="0A5DA0D7" w:rsidR="000D6F47" w:rsidRPr="00713623" w:rsidRDefault="000D6F47" w:rsidP="00F06174">
            <w:pPr>
              <w:spacing w:line="480" w:lineRule="auto"/>
              <w:rPr>
                <w:b/>
                <w:color w:val="000000"/>
                <w:sz w:val="22"/>
                <w:szCs w:val="24"/>
              </w:rPr>
            </w:pPr>
            <w:r w:rsidRPr="00713623">
              <w:rPr>
                <w:b/>
                <w:color w:val="000000"/>
                <w:sz w:val="22"/>
                <w:szCs w:val="24"/>
              </w:rPr>
              <w:t>INTRA-OP/POST-OP</w:t>
            </w:r>
            <w:r w:rsidR="0079450E">
              <w:rPr>
                <w:b/>
                <w:color w:val="000000"/>
                <w:sz w:val="22"/>
                <w:szCs w:val="24"/>
              </w:rPr>
              <w:t xml:space="preserve"> </w:t>
            </w:r>
            <w:r w:rsidR="0079450E" w:rsidRPr="00713623">
              <w:rPr>
                <w:b/>
                <w:color w:val="000000"/>
                <w:sz w:val="22"/>
                <w:szCs w:val="24"/>
              </w:rPr>
              <w:t>TRANSFUSION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4C8A340" w14:textId="77777777" w:rsidR="000D6F47" w:rsidRPr="00713623" w:rsidRDefault="000D6F47" w:rsidP="00F06174">
            <w:pPr>
              <w:spacing w:line="480" w:lineRule="auto"/>
              <w:jc w:val="right"/>
              <w:rPr>
                <w:color w:val="000000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02BAFCE" w14:textId="77777777" w:rsidR="000D6F47" w:rsidRPr="00713623" w:rsidRDefault="000D6F47" w:rsidP="00F06174">
            <w:pPr>
              <w:spacing w:line="480" w:lineRule="auto"/>
              <w:jc w:val="right"/>
              <w:rPr>
                <w:color w:val="000000"/>
                <w:sz w:val="22"/>
                <w:szCs w:val="24"/>
              </w:rPr>
            </w:pP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7045EB6" w14:textId="77777777" w:rsidR="000D6F47" w:rsidRPr="00713623" w:rsidRDefault="000D6F47" w:rsidP="00F06174">
            <w:pPr>
              <w:spacing w:line="480" w:lineRule="auto"/>
              <w:jc w:val="right"/>
              <w:rPr>
                <w:color w:val="000000"/>
                <w:sz w:val="22"/>
                <w:szCs w:val="24"/>
              </w:rPr>
            </w:pP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DB21CAC" w14:textId="77777777" w:rsidR="000D6F47" w:rsidRPr="00713623" w:rsidRDefault="000D6F47" w:rsidP="00F06174">
            <w:pPr>
              <w:spacing w:line="480" w:lineRule="auto"/>
              <w:jc w:val="right"/>
              <w:rPr>
                <w:color w:val="000000"/>
                <w:sz w:val="22"/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502C0EF" w14:textId="77777777" w:rsidR="000D6F47" w:rsidRPr="00713623" w:rsidRDefault="000D6F47" w:rsidP="00F06174">
            <w:pPr>
              <w:spacing w:line="480" w:lineRule="auto"/>
              <w:jc w:val="right"/>
              <w:rPr>
                <w:color w:val="000000"/>
                <w:sz w:val="22"/>
                <w:szCs w:val="24"/>
              </w:rPr>
            </w:pP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5B0717C" w14:textId="77777777" w:rsidR="000D6F47" w:rsidRPr="00713623" w:rsidRDefault="000D6F47" w:rsidP="00F06174">
            <w:pPr>
              <w:spacing w:line="480" w:lineRule="auto"/>
              <w:jc w:val="right"/>
              <w:rPr>
                <w:color w:val="000000"/>
                <w:sz w:val="22"/>
                <w:szCs w:val="24"/>
              </w:rPr>
            </w:pPr>
          </w:p>
        </w:tc>
      </w:tr>
      <w:tr w:rsidR="000D6F47" w:rsidRPr="00731F56" w14:paraId="016F0C20" w14:textId="77777777" w:rsidTr="00C7094E">
        <w:trPr>
          <w:cantSplit/>
          <w:jc w:val="center"/>
        </w:trPr>
        <w:tc>
          <w:tcPr>
            <w:tcW w:w="439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5F57267" w14:textId="77777777" w:rsidR="000D6F47" w:rsidRPr="00C7094E" w:rsidRDefault="000D6F47" w:rsidP="00F06174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7094E">
              <w:rPr>
                <w:color w:val="000000"/>
                <w:sz w:val="24"/>
                <w:szCs w:val="24"/>
              </w:rPr>
              <w:t>Any transfusion requirement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432A360" w14:textId="77777777" w:rsidR="000D6F47" w:rsidRPr="00C7094E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C7094E">
              <w:rPr>
                <w:color w:val="000000"/>
                <w:sz w:val="24"/>
                <w:szCs w:val="24"/>
              </w:rPr>
              <w:t>6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5B25811" w14:textId="77777777" w:rsidR="000D6F47" w:rsidRPr="00C7094E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C7094E">
              <w:rPr>
                <w:color w:val="000000"/>
                <w:sz w:val="24"/>
                <w:szCs w:val="24"/>
              </w:rPr>
              <w:t>82.5%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5E954DF" w14:textId="77777777" w:rsidR="000D6F47" w:rsidRPr="00C7094E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C7094E">
              <w:rPr>
                <w:color w:val="000000"/>
                <w:sz w:val="24"/>
                <w:szCs w:val="24"/>
              </w:rPr>
              <w:t>65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369E0E7" w14:textId="77777777" w:rsidR="000D6F47" w:rsidRPr="00C7094E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C7094E">
              <w:rPr>
                <w:color w:val="000000"/>
                <w:sz w:val="24"/>
                <w:szCs w:val="24"/>
              </w:rPr>
              <w:t>82.3%</w:t>
            </w:r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FE5DB5A" w14:textId="77777777" w:rsidR="000D6F47" w:rsidRPr="00C7094E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C7094E">
              <w:rPr>
                <w:color w:val="000000"/>
                <w:sz w:val="24"/>
                <w:szCs w:val="24"/>
              </w:rPr>
              <w:t>OR= 0.87</w:t>
            </w:r>
          </w:p>
          <w:p w14:paraId="401CF8F1" w14:textId="77777777" w:rsidR="000D6F47" w:rsidRPr="00C7094E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C7094E">
              <w:rPr>
                <w:color w:val="000000"/>
                <w:sz w:val="24"/>
                <w:szCs w:val="24"/>
              </w:rPr>
              <w:t>(0.35, 2.18)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28708F2" w14:textId="77777777" w:rsidR="000D6F47" w:rsidRPr="00C7094E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C7094E">
              <w:rPr>
                <w:color w:val="000000"/>
                <w:sz w:val="24"/>
                <w:szCs w:val="24"/>
              </w:rPr>
              <w:t>0.773</w:t>
            </w:r>
          </w:p>
        </w:tc>
      </w:tr>
      <w:tr w:rsidR="000D6F47" w:rsidRPr="00731F56" w14:paraId="0E0643B9" w14:textId="77777777" w:rsidTr="00C7094E">
        <w:trPr>
          <w:cantSplit/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0E3CC" w14:textId="77777777" w:rsidR="000D6F47" w:rsidRPr="00C7094E" w:rsidRDefault="000D6F47" w:rsidP="00F06174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FB71E" w14:textId="6860D042" w:rsidR="000D6F47" w:rsidRPr="00C7094E" w:rsidRDefault="000D6F47" w:rsidP="00F06174">
            <w:pPr>
              <w:spacing w:line="480" w:lineRule="auto"/>
              <w:jc w:val="left"/>
              <w:rPr>
                <w:i/>
                <w:color w:val="000000"/>
                <w:sz w:val="24"/>
                <w:szCs w:val="24"/>
              </w:rPr>
            </w:pPr>
            <w:r w:rsidRPr="00C7094E">
              <w:rPr>
                <w:i/>
                <w:color w:val="000000"/>
                <w:sz w:val="24"/>
                <w:szCs w:val="24"/>
              </w:rPr>
              <w:t>Red blood cells (</w:t>
            </w:r>
            <w:r w:rsidR="00731F56" w:rsidRPr="00C7094E">
              <w:rPr>
                <w:i/>
                <w:color w:val="000000"/>
                <w:sz w:val="24"/>
                <w:szCs w:val="24"/>
              </w:rPr>
              <w:t>units</w:t>
            </w:r>
            <w:r w:rsidRPr="00C7094E">
              <w:rPr>
                <w:i/>
                <w:color w:val="000000"/>
                <w:sz w:val="24"/>
                <w:szCs w:val="24"/>
              </w:rPr>
              <w:t>, patients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0CD1A" w14:textId="77777777" w:rsidR="000D6F47" w:rsidRPr="00C7094E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C7094E">
              <w:rPr>
                <w:i/>
                <w:color w:val="000000"/>
                <w:sz w:val="24"/>
                <w:szCs w:val="24"/>
              </w:rPr>
              <w:t>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966C7" w14:textId="77777777" w:rsidR="000D6F47" w:rsidRPr="00C7094E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C7094E">
              <w:rPr>
                <w:i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8B9FB" w14:textId="77777777" w:rsidR="000D6F47" w:rsidRPr="00C7094E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C7094E">
              <w:rPr>
                <w:i/>
                <w:color w:val="000000"/>
                <w:sz w:val="24"/>
                <w:szCs w:val="24"/>
              </w:rPr>
              <w:t>24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3BC48" w14:textId="77777777" w:rsidR="000D6F47" w:rsidRPr="00C7094E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C7094E">
              <w:rPr>
                <w:i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1AF7CA" w14:textId="77777777" w:rsidR="000D6F47" w:rsidRPr="00C7094E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A0CDDC" w14:textId="77777777" w:rsidR="000D6F47" w:rsidRPr="00C7094E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</w:p>
        </w:tc>
      </w:tr>
      <w:tr w:rsidR="000D6F47" w:rsidRPr="00731F56" w14:paraId="4C808947" w14:textId="77777777" w:rsidTr="00C7094E">
        <w:trPr>
          <w:cantSplit/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0B8AC" w14:textId="77777777" w:rsidR="000D6F47" w:rsidRPr="00C7094E" w:rsidRDefault="000D6F47" w:rsidP="00F06174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95543" w14:textId="36714580" w:rsidR="000D6F47" w:rsidRPr="00C7094E" w:rsidRDefault="000D6F47" w:rsidP="00F06174">
            <w:pPr>
              <w:spacing w:line="480" w:lineRule="auto"/>
              <w:jc w:val="left"/>
              <w:rPr>
                <w:i/>
                <w:color w:val="000000"/>
                <w:sz w:val="24"/>
                <w:szCs w:val="24"/>
              </w:rPr>
            </w:pPr>
            <w:r w:rsidRPr="00C7094E">
              <w:rPr>
                <w:i/>
                <w:color w:val="000000"/>
                <w:sz w:val="24"/>
                <w:szCs w:val="24"/>
              </w:rPr>
              <w:t>Fresh frozen plasma</w:t>
            </w:r>
            <w:r w:rsidR="00731F56" w:rsidRPr="00C7094E">
              <w:rPr>
                <w:i/>
                <w:color w:val="000000"/>
                <w:sz w:val="24"/>
                <w:szCs w:val="24"/>
              </w:rPr>
              <w:t xml:space="preserve"> </w:t>
            </w:r>
            <w:r w:rsidRPr="00C7094E">
              <w:rPr>
                <w:i/>
                <w:color w:val="000000"/>
                <w:sz w:val="24"/>
                <w:szCs w:val="24"/>
              </w:rPr>
              <w:t>(</w:t>
            </w:r>
            <w:r w:rsidR="00731F56" w:rsidRPr="00C7094E">
              <w:rPr>
                <w:i/>
                <w:color w:val="000000"/>
                <w:sz w:val="24"/>
                <w:szCs w:val="24"/>
              </w:rPr>
              <w:t>uni</w:t>
            </w:r>
            <w:r w:rsidRPr="00C7094E">
              <w:rPr>
                <w:i/>
                <w:color w:val="000000"/>
                <w:sz w:val="24"/>
                <w:szCs w:val="24"/>
              </w:rPr>
              <w:t>ts,</w:t>
            </w:r>
            <w:r w:rsidR="00731F56" w:rsidRPr="00C7094E">
              <w:rPr>
                <w:i/>
                <w:color w:val="000000"/>
                <w:sz w:val="24"/>
                <w:szCs w:val="24"/>
              </w:rPr>
              <w:t xml:space="preserve"> </w:t>
            </w:r>
            <w:r w:rsidRPr="00C7094E">
              <w:rPr>
                <w:i/>
                <w:color w:val="000000"/>
                <w:sz w:val="24"/>
                <w:szCs w:val="24"/>
              </w:rPr>
              <w:t>patients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8965A" w14:textId="77777777" w:rsidR="000D6F47" w:rsidRPr="00C7094E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C7094E">
              <w:rPr>
                <w:i/>
                <w:color w:val="000000"/>
                <w:sz w:val="24"/>
                <w:szCs w:val="24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CB836" w14:textId="77777777" w:rsidR="000D6F47" w:rsidRPr="00C7094E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C7094E">
              <w:rPr>
                <w:i/>
                <w:color w:val="000000"/>
                <w:sz w:val="24"/>
                <w:szCs w:val="24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3CE54" w14:textId="77777777" w:rsidR="000D6F47" w:rsidRPr="00C7094E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C7094E">
              <w:rPr>
                <w:i/>
                <w:color w:val="000000"/>
                <w:sz w:val="24"/>
                <w:szCs w:val="24"/>
              </w:rPr>
              <w:t>8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F36C5" w14:textId="77777777" w:rsidR="000D6F47" w:rsidRPr="00C7094E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C7094E">
              <w:rPr>
                <w:i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44FDA0" w14:textId="77777777" w:rsidR="000D6F47" w:rsidRPr="00C7094E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C2F011" w14:textId="77777777" w:rsidR="000D6F47" w:rsidRPr="00C7094E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</w:p>
        </w:tc>
      </w:tr>
      <w:tr w:rsidR="000D6F47" w:rsidRPr="00731F56" w14:paraId="50136EA2" w14:textId="77777777" w:rsidTr="00C7094E">
        <w:trPr>
          <w:cantSplit/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F3F1B" w14:textId="77777777" w:rsidR="000D6F47" w:rsidRPr="00C7094E" w:rsidRDefault="000D6F47" w:rsidP="00F06174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4F89B" w14:textId="32842208" w:rsidR="000D6F47" w:rsidRPr="00C7094E" w:rsidRDefault="000D6F47" w:rsidP="00F06174">
            <w:pPr>
              <w:spacing w:line="480" w:lineRule="auto"/>
              <w:jc w:val="left"/>
              <w:rPr>
                <w:i/>
                <w:color w:val="000000"/>
                <w:sz w:val="24"/>
                <w:szCs w:val="24"/>
              </w:rPr>
            </w:pPr>
            <w:r w:rsidRPr="00C7094E">
              <w:rPr>
                <w:i/>
                <w:color w:val="000000"/>
                <w:sz w:val="24"/>
                <w:szCs w:val="24"/>
              </w:rPr>
              <w:t>Platelets (</w:t>
            </w:r>
            <w:r w:rsidR="00731F56" w:rsidRPr="00C7094E">
              <w:rPr>
                <w:i/>
                <w:color w:val="000000"/>
                <w:sz w:val="24"/>
                <w:szCs w:val="24"/>
              </w:rPr>
              <w:t>units</w:t>
            </w:r>
            <w:r w:rsidRPr="00C7094E">
              <w:rPr>
                <w:i/>
                <w:color w:val="000000"/>
                <w:sz w:val="24"/>
                <w:szCs w:val="24"/>
              </w:rPr>
              <w:t>, patients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20748" w14:textId="77777777" w:rsidR="000D6F47" w:rsidRPr="00C7094E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C7094E">
              <w:rPr>
                <w:i/>
                <w:color w:val="000000"/>
                <w:sz w:val="24"/>
                <w:szCs w:val="24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E3F1C" w14:textId="77777777" w:rsidR="000D6F47" w:rsidRPr="00C7094E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C7094E">
              <w:rPr>
                <w:i/>
                <w:color w:val="000000"/>
                <w:sz w:val="24"/>
                <w:szCs w:val="24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7C2A7" w14:textId="77777777" w:rsidR="000D6F47" w:rsidRPr="00C7094E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C7094E">
              <w:rPr>
                <w:i/>
                <w:color w:val="000000"/>
                <w:sz w:val="24"/>
                <w:szCs w:val="24"/>
              </w:rPr>
              <w:t>14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36454" w14:textId="77777777" w:rsidR="000D6F47" w:rsidRPr="00C7094E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C7094E">
              <w:rPr>
                <w:i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8C8E1A" w14:textId="77777777" w:rsidR="000D6F47" w:rsidRPr="00C7094E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34865D" w14:textId="77777777" w:rsidR="000D6F47" w:rsidRPr="00C7094E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</w:p>
        </w:tc>
      </w:tr>
      <w:tr w:rsidR="000D6F47" w:rsidRPr="00731F56" w14:paraId="0A178529" w14:textId="77777777" w:rsidTr="00C7094E">
        <w:trPr>
          <w:cantSplit/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81652" w14:textId="77777777" w:rsidR="000D6F47" w:rsidRPr="00C7094E" w:rsidRDefault="000D6F47" w:rsidP="00F06174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CF69F" w14:textId="121A6147" w:rsidR="000D6F47" w:rsidRPr="00C7094E" w:rsidRDefault="000D6F47" w:rsidP="00F06174">
            <w:pPr>
              <w:spacing w:line="480" w:lineRule="auto"/>
              <w:jc w:val="left"/>
              <w:rPr>
                <w:i/>
                <w:color w:val="000000"/>
                <w:sz w:val="24"/>
                <w:szCs w:val="24"/>
              </w:rPr>
            </w:pPr>
            <w:r w:rsidRPr="00C7094E">
              <w:rPr>
                <w:i/>
                <w:color w:val="000000"/>
                <w:sz w:val="24"/>
                <w:szCs w:val="24"/>
              </w:rPr>
              <w:t>Cryoprecipitate (</w:t>
            </w:r>
            <w:r w:rsidR="00731F56" w:rsidRPr="00C7094E">
              <w:rPr>
                <w:i/>
                <w:color w:val="000000"/>
                <w:sz w:val="24"/>
                <w:szCs w:val="24"/>
              </w:rPr>
              <w:t>units</w:t>
            </w:r>
            <w:r w:rsidRPr="00C7094E">
              <w:rPr>
                <w:i/>
                <w:color w:val="000000"/>
                <w:sz w:val="24"/>
                <w:szCs w:val="24"/>
              </w:rPr>
              <w:t>, patients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DF965" w14:textId="77777777" w:rsidR="000D6F47" w:rsidRPr="00C7094E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C7094E">
              <w:rPr>
                <w:i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5640A" w14:textId="77777777" w:rsidR="000D6F47" w:rsidRPr="00C7094E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C7094E">
              <w:rPr>
                <w:i/>
                <w:color w:val="000000"/>
                <w:sz w:val="24"/>
                <w:szCs w:val="24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BD75B" w14:textId="77777777" w:rsidR="000D6F47" w:rsidRPr="00C7094E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C7094E">
              <w:rPr>
                <w:i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1A47C" w14:textId="77777777" w:rsidR="000D6F47" w:rsidRPr="00C7094E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C7094E">
              <w:rPr>
                <w:i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200E80" w14:textId="77777777" w:rsidR="000D6F47" w:rsidRPr="00C7094E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D91C18" w14:textId="77777777" w:rsidR="000D6F47" w:rsidRPr="00C7094E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</w:p>
        </w:tc>
      </w:tr>
      <w:tr w:rsidR="000D6F47" w:rsidRPr="00C50C5F" w14:paraId="1D451E39" w14:textId="77777777" w:rsidTr="00C7094E">
        <w:trPr>
          <w:cantSplit/>
          <w:jc w:val="center"/>
        </w:trPr>
        <w:tc>
          <w:tcPr>
            <w:tcW w:w="439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3A079B0" w14:textId="0FAED12B" w:rsidR="000D6F47" w:rsidRPr="00F06174" w:rsidRDefault="000D6F47" w:rsidP="00F06174">
            <w:pPr>
              <w:spacing w:line="480" w:lineRule="auto"/>
              <w:rPr>
                <w:b/>
                <w:color w:val="000000"/>
                <w:sz w:val="24"/>
                <w:szCs w:val="24"/>
              </w:rPr>
            </w:pPr>
            <w:r w:rsidRPr="00F06174">
              <w:rPr>
                <w:b/>
                <w:color w:val="000000"/>
                <w:sz w:val="24"/>
                <w:szCs w:val="24"/>
              </w:rPr>
              <w:t xml:space="preserve">POST-OP </w:t>
            </w:r>
            <w:r w:rsidR="0079450E">
              <w:rPr>
                <w:b/>
                <w:color w:val="000000"/>
                <w:sz w:val="24"/>
                <w:szCs w:val="24"/>
              </w:rPr>
              <w:t>COMPLICATIONS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E6938BE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5B2A8C4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2013595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3714875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BF5743D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27929CB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0D6F47" w:rsidRPr="00C50C5F" w14:paraId="11F78321" w14:textId="77777777" w:rsidTr="00C7094E">
        <w:trPr>
          <w:cantSplit/>
          <w:jc w:val="center"/>
        </w:trPr>
        <w:tc>
          <w:tcPr>
            <w:tcW w:w="439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FA54380" w14:textId="409B25CE" w:rsidR="000D6F47" w:rsidRPr="00F06174" w:rsidRDefault="000D6F47" w:rsidP="00F06174">
            <w:pPr>
              <w:spacing w:line="480" w:lineRule="auto"/>
              <w:rPr>
                <w:color w:val="000000"/>
                <w:sz w:val="24"/>
                <w:szCs w:val="24"/>
                <w:vertAlign w:val="superscript"/>
              </w:rPr>
            </w:pPr>
            <w:r w:rsidRPr="00F06174">
              <w:rPr>
                <w:color w:val="000000"/>
                <w:sz w:val="24"/>
                <w:szCs w:val="24"/>
              </w:rPr>
              <w:t>Any subsystem organ complication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21B7AB1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4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33E8F12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55.0%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2039D47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51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FB58164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63.8%</w:t>
            </w:r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1318F94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 xml:space="preserve">OR= 1.49 </w:t>
            </w:r>
          </w:p>
          <w:p w14:paraId="355DE7B9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(0.72, 3.08)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E8F7E91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0.279</w:t>
            </w:r>
          </w:p>
        </w:tc>
      </w:tr>
      <w:tr w:rsidR="000D6F47" w:rsidRPr="00713623" w14:paraId="000A968D" w14:textId="77777777" w:rsidTr="00C7094E">
        <w:trPr>
          <w:cantSplit/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E459B" w14:textId="77777777" w:rsidR="000D6F47" w:rsidRPr="00713623" w:rsidRDefault="000D6F47" w:rsidP="00F06174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12320" w14:textId="77777777" w:rsidR="000D6F47" w:rsidRPr="00713623" w:rsidRDefault="000D6F47" w:rsidP="00F06174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Cardiovascula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D57F8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49AA9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48.8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E2FDD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F35C1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48.8%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6E32B5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9C44DC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</w:p>
        </w:tc>
      </w:tr>
      <w:tr w:rsidR="000D6F47" w:rsidRPr="00713623" w14:paraId="5061F37E" w14:textId="77777777" w:rsidTr="00C7094E">
        <w:trPr>
          <w:cantSplit/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E3E8B" w14:textId="77777777" w:rsidR="000D6F47" w:rsidRPr="00713623" w:rsidRDefault="000D6F47" w:rsidP="00F06174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2317D" w14:textId="77777777" w:rsidR="000D6F47" w:rsidRPr="00713623" w:rsidRDefault="000D6F47" w:rsidP="00F06174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Pulmonar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16B77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49305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11.3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8D1AD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0AFCB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12.5%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A4BF56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4D0FBF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</w:p>
        </w:tc>
      </w:tr>
      <w:tr w:rsidR="000D6F47" w:rsidRPr="00713623" w14:paraId="6477971D" w14:textId="77777777" w:rsidTr="00C7094E">
        <w:trPr>
          <w:cantSplit/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71232" w14:textId="77777777" w:rsidR="000D6F47" w:rsidRPr="00713623" w:rsidRDefault="000D6F47" w:rsidP="00F06174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1F7CE" w14:textId="77777777" w:rsidR="000D6F47" w:rsidRPr="00713623" w:rsidRDefault="000D6F47" w:rsidP="00F06174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Infectiv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C8C67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31AD8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16.3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9989F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108E5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17.5%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CEF9B5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4E5749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</w:p>
        </w:tc>
      </w:tr>
      <w:tr w:rsidR="000D6F47" w:rsidRPr="00713623" w14:paraId="360F6234" w14:textId="77777777" w:rsidTr="00C7094E">
        <w:trPr>
          <w:cantSplit/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D0D39" w14:textId="77777777" w:rsidR="000D6F47" w:rsidRPr="00713623" w:rsidRDefault="000D6F47" w:rsidP="00F06174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12DCE" w14:textId="77777777" w:rsidR="000D6F47" w:rsidRPr="00713623" w:rsidRDefault="000D6F47" w:rsidP="00F06174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Ren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71978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8DE12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6.3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C2B57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75112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7.5%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8DD650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638C6F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</w:p>
        </w:tc>
      </w:tr>
      <w:tr w:rsidR="000D6F47" w:rsidRPr="00713623" w14:paraId="1FAC2200" w14:textId="77777777" w:rsidTr="00C7094E">
        <w:trPr>
          <w:cantSplit/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743AE" w14:textId="77777777" w:rsidR="000D6F47" w:rsidRPr="00713623" w:rsidRDefault="000D6F47" w:rsidP="00F06174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C1511" w14:textId="6AA38844" w:rsidR="000D6F47" w:rsidRPr="00713623" w:rsidRDefault="00936D76" w:rsidP="00936D76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Gastrointestin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1297C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13AB5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2.5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62897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005FE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6.3%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02B2A6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8C47D3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</w:p>
        </w:tc>
      </w:tr>
      <w:tr w:rsidR="000D6F47" w:rsidRPr="00713623" w14:paraId="636E10B0" w14:textId="77777777" w:rsidTr="00C7094E">
        <w:trPr>
          <w:cantSplit/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12441" w14:textId="77777777" w:rsidR="000D6F47" w:rsidRPr="00713623" w:rsidRDefault="000D6F47" w:rsidP="00F06174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8ABAE" w14:textId="77777777" w:rsidR="000D6F47" w:rsidRPr="00713623" w:rsidRDefault="000D6F47" w:rsidP="00F06174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Neurologic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EF26D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70CA0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2.5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C257A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67A82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713623">
              <w:rPr>
                <w:i/>
                <w:color w:val="000000"/>
                <w:sz w:val="24"/>
                <w:szCs w:val="24"/>
              </w:rPr>
              <w:t>10.0%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86A81D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EC4709" w14:textId="77777777" w:rsidR="000D6F47" w:rsidRPr="00713623" w:rsidRDefault="000D6F47" w:rsidP="00F06174">
            <w:pPr>
              <w:spacing w:line="480" w:lineRule="auto"/>
              <w:jc w:val="right"/>
              <w:rPr>
                <w:i/>
                <w:color w:val="000000"/>
                <w:sz w:val="24"/>
                <w:szCs w:val="24"/>
              </w:rPr>
            </w:pPr>
          </w:p>
        </w:tc>
      </w:tr>
      <w:tr w:rsidR="000D6F47" w:rsidRPr="00C50C5F" w14:paraId="096EBEA9" w14:textId="77777777" w:rsidTr="00C7094E">
        <w:trPr>
          <w:cantSplit/>
          <w:jc w:val="center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8329C6" w14:textId="1B0618BE" w:rsidR="000D6F47" w:rsidRPr="00F06174" w:rsidRDefault="000D6F47" w:rsidP="00F06174">
            <w:pPr>
              <w:spacing w:line="480" w:lineRule="auto"/>
              <w:jc w:val="left"/>
              <w:rPr>
                <w:color w:val="000000"/>
                <w:sz w:val="24"/>
                <w:szCs w:val="24"/>
                <w:vertAlign w:val="superscript"/>
              </w:rPr>
            </w:pPr>
            <w:r w:rsidRPr="00F06174">
              <w:rPr>
                <w:color w:val="000000"/>
                <w:sz w:val="24"/>
                <w:szCs w:val="24"/>
              </w:rPr>
              <w:lastRenderedPageBreak/>
              <w:t>Low cardiac output</w:t>
            </w:r>
            <w:r w:rsidR="0079450E">
              <w:rPr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651BF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AC46F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36.3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EAB11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2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595BA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32.5%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DBF6F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 xml:space="preserve">OR= 0.84 </w:t>
            </w:r>
          </w:p>
          <w:p w14:paraId="3495EE60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(0.39, 1.7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6A5AC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0.649</w:t>
            </w:r>
          </w:p>
        </w:tc>
      </w:tr>
      <w:tr w:rsidR="000D6F47" w:rsidRPr="00C50C5F" w14:paraId="5BD42E01" w14:textId="77777777" w:rsidTr="00C7094E">
        <w:trPr>
          <w:cantSplit/>
          <w:jc w:val="center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50094" w14:textId="668B96BA" w:rsidR="000D6F47" w:rsidRPr="00F06174" w:rsidRDefault="000D6F47" w:rsidP="00F06174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Blood loss</w:t>
            </w:r>
            <w:r w:rsidR="0079450E">
              <w:rPr>
                <w:color w:val="000000"/>
                <w:sz w:val="24"/>
                <w:szCs w:val="24"/>
              </w:rPr>
              <w:t xml:space="preserve"> </w:t>
            </w:r>
            <w:r w:rsidRPr="00F06174">
              <w:rPr>
                <w:color w:val="000000"/>
                <w:sz w:val="24"/>
                <w:szCs w:val="24"/>
              </w:rPr>
              <w:t xml:space="preserve"> </w:t>
            </w:r>
            <w:r w:rsidR="0079450E">
              <w:rPr>
                <w:color w:val="000000"/>
                <w:sz w:val="24"/>
                <w:szCs w:val="24"/>
              </w:rPr>
              <w:t>(</w:t>
            </w:r>
            <w:r w:rsidRPr="00F06174">
              <w:rPr>
                <w:color w:val="000000"/>
                <w:sz w:val="24"/>
                <w:szCs w:val="24"/>
              </w:rPr>
              <w:t>12 hours post-op</w:t>
            </w:r>
            <w:r w:rsidR="0079450E">
              <w:rPr>
                <w:color w:val="000000"/>
                <w:sz w:val="24"/>
                <w:szCs w:val="24"/>
              </w:rPr>
              <w:t xml:space="preserve">; </w:t>
            </w:r>
            <w:r w:rsidRPr="00F06174">
              <w:rPr>
                <w:color w:val="000000"/>
                <w:sz w:val="24"/>
                <w:szCs w:val="24"/>
              </w:rPr>
              <w:t>ml) (Median, IQR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42DE6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1750B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(228, 61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41272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4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46506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(245, 600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46733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GMR= 0.96</w:t>
            </w:r>
          </w:p>
          <w:p w14:paraId="24A80F6F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(0.78, 1.1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4CB32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0.696</w:t>
            </w:r>
          </w:p>
        </w:tc>
      </w:tr>
      <w:tr w:rsidR="000D6F47" w:rsidRPr="00C50C5F" w14:paraId="321DA106" w14:textId="77777777" w:rsidTr="00C7094E">
        <w:trPr>
          <w:cantSplit/>
          <w:jc w:val="center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5CB54" w14:textId="137166A2" w:rsidR="000D6F47" w:rsidRPr="00F06174" w:rsidRDefault="0079450E" w:rsidP="00F06174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</w:t>
            </w:r>
            <w:r w:rsidR="000D6F47" w:rsidRPr="00F06174">
              <w:rPr>
                <w:color w:val="000000"/>
                <w:sz w:val="24"/>
                <w:szCs w:val="24"/>
              </w:rPr>
              <w:t>xtubatio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time</w:t>
            </w:r>
            <w:r w:rsidR="000D6F47" w:rsidRPr="00F06174">
              <w:rPr>
                <w:color w:val="000000"/>
                <w:sz w:val="24"/>
                <w:szCs w:val="24"/>
              </w:rPr>
              <w:t xml:space="preserve"> (hours) (Median, IQR)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65617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1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1A4DE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(7.6, 24.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EC3DF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17.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D1914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(7.1, 51.3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7F0A7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HR=0.93</w:t>
            </w:r>
          </w:p>
          <w:p w14:paraId="06080F16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(0.68, 1.2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77F5A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0.668</w:t>
            </w:r>
          </w:p>
        </w:tc>
      </w:tr>
      <w:tr w:rsidR="000D6F47" w:rsidRPr="00C50C5F" w14:paraId="0982BEB6" w14:textId="77777777" w:rsidTr="00C7094E">
        <w:trPr>
          <w:cantSplit/>
          <w:jc w:val="center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72A70" w14:textId="0E3040E9" w:rsidR="000D6F47" w:rsidRPr="00F06174" w:rsidRDefault="000D6F47" w:rsidP="00F06174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 xml:space="preserve">ICU </w:t>
            </w:r>
            <w:r w:rsidR="008C259C">
              <w:rPr>
                <w:color w:val="000000"/>
                <w:sz w:val="24"/>
                <w:szCs w:val="24"/>
              </w:rPr>
              <w:t>stay</w:t>
            </w:r>
            <w:r w:rsidRPr="00F06174">
              <w:rPr>
                <w:color w:val="000000"/>
                <w:sz w:val="24"/>
                <w:szCs w:val="24"/>
              </w:rPr>
              <w:t xml:space="preserve"> (hours) (Median, IQR)</w:t>
            </w:r>
            <w:r w:rsidR="008C259C">
              <w:rPr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3DA8F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5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491EB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(22.7, 121.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EA269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67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97F44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(23.5, 122.2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44DD6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HR=0.93</w:t>
            </w:r>
          </w:p>
          <w:p w14:paraId="3FCAE76E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 xml:space="preserve">(0.66,1.30)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D34E2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0.667</w:t>
            </w:r>
          </w:p>
        </w:tc>
      </w:tr>
      <w:tr w:rsidR="000D6F47" w:rsidRPr="00C50C5F" w14:paraId="56C5546B" w14:textId="77777777" w:rsidTr="00C7094E">
        <w:trPr>
          <w:cantSplit/>
          <w:jc w:val="center"/>
        </w:trPr>
        <w:tc>
          <w:tcPr>
            <w:tcW w:w="43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7DB0236" w14:textId="61A1F62A" w:rsidR="000D6F47" w:rsidRPr="00F06174" w:rsidRDefault="008C259C" w:rsidP="00F06174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</w:t>
            </w:r>
            <w:r w:rsidR="000D6F47" w:rsidRPr="00F06174">
              <w:rPr>
                <w:color w:val="000000"/>
                <w:sz w:val="24"/>
                <w:szCs w:val="24"/>
              </w:rPr>
              <w:t xml:space="preserve">ospital </w:t>
            </w:r>
            <w:r>
              <w:rPr>
                <w:color w:val="000000"/>
                <w:sz w:val="24"/>
                <w:szCs w:val="24"/>
              </w:rPr>
              <w:t>stay</w:t>
            </w:r>
            <w:r w:rsidR="000D6F47" w:rsidRPr="00F06174">
              <w:rPr>
                <w:color w:val="000000"/>
                <w:sz w:val="24"/>
                <w:szCs w:val="24"/>
              </w:rPr>
              <w:t xml:space="preserve"> (days) (Median, IQR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7F0D75E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1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D82ED77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(7.0, 14.0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2DCD08A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9.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C38FD98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(8.0, 13.0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165AAA7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HR=0.97</w:t>
            </w:r>
          </w:p>
          <w:p w14:paraId="1450B1F2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(0.69, 1.3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6C74C41" w14:textId="77777777" w:rsidR="000D6F47" w:rsidRPr="00F06174" w:rsidRDefault="000D6F47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0.852</w:t>
            </w:r>
          </w:p>
        </w:tc>
      </w:tr>
    </w:tbl>
    <w:p w14:paraId="437E7161" w14:textId="30D71AE2" w:rsidR="000D6F47" w:rsidRPr="00C7094E" w:rsidRDefault="008C259C" w:rsidP="00C7094E">
      <w:pPr>
        <w:pStyle w:val="NormalIndent"/>
        <w:spacing w:after="0" w:line="480" w:lineRule="auto"/>
        <w:ind w:left="0"/>
        <w:rPr>
          <w:rFonts w:ascii="Times New Roman" w:hAnsi="Times New Roman"/>
          <w:b/>
          <w:sz w:val="24"/>
          <w:szCs w:val="24"/>
        </w:rPr>
      </w:pPr>
      <w:r w:rsidRPr="00C7094E">
        <w:rPr>
          <w:rStyle w:val="Emphasis"/>
          <w:rFonts w:ascii="Times New Roman" w:hAnsi="Times New Roman"/>
          <w:bCs/>
          <w:i w:val="0"/>
          <w:sz w:val="24"/>
          <w:szCs w:val="24"/>
          <w:vertAlign w:val="superscript"/>
        </w:rPr>
        <w:t xml:space="preserve">1 </w:t>
      </w:r>
      <w:r w:rsidR="000D6F47" w:rsidRPr="00C7094E">
        <w:rPr>
          <w:rStyle w:val="Emphasis"/>
          <w:rFonts w:ascii="Times New Roman" w:hAnsi="Times New Roman"/>
          <w:bCs/>
          <w:i w:val="0"/>
          <w:sz w:val="24"/>
          <w:szCs w:val="24"/>
        </w:rPr>
        <w:t xml:space="preserve">Defined as adrenaline, dopamine, </w:t>
      </w:r>
      <w:proofErr w:type="spellStart"/>
      <w:r w:rsidR="000D6F47" w:rsidRPr="00C7094E">
        <w:rPr>
          <w:rStyle w:val="Emphasis"/>
          <w:rFonts w:ascii="Times New Roman" w:hAnsi="Times New Roman"/>
          <w:bCs/>
          <w:i w:val="0"/>
          <w:sz w:val="24"/>
          <w:szCs w:val="24"/>
        </w:rPr>
        <w:t>dobutamine</w:t>
      </w:r>
      <w:proofErr w:type="spellEnd"/>
      <w:r w:rsidR="000D6F47" w:rsidRPr="00C7094E">
        <w:rPr>
          <w:rStyle w:val="Emphasis"/>
          <w:rFonts w:ascii="Times New Roman" w:hAnsi="Times New Roman"/>
          <w:bCs/>
          <w:i w:val="0"/>
          <w:sz w:val="24"/>
          <w:szCs w:val="24"/>
        </w:rPr>
        <w:t xml:space="preserve"> or </w:t>
      </w:r>
      <w:proofErr w:type="spellStart"/>
      <w:r w:rsidR="000D6F47" w:rsidRPr="00C7094E">
        <w:rPr>
          <w:rStyle w:val="Emphasis"/>
          <w:rFonts w:ascii="Times New Roman" w:hAnsi="Times New Roman"/>
          <w:bCs/>
          <w:i w:val="0"/>
          <w:sz w:val="24"/>
          <w:szCs w:val="24"/>
        </w:rPr>
        <w:t>enoximone</w:t>
      </w:r>
      <w:proofErr w:type="spellEnd"/>
      <w:r w:rsidR="000D6F47" w:rsidRPr="00C7094E">
        <w:rPr>
          <w:rStyle w:val="Emphasis"/>
          <w:rFonts w:ascii="Times New Roman" w:hAnsi="Times New Roman"/>
          <w:bCs/>
          <w:i w:val="0"/>
          <w:sz w:val="24"/>
          <w:szCs w:val="24"/>
        </w:rPr>
        <w:t xml:space="preserve"> (at a dose of ≥ 5ug/kg/min) or IABP given consecutively to patient for 3 hours or more</w:t>
      </w:r>
      <w:r w:rsidR="00C7094E" w:rsidRPr="00C7094E">
        <w:rPr>
          <w:rStyle w:val="Emphasis"/>
          <w:rFonts w:ascii="Times New Roman" w:hAnsi="Times New Roman"/>
          <w:bCs/>
          <w:i w:val="0"/>
          <w:sz w:val="24"/>
          <w:szCs w:val="24"/>
        </w:rPr>
        <w:t xml:space="preserve">; </w:t>
      </w:r>
      <w:r w:rsidRPr="00C7094E">
        <w:rPr>
          <w:rStyle w:val="Emphasis"/>
          <w:rFonts w:ascii="Times New Roman" w:hAnsi="Times New Roman"/>
          <w:bCs/>
          <w:i w:val="0"/>
          <w:sz w:val="24"/>
          <w:szCs w:val="24"/>
          <w:vertAlign w:val="superscript"/>
        </w:rPr>
        <w:t>2</w:t>
      </w:r>
      <w:r w:rsidR="000D6F47" w:rsidRPr="00C7094E">
        <w:rPr>
          <w:rStyle w:val="Emphasis"/>
          <w:rFonts w:ascii="Times New Roman" w:hAnsi="Times New Roman"/>
          <w:bCs/>
          <w:i w:val="0"/>
          <w:sz w:val="24"/>
          <w:szCs w:val="24"/>
        </w:rPr>
        <w:t>Includes any re-intubation (number of re-intubations in conventional group=7, in hybrid group=8)</w:t>
      </w:r>
      <w:r w:rsidR="00C7094E" w:rsidRPr="00C7094E">
        <w:rPr>
          <w:rStyle w:val="Emphasis"/>
          <w:rFonts w:ascii="Times New Roman" w:hAnsi="Times New Roman"/>
          <w:bCs/>
          <w:i w:val="0"/>
          <w:sz w:val="24"/>
          <w:szCs w:val="24"/>
        </w:rPr>
        <w:t xml:space="preserve">; </w:t>
      </w:r>
      <w:r w:rsidRPr="00C7094E">
        <w:rPr>
          <w:rStyle w:val="Emphasis"/>
          <w:rFonts w:ascii="Times New Roman" w:hAnsi="Times New Roman"/>
          <w:bCs/>
          <w:i w:val="0"/>
          <w:sz w:val="24"/>
          <w:szCs w:val="24"/>
          <w:vertAlign w:val="superscript"/>
        </w:rPr>
        <w:t>3</w:t>
      </w:r>
      <w:r w:rsidR="000D6F47" w:rsidRPr="00C7094E">
        <w:rPr>
          <w:rStyle w:val="Emphasis"/>
          <w:rFonts w:ascii="Times New Roman" w:hAnsi="Times New Roman"/>
          <w:bCs/>
          <w:i w:val="0"/>
          <w:sz w:val="24"/>
          <w:szCs w:val="24"/>
          <w:vertAlign w:val="superscript"/>
        </w:rPr>
        <w:t xml:space="preserve"> </w:t>
      </w:r>
      <w:r w:rsidR="000D6F47" w:rsidRPr="00C7094E">
        <w:rPr>
          <w:rStyle w:val="Emphasis"/>
          <w:rFonts w:ascii="Times New Roman" w:hAnsi="Times New Roman"/>
          <w:bCs/>
          <w:i w:val="0"/>
          <w:sz w:val="24"/>
          <w:szCs w:val="24"/>
        </w:rPr>
        <w:t>Includes any readmission (number of readmissions in conventional group=1, in hybrid group=0)</w:t>
      </w:r>
      <w:r w:rsidR="00C7094E" w:rsidRPr="00C7094E">
        <w:rPr>
          <w:rStyle w:val="Emphasis"/>
          <w:rFonts w:ascii="Times New Roman" w:hAnsi="Times New Roman"/>
          <w:bCs/>
          <w:i w:val="0"/>
          <w:sz w:val="24"/>
          <w:szCs w:val="24"/>
        </w:rPr>
        <w:t xml:space="preserve">; </w:t>
      </w:r>
      <w:r w:rsidR="00936D76" w:rsidRPr="00C7094E">
        <w:rPr>
          <w:rFonts w:ascii="Times New Roman" w:eastAsiaTheme="minorHAnsi" w:hAnsi="Times New Roman"/>
          <w:sz w:val="24"/>
          <w:szCs w:val="24"/>
        </w:rPr>
        <w:t>ICU</w:t>
      </w:r>
      <w:r w:rsidR="00C7094E" w:rsidRPr="00C7094E">
        <w:rPr>
          <w:rFonts w:ascii="Times New Roman" w:eastAsiaTheme="minorHAnsi" w:hAnsi="Times New Roman"/>
          <w:sz w:val="24"/>
          <w:szCs w:val="24"/>
        </w:rPr>
        <w:t>=</w:t>
      </w:r>
      <w:r w:rsidR="00936D76" w:rsidRPr="00C7094E">
        <w:rPr>
          <w:rFonts w:ascii="Times New Roman" w:eastAsiaTheme="minorHAnsi" w:hAnsi="Times New Roman"/>
          <w:sz w:val="24"/>
          <w:szCs w:val="24"/>
        </w:rPr>
        <w:t xml:space="preserve"> intensive care unit; IABP</w:t>
      </w:r>
      <w:r w:rsidR="00C7094E" w:rsidRPr="00C7094E">
        <w:rPr>
          <w:rFonts w:ascii="Times New Roman" w:eastAsiaTheme="minorHAnsi" w:hAnsi="Times New Roman"/>
          <w:sz w:val="24"/>
          <w:szCs w:val="24"/>
        </w:rPr>
        <w:t>=</w:t>
      </w:r>
      <w:r w:rsidR="00936D76" w:rsidRPr="00C7094E">
        <w:rPr>
          <w:rFonts w:ascii="Times New Roman" w:eastAsiaTheme="minorHAnsi" w:hAnsi="Times New Roman"/>
          <w:sz w:val="24"/>
          <w:szCs w:val="24"/>
        </w:rPr>
        <w:t xml:space="preserve"> intra-aortic balloon pump</w:t>
      </w:r>
      <w:r w:rsidR="00C7094E" w:rsidRPr="00C7094E">
        <w:rPr>
          <w:rFonts w:ascii="Times New Roman" w:eastAsiaTheme="minorHAnsi" w:hAnsi="Times New Roman"/>
          <w:sz w:val="24"/>
          <w:szCs w:val="24"/>
        </w:rPr>
        <w:t xml:space="preserve">. </w:t>
      </w:r>
      <w:r w:rsidR="005E0A13" w:rsidRPr="00C7094E">
        <w:rPr>
          <w:rFonts w:ascii="Times New Roman" w:eastAsiaTheme="minorHAnsi" w:hAnsi="Times New Roman"/>
          <w:sz w:val="24"/>
          <w:szCs w:val="24"/>
        </w:rPr>
        <w:t xml:space="preserve">Missing data </w:t>
      </w:r>
      <w:r w:rsidR="00936D76" w:rsidRPr="00C7094E">
        <w:rPr>
          <w:rFonts w:ascii="Times New Roman" w:eastAsiaTheme="minorHAnsi" w:hAnsi="Times New Roman"/>
          <w:sz w:val="24"/>
          <w:szCs w:val="24"/>
        </w:rPr>
        <w:t>(</w:t>
      </w:r>
      <w:r w:rsidR="005E0A13" w:rsidRPr="00C7094E">
        <w:rPr>
          <w:rFonts w:ascii="Times New Roman" w:eastAsiaTheme="minorHAnsi" w:hAnsi="Times New Roman"/>
          <w:sz w:val="24"/>
          <w:szCs w:val="24"/>
        </w:rPr>
        <w:t>conventional</w:t>
      </w:r>
      <w:r w:rsidR="00936D76" w:rsidRPr="00C7094E">
        <w:rPr>
          <w:rFonts w:ascii="Times New Roman" w:eastAsiaTheme="minorHAnsi" w:hAnsi="Times New Roman"/>
          <w:sz w:val="24"/>
          <w:szCs w:val="24"/>
        </w:rPr>
        <w:t xml:space="preserve">, </w:t>
      </w:r>
      <w:r w:rsidR="005E0A13" w:rsidRPr="00C7094E">
        <w:rPr>
          <w:rFonts w:ascii="Times New Roman" w:eastAsiaTheme="minorHAnsi" w:hAnsi="Times New Roman"/>
          <w:sz w:val="24"/>
          <w:szCs w:val="24"/>
        </w:rPr>
        <w:t>hybrid): Duration of cardiopulmonary bypass, Duration of aortic cross clamp: 2 (2, 0).</w:t>
      </w:r>
      <w:r w:rsidR="00BB5844" w:rsidRPr="00C7094E">
        <w:rPr>
          <w:rFonts w:ascii="Times New Roman" w:eastAsiaTheme="minorHAnsi" w:hAnsi="Times New Roman"/>
          <w:sz w:val="24"/>
          <w:szCs w:val="24"/>
        </w:rPr>
        <w:t xml:space="preserve"> Transfusion requirements: 1 (0, 1). </w:t>
      </w:r>
      <w:r w:rsidR="000D6F47" w:rsidRPr="00C7094E">
        <w:rPr>
          <w:rFonts w:ascii="Times New Roman" w:hAnsi="Times New Roman"/>
          <w:b/>
          <w:sz w:val="24"/>
          <w:szCs w:val="24"/>
        </w:rPr>
        <w:br w:type="page"/>
      </w:r>
    </w:p>
    <w:p w14:paraId="64D075D8" w14:textId="22FDFC75" w:rsidR="000D6F47" w:rsidRPr="00F06174" w:rsidRDefault="000D6F47" w:rsidP="00F06174">
      <w:pPr>
        <w:spacing w:line="480" w:lineRule="auto"/>
        <w:rPr>
          <w:rFonts w:eastAsia="Times New Roman"/>
          <w:b/>
          <w:color w:val="2E2E2E"/>
          <w:sz w:val="24"/>
          <w:szCs w:val="24"/>
        </w:rPr>
      </w:pPr>
      <w:r w:rsidRPr="00114C65">
        <w:rPr>
          <w:rFonts w:eastAsia="Times New Roman"/>
          <w:b/>
          <w:color w:val="2E2E2E"/>
          <w:sz w:val="24"/>
          <w:szCs w:val="24"/>
        </w:rPr>
        <w:lastRenderedPageBreak/>
        <w:t>Figure E</w:t>
      </w:r>
      <w:r w:rsidR="00CE5801" w:rsidRPr="00114C65">
        <w:rPr>
          <w:rFonts w:eastAsia="Times New Roman"/>
          <w:b/>
          <w:color w:val="2E2E2E"/>
          <w:sz w:val="24"/>
          <w:szCs w:val="24"/>
        </w:rPr>
        <w:t>1</w:t>
      </w:r>
      <w:r w:rsidRPr="00114C65">
        <w:rPr>
          <w:rFonts w:eastAsia="Times New Roman"/>
          <w:b/>
          <w:color w:val="2E2E2E"/>
          <w:sz w:val="24"/>
          <w:szCs w:val="24"/>
        </w:rPr>
        <w:t xml:space="preserve"> </w:t>
      </w:r>
      <w:r w:rsidR="008C259C" w:rsidRPr="00114C65">
        <w:rPr>
          <w:rFonts w:eastAsia="Times New Roman"/>
          <w:b/>
          <w:color w:val="2E2E2E"/>
          <w:sz w:val="24"/>
          <w:szCs w:val="24"/>
        </w:rPr>
        <w:t>I</w:t>
      </w:r>
      <w:r w:rsidRPr="00114C65">
        <w:rPr>
          <w:rFonts w:eastAsia="Times New Roman"/>
          <w:b/>
          <w:color w:val="2E2E2E"/>
          <w:sz w:val="24"/>
          <w:szCs w:val="24"/>
        </w:rPr>
        <w:t>ntubation</w:t>
      </w:r>
      <w:r w:rsidR="008C259C" w:rsidRPr="00114C65">
        <w:rPr>
          <w:rFonts w:eastAsia="Times New Roman"/>
          <w:b/>
          <w:color w:val="2E2E2E"/>
          <w:sz w:val="24"/>
          <w:szCs w:val="24"/>
        </w:rPr>
        <w:t xml:space="preserve"> time (A)</w:t>
      </w:r>
      <w:r w:rsidRPr="00114C65">
        <w:rPr>
          <w:rFonts w:eastAsia="Times New Roman"/>
          <w:b/>
          <w:color w:val="2E2E2E"/>
          <w:sz w:val="24"/>
          <w:szCs w:val="24"/>
        </w:rPr>
        <w:t>, intensive care</w:t>
      </w:r>
      <w:r w:rsidR="008C259C" w:rsidRPr="00114C65">
        <w:rPr>
          <w:rFonts w:eastAsia="Times New Roman"/>
          <w:b/>
          <w:color w:val="2E2E2E"/>
          <w:sz w:val="24"/>
          <w:szCs w:val="24"/>
        </w:rPr>
        <w:t xml:space="preserve"> (B) </w:t>
      </w:r>
      <w:r w:rsidRPr="00114C65">
        <w:rPr>
          <w:rFonts w:eastAsia="Times New Roman"/>
          <w:b/>
          <w:color w:val="2E2E2E"/>
          <w:sz w:val="24"/>
          <w:szCs w:val="24"/>
        </w:rPr>
        <w:t xml:space="preserve">and </w:t>
      </w:r>
      <w:r w:rsidR="008C259C" w:rsidRPr="00114C65">
        <w:rPr>
          <w:rFonts w:eastAsia="Times New Roman"/>
          <w:b/>
          <w:color w:val="2E2E2E"/>
          <w:sz w:val="24"/>
          <w:szCs w:val="24"/>
        </w:rPr>
        <w:t xml:space="preserve">hospital </w:t>
      </w:r>
      <w:r w:rsidRPr="00114C65">
        <w:rPr>
          <w:rFonts w:eastAsia="Times New Roman"/>
          <w:b/>
          <w:color w:val="2E2E2E"/>
          <w:sz w:val="24"/>
          <w:szCs w:val="24"/>
        </w:rPr>
        <w:t>stay</w:t>
      </w:r>
      <w:r w:rsidR="008C259C" w:rsidRPr="00114C65">
        <w:rPr>
          <w:rFonts w:eastAsia="Times New Roman"/>
          <w:b/>
          <w:color w:val="2E2E2E"/>
          <w:sz w:val="24"/>
          <w:szCs w:val="24"/>
        </w:rPr>
        <w:t xml:space="preserve"> (C)</w:t>
      </w:r>
      <w:r w:rsidRPr="00114C65">
        <w:rPr>
          <w:rFonts w:eastAsia="Times New Roman"/>
          <w:b/>
          <w:color w:val="2E2E2E"/>
          <w:sz w:val="24"/>
          <w:szCs w:val="24"/>
        </w:rPr>
        <w:t xml:space="preserve"> by group</w:t>
      </w:r>
    </w:p>
    <w:p w14:paraId="2C45D6FB" w14:textId="654B6CD0" w:rsidR="000D6F47" w:rsidRDefault="000D6F47" w:rsidP="00F06174">
      <w:pPr>
        <w:pStyle w:val="ListParagraph"/>
        <w:numPr>
          <w:ilvl w:val="0"/>
          <w:numId w:val="1"/>
        </w:numPr>
        <w:rPr>
          <w:rFonts w:eastAsia="Times New Roman"/>
          <w:b/>
          <w:color w:val="2E2E2E"/>
          <w:sz w:val="24"/>
          <w:szCs w:val="24"/>
        </w:rPr>
      </w:pPr>
      <w:r w:rsidRPr="00F06174">
        <w:rPr>
          <w:rFonts w:eastAsia="Times New Roman"/>
          <w:b/>
          <w:color w:val="2E2E2E"/>
          <w:sz w:val="24"/>
          <w:szCs w:val="24"/>
        </w:rPr>
        <w:t xml:space="preserve">Intubation </w:t>
      </w:r>
      <w:r w:rsidR="008C259C">
        <w:rPr>
          <w:rFonts w:eastAsia="Times New Roman"/>
          <w:b/>
          <w:color w:val="2E2E2E"/>
          <w:sz w:val="24"/>
          <w:szCs w:val="24"/>
        </w:rPr>
        <w:t>time</w:t>
      </w:r>
      <w:r w:rsidR="008C259C">
        <w:rPr>
          <w:rFonts w:eastAsia="Times New Roman"/>
          <w:b/>
          <w:color w:val="2E2E2E"/>
          <w:sz w:val="24"/>
          <w:szCs w:val="24"/>
        </w:rPr>
        <w:tab/>
      </w:r>
      <w:r w:rsidR="008C259C">
        <w:rPr>
          <w:rFonts w:eastAsia="Times New Roman"/>
          <w:b/>
          <w:color w:val="2E2E2E"/>
          <w:sz w:val="24"/>
          <w:szCs w:val="24"/>
        </w:rPr>
        <w:tab/>
      </w:r>
      <w:r w:rsidR="008C259C">
        <w:rPr>
          <w:rFonts w:eastAsia="Times New Roman"/>
          <w:b/>
          <w:color w:val="2E2E2E"/>
          <w:sz w:val="24"/>
          <w:szCs w:val="24"/>
        </w:rPr>
        <w:tab/>
      </w:r>
      <w:r w:rsidR="008C259C">
        <w:rPr>
          <w:rFonts w:eastAsia="Times New Roman"/>
          <w:b/>
          <w:color w:val="2E2E2E"/>
          <w:sz w:val="24"/>
          <w:szCs w:val="24"/>
        </w:rPr>
        <w:tab/>
        <w:t>(B) Stay in cardiac intensive care</w:t>
      </w:r>
    </w:p>
    <w:p w14:paraId="0E552A29" w14:textId="3B70247D" w:rsidR="000D6F47" w:rsidRDefault="008C259C" w:rsidP="00F06174">
      <w:pPr>
        <w:pStyle w:val="ListParagraph"/>
        <w:rPr>
          <w:rFonts w:eastAsia="Times New Roman"/>
          <w:b/>
          <w:color w:val="2E2E2E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C8A6A91" wp14:editId="6FF168C2">
            <wp:simplePos x="0" y="0"/>
            <wp:positionH relativeFrom="column">
              <wp:posOffset>-321177</wp:posOffset>
            </wp:positionH>
            <wp:positionV relativeFrom="paragraph">
              <wp:posOffset>209237</wp:posOffset>
            </wp:positionV>
            <wp:extent cx="3166110" cy="2316480"/>
            <wp:effectExtent l="0" t="0" r="0" b="762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110" cy="2316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27A62DB2" wp14:editId="5834AD38">
            <wp:simplePos x="0" y="0"/>
            <wp:positionH relativeFrom="column">
              <wp:posOffset>2974975</wp:posOffset>
            </wp:positionH>
            <wp:positionV relativeFrom="paragraph">
              <wp:posOffset>197485</wp:posOffset>
            </wp:positionV>
            <wp:extent cx="3268345" cy="2391410"/>
            <wp:effectExtent l="0" t="0" r="8255" b="889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345" cy="23914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3F2B9A" w14:textId="2E2AB503" w:rsidR="00011ADB" w:rsidRDefault="00011ADB" w:rsidP="00F06174">
      <w:pPr>
        <w:pStyle w:val="ListParagraph"/>
        <w:ind w:left="0"/>
        <w:rPr>
          <w:rFonts w:eastAsia="Times New Roman"/>
          <w:b/>
          <w:color w:val="2E2E2E"/>
          <w:sz w:val="24"/>
          <w:szCs w:val="24"/>
        </w:rPr>
      </w:pPr>
    </w:p>
    <w:p w14:paraId="3678A271" w14:textId="2D6C3759" w:rsidR="00011ADB" w:rsidRDefault="00011ADB" w:rsidP="00F06174">
      <w:pPr>
        <w:pStyle w:val="ListParagraph"/>
        <w:rPr>
          <w:rFonts w:eastAsia="Times New Roman"/>
          <w:b/>
          <w:color w:val="2E2E2E"/>
          <w:sz w:val="24"/>
          <w:szCs w:val="24"/>
        </w:rPr>
      </w:pPr>
    </w:p>
    <w:p w14:paraId="0EE00618" w14:textId="7F94F4CC" w:rsidR="000D6F47" w:rsidRPr="00F06174" w:rsidRDefault="000D6F47" w:rsidP="00F06174">
      <w:pPr>
        <w:pStyle w:val="ListParagraph"/>
        <w:rPr>
          <w:rFonts w:eastAsia="Times New Roman"/>
          <w:b/>
          <w:color w:val="2E2E2E"/>
          <w:sz w:val="24"/>
          <w:szCs w:val="24"/>
        </w:rPr>
      </w:pPr>
    </w:p>
    <w:p w14:paraId="43568E20" w14:textId="1801BBAF" w:rsidR="000D6F47" w:rsidRDefault="000D6F47">
      <w:pPr>
        <w:rPr>
          <w:rFonts w:ascii="Arial" w:hAnsi="Arial" w:cs="Arial"/>
          <w:b/>
          <w:sz w:val="24"/>
          <w:szCs w:val="24"/>
        </w:rPr>
      </w:pPr>
    </w:p>
    <w:p w14:paraId="6A973F6F" w14:textId="42D3B629" w:rsidR="000D6F47" w:rsidRDefault="000D6F47">
      <w:pPr>
        <w:rPr>
          <w:rFonts w:ascii="Arial" w:hAnsi="Arial" w:cs="Arial"/>
          <w:b/>
          <w:sz w:val="24"/>
          <w:szCs w:val="24"/>
        </w:rPr>
      </w:pPr>
    </w:p>
    <w:p w14:paraId="47696F0C" w14:textId="10863D77" w:rsidR="00011ADB" w:rsidRDefault="00011ADB" w:rsidP="00F06174">
      <w:pPr>
        <w:pStyle w:val="ListParagraph"/>
        <w:numPr>
          <w:ilvl w:val="0"/>
          <w:numId w:val="1"/>
        </w:numPr>
        <w:rPr>
          <w:rFonts w:eastAsia="Times New Roman"/>
          <w:b/>
          <w:color w:val="2E2E2E"/>
          <w:sz w:val="24"/>
          <w:szCs w:val="24"/>
        </w:rPr>
      </w:pPr>
      <w:r>
        <w:rPr>
          <w:rFonts w:eastAsia="Times New Roman"/>
          <w:b/>
          <w:color w:val="2E2E2E"/>
          <w:sz w:val="24"/>
          <w:szCs w:val="24"/>
        </w:rPr>
        <w:t>Stay in hospital</w:t>
      </w:r>
    </w:p>
    <w:p w14:paraId="32D60484" w14:textId="614A4333" w:rsidR="00011ADB" w:rsidRDefault="008C259C" w:rsidP="00F06174">
      <w:pPr>
        <w:rPr>
          <w:rFonts w:eastAsia="Times New Roman"/>
          <w:b/>
          <w:color w:val="2E2E2E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43F57F9B" wp14:editId="0CC4C6B0">
            <wp:simplePos x="0" y="0"/>
            <wp:positionH relativeFrom="column">
              <wp:posOffset>996229</wp:posOffset>
            </wp:positionH>
            <wp:positionV relativeFrom="paragraph">
              <wp:posOffset>120185</wp:posOffset>
            </wp:positionV>
            <wp:extent cx="3445510" cy="2521585"/>
            <wp:effectExtent l="0" t="0" r="254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5510" cy="25215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77F7AB" w14:textId="16CA1311" w:rsidR="00011ADB" w:rsidRPr="00F06174" w:rsidRDefault="00011ADB" w:rsidP="00F06174">
      <w:pPr>
        <w:rPr>
          <w:rFonts w:eastAsia="Times New Roman"/>
          <w:b/>
          <w:color w:val="2E2E2E"/>
          <w:sz w:val="24"/>
          <w:szCs w:val="24"/>
        </w:rPr>
      </w:pPr>
    </w:p>
    <w:p w14:paraId="30655269" w14:textId="77777777" w:rsidR="00011ADB" w:rsidRDefault="00011ADB">
      <w:pPr>
        <w:rPr>
          <w:rFonts w:ascii="Arial" w:hAnsi="Arial" w:cs="Arial"/>
          <w:b/>
          <w:sz w:val="24"/>
          <w:szCs w:val="24"/>
        </w:rPr>
      </w:pPr>
    </w:p>
    <w:p w14:paraId="3A174037" w14:textId="77777777" w:rsidR="00011ADB" w:rsidRDefault="00011ADB">
      <w:pPr>
        <w:rPr>
          <w:rFonts w:ascii="Arial" w:hAnsi="Arial" w:cs="Arial"/>
          <w:b/>
          <w:sz w:val="24"/>
          <w:szCs w:val="24"/>
        </w:rPr>
      </w:pPr>
    </w:p>
    <w:p w14:paraId="29074F0E" w14:textId="77777777" w:rsidR="00C50C5F" w:rsidRDefault="00C50C5F">
      <w:pPr>
        <w:autoSpaceDE/>
        <w:autoSpaceDN/>
        <w:spacing w:after="160" w:line="259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18709418" w14:textId="77777777" w:rsidR="00C50C5F" w:rsidRPr="00114C65" w:rsidRDefault="00C50C5F" w:rsidP="00F06174">
      <w:pPr>
        <w:spacing w:line="480" w:lineRule="auto"/>
        <w:rPr>
          <w:b/>
          <w:sz w:val="24"/>
          <w:szCs w:val="24"/>
        </w:rPr>
      </w:pPr>
      <w:r w:rsidRPr="00114C65">
        <w:rPr>
          <w:b/>
          <w:sz w:val="24"/>
          <w:szCs w:val="24"/>
        </w:rPr>
        <w:lastRenderedPageBreak/>
        <w:t>Table E6 In-hospital adverse events</w:t>
      </w:r>
    </w:p>
    <w:tbl>
      <w:tblPr>
        <w:tblW w:w="1163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0"/>
        <w:gridCol w:w="3169"/>
        <w:gridCol w:w="851"/>
        <w:gridCol w:w="987"/>
        <w:gridCol w:w="718"/>
        <w:gridCol w:w="841"/>
        <w:gridCol w:w="993"/>
        <w:gridCol w:w="718"/>
        <w:gridCol w:w="841"/>
        <w:gridCol w:w="992"/>
        <w:gridCol w:w="727"/>
      </w:tblGrid>
      <w:tr w:rsidR="00C50C5F" w:rsidRPr="00114C65" w14:paraId="4E529095" w14:textId="77777777" w:rsidTr="00114C65">
        <w:trPr>
          <w:cantSplit/>
          <w:tblHeader/>
          <w:jc w:val="center"/>
        </w:trPr>
        <w:tc>
          <w:tcPr>
            <w:tcW w:w="3969" w:type="dxa"/>
            <w:gridSpan w:val="2"/>
            <w:tcBorders>
              <w:top w:val="single" w:sz="4" w:space="0" w:color="000000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1EE258D" w14:textId="77777777" w:rsidR="00C50C5F" w:rsidRPr="00114C65" w:rsidRDefault="00C50C5F" w:rsidP="0071362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5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8235AFB" w14:textId="77777777" w:rsidR="00C50C5F" w:rsidRPr="00114C65" w:rsidRDefault="00C50C5F" w:rsidP="0071362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114C65">
              <w:rPr>
                <w:b/>
                <w:bCs/>
                <w:color w:val="000000"/>
                <w:sz w:val="24"/>
                <w:szCs w:val="24"/>
              </w:rPr>
              <w:t xml:space="preserve">Randomised to </w:t>
            </w:r>
          </w:p>
          <w:p w14:paraId="1F6610F9" w14:textId="77777777" w:rsidR="00C50C5F" w:rsidRPr="00114C65" w:rsidRDefault="00C50C5F" w:rsidP="0071362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114C65">
              <w:rPr>
                <w:b/>
                <w:bCs/>
                <w:color w:val="000000"/>
                <w:sz w:val="24"/>
                <w:szCs w:val="24"/>
              </w:rPr>
              <w:t>Conventional surgery</w:t>
            </w:r>
          </w:p>
          <w:p w14:paraId="29A5E65E" w14:textId="77777777" w:rsidR="00C50C5F" w:rsidRPr="00114C65" w:rsidRDefault="00C50C5F" w:rsidP="0071362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114C65">
              <w:rPr>
                <w:b/>
                <w:bCs/>
                <w:color w:val="000000"/>
                <w:sz w:val="24"/>
                <w:szCs w:val="24"/>
              </w:rPr>
              <w:t xml:space="preserve"> (n=80)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C8369AE" w14:textId="77777777" w:rsidR="00C50C5F" w:rsidRPr="00114C65" w:rsidRDefault="00C50C5F" w:rsidP="0071362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114C65">
              <w:rPr>
                <w:b/>
                <w:bCs/>
                <w:color w:val="000000"/>
                <w:sz w:val="24"/>
                <w:szCs w:val="24"/>
              </w:rPr>
              <w:t xml:space="preserve">Randomised to </w:t>
            </w:r>
          </w:p>
          <w:p w14:paraId="387A27A1" w14:textId="77777777" w:rsidR="00C50C5F" w:rsidRPr="00114C65" w:rsidRDefault="00C50C5F" w:rsidP="0071362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114C65">
              <w:rPr>
                <w:b/>
                <w:bCs/>
                <w:color w:val="000000"/>
                <w:sz w:val="24"/>
                <w:szCs w:val="24"/>
              </w:rPr>
              <w:t xml:space="preserve">Hybrid surgery </w:t>
            </w:r>
          </w:p>
          <w:p w14:paraId="414F2926" w14:textId="77777777" w:rsidR="00C50C5F" w:rsidRPr="00114C65" w:rsidRDefault="00C50C5F" w:rsidP="0071362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114C65">
              <w:rPr>
                <w:b/>
                <w:bCs/>
                <w:color w:val="000000"/>
                <w:sz w:val="24"/>
                <w:szCs w:val="24"/>
              </w:rPr>
              <w:t>(n=80)</w:t>
            </w:r>
          </w:p>
        </w:tc>
        <w:tc>
          <w:tcPr>
            <w:tcW w:w="2560" w:type="dxa"/>
            <w:gridSpan w:val="3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4EA7298" w14:textId="77777777" w:rsidR="00C50C5F" w:rsidRPr="00114C65" w:rsidRDefault="00C50C5F" w:rsidP="0071362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114C65">
              <w:rPr>
                <w:b/>
                <w:bCs/>
                <w:color w:val="000000"/>
                <w:sz w:val="24"/>
                <w:szCs w:val="24"/>
              </w:rPr>
              <w:t xml:space="preserve">Overall </w:t>
            </w:r>
          </w:p>
          <w:p w14:paraId="013AF841" w14:textId="77777777" w:rsidR="00C50C5F" w:rsidRPr="00114C65" w:rsidRDefault="00C50C5F" w:rsidP="0071362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114C65">
              <w:rPr>
                <w:b/>
                <w:bCs/>
                <w:color w:val="000000"/>
                <w:sz w:val="24"/>
                <w:szCs w:val="24"/>
              </w:rPr>
              <w:t>(n=160)</w:t>
            </w:r>
          </w:p>
        </w:tc>
      </w:tr>
      <w:tr w:rsidR="00C50C5F" w:rsidRPr="00114C65" w14:paraId="7D383157" w14:textId="77777777" w:rsidTr="00114C65">
        <w:trPr>
          <w:cantSplit/>
          <w:tblHeader/>
          <w:jc w:val="center"/>
        </w:trPr>
        <w:tc>
          <w:tcPr>
            <w:tcW w:w="3969" w:type="dxa"/>
            <w:gridSpan w:val="2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0817C18" w14:textId="77777777" w:rsidR="00C50C5F" w:rsidRPr="00114C65" w:rsidRDefault="00C50C5F" w:rsidP="0071362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2829377" w14:textId="77777777" w:rsidR="00C50C5F" w:rsidRPr="00114C65" w:rsidRDefault="00C50C5F" w:rsidP="0071362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114C65">
              <w:rPr>
                <w:b/>
                <w:bCs/>
                <w:color w:val="000000"/>
                <w:sz w:val="24"/>
                <w:szCs w:val="24"/>
                <w:bdr w:val="single" w:sz="4" w:space="0" w:color="auto"/>
              </w:rPr>
              <w:t>Eve</w:t>
            </w:r>
            <w:r w:rsidRPr="00114C65">
              <w:rPr>
                <w:b/>
                <w:bCs/>
                <w:color w:val="000000"/>
                <w:sz w:val="24"/>
                <w:szCs w:val="24"/>
              </w:rPr>
              <w:t>nt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660018A" w14:textId="77777777" w:rsidR="00C50C5F" w:rsidRPr="00114C65" w:rsidRDefault="00C50C5F" w:rsidP="0071362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114C65">
              <w:rPr>
                <w:b/>
                <w:bCs/>
                <w:color w:val="000000"/>
                <w:sz w:val="24"/>
                <w:szCs w:val="24"/>
              </w:rPr>
              <w:t>Patient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C27E5A6" w14:textId="77777777" w:rsidR="00C50C5F" w:rsidRPr="00114C65" w:rsidRDefault="00C50C5F" w:rsidP="0071362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114C65">
              <w:rPr>
                <w:b/>
                <w:bCs/>
                <w:color w:val="000000"/>
                <w:sz w:val="24"/>
                <w:szCs w:val="24"/>
              </w:rPr>
              <w:t>%</w:t>
            </w:r>
            <w:r w:rsidRPr="00114C65">
              <w:rPr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1A1D4F7" w14:textId="77777777" w:rsidR="00C50C5F" w:rsidRPr="00114C65" w:rsidRDefault="00C50C5F" w:rsidP="0071362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114C65">
              <w:rPr>
                <w:b/>
                <w:bCs/>
                <w:color w:val="000000"/>
                <w:sz w:val="24"/>
                <w:szCs w:val="24"/>
              </w:rPr>
              <w:t>Event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873E264" w14:textId="77777777" w:rsidR="00C50C5F" w:rsidRPr="00114C65" w:rsidRDefault="00C50C5F" w:rsidP="0071362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114C65">
              <w:rPr>
                <w:b/>
                <w:bCs/>
                <w:color w:val="000000"/>
                <w:sz w:val="24"/>
                <w:szCs w:val="24"/>
              </w:rPr>
              <w:t>Patient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0C10E4B" w14:textId="77777777" w:rsidR="00C50C5F" w:rsidRPr="00114C65" w:rsidRDefault="00C50C5F" w:rsidP="0071362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114C65">
              <w:rPr>
                <w:b/>
                <w:bCs/>
                <w:color w:val="000000"/>
                <w:sz w:val="24"/>
                <w:szCs w:val="24"/>
              </w:rPr>
              <w:t>%</w:t>
            </w:r>
            <w:r w:rsidRPr="00114C65">
              <w:rPr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94DFF61" w14:textId="77777777" w:rsidR="00C50C5F" w:rsidRPr="00114C65" w:rsidRDefault="00C50C5F" w:rsidP="0071362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114C65">
              <w:rPr>
                <w:b/>
                <w:bCs/>
                <w:color w:val="000000"/>
                <w:sz w:val="24"/>
                <w:szCs w:val="24"/>
              </w:rPr>
              <w:t>Eve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04B058E" w14:textId="77777777" w:rsidR="00C50C5F" w:rsidRPr="00114C65" w:rsidRDefault="00C50C5F" w:rsidP="0071362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114C65">
              <w:rPr>
                <w:b/>
                <w:bCs/>
                <w:color w:val="000000"/>
                <w:sz w:val="24"/>
                <w:szCs w:val="24"/>
              </w:rPr>
              <w:t>Patient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920DFD7" w14:textId="77777777" w:rsidR="00C50C5F" w:rsidRPr="00114C65" w:rsidRDefault="00C50C5F" w:rsidP="0071362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114C65">
              <w:rPr>
                <w:b/>
                <w:bCs/>
                <w:color w:val="000000"/>
                <w:sz w:val="24"/>
                <w:szCs w:val="24"/>
              </w:rPr>
              <w:t>%</w:t>
            </w:r>
            <w:r w:rsidRPr="00114C65">
              <w:rPr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C50C5F" w:rsidRPr="00114C65" w14:paraId="58A683BF" w14:textId="77777777" w:rsidTr="00114C65">
        <w:trPr>
          <w:cantSplit/>
          <w:jc w:val="center"/>
        </w:trPr>
        <w:tc>
          <w:tcPr>
            <w:tcW w:w="3969" w:type="dxa"/>
            <w:gridSpan w:val="2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388E32" w14:textId="7B8C022E" w:rsidR="00C50C5F" w:rsidRPr="00114C65" w:rsidRDefault="00C50C5F" w:rsidP="00F06174">
            <w:pPr>
              <w:spacing w:line="480" w:lineRule="auto"/>
              <w:jc w:val="left"/>
              <w:rPr>
                <w:b/>
                <w:color w:val="000000"/>
                <w:sz w:val="24"/>
                <w:szCs w:val="24"/>
              </w:rPr>
            </w:pPr>
            <w:r w:rsidRPr="00114C65">
              <w:rPr>
                <w:b/>
                <w:color w:val="000000"/>
                <w:sz w:val="24"/>
                <w:szCs w:val="24"/>
              </w:rPr>
              <w:t>CARDI</w:t>
            </w:r>
            <w:r w:rsidR="00D65266" w:rsidRPr="00114C65">
              <w:rPr>
                <w:b/>
                <w:color w:val="000000"/>
                <w:sz w:val="24"/>
                <w:szCs w:val="24"/>
              </w:rPr>
              <w:t xml:space="preserve">AC </w:t>
            </w:r>
            <w:r w:rsidRPr="00114C65">
              <w:rPr>
                <w:b/>
                <w:color w:val="000000"/>
                <w:sz w:val="24"/>
                <w:szCs w:val="24"/>
              </w:rPr>
              <w:t>COMPLICATIONS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B406E0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49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78C32C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39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E45C4E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49%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B5F6C7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43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C8ECFD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39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385E56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49%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87B419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9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151F64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78</w:t>
            </w:r>
          </w:p>
        </w:tc>
        <w:tc>
          <w:tcPr>
            <w:tcW w:w="72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61FFFD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49%</w:t>
            </w:r>
          </w:p>
        </w:tc>
      </w:tr>
      <w:tr w:rsidR="00C50C5F" w:rsidRPr="00114C65" w14:paraId="1A7AEB17" w14:textId="77777777" w:rsidTr="00114C65">
        <w:trPr>
          <w:cantSplit/>
          <w:jc w:val="center"/>
        </w:trPr>
        <w:tc>
          <w:tcPr>
            <w:tcW w:w="3969" w:type="dxa"/>
            <w:gridSpan w:val="2"/>
            <w:tcBorders>
              <w:top w:val="single" w:sz="4" w:space="0" w:color="000000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191360" w14:textId="77777777" w:rsidR="00C50C5F" w:rsidRPr="00114C65" w:rsidRDefault="00C50C5F" w:rsidP="00F06174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Post-operative MI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090D4F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507BD2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AB0540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%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F5398C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AD8CC4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FE4466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0%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92C702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E97C48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dxa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51A6DB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%</w:t>
            </w:r>
          </w:p>
        </w:tc>
      </w:tr>
      <w:tr w:rsidR="00C50C5F" w:rsidRPr="00114C65" w14:paraId="1DB075AF" w14:textId="77777777" w:rsidTr="00114C65">
        <w:trPr>
          <w:cantSplit/>
          <w:jc w:val="center"/>
        </w:trPr>
        <w:tc>
          <w:tcPr>
            <w:tcW w:w="3969" w:type="dxa"/>
            <w:gridSpan w:val="2"/>
            <w:tcBorders>
              <w:top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965D51" w14:textId="77777777" w:rsidR="00C50C5F" w:rsidRPr="00114C65" w:rsidRDefault="00C50C5F" w:rsidP="00713623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Any arrhythmi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86BDBA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293F1F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6744BB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46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C483D1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01A025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69A6A0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45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2A1348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326BC0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7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5C803C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46%</w:t>
            </w:r>
          </w:p>
        </w:tc>
      </w:tr>
      <w:tr w:rsidR="00C50C5F" w:rsidRPr="00114C65" w14:paraId="45CF87C1" w14:textId="77777777" w:rsidTr="00114C65">
        <w:trPr>
          <w:cantSplit/>
          <w:jc w:val="center"/>
        </w:trPr>
        <w:tc>
          <w:tcPr>
            <w:tcW w:w="800" w:type="dxa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9F8608" w14:textId="77777777" w:rsidR="00C50C5F" w:rsidRPr="00114C65" w:rsidRDefault="00C50C5F" w:rsidP="00713623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3169" w:type="dxa"/>
            <w:tcBorders>
              <w:top w:val="nil"/>
              <w:right w:val="nil"/>
            </w:tcBorders>
            <w:shd w:val="clear" w:color="auto" w:fill="FFFFFF"/>
          </w:tcPr>
          <w:p w14:paraId="23E59103" w14:textId="55E7AFFC" w:rsidR="00C50C5F" w:rsidRPr="00114C65" w:rsidRDefault="00C50C5F" w:rsidP="00713623">
            <w:pPr>
              <w:spacing w:line="360" w:lineRule="auto"/>
              <w:jc w:val="left"/>
              <w:rPr>
                <w:i/>
                <w:color w:val="000000"/>
                <w:sz w:val="24"/>
                <w:szCs w:val="24"/>
              </w:rPr>
            </w:pPr>
            <w:r w:rsidRPr="00114C65">
              <w:rPr>
                <w:i/>
                <w:color w:val="000000"/>
                <w:sz w:val="24"/>
                <w:szCs w:val="24"/>
              </w:rPr>
              <w:t xml:space="preserve">SVT/AF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F8EB18" w14:textId="77777777" w:rsidR="00C50C5F" w:rsidRPr="00114C65" w:rsidRDefault="00C50C5F" w:rsidP="0071362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114C65">
              <w:rPr>
                <w:i/>
                <w:color w:val="000000"/>
                <w:sz w:val="24"/>
                <w:szCs w:val="24"/>
              </w:rPr>
              <w:t>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5FCABD" w14:textId="77777777" w:rsidR="00C50C5F" w:rsidRPr="00114C65" w:rsidRDefault="00C50C5F" w:rsidP="0071362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114C65">
              <w:rPr>
                <w:i/>
                <w:color w:val="000000"/>
                <w:sz w:val="24"/>
                <w:szCs w:val="24"/>
              </w:rPr>
              <w:t>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F19864" w14:textId="77777777" w:rsidR="00C50C5F" w:rsidRPr="00114C65" w:rsidRDefault="00C50C5F" w:rsidP="0071362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114C65">
              <w:rPr>
                <w:i/>
                <w:color w:val="000000"/>
                <w:sz w:val="24"/>
                <w:szCs w:val="24"/>
              </w:rPr>
              <w:t>46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70051B" w14:textId="77777777" w:rsidR="00C50C5F" w:rsidRPr="00114C65" w:rsidRDefault="00C50C5F" w:rsidP="0071362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114C65">
              <w:rPr>
                <w:i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8088F1" w14:textId="77777777" w:rsidR="00C50C5F" w:rsidRPr="00114C65" w:rsidRDefault="00C50C5F" w:rsidP="0071362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114C65">
              <w:rPr>
                <w:i/>
                <w:color w:val="000000"/>
                <w:sz w:val="24"/>
                <w:szCs w:val="24"/>
              </w:rPr>
              <w:t>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125EDE" w14:textId="77777777" w:rsidR="00C50C5F" w:rsidRPr="00114C65" w:rsidRDefault="00C50C5F" w:rsidP="0071362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114C65">
              <w:rPr>
                <w:i/>
                <w:color w:val="000000"/>
                <w:sz w:val="24"/>
                <w:szCs w:val="24"/>
              </w:rPr>
              <w:t>44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CE31E7" w14:textId="77777777" w:rsidR="00C50C5F" w:rsidRPr="00114C65" w:rsidRDefault="00C50C5F" w:rsidP="0071362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114C65">
              <w:rPr>
                <w:i/>
                <w:color w:val="000000"/>
                <w:sz w:val="24"/>
                <w:szCs w:val="24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5D6127" w14:textId="77777777" w:rsidR="00C50C5F" w:rsidRPr="00114C65" w:rsidRDefault="00C50C5F" w:rsidP="0071362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114C65">
              <w:rPr>
                <w:i/>
                <w:color w:val="000000"/>
                <w:sz w:val="24"/>
                <w:szCs w:val="24"/>
              </w:rPr>
              <w:t>7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650723" w14:textId="77777777" w:rsidR="00C50C5F" w:rsidRPr="00114C65" w:rsidRDefault="00C50C5F" w:rsidP="0071362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114C65">
              <w:rPr>
                <w:i/>
                <w:color w:val="000000"/>
                <w:sz w:val="24"/>
                <w:szCs w:val="24"/>
              </w:rPr>
              <w:t>45%</w:t>
            </w:r>
          </w:p>
        </w:tc>
      </w:tr>
      <w:tr w:rsidR="00C50C5F" w:rsidRPr="00114C65" w14:paraId="70739522" w14:textId="77777777" w:rsidTr="00114C65">
        <w:trPr>
          <w:cantSplit/>
          <w:jc w:val="center"/>
        </w:trPr>
        <w:tc>
          <w:tcPr>
            <w:tcW w:w="800" w:type="dxa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97E03D" w14:textId="77777777" w:rsidR="00C50C5F" w:rsidRPr="00114C65" w:rsidRDefault="00C50C5F" w:rsidP="00713623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3169" w:type="dxa"/>
            <w:tcBorders>
              <w:top w:val="nil"/>
              <w:right w:val="nil"/>
            </w:tcBorders>
            <w:shd w:val="clear" w:color="auto" w:fill="FFFFFF"/>
          </w:tcPr>
          <w:p w14:paraId="6E8257ED" w14:textId="345745E4" w:rsidR="00C50C5F" w:rsidRPr="00114C65" w:rsidRDefault="00C50C5F" w:rsidP="00713623">
            <w:pPr>
              <w:spacing w:line="360" w:lineRule="auto"/>
              <w:jc w:val="left"/>
              <w:rPr>
                <w:i/>
                <w:color w:val="000000"/>
                <w:sz w:val="24"/>
                <w:szCs w:val="24"/>
              </w:rPr>
            </w:pPr>
            <w:r w:rsidRPr="00114C65">
              <w:rPr>
                <w:i/>
                <w:color w:val="000000"/>
                <w:sz w:val="24"/>
                <w:szCs w:val="24"/>
              </w:rPr>
              <w:t xml:space="preserve">VF/V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742226" w14:textId="77777777" w:rsidR="00C50C5F" w:rsidRPr="00114C65" w:rsidRDefault="00C50C5F" w:rsidP="0071362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114C65">
              <w:rPr>
                <w:i/>
                <w:color w:val="000000"/>
                <w:sz w:val="24"/>
                <w:szCs w:val="24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4ED9CF" w14:textId="77777777" w:rsidR="00C50C5F" w:rsidRPr="00114C65" w:rsidRDefault="00C50C5F" w:rsidP="0071362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114C65">
              <w:rPr>
                <w:i/>
                <w:color w:val="000000"/>
                <w:sz w:val="24"/>
                <w:szCs w:val="24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06910C" w14:textId="77777777" w:rsidR="00C50C5F" w:rsidRPr="00114C65" w:rsidRDefault="00C50C5F" w:rsidP="0071362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114C65">
              <w:rPr>
                <w:i/>
                <w:color w:val="000000"/>
                <w:sz w:val="24"/>
                <w:szCs w:val="24"/>
              </w:rPr>
              <w:t>4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F751B3" w14:textId="77777777" w:rsidR="00C50C5F" w:rsidRPr="00114C65" w:rsidRDefault="00C50C5F" w:rsidP="0071362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114C65">
              <w:rPr>
                <w:i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061FC9" w14:textId="77777777" w:rsidR="00C50C5F" w:rsidRPr="00114C65" w:rsidRDefault="00C50C5F" w:rsidP="0071362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114C65">
              <w:rPr>
                <w:i/>
                <w:color w:val="000000"/>
                <w:sz w:val="24"/>
                <w:szCs w:val="24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FE411A" w14:textId="77777777" w:rsidR="00C50C5F" w:rsidRPr="00114C65" w:rsidRDefault="00C50C5F" w:rsidP="0071362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114C65">
              <w:rPr>
                <w:i/>
                <w:color w:val="000000"/>
                <w:sz w:val="24"/>
                <w:szCs w:val="24"/>
              </w:rPr>
              <w:t>0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146F8B" w14:textId="77777777" w:rsidR="00C50C5F" w:rsidRPr="00114C65" w:rsidRDefault="00C50C5F" w:rsidP="0071362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114C65">
              <w:rPr>
                <w:i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07ECF4" w14:textId="77777777" w:rsidR="00C50C5F" w:rsidRPr="00114C65" w:rsidRDefault="00C50C5F" w:rsidP="0071362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114C65">
              <w:rPr>
                <w:i/>
                <w:color w:val="000000"/>
                <w:sz w:val="24"/>
                <w:szCs w:val="24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1A3518" w14:textId="77777777" w:rsidR="00C50C5F" w:rsidRPr="00114C65" w:rsidRDefault="00C50C5F" w:rsidP="0071362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114C65">
              <w:rPr>
                <w:i/>
                <w:color w:val="000000"/>
                <w:sz w:val="24"/>
                <w:szCs w:val="24"/>
              </w:rPr>
              <w:t>2%</w:t>
            </w:r>
          </w:p>
        </w:tc>
      </w:tr>
      <w:tr w:rsidR="00C50C5F" w:rsidRPr="00114C65" w14:paraId="5D003314" w14:textId="77777777" w:rsidTr="00114C65">
        <w:trPr>
          <w:cantSplit/>
          <w:jc w:val="center"/>
        </w:trPr>
        <w:tc>
          <w:tcPr>
            <w:tcW w:w="800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2D3B21" w14:textId="77777777" w:rsidR="00C50C5F" w:rsidRPr="00114C65" w:rsidRDefault="00C50C5F" w:rsidP="00713623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3169" w:type="dxa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</w:tcPr>
          <w:p w14:paraId="6B422B8A" w14:textId="76D05839" w:rsidR="00C50C5F" w:rsidRPr="00114C65" w:rsidRDefault="00C50C5F" w:rsidP="00713623">
            <w:pPr>
              <w:spacing w:line="360" w:lineRule="auto"/>
              <w:jc w:val="left"/>
              <w:rPr>
                <w:i/>
                <w:color w:val="000000"/>
                <w:sz w:val="24"/>
                <w:szCs w:val="24"/>
              </w:rPr>
            </w:pPr>
            <w:r w:rsidRPr="00114C65">
              <w:rPr>
                <w:i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8D4311" w14:textId="77777777" w:rsidR="00C50C5F" w:rsidRPr="00114C65" w:rsidRDefault="00C50C5F" w:rsidP="0071362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114C65">
              <w:rPr>
                <w:i/>
                <w:color w:val="000000"/>
                <w:sz w:val="24"/>
                <w:szCs w:val="24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52DFC9" w14:textId="77777777" w:rsidR="00C50C5F" w:rsidRPr="00114C65" w:rsidRDefault="00C50C5F" w:rsidP="0071362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114C65">
              <w:rPr>
                <w:i/>
                <w:color w:val="000000"/>
                <w:sz w:val="24"/>
                <w:szCs w:val="24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5FD81D" w14:textId="77777777" w:rsidR="00C50C5F" w:rsidRPr="00114C65" w:rsidRDefault="00C50C5F" w:rsidP="0071362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114C65">
              <w:rPr>
                <w:i/>
                <w:color w:val="000000"/>
                <w:sz w:val="24"/>
                <w:szCs w:val="24"/>
              </w:rPr>
              <w:t>0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F2D649" w14:textId="77777777" w:rsidR="00C50C5F" w:rsidRPr="00114C65" w:rsidRDefault="00C50C5F" w:rsidP="0071362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114C65">
              <w:rPr>
                <w:i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136AD6" w14:textId="77777777" w:rsidR="00C50C5F" w:rsidRPr="00114C65" w:rsidRDefault="00C50C5F" w:rsidP="0071362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114C65">
              <w:rPr>
                <w:i/>
                <w:color w:val="000000"/>
                <w:sz w:val="24"/>
                <w:szCs w:val="24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F6760C" w14:textId="77777777" w:rsidR="00C50C5F" w:rsidRPr="00114C65" w:rsidRDefault="00C50C5F" w:rsidP="0071362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114C65">
              <w:rPr>
                <w:i/>
                <w:color w:val="000000"/>
                <w:sz w:val="24"/>
                <w:szCs w:val="24"/>
              </w:rPr>
              <w:t>1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1B9030" w14:textId="77777777" w:rsidR="00C50C5F" w:rsidRPr="00114C65" w:rsidRDefault="00C50C5F" w:rsidP="0071362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114C65">
              <w:rPr>
                <w:i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775594" w14:textId="77777777" w:rsidR="00C50C5F" w:rsidRPr="00114C65" w:rsidRDefault="00C50C5F" w:rsidP="0071362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114C65">
              <w:rPr>
                <w:i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1B0E4B" w14:textId="77777777" w:rsidR="00C50C5F" w:rsidRPr="00114C65" w:rsidRDefault="00C50C5F" w:rsidP="0071362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114C65">
              <w:rPr>
                <w:i/>
                <w:color w:val="000000"/>
                <w:sz w:val="24"/>
                <w:szCs w:val="24"/>
              </w:rPr>
              <w:t>1%</w:t>
            </w:r>
          </w:p>
        </w:tc>
      </w:tr>
      <w:tr w:rsidR="00C50C5F" w:rsidRPr="00114C65" w14:paraId="74552B9D" w14:textId="77777777" w:rsidTr="00114C65">
        <w:trPr>
          <w:cantSplit/>
          <w:jc w:val="center"/>
        </w:trPr>
        <w:tc>
          <w:tcPr>
            <w:tcW w:w="3969" w:type="dxa"/>
            <w:gridSpan w:val="2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B46C51" w14:textId="77777777" w:rsidR="00C50C5F" w:rsidRPr="00114C65" w:rsidRDefault="00C50C5F" w:rsidP="00114C65">
            <w:pPr>
              <w:jc w:val="left"/>
              <w:rPr>
                <w:b/>
                <w:color w:val="000000"/>
                <w:sz w:val="24"/>
                <w:szCs w:val="24"/>
              </w:rPr>
            </w:pPr>
            <w:r w:rsidRPr="00114C65">
              <w:rPr>
                <w:b/>
                <w:color w:val="000000"/>
                <w:sz w:val="24"/>
                <w:szCs w:val="24"/>
              </w:rPr>
              <w:t>PULMONARY COMPLICATIONS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AC4868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625D55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A3250C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1%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D12CC7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AFAC07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676B4D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3%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8C2BE2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7C5ED0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72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4DFFA5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2%</w:t>
            </w:r>
          </w:p>
        </w:tc>
      </w:tr>
      <w:tr w:rsidR="00C50C5F" w:rsidRPr="00114C65" w14:paraId="799EB07F" w14:textId="77777777" w:rsidTr="00114C65">
        <w:trPr>
          <w:cantSplit/>
          <w:jc w:val="center"/>
        </w:trPr>
        <w:tc>
          <w:tcPr>
            <w:tcW w:w="3969" w:type="dxa"/>
            <w:gridSpan w:val="2"/>
            <w:tcBorders>
              <w:top w:val="single" w:sz="4" w:space="0" w:color="000000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771B9A" w14:textId="77777777" w:rsidR="00C50C5F" w:rsidRPr="00114C65" w:rsidRDefault="00C50C5F" w:rsidP="00713623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Re-intubation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6A9646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13BF2B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99A6E4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5%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A4639B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8DDEA4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A30F4C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8%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8EA8A7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E90AE6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727" w:type="dxa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53F9B0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6%</w:t>
            </w:r>
          </w:p>
        </w:tc>
      </w:tr>
      <w:tr w:rsidR="00C50C5F" w:rsidRPr="00114C65" w14:paraId="3B9845E3" w14:textId="77777777" w:rsidTr="00114C65">
        <w:trPr>
          <w:cantSplit/>
          <w:jc w:val="center"/>
        </w:trPr>
        <w:tc>
          <w:tcPr>
            <w:tcW w:w="3969" w:type="dxa"/>
            <w:gridSpan w:val="2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E5F6FD" w14:textId="77777777" w:rsidR="00C50C5F" w:rsidRPr="00114C65" w:rsidRDefault="00C50C5F" w:rsidP="00713623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Tracheostom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4135AE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B53205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4CD38B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5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5C3A49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34E499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32B8DF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4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EAFD15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FBDFB4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C1C467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4%</w:t>
            </w:r>
          </w:p>
        </w:tc>
      </w:tr>
      <w:tr w:rsidR="00C50C5F" w:rsidRPr="00114C65" w14:paraId="054D50B5" w14:textId="77777777" w:rsidTr="00114C65">
        <w:trPr>
          <w:cantSplit/>
          <w:jc w:val="center"/>
        </w:trPr>
        <w:tc>
          <w:tcPr>
            <w:tcW w:w="3969" w:type="dxa"/>
            <w:gridSpan w:val="2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BDDE38" w14:textId="77777777" w:rsidR="00C50C5F" w:rsidRPr="00114C65" w:rsidRDefault="00C50C5F" w:rsidP="00713623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Mask CPA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02F27F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1DB80B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2A69E4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8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2D3F3F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E0319F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DC8397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6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B12819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5C24AB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F788F0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7%</w:t>
            </w:r>
          </w:p>
        </w:tc>
      </w:tr>
      <w:tr w:rsidR="00C50C5F" w:rsidRPr="00114C65" w14:paraId="6F4D1663" w14:textId="77777777" w:rsidTr="00114C65">
        <w:trPr>
          <w:cantSplit/>
          <w:jc w:val="center"/>
        </w:trPr>
        <w:tc>
          <w:tcPr>
            <w:tcW w:w="3969" w:type="dxa"/>
            <w:gridSpan w:val="2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1DEA6D" w14:textId="77777777" w:rsidR="00C50C5F" w:rsidRPr="00114C65" w:rsidRDefault="00C50C5F" w:rsidP="00713623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ARD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B713B1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7B3AB5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87EE3A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CACA95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CABA15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516629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0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C90504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D2474B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05BDBE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%</w:t>
            </w:r>
          </w:p>
        </w:tc>
      </w:tr>
      <w:tr w:rsidR="00C50C5F" w:rsidRPr="00114C65" w14:paraId="536832C3" w14:textId="77777777" w:rsidTr="00114C65">
        <w:trPr>
          <w:cantSplit/>
          <w:jc w:val="center"/>
        </w:trPr>
        <w:tc>
          <w:tcPr>
            <w:tcW w:w="3969" w:type="dxa"/>
            <w:gridSpan w:val="2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60C82D" w14:textId="77777777" w:rsidR="00C50C5F" w:rsidRPr="00114C65" w:rsidRDefault="00C50C5F" w:rsidP="00114C65">
            <w:pPr>
              <w:jc w:val="left"/>
              <w:rPr>
                <w:b/>
                <w:color w:val="000000"/>
                <w:sz w:val="24"/>
                <w:szCs w:val="24"/>
              </w:rPr>
            </w:pPr>
            <w:r w:rsidRPr="00114C65">
              <w:rPr>
                <w:b/>
                <w:color w:val="000000"/>
                <w:sz w:val="24"/>
                <w:szCs w:val="24"/>
              </w:rPr>
              <w:t>INFECTIVE COMPLICATIONS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EC5C0F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949313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DB21C3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6%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AAF1DC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0D4B5B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10B202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8%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89C94D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FC48E5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27</w:t>
            </w:r>
          </w:p>
        </w:tc>
        <w:tc>
          <w:tcPr>
            <w:tcW w:w="72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853C54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7%</w:t>
            </w:r>
          </w:p>
        </w:tc>
      </w:tr>
      <w:tr w:rsidR="00C50C5F" w:rsidRPr="00114C65" w14:paraId="10BDF4F9" w14:textId="77777777" w:rsidTr="00114C65">
        <w:trPr>
          <w:cantSplit/>
          <w:jc w:val="center"/>
        </w:trPr>
        <w:tc>
          <w:tcPr>
            <w:tcW w:w="3969" w:type="dxa"/>
            <w:gridSpan w:val="2"/>
            <w:tcBorders>
              <w:top w:val="single" w:sz="4" w:space="0" w:color="000000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705148" w14:textId="77777777" w:rsidR="00C50C5F" w:rsidRPr="00114C65" w:rsidRDefault="00C50C5F" w:rsidP="00713623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Septicaemia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EB2D51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36676C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2A82C3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3%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E7353B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F1C95C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C6BFB7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3%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B59B89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1C9841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727" w:type="dxa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09EC60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3%</w:t>
            </w:r>
          </w:p>
        </w:tc>
      </w:tr>
      <w:tr w:rsidR="00C50C5F" w:rsidRPr="00114C65" w14:paraId="61EAAC16" w14:textId="77777777" w:rsidTr="00114C65">
        <w:trPr>
          <w:cantSplit/>
          <w:jc w:val="center"/>
        </w:trPr>
        <w:tc>
          <w:tcPr>
            <w:tcW w:w="3969" w:type="dxa"/>
            <w:gridSpan w:val="2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6B9C9E" w14:textId="77777777" w:rsidR="00C50C5F" w:rsidRPr="00114C65" w:rsidRDefault="00C50C5F" w:rsidP="00713623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Chest infe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644106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1F650A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73ECA7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3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4A891A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7A9164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28638C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8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7FD0DE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7CBAC7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162DE0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5%</w:t>
            </w:r>
          </w:p>
        </w:tc>
      </w:tr>
      <w:tr w:rsidR="00C50C5F" w:rsidRPr="00114C65" w14:paraId="3C75AE84" w14:textId="77777777" w:rsidTr="00114C65">
        <w:trPr>
          <w:cantSplit/>
          <w:jc w:val="center"/>
        </w:trPr>
        <w:tc>
          <w:tcPr>
            <w:tcW w:w="3969" w:type="dxa"/>
            <w:gridSpan w:val="2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D8AD4D" w14:textId="157B5C6B" w:rsidR="00C50C5F" w:rsidRPr="00114C65" w:rsidRDefault="00C50C5F" w:rsidP="00713623">
            <w:pPr>
              <w:spacing w:line="360" w:lineRule="auto"/>
              <w:jc w:val="left"/>
              <w:rPr>
                <w:color w:val="000000"/>
                <w:sz w:val="24"/>
                <w:szCs w:val="24"/>
                <w:vertAlign w:val="superscript"/>
              </w:rPr>
            </w:pPr>
            <w:r w:rsidRPr="00114C65">
              <w:rPr>
                <w:color w:val="000000"/>
                <w:sz w:val="24"/>
                <w:szCs w:val="24"/>
              </w:rPr>
              <w:t>Sternotomy infe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7D0643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662763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01D2C9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4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005059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172C64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0ECBCC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AD3849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5526ED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C34D35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3%</w:t>
            </w:r>
          </w:p>
        </w:tc>
      </w:tr>
      <w:tr w:rsidR="00C50C5F" w:rsidRPr="00114C65" w14:paraId="4EA9665D" w14:textId="77777777" w:rsidTr="00114C65">
        <w:trPr>
          <w:cantSplit/>
          <w:jc w:val="center"/>
        </w:trPr>
        <w:tc>
          <w:tcPr>
            <w:tcW w:w="3969" w:type="dxa"/>
            <w:gridSpan w:val="2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6C580A" w14:textId="77777777" w:rsidR="00C50C5F" w:rsidRPr="00114C65" w:rsidRDefault="00C50C5F" w:rsidP="00114C65">
            <w:pPr>
              <w:jc w:val="left"/>
              <w:rPr>
                <w:b/>
                <w:color w:val="000000"/>
                <w:sz w:val="24"/>
                <w:szCs w:val="24"/>
              </w:rPr>
            </w:pPr>
            <w:r w:rsidRPr="00114C65">
              <w:rPr>
                <w:b/>
                <w:color w:val="000000"/>
                <w:sz w:val="24"/>
                <w:szCs w:val="24"/>
              </w:rPr>
              <w:t>RENAL COMPLICATIONS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7A373F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A64DE5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071425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6%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9CB3FF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B20E56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DCC4C5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8%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759701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2EC83E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72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C4EC48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7%</w:t>
            </w:r>
          </w:p>
        </w:tc>
      </w:tr>
      <w:tr w:rsidR="00C50C5F" w:rsidRPr="00114C65" w14:paraId="08F4F054" w14:textId="77777777" w:rsidTr="00114C65">
        <w:trPr>
          <w:cantSplit/>
          <w:jc w:val="center"/>
        </w:trPr>
        <w:tc>
          <w:tcPr>
            <w:tcW w:w="3969" w:type="dxa"/>
            <w:gridSpan w:val="2"/>
            <w:tcBorders>
              <w:top w:val="single" w:sz="4" w:space="0" w:color="000000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C8E051" w14:textId="642C177F" w:rsidR="00C50C5F" w:rsidRPr="00114C65" w:rsidRDefault="00604DEB" w:rsidP="00F06174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Need for</w:t>
            </w:r>
            <w:r w:rsidR="004F0216" w:rsidRPr="00114C65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50C5F" w:rsidRPr="00114C65">
              <w:rPr>
                <w:color w:val="000000"/>
                <w:sz w:val="24"/>
                <w:szCs w:val="24"/>
              </w:rPr>
              <w:t>haemofiltration</w:t>
            </w:r>
            <w:proofErr w:type="spellEnd"/>
            <w:r w:rsidR="00C50C5F" w:rsidRPr="00114C65">
              <w:rPr>
                <w:color w:val="000000"/>
                <w:sz w:val="24"/>
                <w:szCs w:val="24"/>
              </w:rPr>
              <w:t>/dialysis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5257CB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FEF4D0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02C940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6%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EF4F21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BB6546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2928C9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8%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0E989D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018098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727" w:type="dxa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AF44F3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7%</w:t>
            </w:r>
          </w:p>
        </w:tc>
      </w:tr>
      <w:tr w:rsidR="00C50C5F" w:rsidRPr="00114C65" w14:paraId="1573CAD3" w14:textId="77777777" w:rsidTr="00114C65">
        <w:trPr>
          <w:cantSplit/>
          <w:jc w:val="center"/>
        </w:trPr>
        <w:tc>
          <w:tcPr>
            <w:tcW w:w="3969" w:type="dxa"/>
            <w:gridSpan w:val="2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14C038" w14:textId="11A00823" w:rsidR="00C50C5F" w:rsidRPr="00114C65" w:rsidRDefault="00C50C5F" w:rsidP="00114C65">
            <w:pPr>
              <w:jc w:val="left"/>
              <w:rPr>
                <w:b/>
                <w:color w:val="000000"/>
                <w:sz w:val="24"/>
                <w:szCs w:val="24"/>
              </w:rPr>
            </w:pPr>
            <w:r w:rsidRPr="00114C65">
              <w:rPr>
                <w:b/>
                <w:color w:val="000000"/>
                <w:sz w:val="24"/>
                <w:szCs w:val="24"/>
              </w:rPr>
              <w:t>GI COMPLICATIONS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1EEFE0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E51B72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5AD1AA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3%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2A13CA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460C97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5DDF63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6%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4FAD55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B983F3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72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07D499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4%</w:t>
            </w:r>
          </w:p>
        </w:tc>
      </w:tr>
      <w:tr w:rsidR="00C50C5F" w:rsidRPr="00114C65" w14:paraId="0A376BB9" w14:textId="77777777" w:rsidTr="00114C65">
        <w:trPr>
          <w:cantSplit/>
          <w:jc w:val="center"/>
        </w:trPr>
        <w:tc>
          <w:tcPr>
            <w:tcW w:w="3969" w:type="dxa"/>
            <w:gridSpan w:val="2"/>
            <w:tcBorders>
              <w:top w:val="single" w:sz="4" w:space="0" w:color="000000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38C0F2" w14:textId="1C01EBAF" w:rsidR="00C50C5F" w:rsidRPr="00114C65" w:rsidRDefault="00C50C5F" w:rsidP="00F06174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Peptic ul</w:t>
            </w:r>
            <w:r w:rsidR="004F0216" w:rsidRPr="00114C65">
              <w:rPr>
                <w:color w:val="000000"/>
                <w:sz w:val="24"/>
                <w:szCs w:val="24"/>
              </w:rPr>
              <w:t>c</w:t>
            </w:r>
            <w:r w:rsidRPr="00114C65">
              <w:rPr>
                <w:color w:val="000000"/>
                <w:sz w:val="24"/>
                <w:szCs w:val="24"/>
              </w:rPr>
              <w:t>er/ GI bleed/ Perforation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4EB18C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FE1316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2F1AEB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%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2880BD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DFA48F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B8C9E2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4%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25A4F7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36649C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727" w:type="dxa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BE8D16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3%</w:t>
            </w:r>
          </w:p>
        </w:tc>
      </w:tr>
      <w:tr w:rsidR="00C50C5F" w:rsidRPr="00114C65" w14:paraId="4982ECA3" w14:textId="77777777" w:rsidTr="00114C65">
        <w:trPr>
          <w:cantSplit/>
          <w:jc w:val="center"/>
        </w:trPr>
        <w:tc>
          <w:tcPr>
            <w:tcW w:w="3969" w:type="dxa"/>
            <w:gridSpan w:val="2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97D4B6" w14:textId="7DD9AD61" w:rsidR="00C50C5F" w:rsidRPr="00114C65" w:rsidRDefault="00C50C5F" w:rsidP="00F06174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 xml:space="preserve">Other GI (e.g. </w:t>
            </w:r>
            <w:r w:rsidR="00713623" w:rsidRPr="00114C65">
              <w:rPr>
                <w:color w:val="000000"/>
                <w:sz w:val="24"/>
                <w:szCs w:val="24"/>
              </w:rPr>
              <w:t>bowel</w:t>
            </w:r>
            <w:r w:rsidRPr="00114C65">
              <w:rPr>
                <w:color w:val="000000"/>
                <w:sz w:val="24"/>
                <w:szCs w:val="24"/>
              </w:rPr>
              <w:t xml:space="preserve"> obstruction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C82A52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0C94B0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B0D205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75D87E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FF28F9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D3B213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4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633FAC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8E68E0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5A267B" w14:textId="77777777" w:rsidR="00C50C5F" w:rsidRPr="00114C65" w:rsidRDefault="00C50C5F" w:rsidP="00F06174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3%</w:t>
            </w:r>
          </w:p>
        </w:tc>
      </w:tr>
      <w:tr w:rsidR="00C50C5F" w:rsidRPr="00114C65" w14:paraId="3FBCDAA8" w14:textId="77777777" w:rsidTr="00114C65">
        <w:trPr>
          <w:cantSplit/>
          <w:jc w:val="center"/>
        </w:trPr>
        <w:tc>
          <w:tcPr>
            <w:tcW w:w="3969" w:type="dxa"/>
            <w:gridSpan w:val="2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BD0CA5" w14:textId="6F7E2891" w:rsidR="00C50C5F" w:rsidRPr="00114C65" w:rsidRDefault="00114C65" w:rsidP="00114C65">
            <w:pPr>
              <w:jc w:val="left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EREBRA</w:t>
            </w:r>
            <w:r w:rsidR="00C50C5F" w:rsidRPr="00114C65">
              <w:rPr>
                <w:b/>
                <w:color w:val="000000"/>
                <w:sz w:val="24"/>
                <w:szCs w:val="24"/>
              </w:rPr>
              <w:t>L</w:t>
            </w:r>
            <w:r>
              <w:rPr>
                <w:b/>
                <w:color w:val="000000"/>
                <w:sz w:val="24"/>
                <w:szCs w:val="24"/>
              </w:rPr>
              <w:t xml:space="preserve"> </w:t>
            </w:r>
            <w:r w:rsidR="00C50C5F" w:rsidRPr="00114C65">
              <w:rPr>
                <w:b/>
                <w:color w:val="000000"/>
                <w:sz w:val="24"/>
                <w:szCs w:val="24"/>
              </w:rPr>
              <w:t>COMPLICATIONS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9AF133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243ADF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F354E8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3%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0CFE3A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81EEE2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B618AA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0%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DCECF4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7B1327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72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9A6FBA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6%</w:t>
            </w:r>
          </w:p>
        </w:tc>
      </w:tr>
      <w:tr w:rsidR="00C50C5F" w:rsidRPr="00114C65" w14:paraId="00E5B249" w14:textId="77777777" w:rsidTr="00114C65">
        <w:trPr>
          <w:cantSplit/>
          <w:jc w:val="center"/>
        </w:trPr>
        <w:tc>
          <w:tcPr>
            <w:tcW w:w="3969" w:type="dxa"/>
            <w:gridSpan w:val="2"/>
            <w:tcBorders>
              <w:top w:val="single" w:sz="4" w:space="0" w:color="000000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1D3FB1" w14:textId="77777777" w:rsidR="00C50C5F" w:rsidRPr="00114C65" w:rsidRDefault="00C50C5F" w:rsidP="00713623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213461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E3473A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305BAF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%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39F35B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39DF65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3C10EB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3%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61B812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DF8D49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727" w:type="dxa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3C285F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2%</w:t>
            </w:r>
          </w:p>
        </w:tc>
      </w:tr>
      <w:tr w:rsidR="00C50C5F" w:rsidRPr="00114C65" w14:paraId="1F90ECCC" w14:textId="77777777" w:rsidTr="00114C65">
        <w:trPr>
          <w:cantSplit/>
          <w:jc w:val="center"/>
        </w:trPr>
        <w:tc>
          <w:tcPr>
            <w:tcW w:w="3969" w:type="dxa"/>
            <w:gridSpan w:val="2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F551F8" w14:textId="3A117D69" w:rsidR="00C50C5F" w:rsidRPr="00114C65" w:rsidRDefault="00C50C5F" w:rsidP="00713623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 xml:space="preserve">Transient Ischaemic Attack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565A75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D904CB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99D07B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0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DFA9B2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7DCF2E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81F66C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3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D7577D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44307A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047889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1%</w:t>
            </w:r>
          </w:p>
        </w:tc>
      </w:tr>
      <w:tr w:rsidR="00C50C5F" w:rsidRPr="00114C65" w14:paraId="3FDDA3CB" w14:textId="77777777" w:rsidTr="00114C65">
        <w:trPr>
          <w:cantSplit/>
          <w:jc w:val="center"/>
        </w:trPr>
        <w:tc>
          <w:tcPr>
            <w:tcW w:w="3969" w:type="dxa"/>
            <w:gridSpan w:val="2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D91D76" w14:textId="77777777" w:rsidR="00C50C5F" w:rsidRPr="00114C65" w:rsidRDefault="00C50C5F" w:rsidP="00713623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Coma or confusion st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4BF90E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9E68FA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2DFEF5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3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9AE96C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F9CE24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66294C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5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4B29DD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91FAA5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49736A" w14:textId="77777777" w:rsidR="00C50C5F" w:rsidRPr="00114C65" w:rsidRDefault="00C50C5F" w:rsidP="0071362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4%</w:t>
            </w:r>
          </w:p>
        </w:tc>
      </w:tr>
      <w:tr w:rsidR="00C50C5F" w:rsidRPr="00114C65" w14:paraId="3CEF5354" w14:textId="77777777" w:rsidTr="00114C65">
        <w:trPr>
          <w:cantSplit/>
          <w:jc w:val="center"/>
        </w:trPr>
        <w:tc>
          <w:tcPr>
            <w:tcW w:w="3969" w:type="dxa"/>
            <w:gridSpan w:val="2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E16702" w14:textId="2FED73F6" w:rsidR="00C50C5F" w:rsidRPr="00114C65" w:rsidRDefault="00C50C5F" w:rsidP="00114C65">
            <w:pPr>
              <w:jc w:val="left"/>
              <w:rPr>
                <w:b/>
                <w:color w:val="000000"/>
                <w:sz w:val="24"/>
                <w:szCs w:val="24"/>
                <w:vertAlign w:val="superscript"/>
              </w:rPr>
            </w:pPr>
            <w:r w:rsidRPr="00114C65">
              <w:rPr>
                <w:b/>
                <w:color w:val="000000"/>
                <w:sz w:val="24"/>
                <w:szCs w:val="24"/>
              </w:rPr>
              <w:t>OTHER ADVERSE E</w:t>
            </w:r>
            <w:r w:rsidR="0041562B" w:rsidRPr="00114C65">
              <w:rPr>
                <w:b/>
                <w:color w:val="000000"/>
                <w:sz w:val="24"/>
                <w:szCs w:val="24"/>
              </w:rPr>
              <w:t>VENT</w:t>
            </w:r>
            <w:r w:rsidR="00584913" w:rsidRPr="00114C65">
              <w:rPr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397D69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8CFC23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B1A023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4%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5914E2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832ED1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A7E68F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4%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44E59A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28FCC4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72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75D168" w14:textId="77777777" w:rsidR="00C50C5F" w:rsidRPr="00114C65" w:rsidRDefault="00C50C5F" w:rsidP="00114C65">
            <w:pPr>
              <w:jc w:val="right"/>
              <w:rPr>
                <w:color w:val="000000"/>
                <w:sz w:val="24"/>
                <w:szCs w:val="24"/>
              </w:rPr>
            </w:pPr>
            <w:r w:rsidRPr="00114C65">
              <w:rPr>
                <w:color w:val="000000"/>
                <w:sz w:val="24"/>
                <w:szCs w:val="24"/>
              </w:rPr>
              <w:t>4%</w:t>
            </w:r>
          </w:p>
        </w:tc>
      </w:tr>
    </w:tbl>
    <w:p w14:paraId="394C6990" w14:textId="184291C3" w:rsidR="00C50C5F" w:rsidRPr="00114C65" w:rsidRDefault="00C50C5F" w:rsidP="00853E38">
      <w:pPr>
        <w:pStyle w:val="NoSpacing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114C65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114C65">
        <w:rPr>
          <w:rFonts w:ascii="Times New Roman" w:hAnsi="Times New Roman"/>
          <w:sz w:val="24"/>
          <w:szCs w:val="24"/>
        </w:rPr>
        <w:t>Percentage of patients</w:t>
      </w:r>
      <w:r w:rsidR="00853E38" w:rsidRPr="00114C65">
        <w:rPr>
          <w:rFonts w:ascii="Times New Roman" w:hAnsi="Times New Roman"/>
          <w:sz w:val="24"/>
          <w:szCs w:val="24"/>
          <w:vertAlign w:val="superscript"/>
        </w:rPr>
        <w:t xml:space="preserve">; </w:t>
      </w:r>
      <w:r w:rsidR="00BD3480" w:rsidRPr="00114C65">
        <w:rPr>
          <w:rFonts w:ascii="Times New Roman" w:hAnsi="Times New Roman"/>
          <w:sz w:val="24"/>
          <w:szCs w:val="24"/>
          <w:vertAlign w:val="superscript"/>
        </w:rPr>
        <w:t>2</w:t>
      </w:r>
      <w:r w:rsidR="00584913" w:rsidRPr="00114C65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114C65">
        <w:rPr>
          <w:rFonts w:ascii="Times New Roman" w:hAnsi="Times New Roman"/>
          <w:sz w:val="24"/>
          <w:szCs w:val="24"/>
        </w:rPr>
        <w:t xml:space="preserve">One patient in the conventional group had a pleural effusion drained </w:t>
      </w:r>
      <w:r w:rsidR="00EC42FC" w:rsidRPr="00114C65">
        <w:rPr>
          <w:rFonts w:ascii="Times New Roman" w:hAnsi="Times New Roman"/>
          <w:sz w:val="24"/>
          <w:szCs w:val="24"/>
        </w:rPr>
        <w:t>associated with</w:t>
      </w:r>
      <w:r w:rsidRPr="00114C65">
        <w:rPr>
          <w:rFonts w:ascii="Times New Roman" w:hAnsi="Times New Roman"/>
          <w:sz w:val="24"/>
          <w:szCs w:val="24"/>
        </w:rPr>
        <w:t xml:space="preserve"> surgical rewiring, </w:t>
      </w:r>
      <w:r w:rsidR="00EC42FC" w:rsidRPr="00114C65">
        <w:rPr>
          <w:rFonts w:ascii="Times New Roman" w:hAnsi="Times New Roman"/>
          <w:sz w:val="24"/>
          <w:szCs w:val="24"/>
        </w:rPr>
        <w:t>1 patient developed</w:t>
      </w:r>
      <w:r w:rsidRPr="00114C65">
        <w:rPr>
          <w:rFonts w:ascii="Times New Roman" w:hAnsi="Times New Roman"/>
          <w:sz w:val="24"/>
          <w:szCs w:val="24"/>
        </w:rPr>
        <w:t xml:space="preserve"> a</w:t>
      </w:r>
      <w:r w:rsidR="00EC42FC" w:rsidRPr="00114C65">
        <w:rPr>
          <w:rFonts w:ascii="Times New Roman" w:hAnsi="Times New Roman"/>
          <w:sz w:val="24"/>
          <w:szCs w:val="24"/>
        </w:rPr>
        <w:t xml:space="preserve"> left lung consolidation </w:t>
      </w:r>
      <w:r w:rsidRPr="00114C65">
        <w:rPr>
          <w:rFonts w:ascii="Times New Roman" w:hAnsi="Times New Roman"/>
          <w:sz w:val="24"/>
          <w:szCs w:val="24"/>
        </w:rPr>
        <w:t>and a</w:t>
      </w:r>
      <w:r w:rsidR="00EC42FC" w:rsidRPr="00114C65">
        <w:rPr>
          <w:rFonts w:ascii="Times New Roman" w:hAnsi="Times New Roman"/>
          <w:sz w:val="24"/>
          <w:szCs w:val="24"/>
        </w:rPr>
        <w:t>n episode of</w:t>
      </w:r>
      <w:r w:rsidRPr="00114C65">
        <w:rPr>
          <w:rFonts w:ascii="Times New Roman" w:hAnsi="Times New Roman"/>
          <w:sz w:val="24"/>
          <w:szCs w:val="24"/>
        </w:rPr>
        <w:t xml:space="preserve"> </w:t>
      </w:r>
      <w:r w:rsidR="00EC42FC" w:rsidRPr="00114C65">
        <w:rPr>
          <w:rFonts w:ascii="Times New Roman" w:hAnsi="Times New Roman"/>
          <w:sz w:val="24"/>
          <w:szCs w:val="24"/>
        </w:rPr>
        <w:t>i</w:t>
      </w:r>
      <w:r w:rsidRPr="00114C65">
        <w:rPr>
          <w:rFonts w:ascii="Times New Roman" w:hAnsi="Times New Roman"/>
          <w:sz w:val="24"/>
          <w:szCs w:val="24"/>
        </w:rPr>
        <w:t xml:space="preserve">leus, and </w:t>
      </w:r>
      <w:r w:rsidR="00EC42FC" w:rsidRPr="00114C65">
        <w:rPr>
          <w:rFonts w:ascii="Times New Roman" w:hAnsi="Times New Roman"/>
          <w:sz w:val="24"/>
          <w:szCs w:val="24"/>
        </w:rPr>
        <w:t>1</w:t>
      </w:r>
      <w:r w:rsidRPr="00114C65">
        <w:rPr>
          <w:rFonts w:ascii="Times New Roman" w:hAnsi="Times New Roman"/>
          <w:sz w:val="24"/>
          <w:szCs w:val="24"/>
        </w:rPr>
        <w:t xml:space="preserve"> had sternal</w:t>
      </w:r>
      <w:r w:rsidR="00E74636" w:rsidRPr="00114C65">
        <w:rPr>
          <w:rFonts w:ascii="Times New Roman" w:hAnsi="Times New Roman"/>
          <w:sz w:val="24"/>
          <w:szCs w:val="24"/>
        </w:rPr>
        <w:t xml:space="preserve"> oozing</w:t>
      </w:r>
      <w:r w:rsidR="00754ADE" w:rsidRPr="00114C65">
        <w:rPr>
          <w:rFonts w:ascii="Times New Roman" w:hAnsi="Times New Roman"/>
          <w:sz w:val="24"/>
          <w:szCs w:val="24"/>
        </w:rPr>
        <w:t>, and</w:t>
      </w:r>
      <w:r w:rsidR="00E74636" w:rsidRPr="00114C65">
        <w:rPr>
          <w:rFonts w:ascii="Times New Roman" w:hAnsi="Times New Roman"/>
          <w:sz w:val="24"/>
          <w:szCs w:val="24"/>
        </w:rPr>
        <w:t xml:space="preserve"> cellulitis </w:t>
      </w:r>
      <w:r w:rsidR="00754ADE" w:rsidRPr="00114C65">
        <w:rPr>
          <w:rFonts w:ascii="Times New Roman" w:hAnsi="Times New Roman"/>
          <w:sz w:val="24"/>
          <w:szCs w:val="24"/>
        </w:rPr>
        <w:t>in</w:t>
      </w:r>
      <w:r w:rsidR="00E74636" w:rsidRPr="00114C65">
        <w:rPr>
          <w:rFonts w:ascii="Times New Roman" w:hAnsi="Times New Roman"/>
          <w:sz w:val="24"/>
          <w:szCs w:val="24"/>
        </w:rPr>
        <w:t xml:space="preserve"> bo</w:t>
      </w:r>
      <w:r w:rsidRPr="00114C65">
        <w:rPr>
          <w:rFonts w:ascii="Times New Roman" w:hAnsi="Times New Roman"/>
          <w:sz w:val="24"/>
          <w:szCs w:val="24"/>
        </w:rPr>
        <w:t xml:space="preserve">th legs. </w:t>
      </w:r>
      <w:r w:rsidR="00754ADE" w:rsidRPr="00114C65">
        <w:rPr>
          <w:rFonts w:ascii="Times New Roman" w:hAnsi="Times New Roman"/>
          <w:sz w:val="24"/>
          <w:szCs w:val="24"/>
        </w:rPr>
        <w:t>In the hybrid group 1</w:t>
      </w:r>
      <w:r w:rsidRPr="00114C65">
        <w:rPr>
          <w:rFonts w:ascii="Times New Roman" w:hAnsi="Times New Roman"/>
          <w:sz w:val="24"/>
          <w:szCs w:val="24"/>
        </w:rPr>
        <w:t xml:space="preserve"> </w:t>
      </w:r>
      <w:r w:rsidRPr="00114C65">
        <w:rPr>
          <w:rFonts w:ascii="Times New Roman" w:hAnsi="Times New Roman"/>
          <w:sz w:val="24"/>
          <w:szCs w:val="24"/>
        </w:rPr>
        <w:lastRenderedPageBreak/>
        <w:t xml:space="preserve">patient </w:t>
      </w:r>
      <w:r w:rsidR="00754ADE" w:rsidRPr="00114C65">
        <w:rPr>
          <w:rFonts w:ascii="Times New Roman" w:hAnsi="Times New Roman"/>
          <w:sz w:val="24"/>
          <w:szCs w:val="24"/>
        </w:rPr>
        <w:t>suffered</w:t>
      </w:r>
      <w:r w:rsidRPr="00114C65">
        <w:rPr>
          <w:rFonts w:ascii="Times New Roman" w:hAnsi="Times New Roman"/>
          <w:sz w:val="24"/>
          <w:szCs w:val="24"/>
        </w:rPr>
        <w:t xml:space="preserve"> a grand mal seizure, </w:t>
      </w:r>
      <w:r w:rsidR="00754ADE" w:rsidRPr="00114C65">
        <w:rPr>
          <w:rFonts w:ascii="Times New Roman" w:hAnsi="Times New Roman"/>
          <w:sz w:val="24"/>
          <w:szCs w:val="24"/>
        </w:rPr>
        <w:t>1</w:t>
      </w:r>
      <w:r w:rsidRPr="00114C65">
        <w:rPr>
          <w:rFonts w:ascii="Times New Roman" w:hAnsi="Times New Roman"/>
          <w:sz w:val="24"/>
          <w:szCs w:val="24"/>
        </w:rPr>
        <w:t xml:space="preserve"> had a convulsion, and </w:t>
      </w:r>
      <w:r w:rsidR="00754ADE" w:rsidRPr="00114C65">
        <w:rPr>
          <w:rFonts w:ascii="Times New Roman" w:hAnsi="Times New Roman"/>
          <w:sz w:val="24"/>
          <w:szCs w:val="24"/>
        </w:rPr>
        <w:t>1</w:t>
      </w:r>
      <w:r w:rsidRPr="00114C65">
        <w:rPr>
          <w:rFonts w:ascii="Times New Roman" w:hAnsi="Times New Roman"/>
          <w:sz w:val="24"/>
          <w:szCs w:val="24"/>
        </w:rPr>
        <w:t xml:space="preserve"> patient had haemodynamic instability.</w:t>
      </w:r>
    </w:p>
    <w:p w14:paraId="437A93C0" w14:textId="01C0B281" w:rsidR="00C50C5F" w:rsidRPr="00114C65" w:rsidRDefault="00C50C5F" w:rsidP="00853E38">
      <w:pPr>
        <w:pStyle w:val="NoSpacing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114C65">
        <w:rPr>
          <w:rFonts w:ascii="Times New Roman" w:hAnsi="Times New Roman"/>
          <w:sz w:val="24"/>
          <w:szCs w:val="24"/>
        </w:rPr>
        <w:t xml:space="preserve">Note. There was one patient who crossed over from hybrid to conventional surgery. This patient experienced </w:t>
      </w:r>
      <w:r w:rsidR="00853E38" w:rsidRPr="00114C65">
        <w:rPr>
          <w:rFonts w:ascii="Times New Roman" w:hAnsi="Times New Roman"/>
          <w:sz w:val="24"/>
          <w:szCs w:val="24"/>
        </w:rPr>
        <w:t>a stroke as</w:t>
      </w:r>
      <w:r w:rsidRPr="00114C65">
        <w:rPr>
          <w:rFonts w:ascii="Times New Roman" w:hAnsi="Times New Roman"/>
          <w:sz w:val="24"/>
          <w:szCs w:val="24"/>
        </w:rPr>
        <w:t xml:space="preserve"> </w:t>
      </w:r>
      <w:r w:rsidR="0041562B" w:rsidRPr="00114C65">
        <w:rPr>
          <w:rFonts w:ascii="Times New Roman" w:hAnsi="Times New Roman"/>
          <w:sz w:val="24"/>
          <w:szCs w:val="24"/>
        </w:rPr>
        <w:t>adverse event</w:t>
      </w:r>
      <w:r w:rsidRPr="00114C65">
        <w:rPr>
          <w:rFonts w:ascii="Times New Roman" w:hAnsi="Times New Roman"/>
          <w:sz w:val="24"/>
          <w:szCs w:val="24"/>
        </w:rPr>
        <w:t>.</w:t>
      </w:r>
    </w:p>
    <w:p w14:paraId="50830FCE" w14:textId="14501B67" w:rsidR="00C50C5F" w:rsidRPr="00114C65" w:rsidRDefault="00584913" w:rsidP="00853E38">
      <w:pPr>
        <w:pStyle w:val="NoSpacing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114C65">
        <w:rPr>
          <w:rFonts w:ascii="Times New Roman" w:hAnsi="Times New Roman"/>
          <w:i/>
          <w:sz w:val="24"/>
          <w:szCs w:val="24"/>
        </w:rPr>
        <w:t>MI</w:t>
      </w:r>
      <w:r w:rsidRPr="00114C65">
        <w:rPr>
          <w:rFonts w:ascii="Times New Roman" w:hAnsi="Times New Roman"/>
          <w:sz w:val="24"/>
          <w:szCs w:val="24"/>
        </w:rPr>
        <w:t xml:space="preserve"> myocardial infarction; </w:t>
      </w:r>
      <w:r w:rsidRPr="00114C65">
        <w:rPr>
          <w:rFonts w:ascii="Times New Roman" w:hAnsi="Times New Roman"/>
          <w:i/>
          <w:sz w:val="24"/>
          <w:szCs w:val="24"/>
        </w:rPr>
        <w:t>SVT</w:t>
      </w:r>
      <w:r w:rsidRPr="00114C65">
        <w:rPr>
          <w:rFonts w:ascii="Times New Roman" w:hAnsi="Times New Roman"/>
          <w:sz w:val="24"/>
          <w:szCs w:val="24"/>
        </w:rPr>
        <w:t xml:space="preserve"> supraventricular tachycardia; </w:t>
      </w:r>
      <w:r w:rsidRPr="00114C65">
        <w:rPr>
          <w:rFonts w:ascii="Times New Roman" w:hAnsi="Times New Roman"/>
          <w:i/>
          <w:sz w:val="24"/>
          <w:szCs w:val="24"/>
        </w:rPr>
        <w:t>AF</w:t>
      </w:r>
      <w:r w:rsidRPr="00114C65">
        <w:rPr>
          <w:rFonts w:ascii="Times New Roman" w:hAnsi="Times New Roman"/>
          <w:sz w:val="24"/>
          <w:szCs w:val="24"/>
        </w:rPr>
        <w:t xml:space="preserve"> atrial fibrillation; </w:t>
      </w:r>
      <w:r w:rsidRPr="00114C65">
        <w:rPr>
          <w:rFonts w:ascii="Times New Roman" w:hAnsi="Times New Roman"/>
          <w:i/>
          <w:sz w:val="24"/>
          <w:szCs w:val="24"/>
        </w:rPr>
        <w:t>VT</w:t>
      </w:r>
      <w:r w:rsidRPr="00114C65">
        <w:rPr>
          <w:rFonts w:ascii="Times New Roman" w:hAnsi="Times New Roman"/>
          <w:sz w:val="24"/>
          <w:szCs w:val="24"/>
        </w:rPr>
        <w:t xml:space="preserve"> </w:t>
      </w:r>
      <w:r w:rsidR="001212BA" w:rsidRPr="00114C65">
        <w:rPr>
          <w:rFonts w:ascii="Times New Roman" w:hAnsi="Times New Roman"/>
          <w:sz w:val="24"/>
          <w:szCs w:val="24"/>
        </w:rPr>
        <w:t xml:space="preserve">ventricular tachycardia; </w:t>
      </w:r>
      <w:r w:rsidR="001212BA" w:rsidRPr="00114C65">
        <w:rPr>
          <w:rFonts w:ascii="Times New Roman" w:hAnsi="Times New Roman"/>
          <w:i/>
          <w:sz w:val="24"/>
          <w:szCs w:val="24"/>
        </w:rPr>
        <w:t>VF</w:t>
      </w:r>
      <w:r w:rsidR="001212BA" w:rsidRPr="00114C65">
        <w:rPr>
          <w:rFonts w:ascii="Times New Roman" w:hAnsi="Times New Roman"/>
          <w:sz w:val="24"/>
          <w:szCs w:val="24"/>
        </w:rPr>
        <w:t xml:space="preserve"> </w:t>
      </w:r>
      <w:r w:rsidRPr="00114C65">
        <w:rPr>
          <w:rFonts w:ascii="Times New Roman" w:hAnsi="Times New Roman"/>
          <w:sz w:val="24"/>
          <w:szCs w:val="24"/>
        </w:rPr>
        <w:t xml:space="preserve">ventricular fibrillation; </w:t>
      </w:r>
      <w:r w:rsidR="001212BA" w:rsidRPr="00114C65">
        <w:rPr>
          <w:rFonts w:ascii="Times New Roman" w:hAnsi="Times New Roman"/>
          <w:i/>
          <w:sz w:val="24"/>
          <w:szCs w:val="24"/>
        </w:rPr>
        <w:t>CPAP</w:t>
      </w:r>
      <w:r w:rsidR="001212BA" w:rsidRPr="00114C65">
        <w:rPr>
          <w:rFonts w:ascii="Times New Roman" w:hAnsi="Times New Roman"/>
          <w:sz w:val="24"/>
          <w:szCs w:val="24"/>
        </w:rPr>
        <w:t xml:space="preserve"> continuous positive airway pressure; </w:t>
      </w:r>
      <w:r w:rsidR="001212BA" w:rsidRPr="00114C65">
        <w:rPr>
          <w:rFonts w:ascii="Times New Roman" w:hAnsi="Times New Roman"/>
          <w:i/>
          <w:sz w:val="24"/>
          <w:szCs w:val="24"/>
        </w:rPr>
        <w:t>ARDS</w:t>
      </w:r>
      <w:r w:rsidR="001212BA" w:rsidRPr="00114C65">
        <w:rPr>
          <w:rFonts w:ascii="Times New Roman" w:hAnsi="Times New Roman"/>
          <w:sz w:val="24"/>
          <w:szCs w:val="24"/>
        </w:rPr>
        <w:t xml:space="preserve"> Acute respiratory distress syndrome; </w:t>
      </w:r>
      <w:r w:rsidR="001212BA" w:rsidRPr="00114C65">
        <w:rPr>
          <w:rFonts w:ascii="Times New Roman" w:hAnsi="Times New Roman"/>
          <w:i/>
          <w:sz w:val="24"/>
          <w:szCs w:val="24"/>
        </w:rPr>
        <w:t>GI</w:t>
      </w:r>
      <w:r w:rsidR="001212BA" w:rsidRPr="00114C65">
        <w:rPr>
          <w:rFonts w:ascii="Times New Roman" w:hAnsi="Times New Roman"/>
          <w:sz w:val="24"/>
          <w:szCs w:val="24"/>
        </w:rPr>
        <w:t xml:space="preserve"> gastrointestinal</w:t>
      </w:r>
      <w:r w:rsidR="00853E38" w:rsidRPr="00114C65">
        <w:rPr>
          <w:rFonts w:ascii="Times New Roman" w:hAnsi="Times New Roman"/>
          <w:sz w:val="24"/>
          <w:szCs w:val="24"/>
        </w:rPr>
        <w:t xml:space="preserve">. </w:t>
      </w:r>
      <w:r w:rsidR="00C40855" w:rsidRPr="00114C65">
        <w:rPr>
          <w:rFonts w:ascii="Times New Roman" w:eastAsiaTheme="minorHAnsi" w:hAnsi="Times New Roman"/>
          <w:sz w:val="24"/>
          <w:szCs w:val="24"/>
          <w:lang w:eastAsia="en-US"/>
        </w:rPr>
        <w:t>Missing data (conventional</w:t>
      </w:r>
      <w:r w:rsidRPr="00114C65">
        <w:rPr>
          <w:rFonts w:ascii="Times New Roman" w:eastAsiaTheme="minorHAnsi" w:hAnsi="Times New Roman"/>
          <w:sz w:val="24"/>
          <w:szCs w:val="24"/>
          <w:lang w:eastAsia="en-US"/>
        </w:rPr>
        <w:t>,</w:t>
      </w:r>
      <w:r w:rsidR="00C40855" w:rsidRPr="00114C65">
        <w:rPr>
          <w:rFonts w:ascii="Times New Roman" w:eastAsiaTheme="minorHAnsi" w:hAnsi="Times New Roman"/>
          <w:sz w:val="24"/>
          <w:szCs w:val="24"/>
          <w:lang w:eastAsia="en-US"/>
        </w:rPr>
        <w:t xml:space="preserve"> hybrid): Post-operative MI: 2 (1, 1). </w:t>
      </w:r>
      <w:r w:rsidR="00C50C5F" w:rsidRPr="00114C65">
        <w:rPr>
          <w:rFonts w:ascii="Times New Roman" w:hAnsi="Times New Roman"/>
          <w:b/>
          <w:sz w:val="24"/>
          <w:szCs w:val="24"/>
        </w:rPr>
        <w:br w:type="page"/>
      </w:r>
    </w:p>
    <w:p w14:paraId="4F02309F" w14:textId="77777777" w:rsidR="00563219" w:rsidRPr="00F06174" w:rsidRDefault="00563219" w:rsidP="00167D38">
      <w:pPr>
        <w:spacing w:line="480" w:lineRule="auto"/>
        <w:rPr>
          <w:b/>
          <w:sz w:val="24"/>
          <w:szCs w:val="24"/>
        </w:rPr>
      </w:pPr>
      <w:r w:rsidRPr="00F768B5">
        <w:rPr>
          <w:b/>
          <w:sz w:val="24"/>
          <w:szCs w:val="24"/>
        </w:rPr>
        <w:lastRenderedPageBreak/>
        <w:t xml:space="preserve">Table </w:t>
      </w:r>
      <w:r w:rsidR="0041562B" w:rsidRPr="00F768B5">
        <w:rPr>
          <w:b/>
          <w:sz w:val="24"/>
          <w:szCs w:val="24"/>
        </w:rPr>
        <w:t xml:space="preserve">E7 Other </w:t>
      </w:r>
      <w:r w:rsidRPr="00F768B5">
        <w:rPr>
          <w:b/>
          <w:sz w:val="24"/>
          <w:szCs w:val="24"/>
        </w:rPr>
        <w:t>Post-operative characteristics</w:t>
      </w:r>
    </w:p>
    <w:tbl>
      <w:tblPr>
        <w:tblW w:w="10348" w:type="dxa"/>
        <w:jc w:val="center"/>
        <w:tblLayout w:type="fixed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443"/>
        <w:gridCol w:w="3543"/>
        <w:gridCol w:w="718"/>
        <w:gridCol w:w="1392"/>
        <w:gridCol w:w="718"/>
        <w:gridCol w:w="1402"/>
        <w:gridCol w:w="718"/>
        <w:gridCol w:w="1414"/>
      </w:tblGrid>
      <w:tr w:rsidR="00563219" w:rsidRPr="0041562B" w14:paraId="6164AFFD" w14:textId="77777777" w:rsidTr="00F06174">
        <w:trPr>
          <w:cantSplit/>
          <w:tblHeader/>
          <w:jc w:val="center"/>
        </w:trPr>
        <w:tc>
          <w:tcPr>
            <w:tcW w:w="398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1014FC" w14:textId="77777777" w:rsidR="00563219" w:rsidRPr="00F06174" w:rsidRDefault="00563219" w:rsidP="009F10D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1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01DD7D" w14:textId="7CF64254" w:rsidR="00563219" w:rsidRPr="00F06174" w:rsidRDefault="00563219" w:rsidP="009F10D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F06174">
              <w:rPr>
                <w:b/>
                <w:bCs/>
                <w:color w:val="000000"/>
                <w:sz w:val="24"/>
                <w:szCs w:val="24"/>
              </w:rPr>
              <w:t xml:space="preserve">Conventional </w:t>
            </w:r>
            <w:r w:rsidR="00853E38">
              <w:rPr>
                <w:b/>
                <w:bCs/>
                <w:color w:val="000000"/>
                <w:sz w:val="24"/>
                <w:szCs w:val="24"/>
              </w:rPr>
              <w:t>group</w:t>
            </w:r>
            <w:r w:rsidRPr="00F06174">
              <w:rPr>
                <w:b/>
                <w:bCs/>
                <w:color w:val="000000"/>
                <w:sz w:val="24"/>
                <w:szCs w:val="24"/>
              </w:rPr>
              <w:t xml:space="preserve"> (n=80)</w:t>
            </w:r>
          </w:p>
        </w:tc>
        <w:tc>
          <w:tcPr>
            <w:tcW w:w="212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9AEB5E" w14:textId="5AA334A6" w:rsidR="00563219" w:rsidRPr="00F06174" w:rsidRDefault="00563219" w:rsidP="009F10D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F06174">
              <w:rPr>
                <w:b/>
                <w:bCs/>
                <w:color w:val="000000"/>
                <w:sz w:val="24"/>
                <w:szCs w:val="24"/>
              </w:rPr>
              <w:t xml:space="preserve">Hybrid </w:t>
            </w:r>
            <w:r w:rsidR="00853E38">
              <w:rPr>
                <w:b/>
                <w:bCs/>
                <w:color w:val="000000"/>
                <w:sz w:val="24"/>
                <w:szCs w:val="24"/>
              </w:rPr>
              <w:t>group</w:t>
            </w:r>
            <w:r w:rsidRPr="00F06174">
              <w:rPr>
                <w:b/>
                <w:bCs/>
                <w:color w:val="000000"/>
                <w:sz w:val="24"/>
                <w:szCs w:val="24"/>
              </w:rPr>
              <w:t xml:space="preserve"> (n=80)</w:t>
            </w:r>
          </w:p>
        </w:tc>
        <w:tc>
          <w:tcPr>
            <w:tcW w:w="213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44184A" w14:textId="77777777" w:rsidR="00563219" w:rsidRPr="00F06174" w:rsidRDefault="00563219" w:rsidP="009F10D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F06174">
              <w:rPr>
                <w:b/>
                <w:bCs/>
                <w:color w:val="000000"/>
                <w:sz w:val="24"/>
                <w:szCs w:val="24"/>
              </w:rPr>
              <w:t>Overall (n=160)</w:t>
            </w:r>
          </w:p>
        </w:tc>
      </w:tr>
      <w:tr w:rsidR="00563219" w:rsidRPr="0041562B" w14:paraId="664BFADD" w14:textId="77777777" w:rsidTr="00F06174">
        <w:trPr>
          <w:cantSplit/>
          <w:tblHeader/>
          <w:jc w:val="center"/>
        </w:trPr>
        <w:tc>
          <w:tcPr>
            <w:tcW w:w="398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EC06655" w14:textId="77777777" w:rsidR="00563219" w:rsidRPr="00F06174" w:rsidRDefault="00563219" w:rsidP="009F10D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622BA85" w14:textId="77777777" w:rsidR="00563219" w:rsidRPr="00F06174" w:rsidRDefault="00563219" w:rsidP="009F10D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F06174">
              <w:rPr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D5A7308" w14:textId="77777777" w:rsidR="00563219" w:rsidRPr="00F06174" w:rsidRDefault="00563219" w:rsidP="009F10D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F06174">
              <w:rPr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1FBD744" w14:textId="77777777" w:rsidR="00563219" w:rsidRPr="00F06174" w:rsidRDefault="00563219" w:rsidP="009F10D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F06174">
              <w:rPr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57E31FA" w14:textId="77777777" w:rsidR="00563219" w:rsidRPr="00F06174" w:rsidRDefault="00563219" w:rsidP="009F10D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F06174">
              <w:rPr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55041C7" w14:textId="77777777" w:rsidR="00563219" w:rsidRPr="00F06174" w:rsidRDefault="00563219" w:rsidP="009F10D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F06174">
              <w:rPr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2F82FBB" w14:textId="77777777" w:rsidR="00563219" w:rsidRPr="00F06174" w:rsidRDefault="00563219" w:rsidP="009F10D3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F06174">
              <w:rPr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563219" w:rsidRPr="0041562B" w14:paraId="76AF0EDD" w14:textId="77777777" w:rsidTr="00F06174">
        <w:trPr>
          <w:cantSplit/>
          <w:jc w:val="center"/>
        </w:trPr>
        <w:tc>
          <w:tcPr>
            <w:tcW w:w="3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827FA" w14:textId="6C5E26E6" w:rsidR="00563219" w:rsidRPr="00F06174" w:rsidRDefault="006509EA" w:rsidP="009F10D3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Post-op</w:t>
            </w:r>
            <w:r>
              <w:rPr>
                <w:color w:val="000000"/>
                <w:sz w:val="24"/>
                <w:szCs w:val="24"/>
              </w:rPr>
              <w:t>erative</w:t>
            </w:r>
            <w:r w:rsidRPr="00F06174">
              <w:rPr>
                <w:color w:val="000000"/>
                <w:sz w:val="24"/>
                <w:szCs w:val="24"/>
              </w:rPr>
              <w:t xml:space="preserve"> </w:t>
            </w:r>
            <w:r w:rsidR="00563219" w:rsidRPr="00F06174">
              <w:rPr>
                <w:color w:val="000000"/>
                <w:sz w:val="24"/>
                <w:szCs w:val="24"/>
              </w:rPr>
              <w:t xml:space="preserve">IABP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26DA6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54C40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6.3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B1004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217FC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7.5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EF0AB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3ACF5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6.9%</w:t>
            </w:r>
          </w:p>
        </w:tc>
      </w:tr>
      <w:tr w:rsidR="00563219" w:rsidRPr="0041562B" w14:paraId="725EEF45" w14:textId="77777777" w:rsidTr="00F06174">
        <w:trPr>
          <w:cantSplit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A28A6" w14:textId="77777777" w:rsidR="00563219" w:rsidRPr="00F06174" w:rsidRDefault="00563219" w:rsidP="009F10D3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64597" w14:textId="00FEE723" w:rsidR="00563219" w:rsidRPr="00F06174" w:rsidRDefault="00853E38" w:rsidP="009F10D3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</w:t>
            </w:r>
            <w:r w:rsidR="00563219" w:rsidRPr="00F06174">
              <w:rPr>
                <w:color w:val="000000"/>
                <w:sz w:val="24"/>
                <w:szCs w:val="24"/>
              </w:rPr>
              <w:t>uration (hours) (Median, IQR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89129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60.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5D3E5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(43.0, 157.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ED7BB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40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6C4C0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(23.0, 61.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6CCD9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57.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D652A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(23.0, 67.0)</w:t>
            </w:r>
          </w:p>
        </w:tc>
      </w:tr>
      <w:tr w:rsidR="006509EA" w:rsidRPr="0041562B" w14:paraId="40C17088" w14:textId="77777777" w:rsidTr="006509EA">
        <w:trPr>
          <w:cantSplit/>
          <w:jc w:val="center"/>
        </w:trPr>
        <w:tc>
          <w:tcPr>
            <w:tcW w:w="47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FB18C" w14:textId="7730672F" w:rsidR="006509EA" w:rsidRPr="00F06174" w:rsidRDefault="006509EA" w:rsidP="009F10D3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Post-op</w:t>
            </w:r>
            <w:r>
              <w:rPr>
                <w:color w:val="000000"/>
                <w:sz w:val="24"/>
                <w:szCs w:val="24"/>
              </w:rPr>
              <w:t>erative</w:t>
            </w:r>
            <w:r w:rsidRPr="00F06174">
              <w:rPr>
                <w:color w:val="000000"/>
                <w:sz w:val="24"/>
                <w:szCs w:val="24"/>
              </w:rPr>
              <w:t xml:space="preserve"> transfusion (first 24 hours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B150A" w14:textId="77777777" w:rsidR="006509EA" w:rsidRPr="00F06174" w:rsidRDefault="006509EA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2D78F" w14:textId="77777777" w:rsidR="006509EA" w:rsidRPr="00F06174" w:rsidRDefault="006509EA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441E6" w14:textId="77777777" w:rsidR="006509EA" w:rsidRPr="00F06174" w:rsidRDefault="006509EA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0C9D5" w14:textId="77777777" w:rsidR="006509EA" w:rsidRPr="00F06174" w:rsidRDefault="006509EA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BA979" w14:textId="77777777" w:rsidR="006509EA" w:rsidRPr="00F06174" w:rsidRDefault="006509EA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563219" w:rsidRPr="0041562B" w14:paraId="4E725A12" w14:textId="77777777" w:rsidTr="00F06174">
        <w:trPr>
          <w:cantSplit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6E8B2" w14:textId="77777777" w:rsidR="00563219" w:rsidRPr="00F06174" w:rsidRDefault="00563219" w:rsidP="009F10D3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9E5F5" w14:textId="77777777" w:rsidR="00563219" w:rsidRPr="00F06174" w:rsidRDefault="00563219" w:rsidP="009F10D3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Red blood cells (products, patients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7B40F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9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364EF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41B96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12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31F83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CAC25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2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4F32F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103</w:t>
            </w:r>
          </w:p>
        </w:tc>
      </w:tr>
      <w:tr w:rsidR="00563219" w:rsidRPr="0041562B" w14:paraId="170BF0CA" w14:textId="77777777" w:rsidTr="00F06174">
        <w:trPr>
          <w:cantSplit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63218" w14:textId="77777777" w:rsidR="00563219" w:rsidRPr="00F06174" w:rsidRDefault="00563219" w:rsidP="009F10D3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C761E" w14:textId="77777777" w:rsidR="00563219" w:rsidRPr="00F06174" w:rsidRDefault="00563219" w:rsidP="009F10D3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Fresh frozen plasma (products, patients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C4DF8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3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7DA3D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C4A5F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3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E1439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AB643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6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EDCDE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26</w:t>
            </w:r>
          </w:p>
        </w:tc>
      </w:tr>
      <w:tr w:rsidR="00563219" w:rsidRPr="0041562B" w14:paraId="2FD9B4A6" w14:textId="77777777" w:rsidTr="00F06174">
        <w:trPr>
          <w:cantSplit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13B71" w14:textId="77777777" w:rsidR="00563219" w:rsidRPr="00F06174" w:rsidRDefault="00563219" w:rsidP="009F10D3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23185" w14:textId="77777777" w:rsidR="00563219" w:rsidRPr="00F06174" w:rsidRDefault="00563219" w:rsidP="009F10D3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Platelets (products, patients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2A27E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09A2F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7D1D1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4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92979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8EC0A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6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3F062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28</w:t>
            </w:r>
          </w:p>
        </w:tc>
      </w:tr>
      <w:tr w:rsidR="00563219" w:rsidRPr="0041562B" w14:paraId="1030DA6E" w14:textId="77777777" w:rsidTr="00F06174">
        <w:trPr>
          <w:cantSplit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3FE00" w14:textId="77777777" w:rsidR="00563219" w:rsidRPr="00F06174" w:rsidRDefault="00563219" w:rsidP="009F10D3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41A99" w14:textId="77777777" w:rsidR="00563219" w:rsidRPr="00F06174" w:rsidRDefault="00563219" w:rsidP="009F10D3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Cryoprecipitate (products, patients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D15D5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B5357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8E49B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6EA65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B079A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F496E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2</w:t>
            </w:r>
          </w:p>
        </w:tc>
      </w:tr>
      <w:tr w:rsidR="00563219" w:rsidRPr="0041562B" w14:paraId="0EFFBEBA" w14:textId="77777777" w:rsidTr="00F06174">
        <w:trPr>
          <w:cantSplit/>
          <w:jc w:val="center"/>
        </w:trPr>
        <w:tc>
          <w:tcPr>
            <w:tcW w:w="3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4E2E4" w14:textId="77777777" w:rsidR="00563219" w:rsidRPr="00F06174" w:rsidRDefault="00563219" w:rsidP="009F10D3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Chest reopene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10364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C06DE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17.5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04FEF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76322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11.3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2EAFE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2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DCB5E" w14:textId="77777777" w:rsidR="00563219" w:rsidRPr="00F06174" w:rsidRDefault="00563219" w:rsidP="009F10D3">
            <w:pPr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F06174">
              <w:rPr>
                <w:color w:val="000000"/>
                <w:sz w:val="24"/>
                <w:szCs w:val="24"/>
              </w:rPr>
              <w:t>14.4%</w:t>
            </w:r>
          </w:p>
        </w:tc>
      </w:tr>
      <w:tr w:rsidR="00563219" w:rsidRPr="009F10D3" w14:paraId="59EFD7D2" w14:textId="77777777" w:rsidTr="00F06174">
        <w:trPr>
          <w:cantSplit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9BA0C" w14:textId="77777777" w:rsidR="00563219" w:rsidRPr="009F10D3" w:rsidRDefault="00563219" w:rsidP="009F10D3">
            <w:pPr>
              <w:spacing w:line="360" w:lineRule="auto"/>
              <w:jc w:val="left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33AE6" w14:textId="77777777" w:rsidR="00563219" w:rsidRPr="009F10D3" w:rsidRDefault="00563219" w:rsidP="009F10D3">
            <w:pPr>
              <w:spacing w:line="360" w:lineRule="auto"/>
              <w:jc w:val="left"/>
              <w:rPr>
                <w:i/>
                <w:color w:val="000000"/>
                <w:sz w:val="24"/>
                <w:szCs w:val="24"/>
              </w:rPr>
            </w:pPr>
            <w:r w:rsidRPr="009F10D3">
              <w:rPr>
                <w:i/>
                <w:color w:val="000000"/>
                <w:sz w:val="24"/>
                <w:szCs w:val="24"/>
              </w:rPr>
              <w:t>Bleedin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7498B" w14:textId="6744E57A" w:rsidR="00563219" w:rsidRPr="009F10D3" w:rsidRDefault="009F10D3" w:rsidP="009F10D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D37FA" w14:textId="23A3C37C" w:rsidR="00563219" w:rsidRPr="009F10D3" w:rsidRDefault="00563219" w:rsidP="009F10D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973E6" w14:textId="31FDAED0" w:rsidR="00563219" w:rsidRPr="009F10D3" w:rsidRDefault="009F10D3" w:rsidP="009F10D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FFE9E" w14:textId="6C6C3AFD" w:rsidR="00563219" w:rsidRPr="009F10D3" w:rsidRDefault="00563219" w:rsidP="009F10D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7D8D9" w14:textId="6E08711B" w:rsidR="00563219" w:rsidRPr="009F10D3" w:rsidRDefault="00563219" w:rsidP="009F10D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9F10D3">
              <w:rPr>
                <w:i/>
                <w:color w:val="000000"/>
                <w:sz w:val="24"/>
                <w:szCs w:val="24"/>
              </w:rPr>
              <w:t>1</w:t>
            </w:r>
            <w:r w:rsidR="009F10D3">
              <w:rPr>
                <w:i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6FACA" w14:textId="5672C7E7" w:rsidR="00563219" w:rsidRPr="009F10D3" w:rsidRDefault="00563219" w:rsidP="009F10D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</w:p>
        </w:tc>
      </w:tr>
      <w:tr w:rsidR="00563219" w:rsidRPr="009F10D3" w14:paraId="0FF0808D" w14:textId="77777777" w:rsidTr="00F06174">
        <w:trPr>
          <w:cantSplit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377538" w14:textId="77777777" w:rsidR="00563219" w:rsidRPr="009F10D3" w:rsidRDefault="00563219" w:rsidP="009F10D3">
            <w:pPr>
              <w:spacing w:line="360" w:lineRule="auto"/>
              <w:jc w:val="left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8CEB2" w14:textId="77777777" w:rsidR="00563219" w:rsidRPr="009F10D3" w:rsidRDefault="00563219" w:rsidP="009F10D3">
            <w:pPr>
              <w:spacing w:line="360" w:lineRule="auto"/>
              <w:jc w:val="left"/>
              <w:rPr>
                <w:i/>
                <w:color w:val="000000"/>
                <w:sz w:val="24"/>
                <w:szCs w:val="24"/>
              </w:rPr>
            </w:pPr>
            <w:r w:rsidRPr="009F10D3">
              <w:rPr>
                <w:i/>
                <w:color w:val="000000"/>
                <w:sz w:val="24"/>
                <w:szCs w:val="24"/>
              </w:rPr>
              <w:t>Low cardiac outpu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E44FA" w14:textId="77777777" w:rsidR="00563219" w:rsidRPr="009F10D3" w:rsidRDefault="00563219" w:rsidP="009F10D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9F10D3">
              <w:rPr>
                <w:i/>
                <w:color w:val="000000"/>
                <w:sz w:val="24"/>
                <w:szCs w:val="24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8FB24" w14:textId="2530E82A" w:rsidR="00563219" w:rsidRPr="009F10D3" w:rsidRDefault="00563219" w:rsidP="009F10D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7897D" w14:textId="77777777" w:rsidR="00563219" w:rsidRPr="009F10D3" w:rsidRDefault="00563219" w:rsidP="009F10D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9F10D3">
              <w:rPr>
                <w:i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27287" w14:textId="7176F4F7" w:rsidR="00563219" w:rsidRPr="009F10D3" w:rsidRDefault="00563219" w:rsidP="009F10D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07106" w14:textId="77777777" w:rsidR="00563219" w:rsidRPr="009F10D3" w:rsidRDefault="00563219" w:rsidP="009F10D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9F10D3">
              <w:rPr>
                <w:i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CADB2" w14:textId="3AF38FA8" w:rsidR="00563219" w:rsidRPr="009F10D3" w:rsidRDefault="00563219" w:rsidP="009F10D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</w:p>
        </w:tc>
      </w:tr>
      <w:tr w:rsidR="00563219" w:rsidRPr="009F10D3" w14:paraId="6922AC30" w14:textId="77777777" w:rsidTr="00F06174">
        <w:trPr>
          <w:cantSplit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05081" w14:textId="77777777" w:rsidR="00563219" w:rsidRPr="009F10D3" w:rsidRDefault="00563219" w:rsidP="009F10D3">
            <w:pPr>
              <w:spacing w:line="360" w:lineRule="auto"/>
              <w:jc w:val="left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D2FF2" w14:textId="0C4E51C3" w:rsidR="00563219" w:rsidRPr="009F10D3" w:rsidRDefault="00563219" w:rsidP="009F10D3">
            <w:pPr>
              <w:spacing w:line="360" w:lineRule="auto"/>
              <w:jc w:val="left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9F10D3">
              <w:rPr>
                <w:i/>
                <w:color w:val="000000"/>
                <w:sz w:val="24"/>
                <w:szCs w:val="24"/>
              </w:rPr>
              <w:t>Mediastinitis</w:t>
            </w:r>
            <w:proofErr w:type="spellEnd"/>
            <w:r w:rsidR="009F10D3">
              <w:rPr>
                <w:i/>
                <w:color w:val="000000"/>
                <w:sz w:val="24"/>
                <w:szCs w:val="24"/>
              </w:rPr>
              <w:t>/rewirin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50A8A" w14:textId="77777777" w:rsidR="00563219" w:rsidRPr="009F10D3" w:rsidRDefault="00563219" w:rsidP="009F10D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9F10D3">
              <w:rPr>
                <w:i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22FBF" w14:textId="5A691173" w:rsidR="00563219" w:rsidRPr="009F10D3" w:rsidRDefault="00563219" w:rsidP="009F10D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E5D2D" w14:textId="77777777" w:rsidR="00563219" w:rsidRPr="009F10D3" w:rsidRDefault="00563219" w:rsidP="009F10D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9F10D3">
              <w:rPr>
                <w:i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92FF5" w14:textId="22569818" w:rsidR="00563219" w:rsidRPr="009F10D3" w:rsidRDefault="00563219" w:rsidP="009F10D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1B514" w14:textId="77777777" w:rsidR="00563219" w:rsidRPr="009F10D3" w:rsidRDefault="00563219" w:rsidP="009F10D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  <w:r w:rsidRPr="009F10D3">
              <w:rPr>
                <w:i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C8979" w14:textId="25F4B08B" w:rsidR="00563219" w:rsidRPr="009F10D3" w:rsidRDefault="00563219" w:rsidP="009F10D3">
            <w:pPr>
              <w:spacing w:line="360" w:lineRule="auto"/>
              <w:jc w:val="right"/>
              <w:rPr>
                <w:i/>
                <w:color w:val="000000"/>
                <w:sz w:val="24"/>
                <w:szCs w:val="24"/>
              </w:rPr>
            </w:pPr>
          </w:p>
        </w:tc>
      </w:tr>
      <w:tr w:rsidR="00563219" w:rsidRPr="0041562B" w14:paraId="145EDCDF" w14:textId="77777777" w:rsidTr="00F06174">
        <w:trPr>
          <w:cantSplit/>
          <w:jc w:val="center"/>
        </w:trPr>
        <w:tc>
          <w:tcPr>
            <w:tcW w:w="4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AC4DD08" w14:textId="77777777" w:rsidR="00563219" w:rsidRPr="00F06174" w:rsidRDefault="00563219" w:rsidP="00F06174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D604D5A" w14:textId="068082C3" w:rsidR="00563219" w:rsidRPr="00F06174" w:rsidRDefault="00563219" w:rsidP="00F06174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284608A" w14:textId="2BD787C6" w:rsidR="00563219" w:rsidRPr="00F06174" w:rsidRDefault="00563219" w:rsidP="00C7094E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B788F3C" w14:textId="1E64EC52" w:rsidR="00563219" w:rsidRPr="00F06174" w:rsidRDefault="00563219" w:rsidP="00C7094E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B1BC970" w14:textId="3E6F2494" w:rsidR="00563219" w:rsidRPr="00F06174" w:rsidRDefault="00563219" w:rsidP="00C7094E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40BA2F5" w14:textId="332D3C76" w:rsidR="00563219" w:rsidRPr="00F06174" w:rsidRDefault="00563219" w:rsidP="00C7094E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D775F9B" w14:textId="3979FF86" w:rsidR="00563219" w:rsidRPr="00F06174" w:rsidRDefault="00563219" w:rsidP="00C7094E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79B858B" w14:textId="0EEF977E" w:rsidR="00563219" w:rsidRPr="00F06174" w:rsidRDefault="00563219" w:rsidP="00C7094E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</w:tc>
      </w:tr>
    </w:tbl>
    <w:p w14:paraId="7F913FB0" w14:textId="77777777" w:rsidR="0041562B" w:rsidRPr="00681FCA" w:rsidRDefault="0041562B" w:rsidP="00F06174">
      <w:pPr>
        <w:pStyle w:val="NormalIndent"/>
        <w:spacing w:after="0" w:line="480" w:lineRule="auto"/>
        <w:ind w:left="0"/>
        <w:rPr>
          <w:rStyle w:val="Emphasis"/>
          <w:rFonts w:ascii="Times New Roman" w:hAnsi="Times New Roman"/>
          <w:bCs/>
          <w:i w:val="0"/>
          <w:sz w:val="24"/>
          <w:szCs w:val="24"/>
        </w:rPr>
      </w:pPr>
      <w:r w:rsidRPr="00B45736">
        <w:rPr>
          <w:rStyle w:val="Emphasis"/>
          <w:rFonts w:ascii="Times New Roman" w:hAnsi="Times New Roman"/>
          <w:bCs/>
          <w:sz w:val="24"/>
          <w:szCs w:val="24"/>
        </w:rPr>
        <w:t>HDU</w:t>
      </w:r>
      <w:r>
        <w:rPr>
          <w:rStyle w:val="Emphasis"/>
          <w:rFonts w:ascii="Times New Roman" w:hAnsi="Times New Roman"/>
          <w:bCs/>
          <w:i w:val="0"/>
          <w:sz w:val="24"/>
          <w:szCs w:val="24"/>
        </w:rPr>
        <w:t xml:space="preserve"> high dependency unit, </w:t>
      </w:r>
      <w:r w:rsidRPr="00B45736">
        <w:rPr>
          <w:rStyle w:val="Emphasis"/>
          <w:rFonts w:ascii="Times New Roman" w:hAnsi="Times New Roman"/>
          <w:bCs/>
          <w:sz w:val="24"/>
          <w:szCs w:val="24"/>
        </w:rPr>
        <w:t>IQR</w:t>
      </w:r>
      <w:r>
        <w:rPr>
          <w:rStyle w:val="Emphasis"/>
          <w:rFonts w:ascii="Times New Roman" w:hAnsi="Times New Roman"/>
          <w:bCs/>
          <w:i w:val="0"/>
          <w:sz w:val="24"/>
          <w:szCs w:val="24"/>
        </w:rPr>
        <w:t xml:space="preserve"> interquartile range, </w:t>
      </w:r>
      <w:r w:rsidRPr="00B45736">
        <w:rPr>
          <w:rStyle w:val="Emphasis"/>
          <w:rFonts w:ascii="Times New Roman" w:hAnsi="Times New Roman"/>
          <w:bCs/>
          <w:sz w:val="24"/>
          <w:szCs w:val="24"/>
        </w:rPr>
        <w:t>IABP</w:t>
      </w:r>
      <w:r>
        <w:rPr>
          <w:rStyle w:val="Emphasis"/>
          <w:rFonts w:ascii="Times New Roman" w:hAnsi="Times New Roman"/>
          <w:bCs/>
          <w:i w:val="0"/>
          <w:sz w:val="24"/>
          <w:szCs w:val="24"/>
        </w:rPr>
        <w:t xml:space="preserve"> intra-aortic balloon pump, </w:t>
      </w:r>
      <w:r w:rsidRPr="00B45736">
        <w:rPr>
          <w:rStyle w:val="Emphasis"/>
          <w:rFonts w:ascii="Times New Roman" w:hAnsi="Times New Roman"/>
          <w:bCs/>
          <w:sz w:val="24"/>
          <w:szCs w:val="24"/>
        </w:rPr>
        <w:t>GTN</w:t>
      </w:r>
      <w:r>
        <w:rPr>
          <w:rStyle w:val="Emphasis"/>
          <w:rFonts w:ascii="Times New Roman" w:hAnsi="Times New Roman"/>
          <w:bCs/>
          <w:i w:val="0"/>
          <w:sz w:val="24"/>
          <w:szCs w:val="24"/>
        </w:rPr>
        <w:t xml:space="preserve"> g</w:t>
      </w:r>
      <w:r w:rsidRPr="0041562B">
        <w:rPr>
          <w:rStyle w:val="Emphasis"/>
          <w:rFonts w:ascii="Times New Roman" w:hAnsi="Times New Roman"/>
          <w:bCs/>
          <w:i w:val="0"/>
          <w:sz w:val="24"/>
          <w:szCs w:val="24"/>
        </w:rPr>
        <w:t xml:space="preserve">lyceryl </w:t>
      </w:r>
      <w:proofErr w:type="spellStart"/>
      <w:r w:rsidRPr="0041562B">
        <w:rPr>
          <w:rStyle w:val="Emphasis"/>
          <w:rFonts w:ascii="Times New Roman" w:hAnsi="Times New Roman"/>
          <w:bCs/>
          <w:i w:val="0"/>
          <w:sz w:val="24"/>
          <w:szCs w:val="24"/>
        </w:rPr>
        <w:t>trinitrate</w:t>
      </w:r>
      <w:proofErr w:type="spellEnd"/>
      <w:r>
        <w:rPr>
          <w:rStyle w:val="Emphasis"/>
          <w:rFonts w:ascii="Times New Roman" w:hAnsi="Times New Roman"/>
          <w:bCs/>
          <w:i w:val="0"/>
          <w:sz w:val="24"/>
          <w:szCs w:val="24"/>
        </w:rPr>
        <w:t xml:space="preserve">, </w:t>
      </w:r>
      <w:r w:rsidRPr="00B45736">
        <w:rPr>
          <w:rStyle w:val="Emphasis"/>
          <w:rFonts w:ascii="Times New Roman" w:hAnsi="Times New Roman"/>
          <w:bCs/>
          <w:sz w:val="24"/>
          <w:szCs w:val="24"/>
        </w:rPr>
        <w:t>SNP</w:t>
      </w:r>
      <w:r w:rsidR="00AF5E26">
        <w:rPr>
          <w:rStyle w:val="Emphasis"/>
          <w:rFonts w:ascii="Times New Roman" w:hAnsi="Times New Roman"/>
          <w:bCs/>
          <w:i w:val="0"/>
          <w:sz w:val="24"/>
          <w:szCs w:val="24"/>
        </w:rPr>
        <w:t xml:space="preserve"> </w:t>
      </w:r>
      <w:r w:rsidR="00AF5E26" w:rsidRPr="00AF5E26">
        <w:rPr>
          <w:rStyle w:val="Emphasis"/>
          <w:rFonts w:ascii="Times New Roman" w:hAnsi="Times New Roman"/>
          <w:bCs/>
          <w:i w:val="0"/>
          <w:sz w:val="24"/>
          <w:szCs w:val="24"/>
        </w:rPr>
        <w:t>sodium nitroprusside</w:t>
      </w:r>
    </w:p>
    <w:p w14:paraId="5CFEAA38" w14:textId="77777777" w:rsidR="006509EA" w:rsidRDefault="006509EA">
      <w:pPr>
        <w:widowControl/>
        <w:autoSpaceDE/>
        <w:autoSpaceDN/>
        <w:adjustRightInd/>
        <w:spacing w:after="160" w:line="259" w:lineRule="auto"/>
        <w:jc w:val="left"/>
        <w:textAlignment w:val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02454B03" w14:textId="2EF736D1" w:rsidR="00331527" w:rsidRPr="00331527" w:rsidRDefault="00331527" w:rsidP="00331527">
      <w:pPr>
        <w:spacing w:line="480" w:lineRule="auto"/>
        <w:rPr>
          <w:b/>
          <w:sz w:val="24"/>
          <w:szCs w:val="24"/>
        </w:rPr>
      </w:pPr>
      <w:r w:rsidRPr="00331527">
        <w:rPr>
          <w:b/>
          <w:sz w:val="24"/>
          <w:szCs w:val="24"/>
        </w:rPr>
        <w:lastRenderedPageBreak/>
        <w:t xml:space="preserve">Table </w:t>
      </w:r>
      <w:r>
        <w:rPr>
          <w:b/>
          <w:sz w:val="24"/>
          <w:szCs w:val="24"/>
        </w:rPr>
        <w:t>E8</w:t>
      </w:r>
      <w:r w:rsidRPr="00331527">
        <w:rPr>
          <w:b/>
          <w:sz w:val="24"/>
          <w:szCs w:val="24"/>
        </w:rPr>
        <w:t xml:space="preserve"> Troponin</w:t>
      </w:r>
    </w:p>
    <w:tbl>
      <w:tblPr>
        <w:tblW w:w="10350" w:type="dxa"/>
        <w:jc w:val="center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201"/>
        <w:gridCol w:w="951"/>
        <w:gridCol w:w="1379"/>
        <w:gridCol w:w="951"/>
        <w:gridCol w:w="1317"/>
        <w:gridCol w:w="1417"/>
        <w:gridCol w:w="1134"/>
      </w:tblGrid>
      <w:tr w:rsidR="00331527" w14:paraId="00FB6B13" w14:textId="77777777" w:rsidTr="00331527">
        <w:trPr>
          <w:cantSplit/>
          <w:trHeight w:val="703"/>
          <w:tblHeader/>
          <w:jc w:val="center"/>
        </w:trPr>
        <w:tc>
          <w:tcPr>
            <w:tcW w:w="32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5B602C" w14:textId="77777777" w:rsidR="00331527" w:rsidRPr="00331527" w:rsidRDefault="00331527" w:rsidP="0033152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233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78546A9" w14:textId="0256C298" w:rsidR="00331527" w:rsidRPr="00331527" w:rsidRDefault="00331527" w:rsidP="00246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Randomised to Conventional surgery (n=6</w:t>
            </w:r>
            <w:r w:rsidR="002469B9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7</w:t>
            </w:r>
            <w:r w:rsidRPr="00331527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EF4A798" w14:textId="77777777" w:rsidR="00331527" w:rsidRPr="00331527" w:rsidRDefault="00331527" w:rsidP="0033152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Randomised to</w:t>
            </w:r>
          </w:p>
          <w:p w14:paraId="6ACE6921" w14:textId="77777777" w:rsidR="00331527" w:rsidRPr="00331527" w:rsidRDefault="00331527" w:rsidP="0033152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Hybrid surgery</w:t>
            </w:r>
          </w:p>
          <w:p w14:paraId="0BA3FAF2" w14:textId="5573E003" w:rsidR="00331527" w:rsidRPr="00331527" w:rsidRDefault="00331527" w:rsidP="00246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(n=7</w:t>
            </w:r>
            <w:r w:rsidR="002469B9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1</w:t>
            </w:r>
            <w:r w:rsidRPr="00331527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CDED561" w14:textId="77777777" w:rsidR="00331527" w:rsidRPr="00331527" w:rsidRDefault="00331527" w:rsidP="0033152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GMR</w:t>
            </w:r>
          </w:p>
          <w:p w14:paraId="7BACBE4E" w14:textId="77777777" w:rsidR="00331527" w:rsidRPr="00331527" w:rsidRDefault="00331527" w:rsidP="0033152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D0DAEE6" w14:textId="77777777" w:rsidR="00331527" w:rsidRPr="00331527" w:rsidRDefault="00331527" w:rsidP="0033152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P-value</w:t>
            </w:r>
          </w:p>
        </w:tc>
      </w:tr>
      <w:tr w:rsidR="00331527" w14:paraId="42B57B33" w14:textId="77777777" w:rsidTr="00331527">
        <w:trPr>
          <w:cantSplit/>
          <w:trHeight w:val="269"/>
          <w:tblHeader/>
          <w:jc w:val="center"/>
        </w:trPr>
        <w:tc>
          <w:tcPr>
            <w:tcW w:w="32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8477040" w14:textId="77777777" w:rsidR="00331527" w:rsidRPr="00331527" w:rsidRDefault="00331527" w:rsidP="00331527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77AA1181" w14:textId="77777777" w:rsidR="00331527" w:rsidRPr="00331527" w:rsidRDefault="00331527" w:rsidP="0033152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Median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526E6764" w14:textId="77777777" w:rsidR="00331527" w:rsidRPr="00331527" w:rsidRDefault="00331527" w:rsidP="0033152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IQR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708145F6" w14:textId="77777777" w:rsidR="00331527" w:rsidRPr="00331527" w:rsidRDefault="00331527" w:rsidP="0033152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Median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2A65D805" w14:textId="77777777" w:rsidR="00331527" w:rsidRPr="00331527" w:rsidRDefault="00331527" w:rsidP="0033152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IQ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01CEFCA" w14:textId="77777777" w:rsidR="00331527" w:rsidRPr="00331527" w:rsidRDefault="00331527" w:rsidP="00331527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127E629" w14:textId="77777777" w:rsidR="00331527" w:rsidRPr="00331527" w:rsidRDefault="00331527" w:rsidP="00331527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331527" w14:paraId="7D68D9F7" w14:textId="77777777" w:rsidTr="00331527">
        <w:trPr>
          <w:cantSplit/>
          <w:trHeight w:val="284"/>
          <w:jc w:val="center"/>
        </w:trPr>
        <w:tc>
          <w:tcPr>
            <w:tcW w:w="3201" w:type="dxa"/>
            <w:shd w:val="clear" w:color="auto" w:fill="FFFFFF"/>
            <w:vAlign w:val="center"/>
            <w:hideMark/>
          </w:tcPr>
          <w:p w14:paraId="4744383B" w14:textId="77777777" w:rsidR="00331527" w:rsidRPr="00331527" w:rsidRDefault="00331527" w:rsidP="00331527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Pre-op</w:t>
            </w:r>
          </w:p>
        </w:tc>
        <w:tc>
          <w:tcPr>
            <w:tcW w:w="951" w:type="dxa"/>
            <w:shd w:val="clear" w:color="auto" w:fill="FFFFFF"/>
            <w:vAlign w:val="center"/>
            <w:hideMark/>
          </w:tcPr>
          <w:p w14:paraId="1F2E0E12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13.9</w:t>
            </w:r>
          </w:p>
        </w:tc>
        <w:tc>
          <w:tcPr>
            <w:tcW w:w="1379" w:type="dxa"/>
            <w:shd w:val="clear" w:color="auto" w:fill="FFFFFF"/>
            <w:vAlign w:val="center"/>
            <w:hideMark/>
          </w:tcPr>
          <w:p w14:paraId="44DE8BD3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(10.4, 26.9)</w:t>
            </w:r>
          </w:p>
        </w:tc>
        <w:tc>
          <w:tcPr>
            <w:tcW w:w="951" w:type="dxa"/>
            <w:shd w:val="clear" w:color="auto" w:fill="FFFFFF"/>
            <w:vAlign w:val="center"/>
            <w:hideMark/>
          </w:tcPr>
          <w:p w14:paraId="28A6FBD7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14.4</w:t>
            </w:r>
          </w:p>
        </w:tc>
        <w:tc>
          <w:tcPr>
            <w:tcW w:w="1317" w:type="dxa"/>
            <w:shd w:val="clear" w:color="auto" w:fill="FFFFFF"/>
            <w:vAlign w:val="center"/>
            <w:hideMark/>
          </w:tcPr>
          <w:p w14:paraId="291826F2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(10.3, 27.0)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1E9AE277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36EEACD3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331527" w14:paraId="6CAF1362" w14:textId="77777777" w:rsidTr="00331527">
        <w:trPr>
          <w:cantSplit/>
          <w:trHeight w:val="284"/>
          <w:jc w:val="center"/>
        </w:trPr>
        <w:tc>
          <w:tcPr>
            <w:tcW w:w="3201" w:type="dxa"/>
            <w:shd w:val="clear" w:color="auto" w:fill="FFFFFF"/>
            <w:vAlign w:val="center"/>
            <w:hideMark/>
          </w:tcPr>
          <w:p w14:paraId="3A7EC53A" w14:textId="77777777" w:rsidR="00331527" w:rsidRPr="00331527" w:rsidRDefault="00331527" w:rsidP="00331527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1 hour post-op</w:t>
            </w:r>
          </w:p>
        </w:tc>
        <w:tc>
          <w:tcPr>
            <w:tcW w:w="951" w:type="dxa"/>
            <w:shd w:val="clear" w:color="auto" w:fill="FFFFFF"/>
            <w:vAlign w:val="center"/>
            <w:hideMark/>
          </w:tcPr>
          <w:p w14:paraId="2C611C83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614.6</w:t>
            </w:r>
          </w:p>
        </w:tc>
        <w:tc>
          <w:tcPr>
            <w:tcW w:w="1379" w:type="dxa"/>
            <w:shd w:val="clear" w:color="auto" w:fill="FFFFFF"/>
            <w:vAlign w:val="center"/>
            <w:hideMark/>
          </w:tcPr>
          <w:p w14:paraId="248F8A49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(421, 1130)</w:t>
            </w:r>
          </w:p>
        </w:tc>
        <w:tc>
          <w:tcPr>
            <w:tcW w:w="951" w:type="dxa"/>
            <w:shd w:val="clear" w:color="auto" w:fill="FFFFFF"/>
            <w:vAlign w:val="center"/>
            <w:hideMark/>
          </w:tcPr>
          <w:p w14:paraId="31B8CAF1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756.7</w:t>
            </w:r>
          </w:p>
        </w:tc>
        <w:tc>
          <w:tcPr>
            <w:tcW w:w="1317" w:type="dxa"/>
            <w:shd w:val="clear" w:color="auto" w:fill="FFFFFF"/>
            <w:vAlign w:val="center"/>
            <w:hideMark/>
          </w:tcPr>
          <w:p w14:paraId="194E50C7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(433, 1360)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6C7D91DF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2851FEF7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331527" w14:paraId="052F6786" w14:textId="77777777" w:rsidTr="00331527">
        <w:trPr>
          <w:cantSplit/>
          <w:trHeight w:val="284"/>
          <w:jc w:val="center"/>
        </w:trPr>
        <w:tc>
          <w:tcPr>
            <w:tcW w:w="3201" w:type="dxa"/>
            <w:shd w:val="clear" w:color="auto" w:fill="FFFFFF"/>
            <w:vAlign w:val="center"/>
            <w:hideMark/>
          </w:tcPr>
          <w:p w14:paraId="138785A6" w14:textId="77777777" w:rsidR="00331527" w:rsidRPr="00331527" w:rsidRDefault="00331527" w:rsidP="00331527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4 hour post-op</w:t>
            </w:r>
          </w:p>
        </w:tc>
        <w:tc>
          <w:tcPr>
            <w:tcW w:w="951" w:type="dxa"/>
            <w:shd w:val="clear" w:color="auto" w:fill="FFFFFF"/>
            <w:vAlign w:val="center"/>
            <w:hideMark/>
          </w:tcPr>
          <w:p w14:paraId="511EEC46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861.1</w:t>
            </w:r>
          </w:p>
        </w:tc>
        <w:tc>
          <w:tcPr>
            <w:tcW w:w="1379" w:type="dxa"/>
            <w:shd w:val="clear" w:color="auto" w:fill="FFFFFF"/>
            <w:vAlign w:val="center"/>
            <w:hideMark/>
          </w:tcPr>
          <w:p w14:paraId="2A5B1166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(518, 1425)</w:t>
            </w:r>
          </w:p>
        </w:tc>
        <w:tc>
          <w:tcPr>
            <w:tcW w:w="951" w:type="dxa"/>
            <w:shd w:val="clear" w:color="auto" w:fill="FFFFFF"/>
            <w:vAlign w:val="center"/>
            <w:hideMark/>
          </w:tcPr>
          <w:p w14:paraId="02B732FA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847.7</w:t>
            </w:r>
          </w:p>
        </w:tc>
        <w:tc>
          <w:tcPr>
            <w:tcW w:w="1317" w:type="dxa"/>
            <w:shd w:val="clear" w:color="auto" w:fill="FFFFFF"/>
            <w:vAlign w:val="center"/>
            <w:hideMark/>
          </w:tcPr>
          <w:p w14:paraId="492B47C8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(498, 1422)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1C6DAEE2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36DADBCF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331527" w14:paraId="659F504D" w14:textId="77777777" w:rsidTr="00331527">
        <w:trPr>
          <w:cantSplit/>
          <w:trHeight w:val="284"/>
          <w:jc w:val="center"/>
        </w:trPr>
        <w:tc>
          <w:tcPr>
            <w:tcW w:w="3201" w:type="dxa"/>
            <w:shd w:val="clear" w:color="auto" w:fill="FFFFFF"/>
            <w:vAlign w:val="center"/>
            <w:hideMark/>
          </w:tcPr>
          <w:p w14:paraId="06A3328F" w14:textId="77777777" w:rsidR="00331527" w:rsidRPr="00331527" w:rsidRDefault="00331527" w:rsidP="00331527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12 hour post-op</w:t>
            </w:r>
          </w:p>
        </w:tc>
        <w:tc>
          <w:tcPr>
            <w:tcW w:w="951" w:type="dxa"/>
            <w:shd w:val="clear" w:color="auto" w:fill="FFFFFF"/>
            <w:vAlign w:val="center"/>
            <w:hideMark/>
          </w:tcPr>
          <w:p w14:paraId="3DD7583D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652.8</w:t>
            </w:r>
          </w:p>
        </w:tc>
        <w:tc>
          <w:tcPr>
            <w:tcW w:w="1379" w:type="dxa"/>
            <w:shd w:val="clear" w:color="auto" w:fill="FFFFFF"/>
            <w:vAlign w:val="center"/>
            <w:hideMark/>
          </w:tcPr>
          <w:p w14:paraId="0960F029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(403, 1029)</w:t>
            </w:r>
          </w:p>
        </w:tc>
        <w:tc>
          <w:tcPr>
            <w:tcW w:w="951" w:type="dxa"/>
            <w:shd w:val="clear" w:color="auto" w:fill="FFFFFF"/>
            <w:vAlign w:val="center"/>
            <w:hideMark/>
          </w:tcPr>
          <w:p w14:paraId="66E9F9C2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778.3</w:t>
            </w:r>
          </w:p>
        </w:tc>
        <w:tc>
          <w:tcPr>
            <w:tcW w:w="1317" w:type="dxa"/>
            <w:shd w:val="clear" w:color="auto" w:fill="FFFFFF"/>
            <w:vAlign w:val="center"/>
            <w:hideMark/>
          </w:tcPr>
          <w:p w14:paraId="391F6F67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(408, 1209)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060199CA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067585EC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331527" w14:paraId="3076F899" w14:textId="77777777" w:rsidTr="00331527">
        <w:trPr>
          <w:cantSplit/>
          <w:trHeight w:val="284"/>
          <w:jc w:val="center"/>
        </w:trPr>
        <w:tc>
          <w:tcPr>
            <w:tcW w:w="3201" w:type="dxa"/>
            <w:shd w:val="clear" w:color="auto" w:fill="FFFFFF"/>
            <w:vAlign w:val="center"/>
            <w:hideMark/>
          </w:tcPr>
          <w:p w14:paraId="2BD88233" w14:textId="77777777" w:rsidR="00331527" w:rsidRPr="00331527" w:rsidRDefault="00331527" w:rsidP="00331527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24 hour post-op</w:t>
            </w:r>
          </w:p>
        </w:tc>
        <w:tc>
          <w:tcPr>
            <w:tcW w:w="951" w:type="dxa"/>
            <w:shd w:val="clear" w:color="auto" w:fill="FFFFFF"/>
            <w:vAlign w:val="center"/>
            <w:hideMark/>
          </w:tcPr>
          <w:p w14:paraId="2C07AB68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554.9</w:t>
            </w:r>
          </w:p>
        </w:tc>
        <w:tc>
          <w:tcPr>
            <w:tcW w:w="1379" w:type="dxa"/>
            <w:shd w:val="clear" w:color="auto" w:fill="FFFFFF"/>
            <w:vAlign w:val="center"/>
            <w:hideMark/>
          </w:tcPr>
          <w:p w14:paraId="3D477632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(370, 995)</w:t>
            </w:r>
          </w:p>
        </w:tc>
        <w:tc>
          <w:tcPr>
            <w:tcW w:w="951" w:type="dxa"/>
            <w:shd w:val="clear" w:color="auto" w:fill="FFFFFF"/>
            <w:vAlign w:val="center"/>
            <w:hideMark/>
          </w:tcPr>
          <w:p w14:paraId="798E2597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666.0</w:t>
            </w:r>
          </w:p>
        </w:tc>
        <w:tc>
          <w:tcPr>
            <w:tcW w:w="1317" w:type="dxa"/>
            <w:shd w:val="clear" w:color="auto" w:fill="FFFFFF"/>
            <w:vAlign w:val="center"/>
            <w:hideMark/>
          </w:tcPr>
          <w:p w14:paraId="5D45125B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(382, 1116)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3DDE1AAE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0CB25517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331527" w14:paraId="70108AFE" w14:textId="77777777" w:rsidTr="00331527">
        <w:trPr>
          <w:cantSplit/>
          <w:trHeight w:val="284"/>
          <w:jc w:val="center"/>
        </w:trPr>
        <w:tc>
          <w:tcPr>
            <w:tcW w:w="3201" w:type="dxa"/>
            <w:shd w:val="clear" w:color="auto" w:fill="FFFFFF"/>
            <w:vAlign w:val="center"/>
            <w:hideMark/>
          </w:tcPr>
          <w:p w14:paraId="5F2BC39F" w14:textId="77777777" w:rsidR="00331527" w:rsidRPr="00331527" w:rsidRDefault="00331527" w:rsidP="00331527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48 hour post-op</w:t>
            </w:r>
          </w:p>
        </w:tc>
        <w:tc>
          <w:tcPr>
            <w:tcW w:w="951" w:type="dxa"/>
            <w:shd w:val="clear" w:color="auto" w:fill="FFFFFF"/>
            <w:vAlign w:val="center"/>
            <w:hideMark/>
          </w:tcPr>
          <w:p w14:paraId="2CFC93E3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471.3</w:t>
            </w:r>
          </w:p>
        </w:tc>
        <w:tc>
          <w:tcPr>
            <w:tcW w:w="1379" w:type="dxa"/>
            <w:shd w:val="clear" w:color="auto" w:fill="FFFFFF"/>
            <w:vAlign w:val="center"/>
            <w:hideMark/>
          </w:tcPr>
          <w:p w14:paraId="70C23F3B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(303, 714)</w:t>
            </w:r>
          </w:p>
        </w:tc>
        <w:tc>
          <w:tcPr>
            <w:tcW w:w="951" w:type="dxa"/>
            <w:shd w:val="clear" w:color="auto" w:fill="FFFFFF"/>
            <w:vAlign w:val="center"/>
            <w:hideMark/>
          </w:tcPr>
          <w:p w14:paraId="6700BD7B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430.1</w:t>
            </w:r>
          </w:p>
        </w:tc>
        <w:tc>
          <w:tcPr>
            <w:tcW w:w="1317" w:type="dxa"/>
            <w:shd w:val="clear" w:color="auto" w:fill="FFFFFF"/>
            <w:vAlign w:val="center"/>
            <w:hideMark/>
          </w:tcPr>
          <w:p w14:paraId="22720C0D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(298, 746)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0C450593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4EF38A61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331527" w14:paraId="086B0030" w14:textId="77777777" w:rsidTr="00331527">
        <w:trPr>
          <w:cantSplit/>
          <w:trHeight w:val="284"/>
          <w:jc w:val="center"/>
        </w:trPr>
        <w:tc>
          <w:tcPr>
            <w:tcW w:w="3201" w:type="dxa"/>
            <w:shd w:val="clear" w:color="auto" w:fill="FFFFFF"/>
            <w:vAlign w:val="center"/>
            <w:hideMark/>
          </w:tcPr>
          <w:p w14:paraId="45B137B9" w14:textId="77777777" w:rsidR="00331527" w:rsidRPr="00331527" w:rsidRDefault="00331527" w:rsidP="00331527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72 hour post-op</w:t>
            </w:r>
          </w:p>
        </w:tc>
        <w:tc>
          <w:tcPr>
            <w:tcW w:w="951" w:type="dxa"/>
            <w:shd w:val="clear" w:color="auto" w:fill="FFFFFF"/>
            <w:vAlign w:val="center"/>
            <w:hideMark/>
          </w:tcPr>
          <w:p w14:paraId="3AB37B04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411.4</w:t>
            </w:r>
          </w:p>
        </w:tc>
        <w:tc>
          <w:tcPr>
            <w:tcW w:w="1379" w:type="dxa"/>
            <w:shd w:val="clear" w:color="auto" w:fill="FFFFFF"/>
            <w:vAlign w:val="center"/>
            <w:hideMark/>
          </w:tcPr>
          <w:p w14:paraId="128314E2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(286, 613)</w:t>
            </w:r>
          </w:p>
        </w:tc>
        <w:tc>
          <w:tcPr>
            <w:tcW w:w="951" w:type="dxa"/>
            <w:shd w:val="clear" w:color="auto" w:fill="FFFFFF"/>
            <w:vAlign w:val="center"/>
            <w:hideMark/>
          </w:tcPr>
          <w:p w14:paraId="49C4E011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356.7</w:t>
            </w:r>
          </w:p>
        </w:tc>
        <w:tc>
          <w:tcPr>
            <w:tcW w:w="1317" w:type="dxa"/>
            <w:shd w:val="clear" w:color="auto" w:fill="FFFFFF"/>
            <w:vAlign w:val="center"/>
            <w:hideMark/>
          </w:tcPr>
          <w:p w14:paraId="20D4CE56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(253, 555)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1EFC6AC6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5498E3E1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331527" w14:paraId="3BEBAE65" w14:textId="77777777" w:rsidTr="00331527">
        <w:trPr>
          <w:cantSplit/>
          <w:trHeight w:val="284"/>
          <w:jc w:val="center"/>
        </w:trPr>
        <w:tc>
          <w:tcPr>
            <w:tcW w:w="3201" w:type="dxa"/>
            <w:shd w:val="clear" w:color="auto" w:fill="FFFFFF"/>
            <w:vAlign w:val="center"/>
            <w:hideMark/>
          </w:tcPr>
          <w:p w14:paraId="0BF2F5ED" w14:textId="77777777" w:rsidR="00331527" w:rsidRPr="00331527" w:rsidRDefault="00331527" w:rsidP="00331527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Test for treatment*time interaction</w:t>
            </w:r>
          </w:p>
        </w:tc>
        <w:tc>
          <w:tcPr>
            <w:tcW w:w="951" w:type="dxa"/>
            <w:shd w:val="clear" w:color="auto" w:fill="BFBFBF" w:themeFill="background1" w:themeFillShade="BF"/>
            <w:vAlign w:val="center"/>
          </w:tcPr>
          <w:p w14:paraId="02D13954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379" w:type="dxa"/>
            <w:shd w:val="clear" w:color="auto" w:fill="BFBFBF" w:themeFill="background1" w:themeFillShade="BF"/>
            <w:vAlign w:val="center"/>
          </w:tcPr>
          <w:p w14:paraId="2F90EFC8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951" w:type="dxa"/>
            <w:shd w:val="clear" w:color="auto" w:fill="BFBFBF" w:themeFill="background1" w:themeFillShade="BF"/>
            <w:vAlign w:val="center"/>
          </w:tcPr>
          <w:p w14:paraId="664BA233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317" w:type="dxa"/>
            <w:shd w:val="clear" w:color="auto" w:fill="BFBFBF" w:themeFill="background1" w:themeFillShade="BF"/>
            <w:vAlign w:val="center"/>
          </w:tcPr>
          <w:p w14:paraId="7E9A6780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048185B3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7F2E297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0.183</w:t>
            </w:r>
          </w:p>
        </w:tc>
      </w:tr>
      <w:tr w:rsidR="00331527" w14:paraId="603A64E6" w14:textId="77777777" w:rsidTr="00331527">
        <w:trPr>
          <w:cantSplit/>
          <w:trHeight w:val="284"/>
          <w:jc w:val="center"/>
        </w:trPr>
        <w:tc>
          <w:tcPr>
            <w:tcW w:w="32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B8E3620" w14:textId="77777777" w:rsidR="00331527" w:rsidRPr="00331527" w:rsidRDefault="00331527" w:rsidP="00331527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Overall estimate of treatment effect 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79BF56DE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3C747C68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5BD58210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28EB8950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EFF924F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1.04</w:t>
            </w:r>
          </w:p>
          <w:p w14:paraId="5D9CCF24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(0.87, 1.2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3C38E63" w14:textId="77777777" w:rsidR="00331527" w:rsidRPr="00331527" w:rsidRDefault="00331527" w:rsidP="00331527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31527">
              <w:rPr>
                <w:rFonts w:ascii="Times New Roman" w:hAnsi="Times New Roman"/>
                <w:sz w:val="24"/>
                <w:szCs w:val="24"/>
                <w:lang w:eastAsia="en-US"/>
              </w:rPr>
              <w:t>0.675</w:t>
            </w:r>
          </w:p>
        </w:tc>
      </w:tr>
    </w:tbl>
    <w:p w14:paraId="3B3DABD7" w14:textId="086B274A" w:rsidR="00331527" w:rsidRPr="00331527" w:rsidRDefault="00331527" w:rsidP="00331527">
      <w:pPr>
        <w:spacing w:line="480" w:lineRule="auto"/>
        <w:rPr>
          <w:color w:val="000000"/>
          <w:sz w:val="24"/>
          <w:szCs w:val="24"/>
          <w:lang w:eastAsia="en-US"/>
        </w:rPr>
      </w:pPr>
      <w:r w:rsidRPr="00331527">
        <w:rPr>
          <w:color w:val="000000"/>
          <w:sz w:val="24"/>
          <w:szCs w:val="24"/>
          <w:lang w:eastAsia="en-US"/>
        </w:rPr>
        <w:t>Data available for 138 patients, though not all patients have data at all time points.</w:t>
      </w:r>
    </w:p>
    <w:p w14:paraId="65D2C2FF" w14:textId="77E50EAD" w:rsidR="006509EA" w:rsidRPr="00331527" w:rsidRDefault="006509EA" w:rsidP="006509EA">
      <w:pPr>
        <w:spacing w:line="480" w:lineRule="auto"/>
        <w:rPr>
          <w:color w:val="000000"/>
          <w:sz w:val="24"/>
          <w:szCs w:val="24"/>
          <w:lang w:eastAsia="en-US"/>
        </w:rPr>
      </w:pPr>
      <w:r w:rsidRPr="0046484D">
        <w:rPr>
          <w:i/>
          <w:color w:val="000000"/>
          <w:sz w:val="24"/>
          <w:szCs w:val="24"/>
          <w:lang w:eastAsia="en-US"/>
        </w:rPr>
        <w:t>Pre-op</w:t>
      </w:r>
      <w:r>
        <w:rPr>
          <w:color w:val="000000"/>
          <w:sz w:val="24"/>
          <w:szCs w:val="24"/>
          <w:lang w:eastAsia="en-US"/>
        </w:rPr>
        <w:t xml:space="preserve"> pre-operative; </w:t>
      </w:r>
      <w:r w:rsidRPr="0046484D">
        <w:rPr>
          <w:i/>
          <w:color w:val="000000"/>
          <w:sz w:val="24"/>
          <w:szCs w:val="24"/>
          <w:lang w:eastAsia="en-US"/>
        </w:rPr>
        <w:t>post-op</w:t>
      </w:r>
      <w:r>
        <w:rPr>
          <w:color w:val="000000"/>
          <w:sz w:val="24"/>
          <w:szCs w:val="24"/>
          <w:lang w:eastAsia="en-US"/>
        </w:rPr>
        <w:t xml:space="preserve"> post-operative; </w:t>
      </w:r>
      <w:r w:rsidRPr="0046484D">
        <w:rPr>
          <w:i/>
          <w:color w:val="000000"/>
          <w:sz w:val="24"/>
          <w:szCs w:val="24"/>
          <w:lang w:eastAsia="en-US"/>
        </w:rPr>
        <w:t>IQR</w:t>
      </w:r>
      <w:r>
        <w:rPr>
          <w:color w:val="000000"/>
          <w:sz w:val="24"/>
          <w:szCs w:val="24"/>
          <w:lang w:eastAsia="en-US"/>
        </w:rPr>
        <w:t xml:space="preserve"> interquartile range; </w:t>
      </w:r>
      <w:r w:rsidRPr="0046484D">
        <w:rPr>
          <w:i/>
          <w:color w:val="000000"/>
          <w:sz w:val="24"/>
          <w:szCs w:val="24"/>
          <w:lang w:eastAsia="en-US"/>
        </w:rPr>
        <w:t>GMR</w:t>
      </w:r>
      <w:r>
        <w:rPr>
          <w:color w:val="000000"/>
          <w:sz w:val="24"/>
          <w:szCs w:val="24"/>
          <w:lang w:eastAsia="en-US"/>
        </w:rPr>
        <w:t xml:space="preserve"> geometric mean ratio; </w:t>
      </w:r>
      <w:r w:rsidRPr="0046484D">
        <w:rPr>
          <w:i/>
          <w:color w:val="000000"/>
          <w:sz w:val="24"/>
          <w:szCs w:val="24"/>
          <w:lang w:eastAsia="en-US"/>
        </w:rPr>
        <w:t>CI</w:t>
      </w:r>
      <w:r>
        <w:rPr>
          <w:color w:val="000000"/>
          <w:sz w:val="24"/>
          <w:szCs w:val="24"/>
          <w:lang w:eastAsia="en-US"/>
        </w:rPr>
        <w:t xml:space="preserve"> confidence interval; </w:t>
      </w:r>
      <w:r w:rsidR="00053745" w:rsidRPr="00053745">
        <w:rPr>
          <w:i/>
          <w:color w:val="000000"/>
          <w:sz w:val="24"/>
          <w:szCs w:val="24"/>
          <w:lang w:eastAsia="en-US"/>
        </w:rPr>
        <w:t>UK</w:t>
      </w:r>
      <w:r w:rsidR="00053745">
        <w:rPr>
          <w:color w:val="000000"/>
          <w:sz w:val="24"/>
          <w:szCs w:val="24"/>
          <w:lang w:eastAsia="en-US"/>
        </w:rPr>
        <w:t xml:space="preserve"> United Kingdom; </w:t>
      </w:r>
      <w:r w:rsidRPr="00053745">
        <w:rPr>
          <w:i/>
          <w:color w:val="000000"/>
          <w:sz w:val="24"/>
          <w:szCs w:val="24"/>
          <w:lang w:eastAsia="en-US"/>
        </w:rPr>
        <w:t>CABG</w:t>
      </w:r>
      <w:r>
        <w:rPr>
          <w:color w:val="000000"/>
          <w:sz w:val="24"/>
          <w:szCs w:val="24"/>
          <w:lang w:eastAsia="en-US"/>
        </w:rPr>
        <w:t xml:space="preserve"> coronary artery bypass graft</w:t>
      </w:r>
    </w:p>
    <w:p w14:paraId="47F61A3E" w14:textId="77777777" w:rsidR="00331527" w:rsidRDefault="00331527" w:rsidP="00331527">
      <w:pPr>
        <w:spacing w:line="480" w:lineRule="auto"/>
        <w:rPr>
          <w:color w:val="000000"/>
          <w:sz w:val="24"/>
          <w:szCs w:val="24"/>
          <w:lang w:eastAsia="en-US"/>
        </w:rPr>
      </w:pPr>
      <w:r>
        <w:rPr>
          <w:color w:val="000000"/>
          <w:sz w:val="24"/>
          <w:szCs w:val="24"/>
          <w:lang w:eastAsia="en-US"/>
        </w:rPr>
        <w:t xml:space="preserve">Missing data at each time point (conventional, hybrid); pre-op (0, 1) 1 hour (0, 1), 4 hours (0, 2), 12 hours (2, 1), 24 </w:t>
      </w:r>
      <w:r w:rsidRPr="002469B9">
        <w:rPr>
          <w:color w:val="000000"/>
          <w:sz w:val="24"/>
          <w:szCs w:val="24"/>
          <w:lang w:eastAsia="en-US"/>
        </w:rPr>
        <w:t>hours (0, 0), 48 hours</w:t>
      </w:r>
      <w:r>
        <w:rPr>
          <w:color w:val="000000"/>
          <w:sz w:val="24"/>
          <w:szCs w:val="24"/>
          <w:lang w:eastAsia="en-US"/>
        </w:rPr>
        <w:t xml:space="preserve"> (0, 3), 72 hours (4,6)</w:t>
      </w:r>
    </w:p>
    <w:p w14:paraId="517A5003" w14:textId="77777777" w:rsidR="00331527" w:rsidRDefault="00331527" w:rsidP="00F06174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5C5C52E3" w14:textId="68A9DF65" w:rsidR="00563219" w:rsidRPr="002E07C3" w:rsidRDefault="00563219" w:rsidP="00F06174">
      <w:pPr>
        <w:spacing w:line="480" w:lineRule="auto"/>
        <w:rPr>
          <w:b/>
          <w:sz w:val="24"/>
          <w:szCs w:val="24"/>
        </w:rPr>
      </w:pPr>
      <w:r w:rsidRPr="002E07C3">
        <w:rPr>
          <w:b/>
          <w:sz w:val="24"/>
          <w:szCs w:val="24"/>
        </w:rPr>
        <w:lastRenderedPageBreak/>
        <w:t xml:space="preserve">Table </w:t>
      </w:r>
      <w:r w:rsidR="00AF5E26" w:rsidRPr="002E07C3">
        <w:rPr>
          <w:b/>
          <w:sz w:val="24"/>
          <w:szCs w:val="24"/>
        </w:rPr>
        <w:t>E</w:t>
      </w:r>
      <w:r w:rsidR="00E26547">
        <w:rPr>
          <w:b/>
          <w:sz w:val="24"/>
          <w:szCs w:val="24"/>
        </w:rPr>
        <w:t>9</w:t>
      </w:r>
      <w:r w:rsidR="00AF5E26" w:rsidRPr="002E07C3">
        <w:rPr>
          <w:b/>
          <w:sz w:val="24"/>
          <w:szCs w:val="24"/>
        </w:rPr>
        <w:t xml:space="preserve"> </w:t>
      </w:r>
      <w:r w:rsidR="0097080D">
        <w:rPr>
          <w:b/>
          <w:sz w:val="24"/>
          <w:szCs w:val="24"/>
        </w:rPr>
        <w:t xml:space="preserve">Reperfusion </w:t>
      </w:r>
      <w:r w:rsidRPr="002E07C3">
        <w:rPr>
          <w:b/>
          <w:sz w:val="24"/>
          <w:szCs w:val="24"/>
        </w:rPr>
        <w:t>Biopsies</w:t>
      </w:r>
    </w:p>
    <w:tbl>
      <w:tblPr>
        <w:tblW w:w="0" w:type="auto"/>
        <w:jc w:val="center"/>
        <w:tblLayout w:type="fixed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1836"/>
        <w:gridCol w:w="891"/>
        <w:gridCol w:w="1242"/>
        <w:gridCol w:w="851"/>
        <w:gridCol w:w="1276"/>
        <w:gridCol w:w="1417"/>
        <w:gridCol w:w="1275"/>
      </w:tblGrid>
      <w:tr w:rsidR="00563219" w:rsidRPr="00AF5E26" w14:paraId="38FCBB3C" w14:textId="77777777" w:rsidTr="002E07C3">
        <w:trPr>
          <w:cantSplit/>
          <w:trHeight w:val="728"/>
          <w:tblHeader/>
          <w:jc w:val="center"/>
        </w:trPr>
        <w:tc>
          <w:tcPr>
            <w:tcW w:w="18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E4B976" w14:textId="77777777" w:rsidR="00563219" w:rsidRPr="002E07C3" w:rsidRDefault="00563219" w:rsidP="002E07C3">
            <w:pPr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3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ABCC64" w14:textId="72921D56" w:rsidR="00563219" w:rsidRPr="002E07C3" w:rsidRDefault="00563219" w:rsidP="002E07C3">
            <w:pPr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E07C3">
              <w:rPr>
                <w:b/>
                <w:bCs/>
                <w:color w:val="000000"/>
                <w:sz w:val="24"/>
                <w:szCs w:val="24"/>
              </w:rPr>
              <w:t>Randomised to Conventional surgery (n=1</w:t>
            </w:r>
            <w:r w:rsidR="002E07C3">
              <w:rPr>
                <w:b/>
                <w:bCs/>
                <w:color w:val="000000"/>
                <w:sz w:val="24"/>
                <w:szCs w:val="24"/>
              </w:rPr>
              <w:t>9</w:t>
            </w:r>
            <w:r w:rsidRPr="002E07C3">
              <w:rPr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CD0114" w14:textId="6A7C50CB" w:rsidR="00563219" w:rsidRPr="002E07C3" w:rsidRDefault="00563219" w:rsidP="002E07C3">
            <w:pPr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E07C3">
              <w:rPr>
                <w:b/>
                <w:bCs/>
                <w:color w:val="000000"/>
                <w:sz w:val="24"/>
                <w:szCs w:val="24"/>
              </w:rPr>
              <w:t>Randomised to Hybrid surgery (n=1</w:t>
            </w:r>
            <w:r w:rsidR="002E07C3">
              <w:rPr>
                <w:b/>
                <w:bCs/>
                <w:color w:val="000000"/>
                <w:sz w:val="24"/>
                <w:szCs w:val="24"/>
              </w:rPr>
              <w:t>7</w:t>
            </w:r>
            <w:r w:rsidRPr="002E07C3">
              <w:rPr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AF338F" w14:textId="77777777" w:rsidR="00563219" w:rsidRPr="002E07C3" w:rsidRDefault="00563219" w:rsidP="002E07C3">
            <w:pPr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E07C3">
              <w:rPr>
                <w:b/>
                <w:bCs/>
                <w:color w:val="000000"/>
                <w:sz w:val="24"/>
                <w:szCs w:val="24"/>
              </w:rPr>
              <w:t xml:space="preserve">MD/GMR </w:t>
            </w:r>
          </w:p>
          <w:p w14:paraId="6559BFE0" w14:textId="77777777" w:rsidR="00563219" w:rsidRPr="002E07C3" w:rsidRDefault="00563219" w:rsidP="002E07C3">
            <w:pPr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E07C3">
              <w:rPr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22E6CA" w14:textId="77777777" w:rsidR="00563219" w:rsidRPr="002E07C3" w:rsidRDefault="00563219" w:rsidP="002E07C3">
            <w:pPr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E07C3">
              <w:rPr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563219" w:rsidRPr="00AF5E26" w14:paraId="62C8A977" w14:textId="77777777" w:rsidTr="002E07C3">
        <w:trPr>
          <w:cantSplit/>
          <w:trHeight w:val="279"/>
          <w:tblHeader/>
          <w:jc w:val="center"/>
        </w:trPr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2A7BD32" w14:textId="77777777" w:rsidR="00563219" w:rsidRPr="002E07C3" w:rsidRDefault="00563219" w:rsidP="002E07C3">
            <w:pPr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811FD2F" w14:textId="77777777" w:rsidR="00563219" w:rsidRPr="002E07C3" w:rsidRDefault="00563219" w:rsidP="002E07C3">
            <w:pPr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E07C3">
              <w:rPr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52ABBA2" w14:textId="77777777" w:rsidR="00563219" w:rsidRPr="002E07C3" w:rsidRDefault="00563219" w:rsidP="002E07C3">
            <w:pPr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E07C3">
              <w:rPr>
                <w:b/>
                <w:bCs/>
                <w:color w:val="000000"/>
                <w:sz w:val="24"/>
                <w:szCs w:val="24"/>
              </w:rPr>
              <w:t>IQ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36CFB3C" w14:textId="77777777" w:rsidR="00563219" w:rsidRPr="002E07C3" w:rsidRDefault="00563219" w:rsidP="002E07C3">
            <w:pPr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E07C3">
              <w:rPr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6EF0E47" w14:textId="77777777" w:rsidR="00563219" w:rsidRPr="002E07C3" w:rsidRDefault="00563219" w:rsidP="002E07C3">
            <w:pPr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E07C3">
              <w:rPr>
                <w:b/>
                <w:bCs/>
                <w:color w:val="000000"/>
                <w:sz w:val="24"/>
                <w:szCs w:val="24"/>
              </w:rPr>
              <w:t>IQ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C039FB2" w14:textId="77777777" w:rsidR="00563219" w:rsidRPr="002E07C3" w:rsidRDefault="00563219" w:rsidP="002E07C3">
            <w:pPr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2124AB4" w14:textId="77777777" w:rsidR="00563219" w:rsidRPr="002E07C3" w:rsidRDefault="00563219" w:rsidP="002E07C3">
            <w:pPr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</w:tr>
      <w:tr w:rsidR="00563219" w:rsidRPr="00AF5E26" w14:paraId="70B673FE" w14:textId="77777777" w:rsidTr="002E07C3">
        <w:trPr>
          <w:cantSplit/>
          <w:trHeight w:val="279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A1E69" w14:textId="77777777" w:rsidR="00563219" w:rsidRPr="002E07C3" w:rsidRDefault="00563219" w:rsidP="002E07C3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AT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D765D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2ADEB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(1.65, 3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6EBEF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2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60850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(1.60, 3.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99D2C3" w14:textId="77777777" w:rsidR="00AF5E26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 xml:space="preserve">MD= -0.21 </w:t>
            </w:r>
          </w:p>
          <w:p w14:paraId="6C373351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(-0.94, 0.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B89846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sz w:val="24"/>
                <w:szCs w:val="24"/>
              </w:rPr>
              <w:t>0.570</w:t>
            </w:r>
          </w:p>
        </w:tc>
      </w:tr>
      <w:tr w:rsidR="00563219" w:rsidRPr="00AF5E26" w14:paraId="55CCD8DE" w14:textId="77777777" w:rsidTr="002E07C3">
        <w:trPr>
          <w:cantSplit/>
          <w:trHeight w:val="279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CCAD1" w14:textId="77777777" w:rsidR="00563219" w:rsidRPr="002E07C3" w:rsidRDefault="00563219" w:rsidP="002E07C3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AD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D6B00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EA5E2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(1.47, 2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EA280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CC258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(1.00, 2.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A88C7F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GMR= 0.81 (0.63, 1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22DEDE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sz w:val="24"/>
                <w:szCs w:val="24"/>
              </w:rPr>
              <w:t>0.099</w:t>
            </w:r>
          </w:p>
        </w:tc>
      </w:tr>
      <w:tr w:rsidR="00563219" w:rsidRPr="00AF5E26" w14:paraId="49D4A4F8" w14:textId="77777777" w:rsidTr="002E07C3">
        <w:trPr>
          <w:cantSplit/>
          <w:trHeight w:val="294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89DFB" w14:textId="77777777" w:rsidR="00563219" w:rsidRPr="002E07C3" w:rsidRDefault="00563219" w:rsidP="002E07C3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A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17E27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15B16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(0.40, 1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02852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796A5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(0.41, 0.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DB355F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GMR= 0.72 (0.51, 1.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9B59E7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sz w:val="24"/>
                <w:szCs w:val="24"/>
              </w:rPr>
              <w:t>0.056</w:t>
            </w:r>
          </w:p>
        </w:tc>
      </w:tr>
      <w:tr w:rsidR="00563219" w:rsidRPr="00AF5E26" w14:paraId="3CFC2F79" w14:textId="77777777" w:rsidTr="002E07C3">
        <w:trPr>
          <w:cantSplit/>
          <w:trHeight w:val="279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9A4D1" w14:textId="77777777" w:rsidR="00563219" w:rsidRPr="002E07C3" w:rsidRDefault="00563219" w:rsidP="002E07C3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ATP/AD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4E741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86FE0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(1.06, 1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88DE2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80912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(1.22, 1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50B5A7" w14:textId="77777777" w:rsidR="00AF5E26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 xml:space="preserve">MD= 0.03 </w:t>
            </w:r>
          </w:p>
          <w:p w14:paraId="6255B7C2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(-0.28, 0.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77837E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sz w:val="24"/>
                <w:szCs w:val="24"/>
              </w:rPr>
              <w:t>0.827</w:t>
            </w:r>
          </w:p>
        </w:tc>
      </w:tr>
      <w:tr w:rsidR="00563219" w:rsidRPr="00AF5E26" w14:paraId="0C31485F" w14:textId="77777777" w:rsidTr="002E07C3">
        <w:trPr>
          <w:cantSplit/>
          <w:trHeight w:val="294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5FF5D" w14:textId="77777777" w:rsidR="00563219" w:rsidRPr="002E07C3" w:rsidRDefault="00563219" w:rsidP="002E07C3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ATP/A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2546C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D9193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(2.26, 4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65BD1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D293A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(2.98, 5.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23A123" w14:textId="77777777" w:rsidR="00AF5E26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MD= 0.</w:t>
            </w:r>
            <w:r w:rsidR="00AF5E26" w:rsidRPr="002E07C3">
              <w:rPr>
                <w:color w:val="000000"/>
                <w:sz w:val="24"/>
                <w:szCs w:val="24"/>
              </w:rPr>
              <w:t>73</w:t>
            </w:r>
          </w:p>
          <w:p w14:paraId="27E99A5A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(-0.45, 1.9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D331FB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sz w:val="24"/>
                <w:szCs w:val="24"/>
              </w:rPr>
              <w:t>0.206</w:t>
            </w:r>
          </w:p>
        </w:tc>
      </w:tr>
      <w:tr w:rsidR="00563219" w:rsidRPr="00AF5E26" w14:paraId="0F908C59" w14:textId="77777777" w:rsidTr="002E07C3">
        <w:trPr>
          <w:cantSplit/>
          <w:trHeight w:val="294"/>
          <w:jc w:val="center"/>
        </w:trPr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9B22459" w14:textId="77777777" w:rsidR="00563219" w:rsidRPr="002E07C3" w:rsidRDefault="00563219" w:rsidP="002E07C3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Lactate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229613F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5.5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8846B7B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(4.08, 8.7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B1C0CFF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4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E2B7F21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(2.88, 8.7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5B915CA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color w:val="000000"/>
                <w:sz w:val="24"/>
                <w:szCs w:val="24"/>
              </w:rPr>
              <w:t>GMR= 0.82 (0.58, 1.1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885C984" w14:textId="77777777" w:rsidR="00563219" w:rsidRPr="002E07C3" w:rsidRDefault="00563219" w:rsidP="002E07C3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E07C3">
              <w:rPr>
                <w:sz w:val="24"/>
                <w:szCs w:val="24"/>
              </w:rPr>
              <w:t>0.237</w:t>
            </w:r>
          </w:p>
        </w:tc>
      </w:tr>
    </w:tbl>
    <w:p w14:paraId="32E85DDC" w14:textId="7917617D" w:rsidR="002E07C3" w:rsidRDefault="002E07C3" w:rsidP="00053745">
      <w:pPr>
        <w:spacing w:line="480" w:lineRule="auto"/>
        <w:jc w:val="left"/>
        <w:rPr>
          <w:rFonts w:eastAsiaTheme="minorHAnsi"/>
          <w:sz w:val="24"/>
          <w:szCs w:val="24"/>
          <w:lang w:eastAsia="en-US"/>
        </w:rPr>
      </w:pPr>
      <w:r>
        <w:rPr>
          <w:rFonts w:eastAsiaTheme="minorHAnsi"/>
          <w:sz w:val="24"/>
          <w:szCs w:val="24"/>
          <w:lang w:eastAsia="en-US"/>
        </w:rPr>
        <w:t>T</w:t>
      </w:r>
      <w:r w:rsidR="0097080D">
        <w:rPr>
          <w:rFonts w:eastAsiaTheme="minorHAnsi"/>
          <w:sz w:val="24"/>
          <w:szCs w:val="24"/>
          <w:lang w:eastAsia="en-US"/>
        </w:rPr>
        <w:t>hree</w:t>
      </w:r>
      <w:r>
        <w:rPr>
          <w:rFonts w:eastAsiaTheme="minorHAnsi"/>
          <w:sz w:val="24"/>
          <w:szCs w:val="24"/>
          <w:lang w:eastAsia="en-US"/>
        </w:rPr>
        <w:t xml:space="preserve"> patients</w:t>
      </w:r>
      <w:r w:rsidRPr="00213859">
        <w:rPr>
          <w:rFonts w:eastAsiaTheme="minorHAnsi"/>
          <w:sz w:val="24"/>
          <w:szCs w:val="24"/>
          <w:lang w:eastAsia="en-US"/>
        </w:rPr>
        <w:t xml:space="preserve"> (</w:t>
      </w:r>
      <w:r>
        <w:rPr>
          <w:rFonts w:eastAsiaTheme="minorHAnsi"/>
          <w:sz w:val="24"/>
          <w:szCs w:val="24"/>
          <w:lang w:eastAsia="en-US"/>
        </w:rPr>
        <w:t>2</w:t>
      </w:r>
      <w:r w:rsidRPr="00213859">
        <w:rPr>
          <w:rFonts w:eastAsiaTheme="minorHAnsi"/>
          <w:sz w:val="24"/>
          <w:szCs w:val="24"/>
          <w:lang w:eastAsia="en-US"/>
        </w:rPr>
        <w:t xml:space="preserve"> </w:t>
      </w:r>
      <w:r>
        <w:rPr>
          <w:rFonts w:eastAsiaTheme="minorHAnsi"/>
          <w:sz w:val="24"/>
          <w:szCs w:val="24"/>
          <w:lang w:eastAsia="en-US"/>
        </w:rPr>
        <w:t>conventional</w:t>
      </w:r>
      <w:r w:rsidR="0097080D">
        <w:rPr>
          <w:rFonts w:eastAsiaTheme="minorHAnsi"/>
          <w:sz w:val="24"/>
          <w:szCs w:val="24"/>
          <w:lang w:eastAsia="en-US"/>
        </w:rPr>
        <w:t xml:space="preserve">, </w:t>
      </w:r>
      <w:r>
        <w:rPr>
          <w:rFonts w:eastAsiaTheme="minorHAnsi"/>
          <w:sz w:val="24"/>
          <w:szCs w:val="24"/>
          <w:lang w:eastAsia="en-US"/>
        </w:rPr>
        <w:t>1 hybrid</w:t>
      </w:r>
      <w:r w:rsidR="0060505B">
        <w:rPr>
          <w:rFonts w:eastAsiaTheme="minorHAnsi"/>
          <w:sz w:val="24"/>
          <w:szCs w:val="24"/>
          <w:lang w:eastAsia="en-US"/>
        </w:rPr>
        <w:t>)</w:t>
      </w:r>
      <w:r>
        <w:rPr>
          <w:rFonts w:eastAsiaTheme="minorHAnsi"/>
          <w:sz w:val="24"/>
          <w:szCs w:val="24"/>
          <w:lang w:eastAsia="en-US"/>
        </w:rPr>
        <w:t xml:space="preserve"> </w:t>
      </w:r>
      <w:r w:rsidR="0097080D">
        <w:rPr>
          <w:rFonts w:eastAsiaTheme="minorHAnsi"/>
          <w:sz w:val="24"/>
          <w:szCs w:val="24"/>
          <w:lang w:eastAsia="en-US"/>
        </w:rPr>
        <w:t>are omitted from the table due to</w:t>
      </w:r>
      <w:r>
        <w:rPr>
          <w:rFonts w:eastAsiaTheme="minorHAnsi"/>
          <w:sz w:val="24"/>
          <w:szCs w:val="24"/>
          <w:lang w:eastAsia="en-US"/>
        </w:rPr>
        <w:t xml:space="preserve"> missing/inaccurate </w:t>
      </w:r>
      <w:r w:rsidR="0060505B">
        <w:rPr>
          <w:rFonts w:eastAsiaTheme="minorHAnsi"/>
          <w:sz w:val="24"/>
          <w:szCs w:val="24"/>
          <w:lang w:eastAsia="en-US"/>
        </w:rPr>
        <w:t>reperfusion biopsies</w:t>
      </w:r>
      <w:r w:rsidR="0097080D">
        <w:rPr>
          <w:rFonts w:eastAsiaTheme="minorHAnsi"/>
          <w:sz w:val="24"/>
          <w:szCs w:val="24"/>
          <w:lang w:eastAsia="en-US"/>
        </w:rPr>
        <w:t>.</w:t>
      </w:r>
      <w:r w:rsidR="0060505B">
        <w:rPr>
          <w:rFonts w:eastAsiaTheme="minorHAnsi"/>
          <w:sz w:val="24"/>
          <w:szCs w:val="24"/>
          <w:lang w:eastAsia="en-US"/>
        </w:rPr>
        <w:t xml:space="preserve"> However, they still contributed to the analyses as they had a </w:t>
      </w:r>
      <w:r w:rsidR="00BB1344">
        <w:rPr>
          <w:rFonts w:eastAsiaTheme="minorHAnsi"/>
          <w:sz w:val="24"/>
          <w:szCs w:val="24"/>
          <w:lang w:eastAsia="en-US"/>
        </w:rPr>
        <w:t xml:space="preserve">successful </w:t>
      </w:r>
      <w:r w:rsidR="0060505B">
        <w:rPr>
          <w:rFonts w:eastAsiaTheme="minorHAnsi"/>
          <w:sz w:val="24"/>
          <w:szCs w:val="24"/>
          <w:lang w:eastAsia="en-US"/>
        </w:rPr>
        <w:t>control (baseline) biopsy taken.</w:t>
      </w:r>
      <w:r>
        <w:rPr>
          <w:rFonts w:eastAsiaTheme="minorHAnsi"/>
          <w:sz w:val="24"/>
          <w:szCs w:val="24"/>
          <w:lang w:eastAsia="en-US"/>
        </w:rPr>
        <w:t xml:space="preserve"> </w:t>
      </w:r>
    </w:p>
    <w:p w14:paraId="17657DFE" w14:textId="7757BF78" w:rsidR="00563219" w:rsidRPr="00053745" w:rsidRDefault="00053745" w:rsidP="00053745">
      <w:pPr>
        <w:pStyle w:val="NoSpacing"/>
        <w:spacing w:line="480" w:lineRule="auto"/>
        <w:jc w:val="left"/>
        <w:rPr>
          <w:rFonts w:ascii="Times New Roman" w:eastAsiaTheme="minorHAnsi" w:hAnsi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/>
          <w:i/>
          <w:sz w:val="24"/>
          <w:szCs w:val="24"/>
          <w:lang w:eastAsia="en-US"/>
        </w:rPr>
        <w:t xml:space="preserve">ATP </w:t>
      </w:r>
      <w:r w:rsidRPr="00053745">
        <w:rPr>
          <w:rFonts w:ascii="Times New Roman" w:eastAsiaTheme="minorHAnsi" w:hAnsi="Times New Roman"/>
          <w:sz w:val="24"/>
          <w:szCs w:val="24"/>
          <w:lang w:eastAsia="en-US"/>
        </w:rPr>
        <w:t>adenosine triphosphate</w:t>
      </w:r>
      <w:r>
        <w:rPr>
          <w:rFonts w:ascii="Times New Roman" w:eastAsiaTheme="minorHAnsi" w:hAnsi="Times New Roman"/>
          <w:i/>
          <w:sz w:val="24"/>
          <w:szCs w:val="24"/>
          <w:lang w:eastAsia="en-US"/>
        </w:rPr>
        <w:t xml:space="preserve">; ADP </w:t>
      </w:r>
      <w:r w:rsidRPr="00053745">
        <w:rPr>
          <w:rFonts w:ascii="Times New Roman" w:eastAsiaTheme="minorHAnsi" w:hAnsi="Times New Roman"/>
          <w:sz w:val="24"/>
          <w:szCs w:val="24"/>
          <w:lang w:eastAsia="en-US"/>
        </w:rPr>
        <w:t>adenosine diphosphate</w:t>
      </w:r>
      <w:r>
        <w:rPr>
          <w:rFonts w:ascii="Times New Roman" w:eastAsiaTheme="minorHAnsi" w:hAnsi="Times New Roman"/>
          <w:i/>
          <w:sz w:val="24"/>
          <w:szCs w:val="24"/>
          <w:lang w:eastAsia="en-US"/>
        </w:rPr>
        <w:t>; AMP</w:t>
      </w:r>
      <w:r w:rsidRPr="00053745">
        <w:t xml:space="preserve"> </w:t>
      </w:r>
      <w:r w:rsidRPr="00053745">
        <w:rPr>
          <w:rFonts w:ascii="Times New Roman" w:eastAsiaTheme="minorHAnsi" w:hAnsi="Times New Roman"/>
          <w:sz w:val="24"/>
          <w:szCs w:val="24"/>
          <w:lang w:eastAsia="en-US"/>
        </w:rPr>
        <w:t>adenosine monophosphate</w:t>
      </w:r>
      <w:r>
        <w:rPr>
          <w:rFonts w:ascii="Times New Roman" w:eastAsiaTheme="minorHAnsi" w:hAnsi="Times New Roman"/>
          <w:i/>
          <w:sz w:val="24"/>
          <w:szCs w:val="24"/>
          <w:lang w:eastAsia="en-US"/>
        </w:rPr>
        <w:t>; I</w:t>
      </w:r>
      <w:r w:rsidRPr="00053745">
        <w:rPr>
          <w:rFonts w:ascii="Times New Roman" w:eastAsiaTheme="minorHAnsi" w:hAnsi="Times New Roman"/>
          <w:i/>
          <w:sz w:val="24"/>
          <w:szCs w:val="24"/>
          <w:lang w:eastAsia="en-US"/>
        </w:rPr>
        <w:t>QR</w:t>
      </w:r>
      <w:r w:rsidRPr="00053745">
        <w:rPr>
          <w:rFonts w:ascii="Times New Roman" w:eastAsiaTheme="minorHAnsi" w:hAnsi="Times New Roman"/>
          <w:sz w:val="24"/>
          <w:szCs w:val="24"/>
          <w:lang w:eastAsia="en-US"/>
        </w:rPr>
        <w:t xml:space="preserve"> interquartile range; </w:t>
      </w:r>
      <w:r w:rsidRPr="00053745">
        <w:rPr>
          <w:rFonts w:ascii="Times New Roman" w:eastAsiaTheme="minorHAnsi" w:hAnsi="Times New Roman"/>
          <w:i/>
          <w:sz w:val="24"/>
          <w:szCs w:val="24"/>
          <w:lang w:eastAsia="en-US"/>
        </w:rPr>
        <w:t xml:space="preserve">GMR </w:t>
      </w:r>
      <w:r w:rsidRPr="00053745">
        <w:rPr>
          <w:rFonts w:ascii="Times New Roman" w:eastAsiaTheme="minorHAnsi" w:hAnsi="Times New Roman"/>
          <w:sz w:val="24"/>
          <w:szCs w:val="24"/>
          <w:lang w:eastAsia="en-US"/>
        </w:rPr>
        <w:t xml:space="preserve">geometric mean ratio; </w:t>
      </w:r>
      <w:r w:rsidRPr="00053745">
        <w:rPr>
          <w:rFonts w:ascii="Times New Roman" w:eastAsiaTheme="minorHAnsi" w:hAnsi="Times New Roman"/>
          <w:i/>
          <w:sz w:val="24"/>
          <w:szCs w:val="24"/>
          <w:lang w:eastAsia="en-US"/>
        </w:rPr>
        <w:t>MD</w:t>
      </w:r>
      <w:r>
        <w:rPr>
          <w:rFonts w:ascii="Times New Roman" w:eastAsiaTheme="minorHAnsi" w:hAnsi="Times New Roman"/>
          <w:sz w:val="24"/>
          <w:szCs w:val="24"/>
          <w:lang w:eastAsia="en-US"/>
        </w:rPr>
        <w:t xml:space="preserve"> mean difference; </w:t>
      </w:r>
      <w:r w:rsidRPr="00053745">
        <w:rPr>
          <w:rFonts w:ascii="Times New Roman" w:eastAsiaTheme="minorHAnsi" w:hAnsi="Times New Roman"/>
          <w:i/>
          <w:sz w:val="24"/>
          <w:szCs w:val="24"/>
          <w:lang w:eastAsia="en-US"/>
        </w:rPr>
        <w:t>CI</w:t>
      </w:r>
      <w:r w:rsidRPr="00053745">
        <w:rPr>
          <w:rFonts w:ascii="Times New Roman" w:eastAsiaTheme="minorHAnsi" w:hAnsi="Times New Roman"/>
          <w:sz w:val="24"/>
          <w:szCs w:val="24"/>
          <w:lang w:eastAsia="en-US"/>
        </w:rPr>
        <w:t xml:space="preserve"> confidence interval;</w:t>
      </w:r>
    </w:p>
    <w:sectPr w:rsidR="00563219" w:rsidRPr="00053745" w:rsidSect="001D1B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B6C306" w14:textId="77777777" w:rsidR="00581BA1" w:rsidRDefault="00581BA1" w:rsidP="00563219">
      <w:r>
        <w:separator/>
      </w:r>
    </w:p>
  </w:endnote>
  <w:endnote w:type="continuationSeparator" w:id="0">
    <w:p w14:paraId="20EC7296" w14:textId="77777777" w:rsidR="00581BA1" w:rsidRDefault="00581BA1" w:rsidP="005632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6AB6C7" w14:textId="77777777" w:rsidR="00581BA1" w:rsidRDefault="00581BA1" w:rsidP="00563219">
      <w:r>
        <w:separator/>
      </w:r>
    </w:p>
  </w:footnote>
  <w:footnote w:type="continuationSeparator" w:id="0">
    <w:p w14:paraId="3D33C638" w14:textId="77777777" w:rsidR="00581BA1" w:rsidRDefault="00581BA1" w:rsidP="005632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4A55AB"/>
    <w:multiLevelType w:val="hybridMultilevel"/>
    <w:tmpl w:val="39607028"/>
    <w:lvl w:ilvl="0" w:tplc="868E92E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330DBD"/>
    <w:multiLevelType w:val="hybridMultilevel"/>
    <w:tmpl w:val="B624FE10"/>
    <w:lvl w:ilvl="0" w:tplc="868E92E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A8C4452"/>
    <w:multiLevelType w:val="hybridMultilevel"/>
    <w:tmpl w:val="9BDCBF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aimondo Ascione">
    <w15:presenceInfo w15:providerId="AD" w15:userId="S-1-5-21-1117850145-1682116191-196506527-249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219"/>
    <w:rsid w:val="0000650E"/>
    <w:rsid w:val="00011ADB"/>
    <w:rsid w:val="00014CAF"/>
    <w:rsid w:val="000535F5"/>
    <w:rsid w:val="00053745"/>
    <w:rsid w:val="000901DD"/>
    <w:rsid w:val="0009247A"/>
    <w:rsid w:val="000A1884"/>
    <w:rsid w:val="000B4CD5"/>
    <w:rsid w:val="000B5C4D"/>
    <w:rsid w:val="000C0388"/>
    <w:rsid w:val="000D3817"/>
    <w:rsid w:val="000D6F47"/>
    <w:rsid w:val="00113D55"/>
    <w:rsid w:val="00114C65"/>
    <w:rsid w:val="001212BA"/>
    <w:rsid w:val="00167D38"/>
    <w:rsid w:val="001724C6"/>
    <w:rsid w:val="00190765"/>
    <w:rsid w:val="00191F4B"/>
    <w:rsid w:val="00193AB4"/>
    <w:rsid w:val="001B3008"/>
    <w:rsid w:val="001D0506"/>
    <w:rsid w:val="001D1BDB"/>
    <w:rsid w:val="002469B9"/>
    <w:rsid w:val="002D6C83"/>
    <w:rsid w:val="002E07C3"/>
    <w:rsid w:val="002E4D63"/>
    <w:rsid w:val="002F6A60"/>
    <w:rsid w:val="00331527"/>
    <w:rsid w:val="003369D7"/>
    <w:rsid w:val="003460EC"/>
    <w:rsid w:val="00370EE6"/>
    <w:rsid w:val="00377D80"/>
    <w:rsid w:val="00393FEB"/>
    <w:rsid w:val="003A7F7C"/>
    <w:rsid w:val="00401060"/>
    <w:rsid w:val="0041562B"/>
    <w:rsid w:val="00417FDB"/>
    <w:rsid w:val="00450B89"/>
    <w:rsid w:val="004B27F4"/>
    <w:rsid w:val="004B6993"/>
    <w:rsid w:val="004F0216"/>
    <w:rsid w:val="004F43B7"/>
    <w:rsid w:val="0052022C"/>
    <w:rsid w:val="00542831"/>
    <w:rsid w:val="00563219"/>
    <w:rsid w:val="00573407"/>
    <w:rsid w:val="00581BA1"/>
    <w:rsid w:val="00584913"/>
    <w:rsid w:val="005E0A13"/>
    <w:rsid w:val="00604DEB"/>
    <w:rsid w:val="0060505B"/>
    <w:rsid w:val="00605612"/>
    <w:rsid w:val="006509EA"/>
    <w:rsid w:val="0065611E"/>
    <w:rsid w:val="00681FCA"/>
    <w:rsid w:val="006B0BE7"/>
    <w:rsid w:val="00713623"/>
    <w:rsid w:val="0071593E"/>
    <w:rsid w:val="00727FDE"/>
    <w:rsid w:val="00731F56"/>
    <w:rsid w:val="00754ADE"/>
    <w:rsid w:val="007938A6"/>
    <w:rsid w:val="0079450E"/>
    <w:rsid w:val="007D6A6B"/>
    <w:rsid w:val="00833290"/>
    <w:rsid w:val="00853E38"/>
    <w:rsid w:val="00865A2C"/>
    <w:rsid w:val="00897A05"/>
    <w:rsid w:val="008A4EB3"/>
    <w:rsid w:val="008A599E"/>
    <w:rsid w:val="008C259C"/>
    <w:rsid w:val="00935B4F"/>
    <w:rsid w:val="00936D76"/>
    <w:rsid w:val="009507D0"/>
    <w:rsid w:val="0097080D"/>
    <w:rsid w:val="00976533"/>
    <w:rsid w:val="00987646"/>
    <w:rsid w:val="009C7C3D"/>
    <w:rsid w:val="009E5FD6"/>
    <w:rsid w:val="009F10D3"/>
    <w:rsid w:val="00A05A37"/>
    <w:rsid w:val="00A22AA4"/>
    <w:rsid w:val="00A27221"/>
    <w:rsid w:val="00A46A0E"/>
    <w:rsid w:val="00A522FE"/>
    <w:rsid w:val="00A84619"/>
    <w:rsid w:val="00A91832"/>
    <w:rsid w:val="00AA179C"/>
    <w:rsid w:val="00AB4088"/>
    <w:rsid w:val="00AB4DC8"/>
    <w:rsid w:val="00AF5E26"/>
    <w:rsid w:val="00B45736"/>
    <w:rsid w:val="00B532AE"/>
    <w:rsid w:val="00B72734"/>
    <w:rsid w:val="00B9697B"/>
    <w:rsid w:val="00BB1344"/>
    <w:rsid w:val="00BB5844"/>
    <w:rsid w:val="00BD1C82"/>
    <w:rsid w:val="00BD3480"/>
    <w:rsid w:val="00BD7DE1"/>
    <w:rsid w:val="00BF08AB"/>
    <w:rsid w:val="00C02719"/>
    <w:rsid w:val="00C40855"/>
    <w:rsid w:val="00C50C5F"/>
    <w:rsid w:val="00C529DE"/>
    <w:rsid w:val="00C539B8"/>
    <w:rsid w:val="00C56DD0"/>
    <w:rsid w:val="00C7094E"/>
    <w:rsid w:val="00CA42A9"/>
    <w:rsid w:val="00CB084B"/>
    <w:rsid w:val="00CE5801"/>
    <w:rsid w:val="00D15F63"/>
    <w:rsid w:val="00D65266"/>
    <w:rsid w:val="00DB4DCD"/>
    <w:rsid w:val="00DF1DD2"/>
    <w:rsid w:val="00E049B1"/>
    <w:rsid w:val="00E26547"/>
    <w:rsid w:val="00E31A64"/>
    <w:rsid w:val="00E53F75"/>
    <w:rsid w:val="00E74636"/>
    <w:rsid w:val="00E80140"/>
    <w:rsid w:val="00E91CC2"/>
    <w:rsid w:val="00E95B40"/>
    <w:rsid w:val="00EA5317"/>
    <w:rsid w:val="00EB3592"/>
    <w:rsid w:val="00EC42FC"/>
    <w:rsid w:val="00EF0D6E"/>
    <w:rsid w:val="00F06174"/>
    <w:rsid w:val="00F63C23"/>
    <w:rsid w:val="00F763DB"/>
    <w:rsid w:val="00F768B5"/>
    <w:rsid w:val="00F81C19"/>
    <w:rsid w:val="00FD4587"/>
    <w:rsid w:val="00FE0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5F3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219"/>
    <w:pPr>
      <w:widowControl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Theme="minorEastAsia" w:hAnsi="Times New Roman" w:cs="Times New Roman"/>
      <w:sz w:val="20"/>
      <w:szCs w:val="20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C539B8"/>
    <w:pPr>
      <w:autoSpaceDE/>
      <w:autoSpaceDN/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63219"/>
    <w:pPr>
      <w:autoSpaceDE/>
      <w:autoSpaceDN/>
      <w:spacing w:after="120"/>
    </w:pPr>
    <w:rPr>
      <w:rFonts w:ascii="Arial" w:hAnsi="Arial"/>
      <w:b/>
      <w:bCs/>
      <w:sz w:val="22"/>
      <w:lang w:eastAsia="en-US"/>
    </w:rPr>
  </w:style>
  <w:style w:type="paragraph" w:customStyle="1" w:styleId="Table">
    <w:name w:val="Table"/>
    <w:basedOn w:val="Normal"/>
    <w:link w:val="TableChar"/>
    <w:rsid w:val="00563219"/>
    <w:pPr>
      <w:keepLines/>
      <w:tabs>
        <w:tab w:val="left" w:pos="284"/>
      </w:tabs>
      <w:autoSpaceDE/>
      <w:autoSpaceDN/>
      <w:spacing w:before="40" w:after="20"/>
    </w:pPr>
    <w:rPr>
      <w:rFonts w:ascii="Arial" w:eastAsia="Times New Roman" w:hAnsi="Arial"/>
      <w:lang w:eastAsia="en-US"/>
    </w:rPr>
  </w:style>
  <w:style w:type="character" w:customStyle="1" w:styleId="TableChar">
    <w:name w:val="Table Char"/>
    <w:basedOn w:val="DefaultParagraphFont"/>
    <w:link w:val="Table"/>
    <w:rsid w:val="00563219"/>
    <w:rPr>
      <w:rFonts w:ascii="Arial" w:eastAsia="Times New Roman" w:hAnsi="Arial" w:cs="Times New Roman"/>
      <w:sz w:val="20"/>
      <w:szCs w:val="20"/>
    </w:rPr>
  </w:style>
  <w:style w:type="paragraph" w:styleId="NormalIndent">
    <w:name w:val="Normal Indent"/>
    <w:basedOn w:val="Normal"/>
    <w:link w:val="NormalIndentChar"/>
    <w:rsid w:val="00563219"/>
    <w:pPr>
      <w:autoSpaceDE/>
      <w:autoSpaceDN/>
      <w:spacing w:after="120"/>
      <w:ind w:left="720"/>
    </w:pPr>
    <w:rPr>
      <w:rFonts w:ascii="Arial" w:hAnsi="Arial"/>
      <w:sz w:val="22"/>
      <w:lang w:eastAsia="en-US"/>
    </w:rPr>
  </w:style>
  <w:style w:type="character" w:customStyle="1" w:styleId="NormalIndentChar">
    <w:name w:val="Normal Indent Char"/>
    <w:basedOn w:val="DefaultParagraphFont"/>
    <w:link w:val="NormalIndent"/>
    <w:locked/>
    <w:rsid w:val="00563219"/>
    <w:rPr>
      <w:rFonts w:ascii="Arial" w:eastAsiaTheme="minorEastAsia" w:hAnsi="Arial" w:cs="Times New Roman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6321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321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3219"/>
    <w:rPr>
      <w:rFonts w:ascii="Times New Roman" w:eastAsiaTheme="minorEastAsia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2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219"/>
    <w:rPr>
      <w:rFonts w:ascii="Segoe UI" w:eastAsiaTheme="minorEastAsia" w:hAnsi="Segoe UI" w:cs="Segoe UI"/>
      <w:sz w:val="18"/>
      <w:szCs w:val="18"/>
      <w:lang w:eastAsia="en-GB"/>
    </w:rPr>
  </w:style>
  <w:style w:type="character" w:styleId="Emphasis">
    <w:name w:val="Emphasis"/>
    <w:basedOn w:val="DefaultParagraphFont"/>
    <w:uiPriority w:val="20"/>
    <w:qFormat/>
    <w:rsid w:val="00563219"/>
    <w:rPr>
      <w:rFonts w:cs="Times New Roman"/>
      <w:i/>
      <w:iCs/>
    </w:rPr>
  </w:style>
  <w:style w:type="paragraph" w:styleId="Header">
    <w:name w:val="header"/>
    <w:basedOn w:val="Normal"/>
    <w:link w:val="HeaderChar"/>
    <w:uiPriority w:val="99"/>
    <w:unhideWhenUsed/>
    <w:rsid w:val="0056321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3219"/>
    <w:rPr>
      <w:rFonts w:ascii="Times New Roman" w:eastAsiaTheme="minorEastAsia" w:hAnsi="Times New Roman" w:cs="Times New Roman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6321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3219"/>
    <w:rPr>
      <w:rFonts w:ascii="Times New Roman" w:eastAsiaTheme="minorEastAsia" w:hAnsi="Times New Roman" w:cs="Times New Roman"/>
      <w:sz w:val="20"/>
      <w:szCs w:val="20"/>
      <w:lang w:eastAsia="en-GB"/>
    </w:rPr>
  </w:style>
  <w:style w:type="paragraph" w:styleId="NoSpacing">
    <w:name w:val="No Spacing"/>
    <w:uiPriority w:val="1"/>
    <w:qFormat/>
    <w:rsid w:val="00563219"/>
    <w:pPr>
      <w:widowControl w:val="0"/>
      <w:adjustRightInd w:val="0"/>
      <w:spacing w:after="0" w:line="240" w:lineRule="auto"/>
      <w:jc w:val="both"/>
      <w:textAlignment w:val="baseline"/>
    </w:pPr>
    <w:rPr>
      <w:rFonts w:ascii="Arial" w:eastAsiaTheme="minorEastAsia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5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506"/>
    <w:rPr>
      <w:rFonts w:ascii="Times New Roman" w:eastAsiaTheme="minorEastAsia" w:hAnsi="Times New Roman" w:cs="Times New Roman"/>
      <w:b/>
      <w:bCs/>
      <w:sz w:val="20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539B8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customStyle="1" w:styleId="section">
    <w:name w:val="section"/>
    <w:basedOn w:val="Normal"/>
    <w:rsid w:val="00C539B8"/>
    <w:pPr>
      <w:autoSpaceDE/>
      <w:autoSpaceDN/>
      <w:spacing w:before="100" w:beforeAutospacing="1" w:after="100" w:afterAutospacing="1"/>
    </w:pPr>
    <w:rPr>
      <w:rFonts w:eastAsia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C539B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539B8"/>
  </w:style>
  <w:style w:type="paragraph" w:styleId="ListParagraph">
    <w:name w:val="List Paragraph"/>
    <w:basedOn w:val="Normal"/>
    <w:uiPriority w:val="34"/>
    <w:qFormat/>
    <w:rsid w:val="000D6F47"/>
    <w:pPr>
      <w:ind w:left="720"/>
      <w:contextualSpacing/>
    </w:pPr>
  </w:style>
  <w:style w:type="paragraph" w:styleId="Revision">
    <w:name w:val="Revision"/>
    <w:hidden/>
    <w:uiPriority w:val="99"/>
    <w:semiHidden/>
    <w:rsid w:val="0000650E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219"/>
    <w:pPr>
      <w:widowControl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Theme="minorEastAsia" w:hAnsi="Times New Roman" w:cs="Times New Roman"/>
      <w:sz w:val="20"/>
      <w:szCs w:val="20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C539B8"/>
    <w:pPr>
      <w:autoSpaceDE/>
      <w:autoSpaceDN/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63219"/>
    <w:pPr>
      <w:autoSpaceDE/>
      <w:autoSpaceDN/>
      <w:spacing w:after="120"/>
    </w:pPr>
    <w:rPr>
      <w:rFonts w:ascii="Arial" w:hAnsi="Arial"/>
      <w:b/>
      <w:bCs/>
      <w:sz w:val="22"/>
      <w:lang w:eastAsia="en-US"/>
    </w:rPr>
  </w:style>
  <w:style w:type="paragraph" w:customStyle="1" w:styleId="Table">
    <w:name w:val="Table"/>
    <w:basedOn w:val="Normal"/>
    <w:link w:val="TableChar"/>
    <w:rsid w:val="00563219"/>
    <w:pPr>
      <w:keepLines/>
      <w:tabs>
        <w:tab w:val="left" w:pos="284"/>
      </w:tabs>
      <w:autoSpaceDE/>
      <w:autoSpaceDN/>
      <w:spacing w:before="40" w:after="20"/>
    </w:pPr>
    <w:rPr>
      <w:rFonts w:ascii="Arial" w:eastAsia="Times New Roman" w:hAnsi="Arial"/>
      <w:lang w:eastAsia="en-US"/>
    </w:rPr>
  </w:style>
  <w:style w:type="character" w:customStyle="1" w:styleId="TableChar">
    <w:name w:val="Table Char"/>
    <w:basedOn w:val="DefaultParagraphFont"/>
    <w:link w:val="Table"/>
    <w:rsid w:val="00563219"/>
    <w:rPr>
      <w:rFonts w:ascii="Arial" w:eastAsia="Times New Roman" w:hAnsi="Arial" w:cs="Times New Roman"/>
      <w:sz w:val="20"/>
      <w:szCs w:val="20"/>
    </w:rPr>
  </w:style>
  <w:style w:type="paragraph" w:styleId="NormalIndent">
    <w:name w:val="Normal Indent"/>
    <w:basedOn w:val="Normal"/>
    <w:link w:val="NormalIndentChar"/>
    <w:rsid w:val="00563219"/>
    <w:pPr>
      <w:autoSpaceDE/>
      <w:autoSpaceDN/>
      <w:spacing w:after="120"/>
      <w:ind w:left="720"/>
    </w:pPr>
    <w:rPr>
      <w:rFonts w:ascii="Arial" w:hAnsi="Arial"/>
      <w:sz w:val="22"/>
      <w:lang w:eastAsia="en-US"/>
    </w:rPr>
  </w:style>
  <w:style w:type="character" w:customStyle="1" w:styleId="NormalIndentChar">
    <w:name w:val="Normal Indent Char"/>
    <w:basedOn w:val="DefaultParagraphFont"/>
    <w:link w:val="NormalIndent"/>
    <w:locked/>
    <w:rsid w:val="00563219"/>
    <w:rPr>
      <w:rFonts w:ascii="Arial" w:eastAsiaTheme="minorEastAsia" w:hAnsi="Arial" w:cs="Times New Roman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6321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321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3219"/>
    <w:rPr>
      <w:rFonts w:ascii="Times New Roman" w:eastAsiaTheme="minorEastAsia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2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219"/>
    <w:rPr>
      <w:rFonts w:ascii="Segoe UI" w:eastAsiaTheme="minorEastAsia" w:hAnsi="Segoe UI" w:cs="Segoe UI"/>
      <w:sz w:val="18"/>
      <w:szCs w:val="18"/>
      <w:lang w:eastAsia="en-GB"/>
    </w:rPr>
  </w:style>
  <w:style w:type="character" w:styleId="Emphasis">
    <w:name w:val="Emphasis"/>
    <w:basedOn w:val="DefaultParagraphFont"/>
    <w:uiPriority w:val="20"/>
    <w:qFormat/>
    <w:rsid w:val="00563219"/>
    <w:rPr>
      <w:rFonts w:cs="Times New Roman"/>
      <w:i/>
      <w:iCs/>
    </w:rPr>
  </w:style>
  <w:style w:type="paragraph" w:styleId="Header">
    <w:name w:val="header"/>
    <w:basedOn w:val="Normal"/>
    <w:link w:val="HeaderChar"/>
    <w:uiPriority w:val="99"/>
    <w:unhideWhenUsed/>
    <w:rsid w:val="0056321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3219"/>
    <w:rPr>
      <w:rFonts w:ascii="Times New Roman" w:eastAsiaTheme="minorEastAsia" w:hAnsi="Times New Roman" w:cs="Times New Roman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6321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3219"/>
    <w:rPr>
      <w:rFonts w:ascii="Times New Roman" w:eastAsiaTheme="minorEastAsia" w:hAnsi="Times New Roman" w:cs="Times New Roman"/>
      <w:sz w:val="20"/>
      <w:szCs w:val="20"/>
      <w:lang w:eastAsia="en-GB"/>
    </w:rPr>
  </w:style>
  <w:style w:type="paragraph" w:styleId="NoSpacing">
    <w:name w:val="No Spacing"/>
    <w:uiPriority w:val="1"/>
    <w:qFormat/>
    <w:rsid w:val="00563219"/>
    <w:pPr>
      <w:widowControl w:val="0"/>
      <w:adjustRightInd w:val="0"/>
      <w:spacing w:after="0" w:line="240" w:lineRule="auto"/>
      <w:jc w:val="both"/>
      <w:textAlignment w:val="baseline"/>
    </w:pPr>
    <w:rPr>
      <w:rFonts w:ascii="Arial" w:eastAsiaTheme="minorEastAsia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5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506"/>
    <w:rPr>
      <w:rFonts w:ascii="Times New Roman" w:eastAsiaTheme="minorEastAsia" w:hAnsi="Times New Roman" w:cs="Times New Roman"/>
      <w:b/>
      <w:bCs/>
      <w:sz w:val="20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539B8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customStyle="1" w:styleId="section">
    <w:name w:val="section"/>
    <w:basedOn w:val="Normal"/>
    <w:rsid w:val="00C539B8"/>
    <w:pPr>
      <w:autoSpaceDE/>
      <w:autoSpaceDN/>
      <w:spacing w:before="100" w:beforeAutospacing="1" w:after="100" w:afterAutospacing="1"/>
    </w:pPr>
    <w:rPr>
      <w:rFonts w:eastAsia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C539B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539B8"/>
  </w:style>
  <w:style w:type="paragraph" w:styleId="ListParagraph">
    <w:name w:val="List Paragraph"/>
    <w:basedOn w:val="Normal"/>
    <w:uiPriority w:val="34"/>
    <w:qFormat/>
    <w:rsid w:val="000D6F47"/>
    <w:pPr>
      <w:ind w:left="720"/>
      <w:contextualSpacing/>
    </w:pPr>
  </w:style>
  <w:style w:type="paragraph" w:styleId="Revision">
    <w:name w:val="Revision"/>
    <w:hidden/>
    <w:uiPriority w:val="99"/>
    <w:semiHidden/>
    <w:rsid w:val="0000650E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26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09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02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27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0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47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2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0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36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3DC244-B2F4-4BC4-BBE1-D1A96F24AB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671</Words>
  <Characters>952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 Scott</dc:creator>
  <cp:lastModifiedBy>Raimondo Ascione</cp:lastModifiedBy>
  <cp:revision>2</cp:revision>
  <cp:lastPrinted>2017-01-14T19:22:00Z</cp:lastPrinted>
  <dcterms:created xsi:type="dcterms:W3CDTF">2017-01-15T10:41:00Z</dcterms:created>
  <dcterms:modified xsi:type="dcterms:W3CDTF">2017-01-15T10:41:00Z</dcterms:modified>
</cp:coreProperties>
</file>